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4640" w14:textId="77777777" w:rsidR="00154120" w:rsidRDefault="00154120" w:rsidP="00154120">
      <w:pPr>
        <w:jc w:val="center"/>
        <w:rPr>
          <w:b/>
        </w:rPr>
      </w:pPr>
      <w:r>
        <w:rPr>
          <w:b/>
        </w:rPr>
        <w:t>FOR INTERNAL USE</w:t>
      </w:r>
    </w:p>
    <w:p w14:paraId="5B8E0141" w14:textId="77777777" w:rsidR="00EF39D2" w:rsidRDefault="00EF39D2" w:rsidP="009037D3">
      <w:pPr>
        <w:rPr>
          <w:b/>
        </w:rPr>
      </w:pPr>
      <w:r>
        <w:rPr>
          <w:b/>
        </w:rPr>
        <w:t>Purpose of IDIs:</w:t>
      </w:r>
    </w:p>
    <w:p w14:paraId="71D30C20" w14:textId="77777777" w:rsidR="00E2793B" w:rsidRPr="0000617E" w:rsidRDefault="00EC1E4B" w:rsidP="000A0438">
      <w:pPr>
        <w:pStyle w:val="ListParagraph"/>
        <w:numPr>
          <w:ilvl w:val="0"/>
          <w:numId w:val="8"/>
        </w:numPr>
        <w:rPr>
          <w:b/>
        </w:rPr>
      </w:pPr>
      <w:r>
        <w:t xml:space="preserve">Deeply </w:t>
      </w:r>
      <w:r w:rsidRPr="0000617E">
        <w:t xml:space="preserve">understand </w:t>
      </w:r>
      <w:r w:rsidR="00E2793B" w:rsidRPr="0000617E">
        <w:t>contraceptive decision-making &amp;</w:t>
      </w:r>
      <w:r w:rsidRPr="0000617E">
        <w:t xml:space="preserve"> women’s experiences seeking, accessing, and using contraception</w:t>
      </w:r>
      <w:r w:rsidR="00E2793B" w:rsidRPr="0000617E">
        <w:t xml:space="preserve">, to </w:t>
      </w:r>
      <w:r w:rsidR="0000617E" w:rsidRPr="0000617E">
        <w:t>understand</w:t>
      </w:r>
      <w:r w:rsidR="00583A93">
        <w:t xml:space="preserve"> for whom self-injection may be a powerful method</w:t>
      </w:r>
    </w:p>
    <w:p w14:paraId="48852EF2" w14:textId="77777777" w:rsidR="00EF39D2" w:rsidRPr="006C5009" w:rsidRDefault="006A128B" w:rsidP="000A0438">
      <w:pPr>
        <w:pStyle w:val="ListParagraph"/>
        <w:numPr>
          <w:ilvl w:val="0"/>
          <w:numId w:val="8"/>
        </w:numPr>
        <w:rPr>
          <w:b/>
        </w:rPr>
      </w:pPr>
      <w:r w:rsidRPr="0000617E">
        <w:t>Ensure our working definition</w:t>
      </w:r>
      <w:r>
        <w:t xml:space="preserve"> of </w:t>
      </w:r>
      <w:r w:rsidR="00EF39D2">
        <w:t xml:space="preserve">“contraceptive autonomy” </w:t>
      </w:r>
      <w:r>
        <w:t>is salient</w:t>
      </w:r>
      <w:r w:rsidR="00EF39D2">
        <w:t xml:space="preserve"> to women,</w:t>
      </w:r>
      <w:r>
        <w:t xml:space="preserve"> and understand how women themselves discuss related issues,</w:t>
      </w:r>
      <w:r w:rsidR="00EF39D2">
        <w:t xml:space="preserve"> as </w:t>
      </w:r>
      <w:r w:rsidR="00315F7B">
        <w:t xml:space="preserve">a </w:t>
      </w:r>
      <w:r w:rsidR="00EF39D2">
        <w:t>precursor to item generation for the new contraceptive autonomy measure</w:t>
      </w:r>
      <w:r>
        <w:t>(s)</w:t>
      </w:r>
      <w:r w:rsidR="00EF39D2">
        <w:t xml:space="preserve"> to be validated in Nigeria and Uganda</w:t>
      </w:r>
      <w:r w:rsidR="009602BF">
        <w:t xml:space="preserve"> </w:t>
      </w:r>
    </w:p>
    <w:p w14:paraId="624319BA" w14:textId="77777777" w:rsidR="00EE632B" w:rsidRPr="000550F1" w:rsidRDefault="00EE632B" w:rsidP="00EE632B">
      <w:pPr>
        <w:pStyle w:val="ListParagraph"/>
        <w:numPr>
          <w:ilvl w:val="1"/>
          <w:numId w:val="8"/>
        </w:numPr>
        <w:rPr>
          <w:bCs/>
        </w:rPr>
      </w:pPr>
      <w:r w:rsidRPr="000550F1">
        <w:rPr>
          <w:bCs/>
        </w:rPr>
        <w:t>Working definition of contraceptive autonomy (</w:t>
      </w:r>
      <w:hyperlink r:id="rId8" w:history="1">
        <w:r w:rsidRPr="000550F1">
          <w:rPr>
            <w:rStyle w:val="Hyperlink"/>
            <w:bCs/>
          </w:rPr>
          <w:t>full definition here</w:t>
        </w:r>
      </w:hyperlink>
      <w:r w:rsidRPr="000550F1">
        <w:rPr>
          <w:bCs/>
        </w:rPr>
        <w:t xml:space="preserve">): </w:t>
      </w:r>
      <w:r w:rsidRPr="000550F1">
        <w:t xml:space="preserve"> </w:t>
      </w:r>
    </w:p>
    <w:p w14:paraId="433ED9CC" w14:textId="77777777" w:rsidR="00EE632B" w:rsidRPr="000550F1" w:rsidRDefault="00EE632B" w:rsidP="00EE632B">
      <w:pPr>
        <w:pStyle w:val="ListParagraph"/>
        <w:numPr>
          <w:ilvl w:val="2"/>
          <w:numId w:val="8"/>
        </w:numPr>
        <w:rPr>
          <w:bCs/>
        </w:rPr>
      </w:pPr>
      <w:r w:rsidRPr="000550F1">
        <w:rPr>
          <w:bCs/>
        </w:rPr>
        <w:t>Consciousness of contraceptive rights and preferences (power within)</w:t>
      </w:r>
    </w:p>
    <w:p w14:paraId="5D365028" w14:textId="77777777" w:rsidR="00EE632B" w:rsidRPr="000550F1" w:rsidRDefault="00EE632B" w:rsidP="00EE632B">
      <w:pPr>
        <w:pStyle w:val="ListParagraph"/>
        <w:numPr>
          <w:ilvl w:val="2"/>
          <w:numId w:val="8"/>
        </w:numPr>
        <w:rPr>
          <w:bCs/>
        </w:rPr>
      </w:pPr>
      <w:r w:rsidRPr="000550F1">
        <w:rPr>
          <w:bCs/>
        </w:rPr>
        <w:t>Achievement of contraceptive rights and preferences (power to)</w:t>
      </w:r>
    </w:p>
    <w:p w14:paraId="5C1B61AE" w14:textId="77777777" w:rsidR="00E2793B" w:rsidRPr="001B6D19" w:rsidRDefault="00E2793B" w:rsidP="000A0438">
      <w:pPr>
        <w:pStyle w:val="ListParagraph"/>
        <w:numPr>
          <w:ilvl w:val="0"/>
          <w:numId w:val="8"/>
        </w:numPr>
        <w:rPr>
          <w:b/>
        </w:rPr>
      </w:pPr>
      <w:r>
        <w:t>Identify women most interested in self-injection</w:t>
      </w:r>
      <w:r w:rsidR="006A128B">
        <w:t xml:space="preserve"> (SI)</w:t>
      </w:r>
      <w:r>
        <w:t xml:space="preserve">, </w:t>
      </w:r>
      <w:r w:rsidR="005B01C6">
        <w:t>and their preferences for SI support</w:t>
      </w:r>
      <w:r w:rsidR="002D3A72">
        <w:t xml:space="preserve"> (general and channel-specific)</w:t>
      </w:r>
      <w:r w:rsidR="005B01C6">
        <w:t xml:space="preserve">, </w:t>
      </w:r>
      <w:r>
        <w:t xml:space="preserve">to guide </w:t>
      </w:r>
      <w:r w:rsidR="003D60B1">
        <w:t xml:space="preserve">the </w:t>
      </w:r>
      <w:r>
        <w:t>selection of user groups to focus on d</w:t>
      </w:r>
      <w:r w:rsidR="005B01C6">
        <w:t>uring</w:t>
      </w:r>
      <w:r w:rsidR="0036213E">
        <w:t xml:space="preserve"> ICAN</w:t>
      </w:r>
      <w:r w:rsidR="005B01C6">
        <w:t xml:space="preserve"> </w:t>
      </w:r>
      <w:r w:rsidR="0036213E">
        <w:t xml:space="preserve">and others’ </w:t>
      </w:r>
      <w:r w:rsidR="005B01C6">
        <w:t>program development</w:t>
      </w:r>
      <w:r w:rsidR="0036213E">
        <w:t xml:space="preserve"> work </w:t>
      </w:r>
    </w:p>
    <w:p w14:paraId="217F39C9" w14:textId="77777777" w:rsidR="00EF39D2" w:rsidRPr="001B6D19" w:rsidRDefault="00EF39D2" w:rsidP="000A0438">
      <w:pPr>
        <w:pStyle w:val="ListParagraph"/>
        <w:numPr>
          <w:ilvl w:val="0"/>
          <w:numId w:val="8"/>
        </w:numPr>
        <w:rPr>
          <w:b/>
        </w:rPr>
      </w:pPr>
      <w:r>
        <w:t>Assess how COVID</w:t>
      </w:r>
      <w:r w:rsidR="00C02208">
        <w:t>-19</w:t>
      </w:r>
      <w:r>
        <w:t xml:space="preserve"> has influenced women’s contraceptive decision-making and </w:t>
      </w:r>
      <w:r w:rsidR="002D3A72">
        <w:t>use</w:t>
      </w:r>
      <w:r w:rsidR="005B01C6">
        <w:t>, and women’s interest in SI as a contraceptive option</w:t>
      </w:r>
    </w:p>
    <w:p w14:paraId="28D8AB3D" w14:textId="77777777" w:rsidR="00EF39D2" w:rsidRDefault="00EF39D2">
      <w:pPr>
        <w:rPr>
          <w:b/>
        </w:rPr>
      </w:pPr>
    </w:p>
    <w:p w14:paraId="1B2E071F" w14:textId="77777777" w:rsidR="00545033" w:rsidRDefault="00545033">
      <w:pPr>
        <w:rPr>
          <w:b/>
        </w:rPr>
      </w:pPr>
      <w:r w:rsidRPr="00EB0671">
        <w:rPr>
          <w:b/>
        </w:rPr>
        <w:t>Research Questions</w:t>
      </w:r>
      <w:r w:rsidR="00AD4D71" w:rsidRPr="00EB0671">
        <w:rPr>
          <w:b/>
        </w:rPr>
        <w:t xml:space="preserve"> to be addressed through IDIs:</w:t>
      </w:r>
    </w:p>
    <w:p w14:paraId="13EDC434" w14:textId="0ED2AAE0" w:rsidR="00BD7EC6" w:rsidRPr="00BD7EC6" w:rsidRDefault="00945A09" w:rsidP="00BD7EC6">
      <w:pPr>
        <w:pStyle w:val="ListParagraph"/>
        <w:numPr>
          <w:ilvl w:val="0"/>
          <w:numId w:val="7"/>
        </w:numPr>
        <w:rPr>
          <w:bCs/>
          <w:i/>
        </w:rPr>
      </w:pPr>
      <w:r w:rsidRPr="001B6D19">
        <w:rPr>
          <w:b/>
          <w:bCs/>
        </w:rPr>
        <w:t xml:space="preserve">Domain 1- Contraceptive Decision-Making: </w:t>
      </w:r>
    </w:p>
    <w:p w14:paraId="42F1FD56" w14:textId="7513E41B" w:rsidR="00BD7EC6" w:rsidRPr="008C7874" w:rsidRDefault="00BD7EC6" w:rsidP="00BD7EC6">
      <w:pPr>
        <w:pStyle w:val="ListParagraph"/>
        <w:numPr>
          <w:ilvl w:val="1"/>
          <w:numId w:val="7"/>
        </w:numPr>
        <w:rPr>
          <w:bCs/>
          <w:iCs/>
        </w:rPr>
      </w:pPr>
      <w:r w:rsidRPr="008C7874">
        <w:rPr>
          <w:bCs/>
          <w:iCs/>
        </w:rPr>
        <w:t>How do women form consciousness about contraceptive rights?</w:t>
      </w:r>
    </w:p>
    <w:p w14:paraId="1722C4D1" w14:textId="6FBD0333" w:rsidR="00BD7EC6" w:rsidRPr="008C7874" w:rsidRDefault="00BD7EC6" w:rsidP="00BD7EC6">
      <w:pPr>
        <w:pStyle w:val="ListParagraph"/>
        <w:numPr>
          <w:ilvl w:val="1"/>
          <w:numId w:val="7"/>
        </w:numPr>
        <w:rPr>
          <w:bCs/>
          <w:iCs/>
        </w:rPr>
      </w:pPr>
      <w:r w:rsidRPr="008C7874">
        <w:rPr>
          <w:bCs/>
          <w:iCs/>
        </w:rPr>
        <w:t>How do women form contraceptive preferences?</w:t>
      </w:r>
    </w:p>
    <w:p w14:paraId="4130ACBF" w14:textId="749E24E9" w:rsidR="00BD7EC6" w:rsidRPr="008C7874" w:rsidRDefault="00BD7EC6" w:rsidP="00BD7EC6">
      <w:pPr>
        <w:pStyle w:val="ListParagraph"/>
        <w:numPr>
          <w:ilvl w:val="1"/>
          <w:numId w:val="7"/>
        </w:numPr>
        <w:rPr>
          <w:bCs/>
          <w:iCs/>
        </w:rPr>
      </w:pPr>
      <w:r w:rsidRPr="008C7874">
        <w:rPr>
          <w:bCs/>
          <w:iCs/>
        </w:rPr>
        <w:t>For whom might SI be a powerful method (even if they do not currently express interest)?</w:t>
      </w:r>
    </w:p>
    <w:p w14:paraId="71FAEFDC" w14:textId="293C7BF8" w:rsidR="00827CB4" w:rsidRPr="008C7874" w:rsidRDefault="00827CB4" w:rsidP="00BD7EC6">
      <w:pPr>
        <w:pStyle w:val="ListParagraph"/>
        <w:numPr>
          <w:ilvl w:val="1"/>
          <w:numId w:val="7"/>
        </w:numPr>
        <w:rPr>
          <w:bCs/>
          <w:iCs/>
        </w:rPr>
      </w:pPr>
      <w:r w:rsidRPr="008C7874">
        <w:rPr>
          <w:bCs/>
          <w:iCs/>
        </w:rPr>
        <w:t>How does women's consciousness of rights and preferences evolve over time? How do experiences acting on rights/preferences inform subsequent preferences and care-seeking? [Nigeria Cohort]</w:t>
      </w:r>
    </w:p>
    <w:p w14:paraId="106CA3CD" w14:textId="3D497C3B" w:rsidR="008C7874" w:rsidRPr="008C7874" w:rsidRDefault="008C7874" w:rsidP="008C7874">
      <w:pPr>
        <w:pStyle w:val="ListParagraph"/>
        <w:numPr>
          <w:ilvl w:val="1"/>
          <w:numId w:val="7"/>
        </w:numPr>
        <w:rPr>
          <w:bCs/>
          <w:iCs/>
        </w:rPr>
      </w:pPr>
      <w:r w:rsidRPr="008C7874">
        <w:rPr>
          <w:bCs/>
          <w:iCs/>
        </w:rPr>
        <w:t xml:space="preserve">How </w:t>
      </w:r>
      <w:r w:rsidR="007E52B9">
        <w:rPr>
          <w:bCs/>
          <w:iCs/>
        </w:rPr>
        <w:t xml:space="preserve">has </w:t>
      </w:r>
      <w:r w:rsidRPr="008C7874">
        <w:rPr>
          <w:bCs/>
          <w:iCs/>
        </w:rPr>
        <w:t>the COVID-19 pandemic influence</w:t>
      </w:r>
      <w:r w:rsidR="001F2D51">
        <w:rPr>
          <w:bCs/>
          <w:iCs/>
        </w:rPr>
        <w:t xml:space="preserve">d women’s thoughts about </w:t>
      </w:r>
      <w:r w:rsidR="005926F1">
        <w:rPr>
          <w:bCs/>
          <w:iCs/>
        </w:rPr>
        <w:t xml:space="preserve">and experiences with </w:t>
      </w:r>
      <w:r w:rsidR="001F2D51">
        <w:rPr>
          <w:bCs/>
          <w:iCs/>
        </w:rPr>
        <w:t>pregnancy</w:t>
      </w:r>
      <w:r w:rsidR="005926F1">
        <w:rPr>
          <w:bCs/>
          <w:iCs/>
        </w:rPr>
        <w:t xml:space="preserve"> and contraception</w:t>
      </w:r>
      <w:r w:rsidR="001F2D51">
        <w:rPr>
          <w:bCs/>
          <w:iCs/>
        </w:rPr>
        <w:t>?</w:t>
      </w:r>
      <w:r w:rsidRPr="008C7874">
        <w:rPr>
          <w:bCs/>
          <w:iCs/>
        </w:rPr>
        <w:t xml:space="preserve"> </w:t>
      </w:r>
    </w:p>
    <w:p w14:paraId="08B05165" w14:textId="10362770" w:rsidR="003906AB" w:rsidRPr="00BD7EC6" w:rsidRDefault="00945A09" w:rsidP="00BD7EC6">
      <w:pPr>
        <w:pStyle w:val="ListParagraph"/>
        <w:numPr>
          <w:ilvl w:val="0"/>
          <w:numId w:val="7"/>
        </w:numPr>
        <w:rPr>
          <w:bCs/>
          <w:i/>
        </w:rPr>
      </w:pPr>
      <w:r w:rsidRPr="001B6D19">
        <w:rPr>
          <w:b/>
          <w:bCs/>
        </w:rPr>
        <w:t xml:space="preserve">Domain 2- Contraceptive Use: </w:t>
      </w:r>
    </w:p>
    <w:p w14:paraId="0893BF98" w14:textId="03990EC9" w:rsidR="00BD7EC6" w:rsidRPr="008C7874" w:rsidRDefault="00BD7EC6" w:rsidP="00BD7EC6">
      <w:pPr>
        <w:pStyle w:val="ListParagraph"/>
        <w:numPr>
          <w:ilvl w:val="1"/>
          <w:numId w:val="7"/>
        </w:numPr>
        <w:rPr>
          <w:bCs/>
          <w:iCs/>
        </w:rPr>
      </w:pPr>
      <w:r w:rsidRPr="008C7874">
        <w:rPr>
          <w:bCs/>
          <w:iCs/>
        </w:rPr>
        <w:t>What influences whether and how women can act on contraceptive rights and preferences?</w:t>
      </w:r>
    </w:p>
    <w:p w14:paraId="21D8F7EF" w14:textId="57B3C9FF" w:rsidR="00BD7EC6" w:rsidRPr="008C7874" w:rsidRDefault="00BD7EC6" w:rsidP="00BD7EC6">
      <w:pPr>
        <w:pStyle w:val="ListParagraph"/>
        <w:numPr>
          <w:ilvl w:val="1"/>
          <w:numId w:val="7"/>
        </w:numPr>
        <w:rPr>
          <w:bCs/>
          <w:iCs/>
        </w:rPr>
      </w:pPr>
      <w:r w:rsidRPr="008C7874">
        <w:rPr>
          <w:bCs/>
          <w:iCs/>
        </w:rPr>
        <w:t>For whom might SI be a powerful method (even if they do not currently express interest)?</w:t>
      </w:r>
    </w:p>
    <w:p w14:paraId="27592BE2" w14:textId="50D1EDC6" w:rsidR="00827CB4" w:rsidRDefault="00827CB4" w:rsidP="00BD7EC6">
      <w:pPr>
        <w:pStyle w:val="ListParagraph"/>
        <w:numPr>
          <w:ilvl w:val="1"/>
          <w:numId w:val="7"/>
        </w:numPr>
        <w:rPr>
          <w:bCs/>
          <w:iCs/>
        </w:rPr>
      </w:pPr>
      <w:r w:rsidRPr="008C7874">
        <w:rPr>
          <w:bCs/>
          <w:iCs/>
        </w:rPr>
        <w:t>How does women's consciousness of rights and preferences evolve over time? How do experiences acting on rights/preferences inform subsequent preferences and care-seeking? [Nigeria Cohort]</w:t>
      </w:r>
    </w:p>
    <w:p w14:paraId="209B99AD" w14:textId="0C634609" w:rsidR="005926F1" w:rsidRPr="008C7874" w:rsidRDefault="005926F1" w:rsidP="00BD7EC6">
      <w:pPr>
        <w:pStyle w:val="ListParagraph"/>
        <w:numPr>
          <w:ilvl w:val="1"/>
          <w:numId w:val="7"/>
        </w:numPr>
        <w:rPr>
          <w:bCs/>
          <w:iCs/>
        </w:rPr>
      </w:pPr>
      <w:r w:rsidRPr="008C7874">
        <w:rPr>
          <w:bCs/>
          <w:iCs/>
        </w:rPr>
        <w:t xml:space="preserve">How </w:t>
      </w:r>
      <w:r>
        <w:rPr>
          <w:bCs/>
          <w:iCs/>
        </w:rPr>
        <w:t xml:space="preserve">has </w:t>
      </w:r>
      <w:r w:rsidRPr="008C7874">
        <w:rPr>
          <w:bCs/>
          <w:iCs/>
        </w:rPr>
        <w:t>the COVID-19 pandemic influence</w:t>
      </w:r>
      <w:r>
        <w:rPr>
          <w:bCs/>
          <w:iCs/>
        </w:rPr>
        <w:t>d women’s thoughts about and experiences with pregnancy and contraception?</w:t>
      </w:r>
    </w:p>
    <w:p w14:paraId="7838B04A" w14:textId="05844D4F" w:rsidR="00945A09" w:rsidRDefault="00945A09" w:rsidP="00BD7EC6">
      <w:pPr>
        <w:pStyle w:val="ListParagraph"/>
        <w:numPr>
          <w:ilvl w:val="0"/>
          <w:numId w:val="7"/>
        </w:numPr>
        <w:rPr>
          <w:bCs/>
        </w:rPr>
      </w:pPr>
      <w:r w:rsidRPr="001B6D19">
        <w:rPr>
          <w:b/>
          <w:bCs/>
        </w:rPr>
        <w:t xml:space="preserve">Domain 3- Self-injection: </w:t>
      </w:r>
    </w:p>
    <w:p w14:paraId="3F968C77" w14:textId="0304D332" w:rsidR="00BD7EC6" w:rsidRDefault="00BD7EC6" w:rsidP="00BD7EC6">
      <w:pPr>
        <w:pStyle w:val="ListParagraph"/>
        <w:numPr>
          <w:ilvl w:val="1"/>
          <w:numId w:val="7"/>
        </w:numPr>
        <w:rPr>
          <w:bCs/>
        </w:rPr>
      </w:pPr>
      <w:r w:rsidRPr="00BD7EC6">
        <w:rPr>
          <w:bCs/>
        </w:rPr>
        <w:t>What are women's motivations and barriers for choosing SI, and what are the characteristics of women most interested in SI?</w:t>
      </w:r>
    </w:p>
    <w:p w14:paraId="6B26DA23" w14:textId="4F7AB52C" w:rsidR="00BD7EC6" w:rsidRDefault="00BD7EC6" w:rsidP="00BD7EC6">
      <w:pPr>
        <w:pStyle w:val="ListParagraph"/>
        <w:numPr>
          <w:ilvl w:val="1"/>
          <w:numId w:val="7"/>
        </w:numPr>
        <w:rPr>
          <w:bCs/>
        </w:rPr>
      </w:pPr>
      <w:r w:rsidRPr="00BD7EC6">
        <w:rPr>
          <w:bCs/>
        </w:rPr>
        <w:t xml:space="preserve">Among SI users, what has </w:t>
      </w:r>
      <w:r>
        <w:rPr>
          <w:bCs/>
        </w:rPr>
        <w:t xml:space="preserve">their </w:t>
      </w:r>
      <w:r w:rsidRPr="00BD7EC6">
        <w:rPr>
          <w:bCs/>
        </w:rPr>
        <w:t>experience been with the method?</w:t>
      </w:r>
    </w:p>
    <w:p w14:paraId="31852EA1" w14:textId="07EEB558" w:rsidR="00827CB4" w:rsidRDefault="00827CB4" w:rsidP="00BD7EC6">
      <w:pPr>
        <w:pStyle w:val="ListParagraph"/>
        <w:numPr>
          <w:ilvl w:val="1"/>
          <w:numId w:val="7"/>
        </w:numPr>
        <w:rPr>
          <w:bCs/>
        </w:rPr>
      </w:pPr>
      <w:r w:rsidRPr="00827CB4">
        <w:rPr>
          <w:bCs/>
        </w:rPr>
        <w:t>What are women's preferences for SI provision/support?</w:t>
      </w:r>
    </w:p>
    <w:p w14:paraId="6BAF9382" w14:textId="4F9594A7" w:rsidR="002407F9" w:rsidRPr="001B6D19" w:rsidRDefault="002407F9" w:rsidP="00BD7EC6">
      <w:pPr>
        <w:pStyle w:val="ListParagraph"/>
        <w:numPr>
          <w:ilvl w:val="1"/>
          <w:numId w:val="7"/>
        </w:numPr>
        <w:rPr>
          <w:bCs/>
        </w:rPr>
      </w:pPr>
      <w:r w:rsidRPr="002407F9">
        <w:rPr>
          <w:bCs/>
        </w:rPr>
        <w:t>How do women's perspectives on SI change over time as the service provision landscape shifts?</w:t>
      </w:r>
      <w:r>
        <w:rPr>
          <w:bCs/>
        </w:rPr>
        <w:t xml:space="preserve"> [Nigeria Cohort]</w:t>
      </w:r>
    </w:p>
    <w:p w14:paraId="1619B864" w14:textId="77777777" w:rsidR="00CC139E" w:rsidRDefault="00360407" w:rsidP="000A0438">
      <w:pPr>
        <w:pStyle w:val="ListParagraph"/>
        <w:numPr>
          <w:ilvl w:val="0"/>
          <w:numId w:val="7"/>
        </w:numPr>
        <w:rPr>
          <w:b/>
          <w:bCs/>
        </w:rPr>
      </w:pPr>
      <w:r w:rsidRPr="001B6D19">
        <w:rPr>
          <w:b/>
          <w:bCs/>
        </w:rPr>
        <w:t xml:space="preserve">Domain 4- </w:t>
      </w:r>
      <w:r w:rsidR="00CC139E">
        <w:rPr>
          <w:b/>
          <w:bCs/>
        </w:rPr>
        <w:t>Country</w:t>
      </w:r>
      <w:r w:rsidR="003D60B1">
        <w:rPr>
          <w:b/>
          <w:bCs/>
        </w:rPr>
        <w:t>-</w:t>
      </w:r>
      <w:r w:rsidR="00CC139E">
        <w:rPr>
          <w:b/>
          <w:bCs/>
        </w:rPr>
        <w:t>specific:</w:t>
      </w:r>
    </w:p>
    <w:p w14:paraId="73C3A300" w14:textId="3BE50BE9" w:rsidR="003A2599" w:rsidRPr="0046735D" w:rsidRDefault="00CC139E" w:rsidP="000A0438">
      <w:pPr>
        <w:pStyle w:val="ListParagraph"/>
        <w:numPr>
          <w:ilvl w:val="1"/>
          <w:numId w:val="7"/>
        </w:numPr>
        <w:rPr>
          <w:b/>
          <w:bCs/>
        </w:rPr>
      </w:pPr>
      <w:r w:rsidRPr="0046735D">
        <w:rPr>
          <w:b/>
          <w:bCs/>
        </w:rPr>
        <w:lastRenderedPageBreak/>
        <w:t>KENYA</w:t>
      </w:r>
      <w:r w:rsidR="00360407" w:rsidRPr="0046735D">
        <w:rPr>
          <w:b/>
          <w:bCs/>
        </w:rPr>
        <w:t xml:space="preserve">: </w:t>
      </w:r>
      <w:r w:rsidR="00827CB4" w:rsidRPr="00827CB4">
        <w:rPr>
          <w:bCs/>
        </w:rPr>
        <w:t>What are women’s experiences and preferences related to purchasing self-care products online?</w:t>
      </w:r>
    </w:p>
    <w:p w14:paraId="0752D3C7" w14:textId="77777777" w:rsidR="008C7874" w:rsidRDefault="00CC139E" w:rsidP="000A0438">
      <w:pPr>
        <w:pStyle w:val="ListParagraph"/>
        <w:numPr>
          <w:ilvl w:val="1"/>
          <w:numId w:val="7"/>
        </w:numPr>
        <w:rPr>
          <w:b/>
          <w:bCs/>
        </w:rPr>
      </w:pPr>
      <w:r w:rsidRPr="007B6E26">
        <w:rPr>
          <w:b/>
          <w:bCs/>
        </w:rPr>
        <w:t>NIGERIA:</w:t>
      </w:r>
      <w:r w:rsidR="007B6E26" w:rsidRPr="007B6E26">
        <w:rPr>
          <w:b/>
          <w:bCs/>
        </w:rPr>
        <w:t xml:space="preserve"> </w:t>
      </w:r>
    </w:p>
    <w:p w14:paraId="33512C90" w14:textId="6D58EB96" w:rsidR="007B6E26" w:rsidRPr="008C7874" w:rsidRDefault="00827CB4" w:rsidP="008C7874">
      <w:pPr>
        <w:pStyle w:val="ListParagraph"/>
        <w:numPr>
          <w:ilvl w:val="2"/>
          <w:numId w:val="7"/>
        </w:numPr>
        <w:rPr>
          <w:b/>
          <w:bCs/>
        </w:rPr>
      </w:pPr>
      <w:r w:rsidRPr="008C7874">
        <w:t>How do women navigate service-delivery options for contraception?</w:t>
      </w:r>
    </w:p>
    <w:p w14:paraId="43FF88C3" w14:textId="19A5F44C" w:rsidR="00827CB4" w:rsidRPr="008C7874" w:rsidRDefault="00827CB4" w:rsidP="00827CB4">
      <w:pPr>
        <w:pStyle w:val="ListParagraph"/>
        <w:numPr>
          <w:ilvl w:val="2"/>
          <w:numId w:val="7"/>
        </w:numPr>
        <w:rPr>
          <w:bCs/>
        </w:rPr>
      </w:pPr>
      <w:r w:rsidRPr="008C7874">
        <w:rPr>
          <w:bCs/>
        </w:rPr>
        <w:t>How does women's consciousness of rights and preferences evolve over time? How do experiences acting on rights/preferences inform subsequent preferences and care-seeking? [Cohort]</w:t>
      </w:r>
    </w:p>
    <w:p w14:paraId="7611D4CE" w14:textId="77777777" w:rsidR="008C7874" w:rsidRDefault="00CC139E" w:rsidP="000A0438">
      <w:pPr>
        <w:pStyle w:val="ListParagraph"/>
        <w:numPr>
          <w:ilvl w:val="1"/>
          <w:numId w:val="7"/>
        </w:numPr>
        <w:rPr>
          <w:b/>
          <w:bCs/>
        </w:rPr>
      </w:pPr>
      <w:r>
        <w:rPr>
          <w:b/>
          <w:bCs/>
        </w:rPr>
        <w:t>UGANDA:</w:t>
      </w:r>
      <w:r w:rsidR="007B6E26">
        <w:rPr>
          <w:b/>
          <w:bCs/>
        </w:rPr>
        <w:t xml:space="preserve"> </w:t>
      </w:r>
    </w:p>
    <w:p w14:paraId="4C276A00" w14:textId="251DD3FB" w:rsidR="00CC139E" w:rsidRPr="008C7874" w:rsidRDefault="008C7874" w:rsidP="008C7874">
      <w:pPr>
        <w:pStyle w:val="ListParagraph"/>
        <w:numPr>
          <w:ilvl w:val="2"/>
          <w:numId w:val="7"/>
        </w:numPr>
        <w:rPr>
          <w:b/>
          <w:bCs/>
        </w:rPr>
      </w:pPr>
      <w:r w:rsidRPr="008C7874">
        <w:t>What are women’s experiences and preferences related to receiving contraceptive information and support from other women in a group setting?</w:t>
      </w:r>
    </w:p>
    <w:p w14:paraId="045A0274" w14:textId="1CA3371A" w:rsidR="008C7874" w:rsidRPr="008C7874" w:rsidRDefault="008C7874" w:rsidP="008C7874">
      <w:pPr>
        <w:pStyle w:val="ListParagraph"/>
        <w:numPr>
          <w:ilvl w:val="2"/>
          <w:numId w:val="7"/>
        </w:numPr>
      </w:pPr>
      <w:r w:rsidRPr="008C7874">
        <w:t>How does social communication with peers play a role in women’s ability to achieve contraceptive autonomy?</w:t>
      </w:r>
    </w:p>
    <w:p w14:paraId="1F1A6C1A" w14:textId="5705088B" w:rsidR="00AB4D11" w:rsidRPr="006C5009" w:rsidRDefault="00CC139E" w:rsidP="000A0438">
      <w:pPr>
        <w:pStyle w:val="ListParagraph"/>
        <w:numPr>
          <w:ilvl w:val="1"/>
          <w:numId w:val="7"/>
        </w:numPr>
        <w:rPr>
          <w:b/>
          <w:i/>
        </w:rPr>
      </w:pPr>
      <w:r w:rsidRPr="006C5009">
        <w:rPr>
          <w:b/>
          <w:bCs/>
        </w:rPr>
        <w:t>MALAWI:</w:t>
      </w:r>
      <w:r w:rsidR="007B6E26" w:rsidRPr="006C5009">
        <w:rPr>
          <w:b/>
          <w:bCs/>
        </w:rPr>
        <w:t xml:space="preserve"> </w:t>
      </w:r>
      <w:r w:rsidR="008C7874" w:rsidRPr="008C7874">
        <w:rPr>
          <w:bCs/>
        </w:rPr>
        <w:t>What are women’s experiences and preferences related to interacting with health surveillance assistants (HSAs) for contraceptive care?</w:t>
      </w:r>
    </w:p>
    <w:p w14:paraId="53B1DCB6" w14:textId="77777777" w:rsidR="00E003D8" w:rsidRDefault="00E003D8">
      <w:r>
        <w:br w:type="page"/>
      </w:r>
    </w:p>
    <w:p w14:paraId="696D25F4" w14:textId="77777777" w:rsidR="009602BF" w:rsidRDefault="009602BF">
      <w:pPr>
        <w:outlineLvl w:val="0"/>
      </w:pPr>
      <w:r>
        <w:lastRenderedPageBreak/>
        <w:t>Study Title: Innovation</w:t>
      </w:r>
      <w:r w:rsidR="006C5009">
        <w:t>s</w:t>
      </w:r>
      <w:r>
        <w:t xml:space="preserve"> </w:t>
      </w:r>
      <w:r w:rsidR="00AC038D">
        <w:t>for</w:t>
      </w:r>
      <w:r>
        <w:t xml:space="preserve"> Choice and Autonomy (ICAN)</w:t>
      </w:r>
      <w:r w:rsidRPr="00276D4B">
        <w:t xml:space="preserve"> </w:t>
      </w:r>
    </w:p>
    <w:p w14:paraId="1B55FACD" w14:textId="47E43EC5" w:rsidR="009602BF" w:rsidRDefault="009602BF">
      <w:r>
        <w:t xml:space="preserve">IRB No: </w:t>
      </w:r>
      <w:r w:rsidR="005C36B2">
        <w:t>SERU 4013</w:t>
      </w:r>
    </w:p>
    <w:p w14:paraId="4C83594C" w14:textId="2F2AA7F6" w:rsidR="009602BF" w:rsidRDefault="009602BF">
      <w:r>
        <w:t xml:space="preserve">Version: </w:t>
      </w:r>
      <w:r w:rsidR="00E71634">
        <w:t>4.1 DATED 03 FEB 21</w:t>
      </w:r>
    </w:p>
    <w:p w14:paraId="660595BE" w14:textId="77777777" w:rsidR="009602BF" w:rsidRDefault="009602BF">
      <w:pPr>
        <w:rPr>
          <w:b/>
        </w:rPr>
      </w:pPr>
    </w:p>
    <w:p w14:paraId="7F4E91C1" w14:textId="346C6614" w:rsidR="009602BF" w:rsidRPr="00146BF1" w:rsidRDefault="009602BF">
      <w:pPr>
        <w:outlineLvl w:val="0"/>
      </w:pPr>
      <w:r w:rsidRPr="00524653">
        <w:t xml:space="preserve">Session ID: </w:t>
      </w:r>
      <w:r w:rsidR="000A718D" w:rsidRPr="00524653">
        <w:t>DMPA_</w:t>
      </w:r>
      <w:r w:rsidR="00AC038D" w:rsidRPr="00524653">
        <w:t>[</w:t>
      </w:r>
      <w:r w:rsidR="000A718D" w:rsidRPr="00524653">
        <w:t>_____</w:t>
      </w:r>
      <w:r w:rsidR="00AC038D" w:rsidRPr="00524653">
        <w:t>]</w:t>
      </w:r>
      <w:r w:rsidR="000A718D" w:rsidRPr="00524653">
        <w:t>_</w:t>
      </w:r>
      <w:r w:rsidR="00AC038D" w:rsidRPr="00524653">
        <w:t>[_</w:t>
      </w:r>
      <w:r w:rsidRPr="00524653">
        <w:t xml:space="preserve">__ ___ </w:t>
      </w:r>
      <w:r w:rsidR="00AC038D" w:rsidRPr="00524653">
        <w:t>]</w:t>
      </w:r>
      <w:r w:rsidR="000A718D" w:rsidRPr="00EB0671">
        <w:t>_[__]_[_____]</w:t>
      </w:r>
      <w:r w:rsidRPr="00146BF1">
        <w:t xml:space="preserve">     Date (DD/MM/YY): ____ /____ / ____</w:t>
      </w:r>
    </w:p>
    <w:p w14:paraId="043AA35C" w14:textId="77777777" w:rsidR="009602BF" w:rsidRPr="00146BF1" w:rsidRDefault="009602BF"/>
    <w:p w14:paraId="5899B8D7" w14:textId="77777777" w:rsidR="009602BF" w:rsidRPr="003F2FAA" w:rsidRDefault="009602BF">
      <w:pPr>
        <w:outlineLvl w:val="0"/>
      </w:pPr>
      <w:r w:rsidRPr="003F2FAA">
        <w:t>Name of Interviewer: _____________________________</w:t>
      </w:r>
      <w:r>
        <w:t>______________________________</w:t>
      </w:r>
    </w:p>
    <w:p w14:paraId="1C5507B2" w14:textId="77777777" w:rsidR="009602BF" w:rsidRPr="003F2FAA" w:rsidRDefault="009602BF">
      <w:pPr>
        <w:outlineLvl w:val="0"/>
      </w:pPr>
    </w:p>
    <w:p w14:paraId="0514E73F" w14:textId="77777777" w:rsidR="009602BF" w:rsidRDefault="009602BF">
      <w:pPr>
        <w:rPr>
          <w:b/>
        </w:rPr>
      </w:pPr>
    </w:p>
    <w:p w14:paraId="0DF81C7A" w14:textId="77777777" w:rsidR="009602BF" w:rsidRDefault="009602BF">
      <w:pPr>
        <w:pBdr>
          <w:bottom w:val="single" w:sz="12" w:space="1" w:color="auto"/>
        </w:pBdr>
        <w:outlineLvl w:val="0"/>
        <w:rPr>
          <w:b/>
        </w:rPr>
      </w:pPr>
      <w:r>
        <w:rPr>
          <w:b/>
        </w:rPr>
        <w:t>Before the Interview</w:t>
      </w:r>
    </w:p>
    <w:p w14:paraId="02693DD4" w14:textId="77777777" w:rsidR="009602BF" w:rsidRPr="003F2FAA" w:rsidRDefault="009602BF"/>
    <w:p w14:paraId="1A75A8C3" w14:textId="77777777" w:rsidR="009602BF" w:rsidRPr="006C5009" w:rsidRDefault="009602BF">
      <w:pPr>
        <w:pStyle w:val="ListParagraph"/>
        <w:numPr>
          <w:ilvl w:val="0"/>
          <w:numId w:val="1"/>
        </w:numPr>
        <w:rPr>
          <w:b/>
          <w:i/>
          <w:smallCaps/>
        </w:rPr>
      </w:pPr>
      <w:r w:rsidRPr="006C5009">
        <w:rPr>
          <w:b/>
          <w:i/>
          <w:smallCaps/>
        </w:rPr>
        <w:t xml:space="preserve">Introduce yourself and the study </w:t>
      </w:r>
    </w:p>
    <w:p w14:paraId="2ED803E8" w14:textId="77777777" w:rsidR="009602BF" w:rsidRPr="006C5009" w:rsidRDefault="009602BF">
      <w:pPr>
        <w:pStyle w:val="ListParagraph"/>
        <w:rPr>
          <w:b/>
          <w:i/>
          <w:smallCaps/>
        </w:rPr>
      </w:pPr>
    </w:p>
    <w:p w14:paraId="301A9534" w14:textId="77777777" w:rsidR="009602BF" w:rsidRPr="006C5009" w:rsidRDefault="009602BF">
      <w:pPr>
        <w:pStyle w:val="ListParagraph"/>
        <w:numPr>
          <w:ilvl w:val="0"/>
          <w:numId w:val="1"/>
        </w:numPr>
        <w:rPr>
          <w:b/>
          <w:i/>
          <w:smallCaps/>
        </w:rPr>
      </w:pPr>
      <w:r w:rsidRPr="006C5009">
        <w:rPr>
          <w:b/>
          <w:i/>
          <w:smallCaps/>
        </w:rPr>
        <w:t>Make sure the participant is eligible</w:t>
      </w:r>
    </w:p>
    <w:p w14:paraId="06DAAF08" w14:textId="77777777" w:rsidR="009602BF" w:rsidRPr="006C5009" w:rsidRDefault="009602BF">
      <w:pPr>
        <w:pStyle w:val="ListParagraph"/>
        <w:numPr>
          <w:ilvl w:val="0"/>
          <w:numId w:val="2"/>
        </w:numPr>
        <w:rPr>
          <w:smallCaps/>
        </w:rPr>
      </w:pPr>
      <w:r w:rsidRPr="006C5009">
        <w:rPr>
          <w:smallCaps/>
        </w:rPr>
        <w:t>Is the participant a woman?</w:t>
      </w:r>
      <w:r w:rsidRPr="006C5009">
        <w:rPr>
          <w:smallCaps/>
        </w:rPr>
        <w:tab/>
        <w:t xml:space="preserve">   </w:t>
      </w:r>
      <w:r w:rsidRPr="006C5009">
        <w:rPr>
          <w:smallCaps/>
        </w:rPr>
        <w:tab/>
      </w:r>
      <w:r w:rsidRPr="006C5009">
        <w:rPr>
          <w:smallCaps/>
        </w:rPr>
        <w:tab/>
      </w:r>
      <w:r w:rsidRPr="006C5009">
        <w:rPr>
          <w:smallCaps/>
        </w:rPr>
        <w:tab/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YES </w:t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NO</w:t>
      </w:r>
    </w:p>
    <w:p w14:paraId="0E796FCB" w14:textId="77777777" w:rsidR="009602BF" w:rsidRPr="006C5009" w:rsidRDefault="009602BF">
      <w:pPr>
        <w:pStyle w:val="ListParagraph"/>
        <w:numPr>
          <w:ilvl w:val="0"/>
          <w:numId w:val="2"/>
        </w:numPr>
        <w:rPr>
          <w:smallCaps/>
        </w:rPr>
      </w:pPr>
      <w:r w:rsidRPr="006C5009">
        <w:rPr>
          <w:smallCaps/>
        </w:rPr>
        <w:t>Is she between 15-45 years of age?</w:t>
      </w:r>
      <w:r w:rsidRPr="006C5009">
        <w:rPr>
          <w:smallCaps/>
        </w:rPr>
        <w:tab/>
      </w:r>
      <w:r w:rsidRPr="006C5009">
        <w:rPr>
          <w:smallCaps/>
        </w:rPr>
        <w:tab/>
      </w:r>
      <w:r w:rsidRPr="006C5009">
        <w:rPr>
          <w:smallCaps/>
        </w:rPr>
        <w:tab/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YES </w:t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NO</w:t>
      </w:r>
    </w:p>
    <w:p w14:paraId="63C286D3" w14:textId="77777777" w:rsidR="00D43754" w:rsidRPr="006C5009" w:rsidRDefault="00D43754" w:rsidP="00D43754">
      <w:pPr>
        <w:pStyle w:val="ListParagraph"/>
        <w:numPr>
          <w:ilvl w:val="0"/>
          <w:numId w:val="2"/>
        </w:numPr>
        <w:rPr>
          <w:smallCaps/>
        </w:rPr>
      </w:pPr>
      <w:r w:rsidRPr="006C5009">
        <w:rPr>
          <w:smallCaps/>
        </w:rPr>
        <w:t xml:space="preserve">Is she </w:t>
      </w:r>
      <w:r>
        <w:rPr>
          <w:smallCaps/>
        </w:rPr>
        <w:t>sexually active</w:t>
      </w:r>
      <w:r w:rsidRPr="006C5009">
        <w:rPr>
          <w:smallCaps/>
        </w:rPr>
        <w:t>?</w:t>
      </w:r>
      <w:r>
        <w:rPr>
          <w:smallCaps/>
        </w:rPr>
        <w:tab/>
      </w:r>
      <w:r>
        <w:rPr>
          <w:smallCaps/>
        </w:rPr>
        <w:tab/>
      </w:r>
      <w:r w:rsidRPr="006C5009">
        <w:rPr>
          <w:smallCaps/>
        </w:rPr>
        <w:tab/>
      </w:r>
      <w:r w:rsidRPr="006C5009">
        <w:rPr>
          <w:smallCaps/>
        </w:rPr>
        <w:tab/>
      </w:r>
      <w:r w:rsidRPr="006C5009">
        <w:rPr>
          <w:smallCaps/>
        </w:rPr>
        <w:tab/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YES </w:t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NO</w:t>
      </w:r>
    </w:p>
    <w:p w14:paraId="38BB42D1" w14:textId="77777777" w:rsidR="009602BF" w:rsidRPr="006C5009" w:rsidRDefault="009602BF">
      <w:pPr>
        <w:pStyle w:val="ListParagraph"/>
        <w:rPr>
          <w:b/>
          <w:i/>
          <w:smallCaps/>
        </w:rPr>
      </w:pPr>
    </w:p>
    <w:p w14:paraId="02FF1090" w14:textId="77777777" w:rsidR="009602BF" w:rsidRPr="006C5009" w:rsidRDefault="009602BF">
      <w:pPr>
        <w:pStyle w:val="ListParagraph"/>
        <w:numPr>
          <w:ilvl w:val="0"/>
          <w:numId w:val="1"/>
        </w:numPr>
        <w:rPr>
          <w:b/>
          <w:i/>
          <w:smallCaps/>
        </w:rPr>
      </w:pPr>
      <w:r w:rsidRPr="006C5009">
        <w:rPr>
          <w:b/>
          <w:i/>
          <w:smallCaps/>
        </w:rPr>
        <w:t>Obtain informed consent [READ CONSENT SCRIPT]</w:t>
      </w:r>
    </w:p>
    <w:p w14:paraId="0E2B267A" w14:textId="77777777" w:rsidR="009602BF" w:rsidRPr="006C5009" w:rsidRDefault="009602BF">
      <w:pPr>
        <w:pStyle w:val="ListParagraph"/>
        <w:numPr>
          <w:ilvl w:val="0"/>
          <w:numId w:val="3"/>
        </w:numPr>
        <w:rPr>
          <w:smallCaps/>
        </w:rPr>
      </w:pPr>
      <w:r w:rsidRPr="006C5009">
        <w:rPr>
          <w:smallCaps/>
        </w:rPr>
        <w:t>Did you answer any questions she had?</w:t>
      </w:r>
      <w:r w:rsidRPr="006C5009">
        <w:rPr>
          <w:smallCaps/>
        </w:rPr>
        <w:tab/>
        <w:t xml:space="preserve">             </w:t>
      </w:r>
      <w:r w:rsidR="006E416E">
        <w:rPr>
          <w:smallCaps/>
        </w:rPr>
        <w:tab/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YES </w:t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NO </w:t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N/A</w:t>
      </w:r>
    </w:p>
    <w:p w14:paraId="286FD8B6" w14:textId="77777777" w:rsidR="009602BF" w:rsidRPr="006C5009" w:rsidRDefault="009602BF">
      <w:pPr>
        <w:pStyle w:val="ListParagraph"/>
        <w:numPr>
          <w:ilvl w:val="0"/>
          <w:numId w:val="3"/>
        </w:numPr>
        <w:rPr>
          <w:i/>
          <w:smallCaps/>
        </w:rPr>
      </w:pPr>
      <w:r w:rsidRPr="006C5009">
        <w:rPr>
          <w:smallCaps/>
        </w:rPr>
        <w:t xml:space="preserve">Did she consent or assent to participate?    </w:t>
      </w:r>
      <w:r w:rsidRPr="006C5009">
        <w:rPr>
          <w:smallCaps/>
        </w:rPr>
        <w:tab/>
      </w:r>
      <w:r w:rsidRPr="006C5009">
        <w:rPr>
          <w:smallCaps/>
        </w:rPr>
        <w:tab/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YES </w:t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NO</w:t>
      </w:r>
      <w:r w:rsidRPr="006C5009">
        <w:rPr>
          <w:smallCaps/>
        </w:rPr>
        <w:sym w:font="Wingdings" w:char="F0E0"/>
      </w:r>
      <w:r w:rsidRPr="006C5009">
        <w:rPr>
          <w:i/>
          <w:smallCaps/>
        </w:rPr>
        <w:t xml:space="preserve">STOP INTERVIEW </w:t>
      </w:r>
    </w:p>
    <w:p w14:paraId="65D9860C" w14:textId="77777777" w:rsidR="009602BF" w:rsidRPr="006C5009" w:rsidRDefault="009602BF">
      <w:pPr>
        <w:pStyle w:val="ListParagraph"/>
        <w:numPr>
          <w:ilvl w:val="0"/>
          <w:numId w:val="3"/>
        </w:numPr>
        <w:rPr>
          <w:i/>
          <w:smallCaps/>
        </w:rPr>
      </w:pPr>
      <w:r w:rsidRPr="006C5009">
        <w:rPr>
          <w:i/>
          <w:iCs/>
          <w:smallCaps/>
        </w:rPr>
        <w:t>Optional:</w:t>
      </w:r>
      <w:r w:rsidRPr="006C5009">
        <w:rPr>
          <w:smallCaps/>
        </w:rPr>
        <w:t xml:space="preserve"> Did she accept a copy of </w:t>
      </w:r>
      <w:r w:rsidR="003D60B1">
        <w:rPr>
          <w:smallCaps/>
        </w:rPr>
        <w:t xml:space="preserve">the </w:t>
      </w:r>
      <w:r w:rsidRPr="006C5009">
        <w:rPr>
          <w:smallCaps/>
        </w:rPr>
        <w:t xml:space="preserve">consent form? </w:t>
      </w:r>
      <w:r w:rsidRPr="006C5009">
        <w:rPr>
          <w:smallCaps/>
        </w:rPr>
        <w:tab/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YES </w:t>
      </w: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NO</w:t>
      </w:r>
    </w:p>
    <w:p w14:paraId="1413DF88" w14:textId="77777777" w:rsidR="009602BF" w:rsidRPr="00B66749" w:rsidRDefault="009602BF" w:rsidP="00B66749"/>
    <w:p w14:paraId="5973182E" w14:textId="77777777" w:rsidR="009602BF" w:rsidRPr="006C5009" w:rsidRDefault="009602BF">
      <w:pPr>
        <w:pStyle w:val="ListParagraph"/>
        <w:numPr>
          <w:ilvl w:val="0"/>
          <w:numId w:val="1"/>
        </w:numPr>
        <w:rPr>
          <w:b/>
          <w:i/>
          <w:smallCaps/>
        </w:rPr>
      </w:pPr>
      <w:r w:rsidRPr="006C5009">
        <w:rPr>
          <w:b/>
          <w:i/>
          <w:smallCaps/>
        </w:rPr>
        <w:t xml:space="preserve">Obtain permission to </w:t>
      </w:r>
      <w:r w:rsidR="00681C27" w:rsidRPr="006C5009">
        <w:rPr>
          <w:b/>
          <w:i/>
          <w:smallCaps/>
        </w:rPr>
        <w:t xml:space="preserve">audio </w:t>
      </w:r>
      <w:r w:rsidRPr="006C5009">
        <w:rPr>
          <w:b/>
          <w:i/>
          <w:smallCaps/>
        </w:rPr>
        <w:t>record</w:t>
      </w:r>
    </w:p>
    <w:p w14:paraId="2F738A42" w14:textId="77777777" w:rsidR="009602BF" w:rsidRPr="006C5009" w:rsidRDefault="009602BF">
      <w:pPr>
        <w:pStyle w:val="ListParagraph"/>
        <w:numPr>
          <w:ilvl w:val="0"/>
          <w:numId w:val="4"/>
        </w:numPr>
        <w:rPr>
          <w:smallCaps/>
        </w:rPr>
      </w:pPr>
      <w:r w:rsidRPr="006C5009">
        <w:rPr>
          <w:smallCaps/>
        </w:rPr>
        <w:t>Did she give</w:t>
      </w:r>
      <w:r w:rsidR="003D60B1">
        <w:rPr>
          <w:smallCaps/>
        </w:rPr>
        <w:t xml:space="preserve"> you</w:t>
      </w:r>
      <w:r w:rsidRPr="006C5009">
        <w:rPr>
          <w:smallCaps/>
        </w:rPr>
        <w:t xml:space="preserve"> permission to be recorded?    </w:t>
      </w:r>
      <w:r w:rsidRPr="006C5009">
        <w:rPr>
          <w:smallCaps/>
        </w:rPr>
        <w:tab/>
      </w:r>
    </w:p>
    <w:p w14:paraId="7E8BCEE1" w14:textId="77777777" w:rsidR="009602BF" w:rsidRPr="006C5009" w:rsidRDefault="009602BF">
      <w:pPr>
        <w:ind w:left="3600" w:firstLine="720"/>
        <w:rPr>
          <w:smallCaps/>
        </w:rPr>
      </w:pP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YES</w:t>
      </w:r>
      <w:r w:rsidRPr="006C5009">
        <w:rPr>
          <w:smallCaps/>
        </w:rPr>
        <w:sym w:font="Wingdings" w:char="F0E0"/>
      </w:r>
      <w:r w:rsidRPr="006C5009">
        <w:rPr>
          <w:i/>
          <w:smallCaps/>
        </w:rPr>
        <w:t xml:space="preserve">TURN ON RECORDER    </w:t>
      </w:r>
    </w:p>
    <w:p w14:paraId="548C83D3" w14:textId="77777777" w:rsidR="009602BF" w:rsidRPr="006C5009" w:rsidRDefault="009602BF">
      <w:pPr>
        <w:ind w:left="3600" w:firstLine="720"/>
        <w:rPr>
          <w:i/>
          <w:smallCaps/>
        </w:rPr>
      </w:pPr>
      <w:r w:rsidRPr="006C5009">
        <w:rPr>
          <w:rFonts w:ascii="Wingdings" w:hAnsi="Wingdings"/>
          <w:smallCaps/>
        </w:rPr>
        <w:t></w:t>
      </w:r>
      <w:r w:rsidRPr="006C5009">
        <w:rPr>
          <w:smallCaps/>
        </w:rPr>
        <w:t xml:space="preserve"> NO</w:t>
      </w:r>
      <w:r w:rsidRPr="006C5009">
        <w:rPr>
          <w:smallCaps/>
        </w:rPr>
        <w:sym w:font="Wingdings" w:char="F0E0"/>
      </w:r>
      <w:r w:rsidRPr="006C5009">
        <w:rPr>
          <w:i/>
          <w:smallCaps/>
        </w:rPr>
        <w:t xml:space="preserve">THANK HER AND </w:t>
      </w:r>
      <w:r w:rsidR="0030136D" w:rsidRPr="006C5009">
        <w:rPr>
          <w:i/>
          <w:smallCaps/>
        </w:rPr>
        <w:t>CONCLUDE SESSION</w:t>
      </w:r>
    </w:p>
    <w:p w14:paraId="2DAA19AF" w14:textId="77777777" w:rsidR="009602BF" w:rsidRPr="006C5009" w:rsidRDefault="009602BF">
      <w:pPr>
        <w:ind w:left="3600" w:firstLine="720"/>
        <w:rPr>
          <w:b/>
          <w:i/>
          <w:smallCaps/>
        </w:rPr>
      </w:pPr>
    </w:p>
    <w:p w14:paraId="71A814DB" w14:textId="77777777" w:rsidR="003D60B1" w:rsidRPr="008B1C30" w:rsidRDefault="009602BF">
      <w:pPr>
        <w:pStyle w:val="ListParagraph"/>
        <w:numPr>
          <w:ilvl w:val="0"/>
          <w:numId w:val="1"/>
        </w:numPr>
      </w:pPr>
      <w:r w:rsidRPr="006C5009">
        <w:rPr>
          <w:b/>
          <w:i/>
          <w:smallCaps/>
        </w:rPr>
        <w:t xml:space="preserve">Turn on </w:t>
      </w:r>
      <w:r w:rsidR="003D60B1">
        <w:rPr>
          <w:b/>
          <w:i/>
          <w:smallCaps/>
        </w:rPr>
        <w:t xml:space="preserve">the </w:t>
      </w:r>
      <w:r w:rsidRPr="006C5009">
        <w:rPr>
          <w:b/>
          <w:i/>
          <w:smallCaps/>
        </w:rPr>
        <w:t>tape recorder</w:t>
      </w:r>
      <w:r w:rsidR="003D60B1">
        <w:rPr>
          <w:b/>
          <w:i/>
          <w:smallCaps/>
        </w:rPr>
        <w:t>(s)</w:t>
      </w:r>
      <w:r w:rsidRPr="006C5009">
        <w:rPr>
          <w:b/>
          <w:i/>
          <w:smallCaps/>
        </w:rPr>
        <w:t xml:space="preserve"> and say</w:t>
      </w:r>
      <w:r w:rsidR="003D60B1">
        <w:rPr>
          <w:b/>
          <w:i/>
          <w:smallCaps/>
        </w:rPr>
        <w:t>:</w:t>
      </w:r>
      <w:r w:rsidRPr="006C5009">
        <w:rPr>
          <w:b/>
          <w:i/>
          <w:smallCaps/>
        </w:rPr>
        <w:t xml:space="preserve"> </w:t>
      </w:r>
    </w:p>
    <w:p w14:paraId="5834FDEF" w14:textId="77777777" w:rsidR="009602BF" w:rsidRPr="001B24A5" w:rsidRDefault="009602BF" w:rsidP="00F04FBD">
      <w:pPr>
        <w:pStyle w:val="ListParagraph"/>
      </w:pPr>
      <w:r>
        <w:rPr>
          <w:b/>
          <w:i/>
        </w:rPr>
        <w:t>“</w:t>
      </w:r>
      <w:r w:rsidRPr="001732D5">
        <w:rPr>
          <w:i/>
        </w:rPr>
        <w:t xml:space="preserve">Thank you for giving me permission to record, </w:t>
      </w:r>
      <w:r>
        <w:rPr>
          <w:i/>
        </w:rPr>
        <w:t>this</w:t>
      </w:r>
      <w:r w:rsidRPr="001732D5">
        <w:rPr>
          <w:i/>
        </w:rPr>
        <w:t xml:space="preserve"> </w:t>
      </w:r>
      <w:r>
        <w:rPr>
          <w:i/>
        </w:rPr>
        <w:t>is interviewer</w:t>
      </w:r>
      <w:r w:rsidRPr="001732D5">
        <w:rPr>
          <w:i/>
        </w:rPr>
        <w:t xml:space="preserve"> XXX and</w:t>
      </w:r>
      <w:r>
        <w:rPr>
          <w:i/>
        </w:rPr>
        <w:t xml:space="preserve"> </w:t>
      </w:r>
      <w:r w:rsidRPr="0030136D">
        <w:rPr>
          <w:i/>
          <w:iCs/>
        </w:rPr>
        <w:t xml:space="preserve">Session ID </w:t>
      </w:r>
      <w:r>
        <w:t>XXX”</w:t>
      </w:r>
    </w:p>
    <w:p w14:paraId="03FE94B7" w14:textId="77777777" w:rsidR="009602BF" w:rsidRDefault="009602BF">
      <w:pPr>
        <w:rPr>
          <w:b/>
        </w:rPr>
      </w:pPr>
    </w:p>
    <w:p w14:paraId="589BF09E" w14:textId="77777777" w:rsidR="009602BF" w:rsidRDefault="009602BF">
      <w:pPr>
        <w:rPr>
          <w:b/>
        </w:rPr>
      </w:pPr>
      <w:r>
        <w:rPr>
          <w:b/>
        </w:rPr>
        <w:br w:type="page"/>
      </w:r>
    </w:p>
    <w:p w14:paraId="716AC9D1" w14:textId="7138B90F" w:rsidR="00C4705C" w:rsidRPr="006C5009" w:rsidRDefault="009B08C4" w:rsidP="006C5009">
      <w:pPr>
        <w:pStyle w:val="Heading1"/>
        <w:rPr>
          <w:b w:val="0"/>
        </w:rPr>
      </w:pPr>
      <w:r w:rsidRPr="00711C34">
        <w:lastRenderedPageBreak/>
        <w:t>Domain 1:</w:t>
      </w:r>
      <w:r w:rsidRPr="006C5009">
        <w:t xml:space="preserve"> </w:t>
      </w:r>
      <w:r w:rsidR="009E3638" w:rsidRPr="006C5009">
        <w:rPr>
          <w:sz w:val="30"/>
          <w:szCs w:val="30"/>
          <w:u w:val="single"/>
        </w:rPr>
        <w:t xml:space="preserve">Fertility </w:t>
      </w:r>
      <w:r w:rsidR="009E3638" w:rsidRPr="00083649">
        <w:rPr>
          <w:sz w:val="30"/>
          <w:szCs w:val="30"/>
          <w:u w:val="single"/>
        </w:rPr>
        <w:t xml:space="preserve">and </w:t>
      </w:r>
      <w:r w:rsidR="00C34E77" w:rsidRPr="00083649">
        <w:rPr>
          <w:sz w:val="30"/>
          <w:szCs w:val="30"/>
          <w:u w:val="single"/>
        </w:rPr>
        <w:t xml:space="preserve">fAMILY PLANNING </w:t>
      </w:r>
      <w:r w:rsidR="00945A09" w:rsidRPr="00083649">
        <w:rPr>
          <w:sz w:val="30"/>
          <w:szCs w:val="30"/>
          <w:u w:val="single"/>
        </w:rPr>
        <w:t>decision</w:t>
      </w:r>
      <w:r w:rsidR="00945A09" w:rsidRPr="006C5009">
        <w:rPr>
          <w:sz w:val="30"/>
          <w:szCs w:val="30"/>
          <w:u w:val="single"/>
        </w:rPr>
        <w:t>-making</w:t>
      </w:r>
    </w:p>
    <w:p w14:paraId="28CD50C3" w14:textId="77777777" w:rsidR="009B08C4" w:rsidRDefault="009B08C4"/>
    <w:p w14:paraId="67A009CD" w14:textId="77777777" w:rsidR="00681C27" w:rsidRPr="006C5009" w:rsidRDefault="009E3638" w:rsidP="006C5009">
      <w:pPr>
        <w:pStyle w:val="Heading2"/>
        <w:rPr>
          <w:b w:val="0"/>
        </w:rPr>
      </w:pPr>
      <w:r w:rsidRPr="00711C34">
        <w:t>Part A: Fertility decision-making</w:t>
      </w:r>
    </w:p>
    <w:p w14:paraId="01A4E9D3" w14:textId="77777777" w:rsidR="009E3638" w:rsidRDefault="006C5009">
      <w:r>
        <w:t>[TH</w:t>
      </w:r>
      <w:r w:rsidR="003E1238">
        <w:t>E</w:t>
      </w:r>
      <w:r>
        <w:t xml:space="preserve"> PURPOSE OF THIS SECTION IS TO UNDERSTAND HOW PEOPLE FORM INTENTIONS RELATED TO CHILDBEARING]</w:t>
      </w:r>
    </w:p>
    <w:p w14:paraId="2EAAE9CB" w14:textId="77777777" w:rsidR="006C5009" w:rsidRDefault="006C5009"/>
    <w:p w14:paraId="46DD3F37" w14:textId="1743633B" w:rsidR="00766723" w:rsidRDefault="00D97335" w:rsidP="00766723">
      <w:pPr>
        <w:pStyle w:val="ListParagraph"/>
        <w:numPr>
          <w:ilvl w:val="0"/>
          <w:numId w:val="5"/>
        </w:numPr>
      </w:pPr>
      <w:r w:rsidRPr="005C36B2">
        <w:t>To start, can you please tell me a little bit about yourself?</w:t>
      </w:r>
    </w:p>
    <w:p w14:paraId="55F98DBD" w14:textId="674F9FF0" w:rsidR="001122BB" w:rsidRPr="000A2BC5" w:rsidRDefault="003E0F37" w:rsidP="001122BB">
      <w:pPr>
        <w:rPr>
          <w:rFonts w:ascii="Times New Roman" w:eastAsia="Times New Roman" w:hAnsi="Times New Roman"/>
          <w:i/>
          <w:iCs/>
          <w:lang w:eastAsia="en-GB"/>
        </w:rPr>
      </w:pPr>
      <w:r w:rsidRPr="0029305B">
        <w:sym w:font="Wingdings" w:char="F0E8"/>
      </w:r>
      <w:r w:rsidRPr="0029305B">
        <w:rPr>
          <w:b/>
          <w:i/>
        </w:rPr>
        <w:t xml:space="preserve"> </w:t>
      </w:r>
      <w:r w:rsidRPr="0029305B">
        <w:rPr>
          <w:b/>
          <w:i/>
          <w:iCs/>
        </w:rPr>
        <w:t xml:space="preserve">[PROBE]: </w:t>
      </w:r>
      <w:r w:rsidR="001122BB" w:rsidRPr="0029305B">
        <w:rPr>
          <w:i/>
          <w:iCs/>
        </w:rPr>
        <w:t xml:space="preserve"> </w:t>
      </w:r>
      <w:r w:rsidR="001122BB" w:rsidRPr="0029305B">
        <w:rPr>
          <w:rFonts w:ascii="Arial" w:hAnsi="Arial" w:cs="Arial"/>
          <w:i/>
          <w:iCs/>
        </w:rPr>
        <w:t xml:space="preserve">Tell me about yourself </w:t>
      </w:r>
      <w:proofErr w:type="gramStart"/>
      <w:r w:rsidR="001122BB" w:rsidRPr="0029305B">
        <w:rPr>
          <w:rFonts w:ascii="Arial" w:hAnsi="Arial" w:cs="Arial"/>
          <w:i/>
          <w:iCs/>
        </w:rPr>
        <w:t>in regard to</w:t>
      </w:r>
      <w:proofErr w:type="gramEnd"/>
      <w:r w:rsidR="001122BB" w:rsidRPr="0029305B">
        <w:rPr>
          <w:rFonts w:ascii="Arial" w:hAnsi="Arial" w:cs="Arial"/>
          <w:i/>
          <w:iCs/>
        </w:rPr>
        <w:t xml:space="preserve"> when you were born, what number you are in your family, about your siblings, parents, your education level, what you do </w:t>
      </w:r>
      <w:proofErr w:type="spellStart"/>
      <w:r w:rsidR="001122BB" w:rsidRPr="0029305B">
        <w:rPr>
          <w:rFonts w:ascii="Arial" w:hAnsi="Arial" w:cs="Arial"/>
          <w:i/>
          <w:iCs/>
        </w:rPr>
        <w:t>etc</w:t>
      </w:r>
      <w:proofErr w:type="spellEnd"/>
      <w:r w:rsidR="001122BB" w:rsidRPr="0029305B">
        <w:rPr>
          <w:rFonts w:ascii="Arial" w:hAnsi="Arial" w:cs="Arial"/>
          <w:i/>
          <w:iCs/>
        </w:rPr>
        <w:t>]</w:t>
      </w:r>
    </w:p>
    <w:p w14:paraId="0F428FB3" w14:textId="61BF71A3" w:rsidR="001122BB" w:rsidRPr="000A2BC5" w:rsidRDefault="001122BB" w:rsidP="00FD0A96">
      <w:pPr>
        <w:pStyle w:val="ListParagraph"/>
        <w:ind w:left="360"/>
      </w:pPr>
    </w:p>
    <w:p w14:paraId="4E0C20B5" w14:textId="32960691" w:rsidR="00766723" w:rsidRPr="000A2BC5" w:rsidRDefault="00766723" w:rsidP="0081625E">
      <w:pPr>
        <w:pStyle w:val="Style1"/>
      </w:pPr>
      <w:r w:rsidRPr="000A2BC5">
        <w:t>Who do you live with?</w:t>
      </w:r>
    </w:p>
    <w:p w14:paraId="52B03C74" w14:textId="77777777" w:rsidR="00766723" w:rsidRPr="003B5B86" w:rsidRDefault="00766723" w:rsidP="0081625E">
      <w:pPr>
        <w:rPr>
          <w:highlight w:val="yellow"/>
        </w:rPr>
      </w:pPr>
    </w:p>
    <w:p w14:paraId="6AFBAB4D" w14:textId="4086B122" w:rsidR="00766723" w:rsidRPr="00766723" w:rsidRDefault="00766723" w:rsidP="0081625E">
      <w:pPr>
        <w:pStyle w:val="ListParagraph"/>
        <w:numPr>
          <w:ilvl w:val="0"/>
          <w:numId w:val="5"/>
        </w:numPr>
        <w:spacing w:after="240"/>
      </w:pPr>
      <w:r w:rsidRPr="00FD0A96">
        <w:t>Can you describe your role in your family/household?</w:t>
      </w:r>
      <w:r w:rsidR="00D97335" w:rsidRPr="00766723">
        <w:t xml:space="preserve"> </w:t>
      </w:r>
      <w:r w:rsidR="00394F5E" w:rsidRPr="00766723">
        <w:tab/>
      </w:r>
    </w:p>
    <w:p w14:paraId="43724F6A" w14:textId="77777777" w:rsidR="00B470B8" w:rsidRDefault="007F64C0" w:rsidP="005D0237">
      <w:pPr>
        <w:spacing w:after="120"/>
        <w:rPr>
          <w:b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393833A4" wp14:editId="3C21F817">
                <wp:simplePos x="0" y="0"/>
                <wp:positionH relativeFrom="column">
                  <wp:posOffset>416560</wp:posOffset>
                </wp:positionH>
                <wp:positionV relativeFrom="paragraph">
                  <wp:posOffset>135255</wp:posOffset>
                </wp:positionV>
                <wp:extent cx="4883150" cy="292100"/>
                <wp:effectExtent l="19050" t="1905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88315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0C327" w14:textId="77777777" w:rsidR="00632113" w:rsidRPr="005D0237" w:rsidRDefault="00632113" w:rsidP="005D0237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5D0237">
                              <w:rPr>
                                <w:sz w:val="22"/>
                              </w:rPr>
                              <w:t>Now, I’d like to talk about how you make small and large decisions about your life.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3833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.8pt;margin-top:10.65pt;width:384.5pt;height:23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" strokeweight="3pt">
                <v:stroke linestyle="thinThin"/>
                <v:path arrowok="t"/>
                <v:textbox inset="3.6pt,,3.6pt">
                  <w:txbxContent>
                    <w:p w14:paraId="7050C327" w14:textId="77777777" w:rsidR="00632113" w:rsidRPr="005D0237" w:rsidRDefault="00632113" w:rsidP="005D0237">
                      <w:pPr>
                        <w:jc w:val="center"/>
                        <w:rPr>
                          <w:sz w:val="22"/>
                        </w:rPr>
                      </w:pPr>
                      <w:r w:rsidRPr="005D0237">
                        <w:rPr>
                          <w:sz w:val="22"/>
                        </w:rPr>
                        <w:t>Now, I’d like to talk about how you make small and large decisions about your lif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5D65FC" w14:textId="77777777" w:rsidR="00B470B8" w:rsidRPr="005D0237" w:rsidRDefault="00B470B8" w:rsidP="005D0237">
      <w:pPr>
        <w:spacing w:after="240"/>
        <w:rPr>
          <w:b/>
        </w:rPr>
      </w:pPr>
    </w:p>
    <w:p w14:paraId="011E2B2C" w14:textId="5E81FE31" w:rsidR="00B470B8" w:rsidRPr="00083649" w:rsidRDefault="00B470B8" w:rsidP="00004AB0">
      <w:pPr>
        <w:pStyle w:val="ListParagraph"/>
        <w:numPr>
          <w:ilvl w:val="0"/>
          <w:numId w:val="5"/>
        </w:numPr>
      </w:pPr>
      <w:r w:rsidRPr="00083649">
        <w:t xml:space="preserve">Think back to the last time you </w:t>
      </w:r>
      <w:r w:rsidR="00E40B12" w:rsidRPr="00083649">
        <w:t xml:space="preserve">made a </w:t>
      </w:r>
      <w:r w:rsidRPr="00083649">
        <w:rPr>
          <w:u w:val="single"/>
        </w:rPr>
        <w:t>small</w:t>
      </w:r>
      <w:r w:rsidRPr="00083649">
        <w:t xml:space="preserve"> decision </w:t>
      </w:r>
      <w:r w:rsidR="00583A93" w:rsidRPr="00083649">
        <w:t xml:space="preserve">that </w:t>
      </w:r>
      <w:r w:rsidR="00E40B12" w:rsidRPr="00083649">
        <w:t>affected</w:t>
      </w:r>
      <w:r w:rsidR="00583A93" w:rsidRPr="00083649">
        <w:t xml:space="preserve"> you</w:t>
      </w:r>
      <w:r w:rsidRPr="00083649">
        <w:t xml:space="preserve">. What was the decision about </w:t>
      </w:r>
      <w:r w:rsidR="00583A93" w:rsidRPr="00083649">
        <w:t xml:space="preserve">and </w:t>
      </w:r>
      <w:r w:rsidR="00E40B12" w:rsidRPr="00083649">
        <w:t>how did it get made</w:t>
      </w:r>
      <w:r w:rsidRPr="00083649">
        <w:t xml:space="preserve">? </w:t>
      </w:r>
      <w:r w:rsidR="000A718D" w:rsidRPr="00083649">
        <w:t>For example, a decision about whether or not to go visit a friend of yours who lives nearby.</w:t>
      </w:r>
    </w:p>
    <w:p w14:paraId="7D6AFA6B" w14:textId="1134F5FA" w:rsidR="00583A93" w:rsidRDefault="00EF5A71" w:rsidP="00583A93">
      <w:pPr>
        <w:pStyle w:val="ListParagraph"/>
        <w:ind w:left="1440" w:hanging="720"/>
        <w:rPr>
          <w:i/>
        </w:rPr>
      </w:pPr>
      <w:r>
        <w:rPr>
          <w:i/>
        </w:rPr>
        <w:t xml:space="preserve">  </w:t>
      </w:r>
    </w:p>
    <w:p w14:paraId="37CD4359" w14:textId="74B795E6" w:rsidR="001122BB" w:rsidRPr="00FD0A96" w:rsidRDefault="001122BB" w:rsidP="00FD0A96">
      <w:pPr>
        <w:pStyle w:val="Style1"/>
        <w:numPr>
          <w:ilvl w:val="0"/>
          <w:numId w:val="0"/>
        </w:numPr>
        <w:ind w:left="1170"/>
        <w:rPr>
          <w:highlight w:val="yellow"/>
        </w:rPr>
      </w:pPr>
    </w:p>
    <w:p w14:paraId="1920B85E" w14:textId="77777777" w:rsidR="003E0F37" w:rsidRPr="000A2BC5" w:rsidRDefault="003E0F37" w:rsidP="00E40B12">
      <w:pPr>
        <w:pStyle w:val="Style1"/>
        <w:ind w:left="990"/>
      </w:pPr>
      <w:r w:rsidRPr="000A2BC5">
        <w:rPr>
          <w:rFonts w:hint="eastAsia"/>
        </w:rPr>
        <w:t>Please walk me through how the decision was made</w:t>
      </w:r>
      <w:r w:rsidRPr="000A2BC5">
        <w:t xml:space="preserve"> </w:t>
      </w:r>
    </w:p>
    <w:p w14:paraId="0C15C6FF" w14:textId="3414B2EB" w:rsidR="00E40B12" w:rsidRPr="000A2BC5" w:rsidRDefault="00E40B12" w:rsidP="00E40B12">
      <w:pPr>
        <w:pStyle w:val="Style1"/>
        <w:ind w:left="990"/>
      </w:pPr>
      <w:r w:rsidRPr="000A2BC5">
        <w:t xml:space="preserve">Who else was involved in the decision? </w:t>
      </w:r>
    </w:p>
    <w:p w14:paraId="3A7FE7D9" w14:textId="77777777" w:rsidR="00E40B12" w:rsidRPr="000A2BC5" w:rsidRDefault="00E40B12" w:rsidP="00E40B12">
      <w:pPr>
        <w:pStyle w:val="Style1"/>
        <w:numPr>
          <w:ilvl w:val="0"/>
          <w:numId w:val="0"/>
        </w:numPr>
        <w:ind w:left="990"/>
        <w:rPr>
          <w:sz w:val="10"/>
          <w:szCs w:val="10"/>
        </w:rPr>
      </w:pPr>
    </w:p>
    <w:p w14:paraId="57EE470C" w14:textId="77777777" w:rsidR="00E40B12" w:rsidRPr="000A2BC5" w:rsidRDefault="00E40B12" w:rsidP="00E40B12">
      <w:pPr>
        <w:pStyle w:val="Style1"/>
        <w:ind w:left="990"/>
      </w:pPr>
      <w:r w:rsidRPr="000A2BC5">
        <w:t>Why was [person/people] involved in the decision?</w:t>
      </w:r>
    </w:p>
    <w:p w14:paraId="6B2881AE" w14:textId="77777777" w:rsidR="00E40B12" w:rsidRPr="000A2BC5" w:rsidRDefault="00E40B12" w:rsidP="00E40B12">
      <w:pPr>
        <w:pStyle w:val="Style1"/>
        <w:numPr>
          <w:ilvl w:val="0"/>
          <w:numId w:val="0"/>
        </w:numPr>
        <w:spacing w:after="240"/>
        <w:ind w:left="720"/>
        <w:rPr>
          <w:sz w:val="10"/>
          <w:szCs w:val="10"/>
        </w:rPr>
      </w:pPr>
    </w:p>
    <w:p w14:paraId="0C03E6C0" w14:textId="77777777" w:rsidR="00E40B12" w:rsidRPr="000A2BC5" w:rsidRDefault="00E40B12" w:rsidP="00E40B12">
      <w:pPr>
        <w:pStyle w:val="Style1"/>
        <w:spacing w:after="240"/>
        <w:ind w:left="990"/>
      </w:pPr>
      <w:r w:rsidRPr="000A2BC5">
        <w:t xml:space="preserve">What did you agree on? </w:t>
      </w:r>
    </w:p>
    <w:p w14:paraId="0CB81504" w14:textId="77777777" w:rsidR="00E40B12" w:rsidRPr="000A2BC5" w:rsidRDefault="00E40B12" w:rsidP="00E40B12">
      <w:pPr>
        <w:pStyle w:val="Style1"/>
        <w:numPr>
          <w:ilvl w:val="0"/>
          <w:numId w:val="0"/>
        </w:numPr>
        <w:spacing w:after="240"/>
        <w:ind w:left="1080"/>
        <w:rPr>
          <w:sz w:val="10"/>
          <w:szCs w:val="10"/>
        </w:rPr>
      </w:pPr>
    </w:p>
    <w:p w14:paraId="65D497D3" w14:textId="28243567" w:rsidR="00616EC4" w:rsidRPr="000A2BC5" w:rsidRDefault="00E40B12" w:rsidP="00616EC4">
      <w:pPr>
        <w:pStyle w:val="Style1"/>
        <w:spacing w:after="240"/>
        <w:ind w:left="990"/>
      </w:pPr>
      <w:r w:rsidRPr="000A2BC5">
        <w:t xml:space="preserve">What did you disagree on? </w:t>
      </w:r>
    </w:p>
    <w:p w14:paraId="20E086CF" w14:textId="41FE7EFB" w:rsidR="00616EC4" w:rsidRPr="000A2BC5" w:rsidRDefault="00616EC4" w:rsidP="00616EC4">
      <w:pPr>
        <w:pStyle w:val="Style1"/>
        <w:spacing w:after="240"/>
        <w:ind w:left="990"/>
      </w:pPr>
      <w:r w:rsidRPr="000A2BC5">
        <w:t>How did you resolve any disagreement?</w:t>
      </w:r>
    </w:p>
    <w:p w14:paraId="1EC09D31" w14:textId="6BBA1C16" w:rsidR="001122BB" w:rsidRPr="000A2BC5" w:rsidRDefault="001122BB" w:rsidP="00FD0A96">
      <w:pPr>
        <w:pStyle w:val="Style1"/>
        <w:spacing w:after="240"/>
        <w:ind w:left="990"/>
      </w:pPr>
      <w:r w:rsidRPr="000A2BC5">
        <w:rPr>
          <w:rFonts w:hint="eastAsia"/>
        </w:rPr>
        <w:t xml:space="preserve">What opposition did you face?  </w:t>
      </w:r>
    </w:p>
    <w:p w14:paraId="5E5B20B7" w14:textId="77777777" w:rsidR="001122BB" w:rsidRPr="000A2BC5" w:rsidRDefault="001122BB" w:rsidP="001122BB">
      <w:pPr>
        <w:pStyle w:val="Style1"/>
        <w:numPr>
          <w:ilvl w:val="0"/>
          <w:numId w:val="0"/>
        </w:numPr>
        <w:spacing w:after="240"/>
        <w:ind w:left="900"/>
      </w:pPr>
      <w:r w:rsidRPr="000A2BC5">
        <w:sym w:font="Wingdings" w:char="F0E8"/>
      </w:r>
      <w:r w:rsidRPr="000A2BC5">
        <w:rPr>
          <w:b/>
          <w:i/>
        </w:rPr>
        <w:t xml:space="preserve"> </w:t>
      </w:r>
      <w:r w:rsidRPr="000A2BC5">
        <w:rPr>
          <w:b/>
          <w:i/>
          <w:iCs/>
        </w:rPr>
        <w:t xml:space="preserve">[PROBE]: </w:t>
      </w:r>
      <w:r w:rsidRPr="000A2BC5">
        <w:rPr>
          <w:b/>
          <w:i/>
        </w:rPr>
        <w:t xml:space="preserve"> </w:t>
      </w:r>
      <w:r w:rsidRPr="000A2BC5">
        <w:t>What did you do?</w:t>
      </w:r>
    </w:p>
    <w:p w14:paraId="788A274B" w14:textId="77777777" w:rsidR="00E40B12" w:rsidRPr="000A2BC5" w:rsidRDefault="00E40B12" w:rsidP="00FD0A96">
      <w:pPr>
        <w:pStyle w:val="Style1"/>
        <w:numPr>
          <w:ilvl w:val="0"/>
          <w:numId w:val="0"/>
        </w:numPr>
        <w:spacing w:after="240"/>
        <w:ind w:left="990"/>
        <w:rPr>
          <w:sz w:val="10"/>
          <w:szCs w:val="10"/>
        </w:rPr>
      </w:pPr>
    </w:p>
    <w:p w14:paraId="66A534D5" w14:textId="5B5A48B6" w:rsidR="009E6BD7" w:rsidRPr="00FD0A96" w:rsidRDefault="003E0F37" w:rsidP="00E40B12">
      <w:pPr>
        <w:pStyle w:val="Style1"/>
        <w:spacing w:after="240"/>
        <w:ind w:left="990"/>
      </w:pPr>
      <w:r w:rsidRPr="000A2BC5">
        <w:t>H</w:t>
      </w:r>
      <w:r w:rsidR="009E6BD7" w:rsidRPr="000A2BC5">
        <w:t>ow did you feel about your role</w:t>
      </w:r>
      <w:r w:rsidR="009E6BD7" w:rsidRPr="00FD0A96">
        <w:t xml:space="preserve"> in making the decision?</w:t>
      </w:r>
    </w:p>
    <w:p w14:paraId="01943825" w14:textId="3521DE0B" w:rsidR="00587C7F" w:rsidRPr="006C5009" w:rsidRDefault="00587C7F" w:rsidP="0081625E">
      <w:pPr>
        <w:pStyle w:val="Style1"/>
        <w:numPr>
          <w:ilvl w:val="0"/>
          <w:numId w:val="0"/>
        </w:numPr>
        <w:spacing w:after="240"/>
        <w:ind w:left="270" w:firstLine="720"/>
      </w:pPr>
      <w:r w:rsidRPr="00FD0A96">
        <w:sym w:font="Wingdings" w:char="F0E8"/>
      </w:r>
      <w:r w:rsidRPr="00FD0A96">
        <w:rPr>
          <w:b/>
          <w:i/>
        </w:rPr>
        <w:t xml:space="preserve"> </w:t>
      </w:r>
      <w:r w:rsidRPr="00FD0A96">
        <w:rPr>
          <w:b/>
          <w:i/>
          <w:iCs/>
        </w:rPr>
        <w:t xml:space="preserve">[PROBE]: </w:t>
      </w:r>
      <w:r w:rsidRPr="00FD0A96">
        <w:rPr>
          <w:b/>
          <w:i/>
        </w:rPr>
        <w:t xml:space="preserve"> </w:t>
      </w:r>
      <w:r w:rsidRPr="00FD0A96">
        <w:t>What role do you wish you had played instead?</w:t>
      </w:r>
    </w:p>
    <w:p w14:paraId="455556F2" w14:textId="77777777" w:rsidR="00B470B8" w:rsidRPr="009037D3" w:rsidRDefault="00B470B8" w:rsidP="006C5009">
      <w:pPr>
        <w:pStyle w:val="Style1"/>
        <w:numPr>
          <w:ilvl w:val="0"/>
          <w:numId w:val="0"/>
        </w:numPr>
        <w:spacing w:after="240"/>
        <w:ind w:left="720"/>
      </w:pPr>
    </w:p>
    <w:p w14:paraId="0987F518" w14:textId="52EBF8A1" w:rsidR="00C7585B" w:rsidRDefault="00367AFF" w:rsidP="00083649">
      <w:pPr>
        <w:pStyle w:val="ListParagraph"/>
        <w:numPr>
          <w:ilvl w:val="0"/>
          <w:numId w:val="5"/>
        </w:numPr>
      </w:pPr>
      <w:r w:rsidRPr="006C5009">
        <w:t xml:space="preserve">Think back to the last time you made a </w:t>
      </w:r>
      <w:r w:rsidRPr="00C34E77">
        <w:rPr>
          <w:u w:val="single"/>
        </w:rPr>
        <w:t>big</w:t>
      </w:r>
      <w:r w:rsidRPr="006C5009">
        <w:t xml:space="preserve"> decision that affected you. </w:t>
      </w:r>
      <w:r w:rsidR="00C34E77" w:rsidRPr="006C5009">
        <w:t>What was the decision about and how did it get made?</w:t>
      </w:r>
      <w:r w:rsidR="00C34E77">
        <w:t xml:space="preserve"> </w:t>
      </w:r>
      <w:r w:rsidR="00A446D5">
        <w:t xml:space="preserve">For example, </w:t>
      </w:r>
      <w:r w:rsidR="00110A17">
        <w:t xml:space="preserve">a decision </w:t>
      </w:r>
      <w:r w:rsidR="00A446D5">
        <w:t xml:space="preserve">related to spending a large sum of money </w:t>
      </w:r>
      <w:r w:rsidR="00C34E77">
        <w:t xml:space="preserve">OR </w:t>
      </w:r>
      <w:r w:rsidR="00A446D5">
        <w:t xml:space="preserve">whether </w:t>
      </w:r>
      <w:r w:rsidR="00E40B12">
        <w:t>to travel outside of your community</w:t>
      </w:r>
      <w:r w:rsidR="00A446D5">
        <w:t xml:space="preserve">. </w:t>
      </w:r>
    </w:p>
    <w:p w14:paraId="41AE1F37" w14:textId="77777777" w:rsidR="001122BB" w:rsidRDefault="001122BB" w:rsidP="00FD0A96">
      <w:pPr>
        <w:pStyle w:val="ListParagraph"/>
        <w:ind w:left="360"/>
      </w:pPr>
    </w:p>
    <w:p w14:paraId="07F2EF76" w14:textId="4150C829" w:rsidR="001122BB" w:rsidRPr="00FD0A96" w:rsidRDefault="001122BB" w:rsidP="00FD0A96">
      <w:pPr>
        <w:pStyle w:val="Style1"/>
        <w:numPr>
          <w:ilvl w:val="0"/>
          <w:numId w:val="0"/>
        </w:numPr>
        <w:ind w:left="630" w:hanging="360"/>
        <w:rPr>
          <w:highlight w:val="yellow"/>
        </w:rPr>
      </w:pPr>
      <w:r w:rsidRPr="002E44A2">
        <w:rPr>
          <w:rFonts w:hint="eastAsia"/>
          <w:highlight w:val="yellow"/>
        </w:rPr>
        <w:t xml:space="preserve"> </w:t>
      </w:r>
    </w:p>
    <w:p w14:paraId="4B052A9D" w14:textId="77777777" w:rsidR="003E0F37" w:rsidRPr="000A2BC5" w:rsidRDefault="003E0F37" w:rsidP="001122BB">
      <w:pPr>
        <w:pStyle w:val="Style1"/>
        <w:ind w:left="990"/>
      </w:pPr>
      <w:r w:rsidRPr="000A2BC5">
        <w:rPr>
          <w:rFonts w:hint="eastAsia"/>
        </w:rPr>
        <w:t>Please walk me through how the decision was made</w:t>
      </w:r>
      <w:r w:rsidRPr="000A2BC5">
        <w:t xml:space="preserve"> </w:t>
      </w:r>
    </w:p>
    <w:p w14:paraId="27311191" w14:textId="21C98522" w:rsidR="001122BB" w:rsidRDefault="00EF5A71" w:rsidP="001122BB">
      <w:pPr>
        <w:pStyle w:val="Style1"/>
        <w:ind w:left="990"/>
      </w:pPr>
      <w:r w:rsidRPr="009037D3">
        <w:t xml:space="preserve">Who else was involved in the decision? </w:t>
      </w:r>
    </w:p>
    <w:p w14:paraId="0183AD5E" w14:textId="77777777" w:rsidR="00C967BA" w:rsidRPr="00C967BA" w:rsidRDefault="00C967BA" w:rsidP="00C967BA">
      <w:pPr>
        <w:pStyle w:val="Style1"/>
        <w:numPr>
          <w:ilvl w:val="0"/>
          <w:numId w:val="0"/>
        </w:numPr>
        <w:ind w:left="990"/>
        <w:rPr>
          <w:sz w:val="10"/>
          <w:szCs w:val="10"/>
        </w:rPr>
      </w:pPr>
    </w:p>
    <w:p w14:paraId="339E98F6" w14:textId="77777777" w:rsidR="00C967BA" w:rsidRPr="009037D3" w:rsidRDefault="00C967BA" w:rsidP="006C5009">
      <w:pPr>
        <w:pStyle w:val="Style1"/>
        <w:ind w:left="990"/>
      </w:pPr>
      <w:r>
        <w:t>Why was [person/people] involved in the decision?</w:t>
      </w:r>
    </w:p>
    <w:p w14:paraId="665ED67B" w14:textId="77777777" w:rsidR="00EF5A71" w:rsidRPr="006C5009" w:rsidRDefault="00EF5A71" w:rsidP="006C5009">
      <w:pPr>
        <w:pStyle w:val="Style1"/>
        <w:numPr>
          <w:ilvl w:val="0"/>
          <w:numId w:val="0"/>
        </w:numPr>
        <w:spacing w:after="240"/>
        <w:ind w:left="720"/>
        <w:rPr>
          <w:sz w:val="10"/>
          <w:szCs w:val="10"/>
        </w:rPr>
      </w:pPr>
    </w:p>
    <w:p w14:paraId="5F570C1A" w14:textId="77777777" w:rsidR="00EF5A71" w:rsidRPr="006C5009" w:rsidRDefault="00EF5A71" w:rsidP="006C5009">
      <w:pPr>
        <w:pStyle w:val="Style1"/>
        <w:spacing w:after="240"/>
        <w:ind w:left="990"/>
      </w:pPr>
      <w:r w:rsidRPr="006C5009">
        <w:t xml:space="preserve">What did you agree on? </w:t>
      </w:r>
    </w:p>
    <w:p w14:paraId="29783AAE" w14:textId="77777777" w:rsidR="00EF5A71" w:rsidRPr="006C5009" w:rsidRDefault="00EF5A71" w:rsidP="006C5009">
      <w:pPr>
        <w:pStyle w:val="Style1"/>
        <w:numPr>
          <w:ilvl w:val="0"/>
          <w:numId w:val="0"/>
        </w:numPr>
        <w:spacing w:after="240"/>
        <w:ind w:left="1080"/>
        <w:rPr>
          <w:sz w:val="10"/>
          <w:szCs w:val="10"/>
        </w:rPr>
      </w:pPr>
    </w:p>
    <w:p w14:paraId="046FFB02" w14:textId="77777777" w:rsidR="00EF5A71" w:rsidRPr="006C5009" w:rsidRDefault="00EF5A71" w:rsidP="006C5009">
      <w:pPr>
        <w:pStyle w:val="Style1"/>
        <w:spacing w:after="240"/>
        <w:ind w:left="990"/>
      </w:pPr>
      <w:r w:rsidRPr="006C5009">
        <w:lastRenderedPageBreak/>
        <w:t xml:space="preserve">What did you disagree on? </w:t>
      </w:r>
    </w:p>
    <w:p w14:paraId="56FD2E61" w14:textId="77777777" w:rsidR="009037D3" w:rsidRPr="006C5009" w:rsidRDefault="009037D3" w:rsidP="006C5009">
      <w:pPr>
        <w:pStyle w:val="Style1"/>
        <w:numPr>
          <w:ilvl w:val="0"/>
          <w:numId w:val="0"/>
        </w:numPr>
        <w:spacing w:after="240"/>
        <w:ind w:left="360"/>
        <w:rPr>
          <w:sz w:val="10"/>
          <w:szCs w:val="10"/>
        </w:rPr>
      </w:pPr>
    </w:p>
    <w:p w14:paraId="7F632702" w14:textId="531BA0F7" w:rsidR="003E0F37" w:rsidRDefault="00EF5A71" w:rsidP="006C5009">
      <w:pPr>
        <w:pStyle w:val="Style1"/>
        <w:spacing w:after="240"/>
        <w:ind w:left="990"/>
      </w:pPr>
      <w:r w:rsidRPr="006C5009">
        <w:t>How did you resolve any disagreement?</w:t>
      </w:r>
    </w:p>
    <w:p w14:paraId="0167C926" w14:textId="7C5959B5" w:rsidR="00616EC4" w:rsidRPr="000A2BC5" w:rsidRDefault="00616EC4" w:rsidP="003E0F37">
      <w:pPr>
        <w:pStyle w:val="Style1"/>
        <w:spacing w:after="240"/>
        <w:ind w:left="990"/>
      </w:pPr>
      <w:r w:rsidRPr="000A2BC5">
        <w:rPr>
          <w:rFonts w:hint="eastAsia"/>
        </w:rPr>
        <w:t xml:space="preserve">What opposition did you face?  </w:t>
      </w:r>
    </w:p>
    <w:p w14:paraId="23361416" w14:textId="77777777" w:rsidR="00587C7F" w:rsidRPr="00FD0A96" w:rsidRDefault="009E6BD7" w:rsidP="00587C7F">
      <w:pPr>
        <w:pStyle w:val="Style1"/>
        <w:spacing w:after="240"/>
        <w:ind w:left="990"/>
      </w:pPr>
      <w:r w:rsidRPr="00FD0A96">
        <w:t>How did you feel about your role in making the decision?</w:t>
      </w:r>
    </w:p>
    <w:p w14:paraId="18442DCE" w14:textId="15E5E1C3" w:rsidR="00587C7F" w:rsidRDefault="00587C7F" w:rsidP="0081625E">
      <w:pPr>
        <w:pStyle w:val="Style1"/>
        <w:numPr>
          <w:ilvl w:val="0"/>
          <w:numId w:val="0"/>
        </w:numPr>
        <w:spacing w:after="240"/>
        <w:ind w:left="270" w:firstLine="720"/>
      </w:pPr>
      <w:r w:rsidRPr="00FD0A96">
        <w:sym w:font="Wingdings" w:char="F0E8"/>
      </w:r>
      <w:r w:rsidRPr="00616EC4">
        <w:rPr>
          <w:b/>
          <w:i/>
        </w:rPr>
        <w:t xml:space="preserve"> </w:t>
      </w:r>
      <w:r w:rsidRPr="00616EC4">
        <w:rPr>
          <w:b/>
          <w:i/>
          <w:iCs/>
        </w:rPr>
        <w:t xml:space="preserve">[PROBE]: </w:t>
      </w:r>
      <w:r w:rsidRPr="00616EC4">
        <w:rPr>
          <w:b/>
          <w:i/>
        </w:rPr>
        <w:t xml:space="preserve"> </w:t>
      </w:r>
      <w:r w:rsidRPr="00616EC4">
        <w:t>What role do you wish you had played instead?</w:t>
      </w:r>
    </w:p>
    <w:p w14:paraId="2F12BCE0" w14:textId="77777777" w:rsidR="0068669F" w:rsidRDefault="0068669F" w:rsidP="0081625E">
      <w:pPr>
        <w:pStyle w:val="Style1"/>
        <w:numPr>
          <w:ilvl w:val="0"/>
          <w:numId w:val="0"/>
        </w:numPr>
        <w:spacing w:after="240"/>
        <w:ind w:left="270" w:firstLine="720"/>
      </w:pPr>
    </w:p>
    <w:p w14:paraId="4B49414E" w14:textId="77777777" w:rsidR="0068669F" w:rsidRPr="000A2BC5" w:rsidRDefault="0068669F" w:rsidP="0068669F">
      <w:pPr>
        <w:pStyle w:val="Style1"/>
        <w:numPr>
          <w:ilvl w:val="0"/>
          <w:numId w:val="5"/>
        </w:numPr>
        <w:spacing w:after="240"/>
      </w:pPr>
      <w:r w:rsidRPr="000A2BC5">
        <w:t>You mentioned that you have [X] children. Please tell me what reasons you have for having (x) number of children.</w:t>
      </w:r>
    </w:p>
    <w:p w14:paraId="42E72247" w14:textId="73DFCDA8" w:rsidR="00CC5EC4" w:rsidRPr="000A2BC5" w:rsidRDefault="0068669F" w:rsidP="009F1CB5">
      <w:pPr>
        <w:pStyle w:val="Style1"/>
        <w:numPr>
          <w:ilvl w:val="0"/>
          <w:numId w:val="0"/>
        </w:numPr>
        <w:spacing w:after="240"/>
        <w:ind w:left="810" w:firstLine="360"/>
      </w:pPr>
      <w:r w:rsidRPr="000A2BC5">
        <w:sym w:font="Wingdings" w:char="F0E8"/>
      </w:r>
      <w:r w:rsidRPr="000A2BC5">
        <w:rPr>
          <w:b/>
          <w:i/>
        </w:rPr>
        <w:t xml:space="preserve"> </w:t>
      </w:r>
      <w:r w:rsidRPr="000A2BC5">
        <w:rPr>
          <w:b/>
          <w:i/>
          <w:iCs/>
        </w:rPr>
        <w:t xml:space="preserve">[PROBE]: </w:t>
      </w:r>
      <w:r w:rsidRPr="000A2BC5">
        <w:rPr>
          <w:b/>
          <w:i/>
        </w:rPr>
        <w:t xml:space="preserve"> </w:t>
      </w:r>
      <w:r w:rsidRPr="000A2BC5">
        <w:rPr>
          <w:i/>
          <w:iCs/>
        </w:rPr>
        <w:t>What other reasons are there for having (x) number of children?</w:t>
      </w:r>
    </w:p>
    <w:p w14:paraId="1B9F1D11" w14:textId="77777777" w:rsidR="00CC5EC4" w:rsidRPr="000A2BC5" w:rsidRDefault="00CC5EC4" w:rsidP="00CC5EC4">
      <w:pPr>
        <w:numPr>
          <w:ilvl w:val="0"/>
          <w:numId w:val="25"/>
        </w:numPr>
        <w:shd w:val="clear" w:color="auto" w:fill="FFFFFF"/>
        <w:spacing w:before="100" w:beforeAutospacing="1" w:after="100" w:afterAutospacing="1"/>
        <w:ind w:left="945"/>
        <w:rPr>
          <w:rFonts w:ascii="Arial" w:eastAsia="Times New Roman" w:hAnsi="Arial" w:cs="Arial"/>
          <w:color w:val="222222"/>
          <w:lang w:eastAsia="en-GB"/>
        </w:rPr>
      </w:pPr>
      <w:r w:rsidRPr="000A2BC5">
        <w:rPr>
          <w:rFonts w:ascii="Arial" w:eastAsia="Times New Roman" w:hAnsi="Arial" w:cs="Arial"/>
          <w:color w:val="222222"/>
          <w:lang w:eastAsia="en-GB"/>
        </w:rPr>
        <w:t>Do you feel you personally </w:t>
      </w:r>
      <w:r w:rsidRPr="000A2BC5">
        <w:rPr>
          <w:rFonts w:ascii="Arial" w:eastAsia="Times New Roman" w:hAnsi="Arial" w:cs="Arial"/>
          <w:b/>
          <w:bCs/>
          <w:color w:val="222222"/>
          <w:lang w:eastAsia="en-GB"/>
        </w:rPr>
        <w:t>have had the freedom</w:t>
      </w:r>
      <w:r w:rsidRPr="000A2BC5">
        <w:rPr>
          <w:rFonts w:ascii="Arial" w:eastAsia="Times New Roman" w:hAnsi="Arial" w:cs="Arial"/>
          <w:color w:val="222222"/>
          <w:lang w:eastAsia="en-GB"/>
        </w:rPr>
        <w:t> to decide </w:t>
      </w:r>
      <w:r w:rsidRPr="000A2BC5">
        <w:rPr>
          <w:rFonts w:ascii="Arial" w:eastAsia="Times New Roman" w:hAnsi="Arial" w:cs="Arial"/>
          <w:color w:val="222222"/>
          <w:u w:val="single"/>
          <w:lang w:eastAsia="en-GB"/>
        </w:rPr>
        <w:t>whether</w:t>
      </w:r>
      <w:r w:rsidRPr="000A2BC5">
        <w:rPr>
          <w:rFonts w:ascii="Arial" w:eastAsia="Times New Roman" w:hAnsi="Arial" w:cs="Arial"/>
          <w:color w:val="222222"/>
          <w:lang w:eastAsia="en-GB"/>
        </w:rPr>
        <w:t> to have children at all?</w:t>
      </w:r>
    </w:p>
    <w:p w14:paraId="422AC428" w14:textId="77777777" w:rsidR="00CC5EC4" w:rsidRPr="000A2BC5" w:rsidRDefault="00CC5EC4" w:rsidP="00CC5EC4">
      <w:pPr>
        <w:numPr>
          <w:ilvl w:val="1"/>
          <w:numId w:val="26"/>
        </w:numPr>
        <w:shd w:val="clear" w:color="auto" w:fill="FFFFFF"/>
        <w:spacing w:before="100" w:beforeAutospacing="1" w:after="100" w:afterAutospacing="1"/>
        <w:ind w:left="1665"/>
        <w:rPr>
          <w:rFonts w:ascii="Arial" w:eastAsia="Times New Roman" w:hAnsi="Arial" w:cs="Arial"/>
          <w:color w:val="222222"/>
          <w:lang w:eastAsia="en-GB"/>
        </w:rPr>
      </w:pPr>
      <w:r w:rsidRPr="000A2BC5">
        <w:rPr>
          <w:rFonts w:ascii="Arial" w:eastAsia="Times New Roman" w:hAnsi="Arial" w:cs="Arial"/>
          <w:color w:val="222222"/>
          <w:lang w:eastAsia="en-GB"/>
        </w:rPr>
        <w:t>What makes you say that?</w:t>
      </w:r>
    </w:p>
    <w:p w14:paraId="7DB40819" w14:textId="77777777" w:rsidR="00CC5EC4" w:rsidRPr="000A2BC5" w:rsidRDefault="00CC5EC4" w:rsidP="00CC5EC4">
      <w:pPr>
        <w:numPr>
          <w:ilvl w:val="1"/>
          <w:numId w:val="26"/>
        </w:numPr>
        <w:shd w:val="clear" w:color="auto" w:fill="FFFFFF"/>
        <w:spacing w:before="100" w:beforeAutospacing="1" w:after="100" w:afterAutospacing="1"/>
        <w:ind w:left="1665"/>
        <w:rPr>
          <w:rFonts w:ascii="Arial" w:eastAsia="Times New Roman" w:hAnsi="Arial" w:cs="Arial"/>
          <w:color w:val="222222"/>
          <w:lang w:eastAsia="en-GB"/>
        </w:rPr>
      </w:pPr>
      <w:r w:rsidRPr="000A2BC5">
        <w:rPr>
          <w:rFonts w:ascii="Arial" w:eastAsia="Times New Roman" w:hAnsi="Arial" w:cs="Arial"/>
          <w:b/>
          <w:bCs/>
          <w:color w:val="222222"/>
          <w:lang w:eastAsia="en-GB"/>
        </w:rPr>
        <w:t>What would happen if you didn’t want to have children</w:t>
      </w:r>
      <w:r w:rsidRPr="000A2BC5">
        <w:rPr>
          <w:rFonts w:ascii="Arial" w:eastAsia="Times New Roman" w:hAnsi="Arial" w:cs="Arial"/>
          <w:color w:val="222222"/>
          <w:lang w:eastAsia="en-GB"/>
        </w:rPr>
        <w:t>?</w:t>
      </w:r>
    </w:p>
    <w:p w14:paraId="7EA7918D" w14:textId="77777777" w:rsidR="00CC5EC4" w:rsidRPr="000A2BC5" w:rsidRDefault="00CC5EC4" w:rsidP="00CC5EC4">
      <w:pPr>
        <w:numPr>
          <w:ilvl w:val="0"/>
          <w:numId w:val="27"/>
        </w:numPr>
        <w:shd w:val="clear" w:color="auto" w:fill="FFFFFF"/>
        <w:spacing w:before="100" w:beforeAutospacing="1" w:after="100" w:afterAutospacing="1"/>
        <w:ind w:left="945"/>
        <w:rPr>
          <w:rFonts w:ascii="Arial" w:eastAsia="Times New Roman" w:hAnsi="Arial" w:cs="Arial"/>
          <w:color w:val="222222"/>
          <w:lang w:eastAsia="en-GB"/>
        </w:rPr>
      </w:pPr>
      <w:r w:rsidRPr="000A2BC5">
        <w:rPr>
          <w:rFonts w:ascii="Arial" w:eastAsia="Times New Roman" w:hAnsi="Arial" w:cs="Arial"/>
          <w:color w:val="222222"/>
          <w:lang w:eastAsia="en-GB"/>
        </w:rPr>
        <w:t>Do you feel you personally </w:t>
      </w:r>
      <w:r w:rsidRPr="000A2BC5">
        <w:rPr>
          <w:rFonts w:ascii="Arial" w:eastAsia="Times New Roman" w:hAnsi="Arial" w:cs="Arial"/>
          <w:b/>
          <w:bCs/>
          <w:color w:val="222222"/>
          <w:lang w:eastAsia="en-GB"/>
        </w:rPr>
        <w:t>have had the freedom</w:t>
      </w:r>
      <w:r w:rsidRPr="000A2BC5">
        <w:rPr>
          <w:rFonts w:ascii="Arial" w:eastAsia="Times New Roman" w:hAnsi="Arial" w:cs="Arial"/>
          <w:color w:val="222222"/>
          <w:lang w:eastAsia="en-GB"/>
        </w:rPr>
        <w:t> to decide </w:t>
      </w:r>
      <w:r w:rsidRPr="000A2BC5">
        <w:rPr>
          <w:rFonts w:ascii="Arial" w:eastAsia="Times New Roman" w:hAnsi="Arial" w:cs="Arial"/>
          <w:color w:val="222222"/>
          <w:u w:val="single"/>
          <w:lang w:eastAsia="en-GB"/>
        </w:rPr>
        <w:t>when</w:t>
      </w:r>
      <w:r w:rsidRPr="000A2BC5">
        <w:rPr>
          <w:rFonts w:ascii="Arial" w:eastAsia="Times New Roman" w:hAnsi="Arial" w:cs="Arial"/>
          <w:color w:val="222222"/>
          <w:lang w:eastAsia="en-GB"/>
        </w:rPr>
        <w:t> to have children?</w:t>
      </w:r>
    </w:p>
    <w:p w14:paraId="417F1220" w14:textId="1541E01C" w:rsidR="00CC5EC4" w:rsidRPr="000A2BC5" w:rsidRDefault="00CC5EC4" w:rsidP="009F1CB5">
      <w:pPr>
        <w:numPr>
          <w:ilvl w:val="1"/>
          <w:numId w:val="28"/>
        </w:numPr>
        <w:shd w:val="clear" w:color="auto" w:fill="FFFFFF"/>
        <w:spacing w:before="100" w:beforeAutospacing="1" w:after="100" w:afterAutospacing="1"/>
        <w:ind w:left="1665"/>
        <w:rPr>
          <w:rFonts w:ascii="Arial" w:eastAsia="Times New Roman" w:hAnsi="Arial" w:cs="Arial"/>
          <w:color w:val="222222"/>
          <w:lang w:eastAsia="en-GB"/>
        </w:rPr>
      </w:pPr>
      <w:r w:rsidRPr="000A2BC5">
        <w:rPr>
          <w:rFonts w:ascii="Arial" w:eastAsia="Times New Roman" w:hAnsi="Arial" w:cs="Arial"/>
          <w:color w:val="222222"/>
          <w:lang w:eastAsia="en-GB"/>
        </w:rPr>
        <w:t>What makes you say that?</w:t>
      </w:r>
    </w:p>
    <w:p w14:paraId="68C9ADD4" w14:textId="77777777" w:rsidR="0068669F" w:rsidRPr="000A2BC5" w:rsidRDefault="0068669F" w:rsidP="0068669F">
      <w:pPr>
        <w:pStyle w:val="Style1"/>
        <w:numPr>
          <w:ilvl w:val="0"/>
          <w:numId w:val="0"/>
        </w:numPr>
        <w:ind w:left="1170"/>
      </w:pPr>
    </w:p>
    <w:p w14:paraId="1C1E8C63" w14:textId="1D1233B2" w:rsidR="0068669F" w:rsidRPr="000A2BC5" w:rsidRDefault="0068669F" w:rsidP="009F1CB5">
      <w:pPr>
        <w:pStyle w:val="Style1"/>
        <w:numPr>
          <w:ilvl w:val="0"/>
          <w:numId w:val="28"/>
        </w:numPr>
      </w:pPr>
      <w:r w:rsidRPr="000A2BC5">
        <w:t xml:space="preserve">How do you feel about how much </w:t>
      </w:r>
      <w:r w:rsidR="00632113" w:rsidRPr="000A2BC5">
        <w:t>freedom</w:t>
      </w:r>
      <w:r w:rsidRPr="000A2BC5">
        <w:t xml:space="preserve"> you have </w:t>
      </w:r>
      <w:r w:rsidR="00632113" w:rsidRPr="000A2BC5">
        <w:t>to decide</w:t>
      </w:r>
      <w:r w:rsidRPr="000A2BC5">
        <w:t xml:space="preserve"> whether or when to have children?</w:t>
      </w:r>
    </w:p>
    <w:p w14:paraId="5AFC7ACB" w14:textId="77777777" w:rsidR="0068669F" w:rsidRPr="000A2BC5" w:rsidRDefault="0068669F" w:rsidP="0068669F">
      <w:pPr>
        <w:pStyle w:val="ListParagraph"/>
      </w:pPr>
    </w:p>
    <w:p w14:paraId="22FFACDE" w14:textId="73F654A7" w:rsidR="0068669F" w:rsidRPr="000A2BC5" w:rsidRDefault="0083702C" w:rsidP="009F1CB5">
      <w:pPr>
        <w:pStyle w:val="Style1"/>
        <w:numPr>
          <w:ilvl w:val="0"/>
          <w:numId w:val="28"/>
        </w:numPr>
      </w:pPr>
      <w:r w:rsidRPr="000A2BC5">
        <w:t>When it comes to deciding whether or when to have children, d</w:t>
      </w:r>
      <w:r w:rsidR="0068669F" w:rsidRPr="000A2BC5">
        <w:t xml:space="preserve">o you think </w:t>
      </w:r>
      <w:r w:rsidRPr="000A2BC5">
        <w:t xml:space="preserve">there is </w:t>
      </w:r>
      <w:r w:rsidR="0068669F" w:rsidRPr="000A2BC5">
        <w:t xml:space="preserve">one person in a family </w:t>
      </w:r>
      <w:r w:rsidRPr="000A2BC5">
        <w:t xml:space="preserve">whose opinion is most likely to determine what the family decides to do? </w:t>
      </w:r>
    </w:p>
    <w:p w14:paraId="4597826F" w14:textId="77777777" w:rsidR="0068669F" w:rsidRPr="000A2BC5" w:rsidRDefault="0068669F" w:rsidP="0068669F">
      <w:pPr>
        <w:pStyle w:val="ListParagraph"/>
      </w:pPr>
    </w:p>
    <w:p w14:paraId="38400FAB" w14:textId="120B7999" w:rsidR="00C34E77" w:rsidRPr="000A2BC5" w:rsidRDefault="0068669F" w:rsidP="009F1CB5">
      <w:pPr>
        <w:pStyle w:val="Style1"/>
        <w:numPr>
          <w:ilvl w:val="2"/>
          <w:numId w:val="28"/>
        </w:numPr>
      </w:pPr>
      <w:r w:rsidRPr="000A2BC5">
        <w:t>Why do you think this?</w:t>
      </w:r>
    </w:p>
    <w:p w14:paraId="0CA5F684" w14:textId="689952E4" w:rsidR="00110A17" w:rsidRDefault="00E4707D" w:rsidP="00CC5EC4">
      <w:pPr>
        <w:pStyle w:val="Style1"/>
        <w:numPr>
          <w:ilvl w:val="0"/>
          <w:numId w:val="5"/>
        </w:numPr>
      </w:pPr>
      <w:r w:rsidRPr="006C5009">
        <w:t>Do you want [more] children</w:t>
      </w:r>
      <w:r w:rsidR="00BE4AA0">
        <w:t xml:space="preserve"> someday</w:t>
      </w:r>
      <w:r w:rsidRPr="006C5009">
        <w:t xml:space="preserve">? </w:t>
      </w:r>
    </w:p>
    <w:p w14:paraId="011EB089" w14:textId="003BA8E0" w:rsidR="00820323" w:rsidRDefault="00820323" w:rsidP="00820323">
      <w:pPr>
        <w:pStyle w:val="Style1"/>
        <w:numPr>
          <w:ilvl w:val="0"/>
          <w:numId w:val="0"/>
        </w:numPr>
        <w:ind w:left="360"/>
      </w:pPr>
      <w:r w:rsidRPr="00FD0A96">
        <w:sym w:font="Wingdings" w:char="F0E8"/>
      </w:r>
      <w:r w:rsidRPr="00FD0A96">
        <w:rPr>
          <w:b/>
          <w:i/>
        </w:rPr>
        <w:t xml:space="preserve"> </w:t>
      </w:r>
      <w:r w:rsidRPr="00FD0A96">
        <w:rPr>
          <w:b/>
          <w:i/>
          <w:iCs/>
        </w:rPr>
        <w:t xml:space="preserve">[PROBE]: </w:t>
      </w:r>
      <w:r w:rsidRPr="00FD0A96">
        <w:rPr>
          <w:b/>
          <w:bCs/>
        </w:rPr>
        <w:t>(If the participant is pregnant)</w:t>
      </w:r>
      <w:r w:rsidRPr="00FD0A96">
        <w:t xml:space="preserve"> Would you like to have more children after your current pregnancy?</w:t>
      </w:r>
    </w:p>
    <w:p w14:paraId="55EEEA96" w14:textId="77777777" w:rsidR="00110A17" w:rsidRDefault="00110A17" w:rsidP="00110A17">
      <w:pPr>
        <w:pStyle w:val="Style1"/>
        <w:numPr>
          <w:ilvl w:val="0"/>
          <w:numId w:val="0"/>
        </w:numPr>
        <w:ind w:left="630" w:hanging="360"/>
      </w:pPr>
    </w:p>
    <w:p w14:paraId="49AA6504" w14:textId="77777777" w:rsidR="00E4707D" w:rsidRPr="009037D3" w:rsidRDefault="007F64C0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E375834" wp14:editId="166EF9E4">
                <wp:simplePos x="0" y="0"/>
                <wp:positionH relativeFrom="column">
                  <wp:posOffset>429260</wp:posOffset>
                </wp:positionH>
                <wp:positionV relativeFrom="paragraph">
                  <wp:posOffset>146830</wp:posOffset>
                </wp:positionV>
                <wp:extent cx="5328920" cy="1065530"/>
                <wp:effectExtent l="12700" t="12700" r="17780" b="1397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28920" cy="106553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D028AE" id="Rectangle 10" o:spid="_x0000_s1026" style="position:absolute;margin-left:33.8pt;margin-top:11.55pt;width:419.6pt;height:83.9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" filled="f" strokecolor="windowText" strokeweight="1.5pt">
                <v:stroke dashstyle="longDash"/>
                <v:path arrowok="t"/>
              </v:rect>
            </w:pict>
          </mc:Fallback>
        </mc:AlternateContent>
      </w:r>
    </w:p>
    <w:p w14:paraId="28F23334" w14:textId="77777777" w:rsidR="001E65F4" w:rsidRDefault="00E76307" w:rsidP="00C83FAC">
      <w:pPr>
        <w:pStyle w:val="Style1"/>
        <w:numPr>
          <w:ilvl w:val="2"/>
          <w:numId w:val="5"/>
        </w:numPr>
      </w:pPr>
      <w:r>
        <w:rPr>
          <w:b/>
          <w:u w:val="single"/>
        </w:rPr>
        <w:t>IF YES</w:t>
      </w:r>
      <w:r w:rsidR="00AB71CF">
        <w:rPr>
          <w:b/>
          <w:u w:val="single"/>
        </w:rPr>
        <w:t xml:space="preserve"> OR UNSURE</w:t>
      </w:r>
      <w:r>
        <w:rPr>
          <w:b/>
          <w:u w:val="single"/>
        </w:rPr>
        <w:t>:</w:t>
      </w:r>
      <w:r w:rsidR="00E4707D" w:rsidRPr="006C5009">
        <w:t xml:space="preserve"> </w:t>
      </w:r>
    </w:p>
    <w:p w14:paraId="6EA3292E" w14:textId="77777777" w:rsidR="001E65F4" w:rsidRDefault="001E65F4">
      <w:pPr>
        <w:pStyle w:val="Style1"/>
        <w:numPr>
          <w:ilvl w:val="4"/>
          <w:numId w:val="5"/>
        </w:numPr>
      </w:pPr>
      <w:r>
        <w:t>Why</w:t>
      </w:r>
      <w:r w:rsidR="00AB71CF">
        <w:t xml:space="preserve"> do you feel that way</w:t>
      </w:r>
      <w:r>
        <w:t>?</w:t>
      </w:r>
    </w:p>
    <w:p w14:paraId="046FBB02" w14:textId="77777777" w:rsidR="00125CF4" w:rsidRPr="00125CF4" w:rsidRDefault="00125CF4" w:rsidP="00125CF4">
      <w:pPr>
        <w:pStyle w:val="Style1"/>
        <w:numPr>
          <w:ilvl w:val="0"/>
          <w:numId w:val="0"/>
        </w:numPr>
        <w:ind w:left="1800"/>
        <w:rPr>
          <w:sz w:val="10"/>
          <w:szCs w:val="10"/>
        </w:rPr>
      </w:pPr>
    </w:p>
    <w:p w14:paraId="4D65E16A" w14:textId="77777777" w:rsidR="001E65F4" w:rsidRDefault="001E65F4" w:rsidP="00C83FAC">
      <w:pPr>
        <w:pStyle w:val="Style1"/>
        <w:numPr>
          <w:ilvl w:val="4"/>
          <w:numId w:val="5"/>
        </w:numPr>
      </w:pPr>
      <w:r>
        <w:t>How many</w:t>
      </w:r>
      <w:r w:rsidR="00AB71CF">
        <w:t xml:space="preserve"> more children might you like to have</w:t>
      </w:r>
      <w:r>
        <w:t>?</w:t>
      </w:r>
    </w:p>
    <w:p w14:paraId="5885875B" w14:textId="77777777" w:rsidR="00125CF4" w:rsidRPr="00125CF4" w:rsidRDefault="00125CF4" w:rsidP="00125CF4">
      <w:pPr>
        <w:pStyle w:val="Style1"/>
        <w:numPr>
          <w:ilvl w:val="0"/>
          <w:numId w:val="0"/>
        </w:numPr>
        <w:ind w:left="1800"/>
        <w:rPr>
          <w:sz w:val="10"/>
          <w:szCs w:val="10"/>
        </w:rPr>
      </w:pPr>
    </w:p>
    <w:p w14:paraId="15A6A4D3" w14:textId="77777777" w:rsidR="00E4707D" w:rsidRDefault="00E76307" w:rsidP="00C83FAC">
      <w:pPr>
        <w:pStyle w:val="Style1"/>
        <w:numPr>
          <w:ilvl w:val="4"/>
          <w:numId w:val="5"/>
        </w:numPr>
      </w:pPr>
      <w:r>
        <w:t>W</w:t>
      </w:r>
      <w:r w:rsidR="00E4707D" w:rsidRPr="006C5009">
        <w:t>hen</w:t>
      </w:r>
      <w:r w:rsidR="00AB71CF">
        <w:t xml:space="preserve"> would you like to have more children</w:t>
      </w:r>
      <w:r w:rsidR="00E4707D" w:rsidRPr="006C5009">
        <w:t>?</w:t>
      </w:r>
    </w:p>
    <w:p w14:paraId="350DE24F" w14:textId="77777777" w:rsidR="009037D3" w:rsidRDefault="009037D3" w:rsidP="006C5009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70AFB841" w14:textId="77777777" w:rsidR="00E76307" w:rsidRDefault="00E76307" w:rsidP="006C5009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203C815D" w14:textId="77777777" w:rsidR="00E76307" w:rsidRDefault="00E76307" w:rsidP="006C5009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4C3B880E" w14:textId="77777777" w:rsidR="00E76307" w:rsidRPr="006C5009" w:rsidRDefault="007F64C0" w:rsidP="006C5009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396F3C7" wp14:editId="7112DFDF">
                <wp:simplePos x="0" y="0"/>
                <wp:positionH relativeFrom="column">
                  <wp:posOffset>416560</wp:posOffset>
                </wp:positionH>
                <wp:positionV relativeFrom="paragraph">
                  <wp:posOffset>13970</wp:posOffset>
                </wp:positionV>
                <wp:extent cx="5337810" cy="328930"/>
                <wp:effectExtent l="0" t="0" r="0" b="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37810" cy="32893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2F64D2" id="Rectangle 12" o:spid="_x0000_s1026" style="position:absolute;margin-left:32.8pt;margin-top:1.1pt;width:420.3pt;height:25.9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" filled="f" strokecolor="windowText" strokeweight="1.5pt">
                <v:path arrowok="t"/>
              </v:rect>
            </w:pict>
          </mc:Fallback>
        </mc:AlternateContent>
      </w:r>
    </w:p>
    <w:p w14:paraId="22DF4E90" w14:textId="77777777" w:rsidR="00E4707D" w:rsidRPr="006C5009" w:rsidRDefault="00E76307" w:rsidP="00C83FAC">
      <w:pPr>
        <w:pStyle w:val="Style1"/>
        <w:numPr>
          <w:ilvl w:val="2"/>
          <w:numId w:val="5"/>
        </w:numPr>
        <w:spacing w:after="240"/>
      </w:pPr>
      <w:r>
        <w:rPr>
          <w:b/>
          <w:u w:val="single"/>
        </w:rPr>
        <w:t>IF NO:</w:t>
      </w:r>
      <w:r w:rsidR="00E4707D" w:rsidRPr="006C5009">
        <w:t xml:space="preserve"> </w:t>
      </w:r>
      <w:r>
        <w:t>W</w:t>
      </w:r>
      <w:r w:rsidR="00E4707D" w:rsidRPr="006C5009">
        <w:t xml:space="preserve">hy </w:t>
      </w:r>
      <w:r w:rsidR="003D60B1">
        <w:t>do you feel that way?</w:t>
      </w:r>
    </w:p>
    <w:p w14:paraId="6BD5BD1B" w14:textId="77777777" w:rsidR="00E4707D" w:rsidRPr="009037D3" w:rsidRDefault="00E4707D">
      <w:pPr>
        <w:pStyle w:val="ListParagraph"/>
      </w:pPr>
    </w:p>
    <w:p w14:paraId="01C4AA00" w14:textId="77777777" w:rsidR="00CB12BC" w:rsidRPr="006C5009" w:rsidRDefault="00BD2D22" w:rsidP="00C83FAC">
      <w:pPr>
        <w:pStyle w:val="Style1"/>
        <w:numPr>
          <w:ilvl w:val="0"/>
          <w:numId w:val="5"/>
        </w:numPr>
      </w:pPr>
      <w:r w:rsidRPr="006C5009">
        <w:t xml:space="preserve">Thinking back over your lifetime, </w:t>
      </w:r>
      <w:r w:rsidR="00E4707D" w:rsidRPr="006C5009">
        <w:t>who are the most important people you have talked to about</w:t>
      </w:r>
      <w:r w:rsidR="008A2CEC">
        <w:t xml:space="preserve"> </w:t>
      </w:r>
      <w:r w:rsidR="00B829B5">
        <w:t>if</w:t>
      </w:r>
      <w:r w:rsidR="008A2CEC">
        <w:t xml:space="preserve"> you </w:t>
      </w:r>
      <w:r w:rsidR="00740DE9">
        <w:t>would</w:t>
      </w:r>
      <w:r w:rsidR="008A2CEC">
        <w:t xml:space="preserve"> have</w:t>
      </w:r>
      <w:r w:rsidR="00E4707D" w:rsidRPr="006C5009">
        <w:t xml:space="preserve"> children</w:t>
      </w:r>
      <w:r w:rsidRPr="006C5009">
        <w:t xml:space="preserve">? </w:t>
      </w:r>
    </w:p>
    <w:p w14:paraId="70BA78C5" w14:textId="3ACD1A7B" w:rsidR="006A2F24" w:rsidRDefault="006A2F24" w:rsidP="006A2F24">
      <w:pPr>
        <w:pStyle w:val="ListParagraph"/>
        <w:ind w:left="360" w:firstLine="360"/>
      </w:pPr>
      <w:r w:rsidRPr="009037D3">
        <w:sym w:font="Wingdings" w:char="F0E8"/>
      </w:r>
      <w:r w:rsidRPr="006A2F24">
        <w:rPr>
          <w:b/>
          <w:i/>
        </w:rPr>
        <w:t xml:space="preserve"> </w:t>
      </w:r>
      <w:r w:rsidRPr="006A2F24">
        <w:rPr>
          <w:b/>
          <w:i/>
          <w:iCs/>
        </w:rPr>
        <w:t xml:space="preserve">[PROBE]: </w:t>
      </w:r>
      <w:r w:rsidRPr="006A2F24">
        <w:rPr>
          <w:b/>
          <w:i/>
        </w:rPr>
        <w:t xml:space="preserve"> </w:t>
      </w:r>
      <w:r w:rsidRPr="00F04FBD">
        <w:t>Anyone else?</w:t>
      </w:r>
    </w:p>
    <w:p w14:paraId="697DA8B0" w14:textId="47FC813C" w:rsidR="0081625E" w:rsidRDefault="0081625E" w:rsidP="006A2F24">
      <w:pPr>
        <w:pStyle w:val="ListParagraph"/>
        <w:ind w:left="360" w:firstLine="360"/>
      </w:pPr>
      <w:r w:rsidRPr="009037D3">
        <w:lastRenderedPageBreak/>
        <w:sym w:font="Wingdings" w:char="F0E8"/>
      </w:r>
      <w:r w:rsidRPr="006A2F24">
        <w:rPr>
          <w:b/>
          <w:i/>
        </w:rPr>
        <w:t xml:space="preserve"> </w:t>
      </w:r>
      <w:r w:rsidRPr="006A2F24">
        <w:rPr>
          <w:b/>
          <w:i/>
          <w:iCs/>
        </w:rPr>
        <w:t xml:space="preserve">[PROBE]: </w:t>
      </w:r>
      <w:r w:rsidRPr="006A2F24">
        <w:rPr>
          <w:b/>
          <w:i/>
        </w:rPr>
        <w:t xml:space="preserve"> </w:t>
      </w:r>
      <w:r w:rsidRPr="0081625E">
        <w:rPr>
          <w:i/>
          <w:iCs/>
        </w:rPr>
        <w:t>When have you had these conversations?</w:t>
      </w:r>
    </w:p>
    <w:p w14:paraId="3CB8154E" w14:textId="77777777" w:rsidR="003E1238" w:rsidRPr="001E65F4" w:rsidRDefault="003E1238" w:rsidP="001E65F4">
      <w:pPr>
        <w:pStyle w:val="ListParagraph"/>
        <w:ind w:left="360" w:firstLine="360"/>
        <w:rPr>
          <w:i/>
        </w:rPr>
      </w:pPr>
    </w:p>
    <w:p w14:paraId="7D1625ED" w14:textId="40FB752A" w:rsidR="003E1238" w:rsidRDefault="003E1238" w:rsidP="00C83FAC">
      <w:pPr>
        <w:pStyle w:val="Style1"/>
        <w:numPr>
          <w:ilvl w:val="2"/>
          <w:numId w:val="5"/>
        </w:numPr>
      </w:pPr>
      <w:r w:rsidRPr="0046735D">
        <w:t>Why do you feel these are the most important</w:t>
      </w:r>
      <w:r w:rsidR="00197EBA" w:rsidRPr="0046735D">
        <w:t xml:space="preserve"> people</w:t>
      </w:r>
      <w:r w:rsidR="00CC60AE">
        <w:t xml:space="preserve"> to talk to about </w:t>
      </w:r>
      <w:r w:rsidR="00740DE9">
        <w:t xml:space="preserve">whether or not to </w:t>
      </w:r>
      <w:r w:rsidR="008A2CEC">
        <w:t>have</w:t>
      </w:r>
      <w:r w:rsidR="00CC60AE">
        <w:t xml:space="preserve"> children</w:t>
      </w:r>
      <w:r w:rsidRPr="0046735D">
        <w:t xml:space="preserve">? </w:t>
      </w:r>
    </w:p>
    <w:p w14:paraId="09CAA966" w14:textId="3ED15910" w:rsidR="00A7361F" w:rsidRPr="000A2BC5" w:rsidRDefault="00A7361F">
      <w:pPr>
        <w:pStyle w:val="Style1"/>
        <w:numPr>
          <w:ilvl w:val="2"/>
          <w:numId w:val="5"/>
        </w:numPr>
      </w:pPr>
      <w:r w:rsidRPr="000A2BC5">
        <w:rPr>
          <w:b/>
          <w:bCs/>
          <w:i/>
          <w:iCs/>
        </w:rPr>
        <w:t>If you haven’t talked to anyone about childbearing,</w:t>
      </w:r>
      <w:r w:rsidRPr="000A2BC5">
        <w:t xml:space="preserve"> why is that so?</w:t>
      </w:r>
    </w:p>
    <w:p w14:paraId="55B9F812" w14:textId="77777777" w:rsidR="00BD2D22" w:rsidRPr="009037D3" w:rsidRDefault="00BD2D22">
      <w:pPr>
        <w:pStyle w:val="ListParagraph"/>
      </w:pPr>
    </w:p>
    <w:p w14:paraId="5A6EB7DC" w14:textId="77777777" w:rsidR="009037D3" w:rsidRPr="006C5009" w:rsidRDefault="00E4707D" w:rsidP="00C83FAC">
      <w:pPr>
        <w:pStyle w:val="Style1"/>
        <w:numPr>
          <w:ilvl w:val="0"/>
          <w:numId w:val="5"/>
        </w:numPr>
        <w:spacing w:after="240"/>
      </w:pPr>
      <w:r w:rsidRPr="006C5009">
        <w:t xml:space="preserve">Please think back to one of the most important conversations you’ve had about </w:t>
      </w:r>
      <w:r w:rsidR="00B829B5">
        <w:t xml:space="preserve">if you </w:t>
      </w:r>
      <w:r w:rsidR="00740DE9">
        <w:t>would</w:t>
      </w:r>
      <w:r w:rsidR="008A2CEC">
        <w:t xml:space="preserve"> have </w:t>
      </w:r>
      <w:r w:rsidRPr="006C5009">
        <w:t>children. Can you tell me about how that conversation went?</w:t>
      </w:r>
    </w:p>
    <w:p w14:paraId="64904D49" w14:textId="77777777" w:rsidR="006E72E7" w:rsidRPr="00125CF4" w:rsidRDefault="006E72E7" w:rsidP="006C5009">
      <w:pPr>
        <w:pStyle w:val="Style1"/>
        <w:numPr>
          <w:ilvl w:val="0"/>
          <w:numId w:val="0"/>
        </w:numPr>
        <w:ind w:left="360"/>
      </w:pPr>
    </w:p>
    <w:p w14:paraId="0EF1C59C" w14:textId="77777777" w:rsidR="002C636E" w:rsidRPr="009037D3" w:rsidRDefault="00E4707D" w:rsidP="00C83FAC">
      <w:pPr>
        <w:pStyle w:val="Style1"/>
        <w:numPr>
          <w:ilvl w:val="0"/>
          <w:numId w:val="5"/>
        </w:numPr>
        <w:rPr>
          <w:i/>
        </w:rPr>
      </w:pPr>
      <w:r w:rsidRPr="006C5009">
        <w:t>Who have you avoided talking to</w:t>
      </w:r>
      <w:r w:rsidR="00740DE9">
        <w:t xml:space="preserve"> about if you would </w:t>
      </w:r>
      <w:r w:rsidR="008A2CEC">
        <w:t>have</w:t>
      </w:r>
      <w:r w:rsidR="008A2CEC" w:rsidRPr="006C5009">
        <w:t xml:space="preserve"> </w:t>
      </w:r>
      <w:r w:rsidRPr="006C5009">
        <w:t xml:space="preserve">children? </w:t>
      </w:r>
    </w:p>
    <w:p w14:paraId="6C36AE36" w14:textId="77777777" w:rsidR="002D4ED8" w:rsidRPr="00E040C1" w:rsidRDefault="009037D3" w:rsidP="006C5009">
      <w:pPr>
        <w:ind w:firstLine="720"/>
        <w:rPr>
          <w:i/>
        </w:rPr>
      </w:pPr>
      <w:r w:rsidRPr="009037D3">
        <w:sym w:font="Wingdings" w:char="F0E8"/>
      </w:r>
      <w:r w:rsidRPr="006C5009">
        <w:rPr>
          <w:b/>
          <w:i/>
        </w:rPr>
        <w:t xml:space="preserve"> </w:t>
      </w:r>
      <w:r w:rsidR="0037317F">
        <w:rPr>
          <w:b/>
          <w:i/>
          <w:iCs/>
        </w:rPr>
        <w:t>[PROBE]</w:t>
      </w:r>
      <w:r w:rsidRPr="006C5009">
        <w:rPr>
          <w:b/>
          <w:i/>
          <w:iCs/>
        </w:rPr>
        <w:t xml:space="preserve">: </w:t>
      </w:r>
      <w:r w:rsidRPr="006C5009">
        <w:rPr>
          <w:b/>
          <w:i/>
        </w:rPr>
        <w:t xml:space="preserve"> </w:t>
      </w:r>
      <w:r w:rsidRPr="00E040C1">
        <w:rPr>
          <w:i/>
        </w:rPr>
        <w:t>A</w:t>
      </w:r>
      <w:r w:rsidR="002C636E" w:rsidRPr="00E040C1">
        <w:rPr>
          <w:i/>
        </w:rPr>
        <w:t>nyone else?</w:t>
      </w:r>
    </w:p>
    <w:p w14:paraId="08C644D5" w14:textId="77777777" w:rsidR="002D4ED8" w:rsidRDefault="002D4ED8">
      <w:pPr>
        <w:pStyle w:val="ListParagraph"/>
        <w:rPr>
          <w:b/>
        </w:rPr>
      </w:pPr>
    </w:p>
    <w:p w14:paraId="32B4325A" w14:textId="4CDCF1E1" w:rsidR="00061998" w:rsidRDefault="00E4707D" w:rsidP="00C83FAC">
      <w:pPr>
        <w:pStyle w:val="Style1"/>
        <w:numPr>
          <w:ilvl w:val="2"/>
          <w:numId w:val="5"/>
        </w:numPr>
      </w:pPr>
      <w:r w:rsidRPr="006C5009">
        <w:t>Why</w:t>
      </w:r>
      <w:r w:rsidR="002D4ED8" w:rsidRPr="006C5009">
        <w:t xml:space="preserve"> have you avoided</w:t>
      </w:r>
      <w:r w:rsidR="00060004">
        <w:t xml:space="preserve"> talking to</w:t>
      </w:r>
      <w:r w:rsidR="002D4ED8" w:rsidRPr="006C5009">
        <w:t xml:space="preserve"> </w:t>
      </w:r>
      <w:r w:rsidR="002C636E" w:rsidRPr="006C5009">
        <w:t>[</w:t>
      </w:r>
      <w:r w:rsidR="002D4ED8" w:rsidRPr="006C5009">
        <w:t>this person</w:t>
      </w:r>
      <w:r w:rsidR="002C636E" w:rsidRPr="006C5009">
        <w:t xml:space="preserve"> / these people]</w:t>
      </w:r>
      <w:r w:rsidR="00060004">
        <w:t xml:space="preserve"> </w:t>
      </w:r>
      <w:r w:rsidR="00740DE9">
        <w:t>about if you would</w:t>
      </w:r>
      <w:r w:rsidR="00060004">
        <w:t xml:space="preserve"> have children</w:t>
      </w:r>
      <w:r w:rsidRPr="006C5009">
        <w:t>?</w:t>
      </w:r>
    </w:p>
    <w:p w14:paraId="4D6FA243" w14:textId="77777777" w:rsidR="00261066" w:rsidRDefault="00261066">
      <w:pPr>
        <w:pStyle w:val="ListParagraph"/>
        <w:ind w:left="360"/>
        <w:rPr>
          <w:b/>
        </w:rPr>
      </w:pPr>
    </w:p>
    <w:p w14:paraId="4EB0B111" w14:textId="16C473F9" w:rsidR="009E3638" w:rsidRPr="009E3638" w:rsidRDefault="009E3638" w:rsidP="006C5009">
      <w:pPr>
        <w:pStyle w:val="Heading2"/>
      </w:pPr>
      <w:r>
        <w:t>Part B</w:t>
      </w:r>
      <w:r w:rsidRPr="009E3638">
        <w:t xml:space="preserve">: </w:t>
      </w:r>
      <w:r w:rsidR="00C34E77">
        <w:t xml:space="preserve">Family planning </w:t>
      </w:r>
      <w:r w:rsidRPr="009E3638">
        <w:t xml:space="preserve"> decision-making</w:t>
      </w:r>
    </w:p>
    <w:p w14:paraId="6B85B303" w14:textId="69C27E6F" w:rsidR="006C5009" w:rsidRDefault="006C5009" w:rsidP="006C5009">
      <w:r>
        <w:t>[TH</w:t>
      </w:r>
      <w:r w:rsidR="00BD051F">
        <w:t>E</w:t>
      </w:r>
      <w:r>
        <w:t xml:space="preserve"> PURPOSE OF THIS SECTION IS TO UNDERSTAND HOW PEOPLE FORM INTENTIONS RELATED TO USING (OR NOT USING) </w:t>
      </w:r>
      <w:r w:rsidR="00C34E77">
        <w:t>FAMILY PLANNING</w:t>
      </w:r>
      <w:r>
        <w:t>]</w:t>
      </w:r>
    </w:p>
    <w:p w14:paraId="03317221" w14:textId="77777777" w:rsidR="009E3638" w:rsidRDefault="009E3638">
      <w:pPr>
        <w:pStyle w:val="Style1"/>
        <w:numPr>
          <w:ilvl w:val="0"/>
          <w:numId w:val="0"/>
        </w:numPr>
      </w:pPr>
    </w:p>
    <w:p w14:paraId="1AF40F2B" w14:textId="3738DCAA" w:rsidR="00CC60AE" w:rsidRDefault="00CC60AE" w:rsidP="00C83FAC">
      <w:pPr>
        <w:pStyle w:val="Style1"/>
        <w:numPr>
          <w:ilvl w:val="0"/>
          <w:numId w:val="5"/>
        </w:numPr>
      </w:pPr>
      <w:r>
        <w:t>If a woman</w:t>
      </w:r>
      <w:r w:rsidR="00205575">
        <w:t xml:space="preserve">/girl </w:t>
      </w:r>
      <w:r>
        <w:t xml:space="preserve">wanted to prevent pregnancy, what could </w:t>
      </w:r>
      <w:r w:rsidR="00740DE9">
        <w:t>she do</w:t>
      </w:r>
      <w:r>
        <w:t>?</w:t>
      </w:r>
      <w:r w:rsidR="00BF7512">
        <w:t xml:space="preserve"> [THIS QUESTION IS TO GIVE</w:t>
      </w:r>
      <w:r w:rsidR="00740DE9">
        <w:t xml:space="preserve"> BRIEF </w:t>
      </w:r>
      <w:r w:rsidR="00BF7512">
        <w:t>CONTEXT TO WHAT SHE VIEWS AS PREGNANCY PREVENTION]</w:t>
      </w:r>
    </w:p>
    <w:p w14:paraId="1FF69A6D" w14:textId="77777777" w:rsidR="00CA2747" w:rsidRPr="00CA2747" w:rsidRDefault="00CA2747" w:rsidP="00CA2747">
      <w:pPr>
        <w:pStyle w:val="ListParagraph"/>
        <w:ind w:left="360" w:firstLine="360"/>
        <w:rPr>
          <w:i/>
        </w:rPr>
      </w:pPr>
      <w:r w:rsidRPr="009037D3">
        <w:sym w:font="Wingdings" w:char="F0E8"/>
      </w:r>
      <w:r w:rsidRPr="00CA2747">
        <w:rPr>
          <w:b/>
          <w:i/>
        </w:rPr>
        <w:t xml:space="preserve"> </w:t>
      </w:r>
      <w:r w:rsidRPr="00CA2747">
        <w:rPr>
          <w:b/>
          <w:i/>
          <w:iCs/>
        </w:rPr>
        <w:t xml:space="preserve">[PROBE]: </w:t>
      </w:r>
      <w:r w:rsidRPr="00CA2747">
        <w:rPr>
          <w:b/>
          <w:i/>
        </w:rPr>
        <w:t xml:space="preserve"> </w:t>
      </w:r>
      <w:r>
        <w:rPr>
          <w:i/>
        </w:rPr>
        <w:t>Anything</w:t>
      </w:r>
      <w:r w:rsidRPr="00CA2747">
        <w:rPr>
          <w:i/>
        </w:rPr>
        <w:t xml:space="preserve"> else?</w:t>
      </w:r>
    </w:p>
    <w:p w14:paraId="528EFBBF" w14:textId="77777777" w:rsidR="00CA2747" w:rsidRDefault="00CA2747" w:rsidP="00CA2747">
      <w:pPr>
        <w:pStyle w:val="ListParagraph"/>
        <w:ind w:left="360"/>
        <w:rPr>
          <w:b/>
        </w:rPr>
      </w:pPr>
    </w:p>
    <w:p w14:paraId="525CB869" w14:textId="77777777" w:rsidR="008031CD" w:rsidRDefault="008031CD" w:rsidP="00C83FAC">
      <w:pPr>
        <w:pStyle w:val="Style1"/>
        <w:numPr>
          <w:ilvl w:val="0"/>
          <w:numId w:val="5"/>
        </w:numPr>
      </w:pPr>
      <w:r>
        <w:t xml:space="preserve">Where have you </w:t>
      </w:r>
      <w:r w:rsidR="00291B6C">
        <w:t>learned about these methods of pregnancy prevention</w:t>
      </w:r>
      <w:r>
        <w:t>?</w:t>
      </w:r>
    </w:p>
    <w:p w14:paraId="4A1B6ECF" w14:textId="77777777" w:rsidR="008031CD" w:rsidRDefault="008031CD" w:rsidP="005363F5">
      <w:pPr>
        <w:pStyle w:val="Style1"/>
        <w:numPr>
          <w:ilvl w:val="0"/>
          <w:numId w:val="0"/>
        </w:numPr>
        <w:ind w:left="630"/>
        <w:rPr>
          <w:i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/>
        </w:rPr>
        <w:t xml:space="preserve"> What have you learned about pregnancy </w:t>
      </w:r>
      <w:r w:rsidR="00110A17">
        <w:rPr>
          <w:i/>
        </w:rPr>
        <w:t xml:space="preserve">prevention </w:t>
      </w:r>
      <w:r>
        <w:rPr>
          <w:i/>
        </w:rPr>
        <w:t>from:</w:t>
      </w:r>
    </w:p>
    <w:p w14:paraId="1976CCCC" w14:textId="77777777" w:rsidR="008031CD" w:rsidRPr="005363F5" w:rsidRDefault="008031CD" w:rsidP="000A0438">
      <w:pPr>
        <w:pStyle w:val="Style1"/>
        <w:numPr>
          <w:ilvl w:val="0"/>
          <w:numId w:val="18"/>
        </w:numPr>
      </w:pPr>
      <w:r>
        <w:rPr>
          <w:i/>
        </w:rPr>
        <w:t>Friends?</w:t>
      </w:r>
    </w:p>
    <w:p w14:paraId="7D9B8087" w14:textId="77777777" w:rsidR="008031CD" w:rsidRPr="005363F5" w:rsidRDefault="008031CD" w:rsidP="000A0438">
      <w:pPr>
        <w:pStyle w:val="Style1"/>
        <w:numPr>
          <w:ilvl w:val="0"/>
          <w:numId w:val="18"/>
        </w:numPr>
      </w:pPr>
      <w:r>
        <w:rPr>
          <w:i/>
        </w:rPr>
        <w:t>Family?</w:t>
      </w:r>
    </w:p>
    <w:p w14:paraId="56674D06" w14:textId="77777777" w:rsidR="001833C8" w:rsidRDefault="008031CD" w:rsidP="001833C8">
      <w:pPr>
        <w:pStyle w:val="Style1"/>
        <w:numPr>
          <w:ilvl w:val="0"/>
          <w:numId w:val="18"/>
        </w:numPr>
      </w:pPr>
      <w:r>
        <w:rPr>
          <w:i/>
        </w:rPr>
        <w:t>Other people?</w:t>
      </w:r>
    </w:p>
    <w:p w14:paraId="5062BE91" w14:textId="281A01BC" w:rsidR="008031CD" w:rsidRPr="0081625E" w:rsidRDefault="00110A17" w:rsidP="001833C8">
      <w:pPr>
        <w:pStyle w:val="Style1"/>
        <w:numPr>
          <w:ilvl w:val="0"/>
          <w:numId w:val="18"/>
        </w:numPr>
      </w:pPr>
      <w:r w:rsidRPr="001833C8">
        <w:rPr>
          <w:i/>
        </w:rPr>
        <w:t xml:space="preserve">Things you have heard </w:t>
      </w:r>
      <w:r w:rsidR="008031CD" w:rsidRPr="001833C8">
        <w:rPr>
          <w:i/>
        </w:rPr>
        <w:t>on TV, radio, or internet?</w:t>
      </w:r>
    </w:p>
    <w:p w14:paraId="08C15654" w14:textId="6F3400F4" w:rsidR="0081625E" w:rsidRPr="0081625E" w:rsidRDefault="0081625E" w:rsidP="001833C8">
      <w:pPr>
        <w:pStyle w:val="Style1"/>
        <w:numPr>
          <w:ilvl w:val="0"/>
          <w:numId w:val="18"/>
        </w:numPr>
      </w:pPr>
      <w:r>
        <w:rPr>
          <w:i/>
        </w:rPr>
        <w:t>Churches/mosques</w:t>
      </w:r>
    </w:p>
    <w:p w14:paraId="43B66EBB" w14:textId="6DBD18E5" w:rsidR="006251FA" w:rsidRDefault="0081625E" w:rsidP="00FD0A96">
      <w:pPr>
        <w:pStyle w:val="Style1"/>
        <w:numPr>
          <w:ilvl w:val="0"/>
          <w:numId w:val="18"/>
        </w:numPr>
      </w:pPr>
      <w:r>
        <w:rPr>
          <w:i/>
        </w:rPr>
        <w:t>Schools/community forum</w:t>
      </w:r>
    </w:p>
    <w:p w14:paraId="399A3540" w14:textId="77777777" w:rsidR="00632113" w:rsidRDefault="00632113" w:rsidP="009F1CB5">
      <w:pPr>
        <w:pStyle w:val="Style1"/>
        <w:numPr>
          <w:ilvl w:val="0"/>
          <w:numId w:val="0"/>
        </w:numPr>
        <w:ind w:left="630"/>
      </w:pPr>
    </w:p>
    <w:p w14:paraId="1F2622F5" w14:textId="169C2341" w:rsidR="00C83FAC" w:rsidRPr="000A2BC5" w:rsidRDefault="00C83FAC" w:rsidP="009F1CB5">
      <w:pPr>
        <w:pStyle w:val="ListParagraph"/>
        <w:numPr>
          <w:ilvl w:val="0"/>
          <w:numId w:val="5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lang w:eastAsia="en-GB"/>
        </w:rPr>
      </w:pPr>
      <w:r w:rsidRPr="000A2BC5">
        <w:rPr>
          <w:rFonts w:ascii="Arial" w:eastAsia="Times New Roman" w:hAnsi="Arial" w:cs="Arial"/>
          <w:color w:val="222222"/>
          <w:lang w:eastAsia="en-GB"/>
        </w:rPr>
        <w:t xml:space="preserve">Tell me </w:t>
      </w:r>
      <w:r w:rsidRPr="000A2BC5">
        <w:rPr>
          <w:rFonts w:ascii="Arial" w:eastAsia="Times New Roman" w:hAnsi="Arial" w:cs="Arial"/>
          <w:lang w:eastAsia="en-GB"/>
        </w:rPr>
        <w:t>about </w:t>
      </w:r>
      <w:r w:rsidRPr="0029305B">
        <w:rPr>
          <w:rFonts w:ascii="Arial" w:hAnsi="Arial" w:cs="Arial"/>
        </w:rPr>
        <w:t>the rights women should have related to pregnancy prevention. By “rights” I mean the things women </w:t>
      </w:r>
      <w:r w:rsidRPr="0029305B">
        <w:rPr>
          <w:rFonts w:ascii="Arial" w:hAnsi="Arial" w:cs="Arial"/>
          <w:i/>
          <w:iCs/>
        </w:rPr>
        <w:t>should</w:t>
      </w:r>
      <w:r w:rsidRPr="0029305B">
        <w:rPr>
          <w:rFonts w:ascii="Arial" w:hAnsi="Arial" w:cs="Arial"/>
        </w:rPr>
        <w:t> have access to and </w:t>
      </w:r>
      <w:r w:rsidRPr="0029305B">
        <w:rPr>
          <w:rFonts w:ascii="Arial" w:hAnsi="Arial" w:cs="Arial"/>
          <w:i/>
          <w:iCs/>
        </w:rPr>
        <w:t>should</w:t>
      </w:r>
      <w:r w:rsidRPr="0029305B">
        <w:rPr>
          <w:rFonts w:ascii="Arial" w:hAnsi="Arial" w:cs="Arial"/>
        </w:rPr>
        <w:t> be able to do</w:t>
      </w:r>
      <w:r w:rsidRPr="000A2BC5">
        <w:rPr>
          <w:rFonts w:ascii="Arial" w:eastAsia="Times New Roman" w:hAnsi="Arial" w:cs="Arial"/>
          <w:lang w:eastAsia="en-GB"/>
        </w:rPr>
        <w:t> related to pregnancy prevention</w:t>
      </w:r>
    </w:p>
    <w:p w14:paraId="1517E394" w14:textId="6A466DB5" w:rsidR="00C83FAC" w:rsidRPr="000A2BC5" w:rsidRDefault="00C83FAC" w:rsidP="00C83FAC">
      <w:pPr>
        <w:numPr>
          <w:ilvl w:val="1"/>
          <w:numId w:val="30"/>
        </w:numPr>
        <w:shd w:val="clear" w:color="auto" w:fill="FFFFFF"/>
        <w:spacing w:before="100" w:beforeAutospacing="1" w:after="100" w:afterAutospacing="1"/>
        <w:ind w:left="1665"/>
        <w:rPr>
          <w:rFonts w:ascii="Arial" w:eastAsia="Times New Roman" w:hAnsi="Arial" w:cs="Arial"/>
          <w:lang w:eastAsia="en-GB"/>
        </w:rPr>
      </w:pPr>
      <w:r w:rsidRPr="000A2BC5">
        <w:rPr>
          <w:rFonts w:ascii="Arial" w:eastAsia="Times New Roman" w:hAnsi="Arial" w:cs="Arial"/>
          <w:lang w:eastAsia="en-GB"/>
        </w:rPr>
        <w:t>If a woman </w:t>
      </w:r>
      <w:r w:rsidRPr="000A2BC5">
        <w:rPr>
          <w:rFonts w:ascii="Arial" w:eastAsia="Times New Roman" w:hAnsi="Arial" w:cs="Arial"/>
          <w:b/>
          <w:bCs/>
          <w:lang w:eastAsia="en-GB"/>
        </w:rPr>
        <w:t>wants to access information</w:t>
      </w:r>
      <w:r w:rsidRPr="000A2BC5">
        <w:rPr>
          <w:rFonts w:ascii="Arial" w:eastAsia="Times New Roman" w:hAnsi="Arial" w:cs="Arial"/>
          <w:lang w:eastAsia="en-GB"/>
        </w:rPr>
        <w:t> about pregnancy prevention, </w:t>
      </w:r>
      <w:r w:rsidRPr="0029305B">
        <w:rPr>
          <w:rFonts w:ascii="Arial" w:hAnsi="Arial" w:cs="Arial"/>
        </w:rPr>
        <w:t>are there any circumstances in which she shouldn’t be allowed to?</w:t>
      </w:r>
      <w:r w:rsidRPr="000A2BC5">
        <w:rPr>
          <w:rFonts w:ascii="Arial" w:eastAsia="Times New Roman" w:hAnsi="Arial" w:cs="Arial"/>
          <w:lang w:eastAsia="en-GB"/>
        </w:rPr>
        <w:t> </w:t>
      </w:r>
    </w:p>
    <w:p w14:paraId="50825EAF" w14:textId="77777777" w:rsidR="00C83FAC" w:rsidRPr="000A2BC5" w:rsidRDefault="00C83FAC" w:rsidP="00C83FAC">
      <w:pPr>
        <w:shd w:val="clear" w:color="auto" w:fill="FFFFFF"/>
        <w:spacing w:before="100" w:beforeAutospacing="1" w:after="100" w:afterAutospacing="1"/>
        <w:ind w:left="2386"/>
        <w:rPr>
          <w:rFonts w:ascii="Arial" w:eastAsia="Times New Roman" w:hAnsi="Arial" w:cs="Arial"/>
          <w:lang w:eastAsia="en-GB"/>
        </w:rPr>
      </w:pPr>
      <w:proofErr w:type="gramStart"/>
      <w:r w:rsidRPr="000A2BC5">
        <w:rPr>
          <w:rFonts w:ascii="Wingdings" w:eastAsia="Times New Roman" w:hAnsi="Wingdings" w:cs="Arial"/>
          <w:sz w:val="20"/>
          <w:szCs w:val="20"/>
          <w:lang w:eastAsia="en-GB"/>
        </w:rPr>
        <w:t>§</w:t>
      </w:r>
      <w:r w:rsidRPr="000A2BC5">
        <w:rPr>
          <w:rFonts w:ascii="Times New Roman" w:eastAsia="Times New Roman" w:hAnsi="Times New Roman"/>
          <w:sz w:val="14"/>
          <w:szCs w:val="14"/>
          <w:lang w:eastAsia="en-GB"/>
        </w:rPr>
        <w:t>  </w:t>
      </w:r>
      <w:r w:rsidRPr="0029305B">
        <w:rPr>
          <w:rFonts w:ascii="Arial" w:hAnsi="Arial" w:cs="Arial"/>
        </w:rPr>
        <w:t>Why</w:t>
      </w:r>
      <w:proofErr w:type="gramEnd"/>
      <w:r w:rsidRPr="0029305B">
        <w:rPr>
          <w:rFonts w:ascii="Arial" w:hAnsi="Arial" w:cs="Arial"/>
        </w:rPr>
        <w:t xml:space="preserve"> do you think</w:t>
      </w:r>
      <w:r w:rsidRPr="000A2BC5">
        <w:rPr>
          <w:rFonts w:ascii="Arial" w:eastAsia="Times New Roman" w:hAnsi="Arial" w:cs="Arial"/>
          <w:lang w:eastAsia="en-GB"/>
        </w:rPr>
        <w:t> that?</w:t>
      </w:r>
    </w:p>
    <w:p w14:paraId="34774913" w14:textId="7208B7DA" w:rsidR="00C83FAC" w:rsidRPr="000A2BC5" w:rsidRDefault="00C83FAC" w:rsidP="00C83FAC">
      <w:pPr>
        <w:numPr>
          <w:ilvl w:val="1"/>
          <w:numId w:val="31"/>
        </w:numPr>
        <w:shd w:val="clear" w:color="auto" w:fill="FFFFFF"/>
        <w:spacing w:before="100" w:beforeAutospacing="1" w:after="100" w:afterAutospacing="1"/>
        <w:ind w:left="1665"/>
        <w:rPr>
          <w:rFonts w:ascii="Arial" w:eastAsia="Times New Roman" w:hAnsi="Arial" w:cs="Arial"/>
          <w:lang w:eastAsia="en-GB"/>
        </w:rPr>
      </w:pPr>
      <w:r w:rsidRPr="000A2BC5">
        <w:rPr>
          <w:rFonts w:ascii="Arial" w:eastAsia="Times New Roman" w:hAnsi="Arial" w:cs="Arial"/>
          <w:b/>
          <w:bCs/>
          <w:lang w:eastAsia="en-GB"/>
        </w:rPr>
        <w:t>If a woman wants</w:t>
      </w:r>
      <w:r w:rsidRPr="000A2BC5">
        <w:rPr>
          <w:rFonts w:ascii="Arial" w:eastAsia="Times New Roman" w:hAnsi="Arial" w:cs="Arial"/>
          <w:lang w:eastAsia="en-GB"/>
        </w:rPr>
        <w:t xml:space="preserve"> to </w:t>
      </w:r>
      <w:proofErr w:type="gramStart"/>
      <w:r w:rsidRPr="000A2BC5">
        <w:rPr>
          <w:rFonts w:ascii="Arial" w:eastAsia="Times New Roman" w:hAnsi="Arial" w:cs="Arial"/>
          <w:lang w:eastAsia="en-GB"/>
        </w:rPr>
        <w:t>make a decision</w:t>
      </w:r>
      <w:proofErr w:type="gramEnd"/>
      <w:r w:rsidRPr="000A2BC5">
        <w:rPr>
          <w:rFonts w:ascii="Arial" w:eastAsia="Times New Roman" w:hAnsi="Arial" w:cs="Arial"/>
          <w:lang w:eastAsia="en-GB"/>
        </w:rPr>
        <w:t xml:space="preserve"> by herself about whether </w:t>
      </w:r>
      <w:r w:rsidRPr="0029305B">
        <w:rPr>
          <w:rFonts w:ascii="Arial" w:hAnsi="Arial" w:cs="Arial"/>
        </w:rPr>
        <w:t>to use a pregnancy prevention method, should she be allowed to?</w:t>
      </w:r>
      <w:r w:rsidRPr="000A2BC5">
        <w:rPr>
          <w:rFonts w:ascii="Arial" w:eastAsia="Times New Roman" w:hAnsi="Arial" w:cs="Arial"/>
          <w:lang w:eastAsia="en-GB"/>
        </w:rPr>
        <w:t> </w:t>
      </w:r>
    </w:p>
    <w:p w14:paraId="4EF5457E" w14:textId="6549C8EE" w:rsidR="00C83FAC" w:rsidRPr="009F1CB5" w:rsidRDefault="00C83FAC" w:rsidP="009F1CB5">
      <w:pPr>
        <w:shd w:val="clear" w:color="auto" w:fill="FFFFFF"/>
        <w:spacing w:before="100" w:beforeAutospacing="1" w:after="100" w:afterAutospacing="1"/>
        <w:ind w:left="2386"/>
        <w:rPr>
          <w:rFonts w:ascii="Arial" w:eastAsia="Times New Roman" w:hAnsi="Arial" w:cs="Arial"/>
          <w:color w:val="222222"/>
          <w:lang w:eastAsia="en-GB"/>
        </w:rPr>
      </w:pPr>
      <w:proofErr w:type="gramStart"/>
      <w:r w:rsidRPr="000A2BC5">
        <w:rPr>
          <w:rFonts w:ascii="Wingdings" w:eastAsia="Times New Roman" w:hAnsi="Wingdings" w:cs="Arial"/>
          <w:sz w:val="20"/>
          <w:szCs w:val="20"/>
          <w:lang w:eastAsia="en-GB"/>
        </w:rPr>
        <w:t>§</w:t>
      </w:r>
      <w:r w:rsidRPr="000A2BC5">
        <w:rPr>
          <w:rFonts w:ascii="Times New Roman" w:eastAsia="Times New Roman" w:hAnsi="Times New Roman"/>
          <w:sz w:val="14"/>
          <w:szCs w:val="14"/>
          <w:lang w:eastAsia="en-GB"/>
        </w:rPr>
        <w:t>  </w:t>
      </w:r>
      <w:r w:rsidRPr="0029305B">
        <w:rPr>
          <w:rFonts w:ascii="Arial" w:hAnsi="Arial" w:cs="Arial"/>
        </w:rPr>
        <w:t>Why</w:t>
      </w:r>
      <w:proofErr w:type="gramEnd"/>
      <w:r w:rsidRPr="0029305B">
        <w:rPr>
          <w:rFonts w:ascii="Arial" w:hAnsi="Arial" w:cs="Arial"/>
        </w:rPr>
        <w:t xml:space="preserve"> do you think</w:t>
      </w:r>
      <w:r w:rsidRPr="000A2BC5">
        <w:rPr>
          <w:rFonts w:ascii="Arial" w:eastAsia="Times New Roman" w:hAnsi="Arial" w:cs="Arial"/>
          <w:lang w:eastAsia="en-GB"/>
        </w:rPr>
        <w:t> that</w:t>
      </w:r>
      <w:r w:rsidRPr="000A2BC5">
        <w:rPr>
          <w:rFonts w:ascii="Arial" w:eastAsia="Times New Roman" w:hAnsi="Arial" w:cs="Arial"/>
          <w:color w:val="222222"/>
          <w:lang w:eastAsia="en-GB"/>
        </w:rPr>
        <w:t>?</w:t>
      </w:r>
    </w:p>
    <w:p w14:paraId="6080CCCC" w14:textId="77777777" w:rsidR="00A7361F" w:rsidRPr="00FD0A96" w:rsidRDefault="00A7361F" w:rsidP="00A7361F">
      <w:pPr>
        <w:pStyle w:val="ListParagraph"/>
        <w:rPr>
          <w:highlight w:val="darkGray"/>
        </w:rPr>
      </w:pPr>
    </w:p>
    <w:p w14:paraId="483D87B9" w14:textId="77777777" w:rsidR="00A7361F" w:rsidRPr="000A2BC5" w:rsidRDefault="00A7361F" w:rsidP="00C83FAC">
      <w:pPr>
        <w:pStyle w:val="CommentText"/>
        <w:numPr>
          <w:ilvl w:val="0"/>
          <w:numId w:val="5"/>
        </w:numPr>
        <w:rPr>
          <w:sz w:val="24"/>
          <w:szCs w:val="24"/>
        </w:rPr>
      </w:pPr>
      <w:r w:rsidRPr="000A2BC5">
        <w:rPr>
          <w:sz w:val="24"/>
          <w:szCs w:val="24"/>
        </w:rPr>
        <w:t>What is or has been your own experience with making decisions about contraception for yourself?</w:t>
      </w:r>
    </w:p>
    <w:p w14:paraId="7B8CA755" w14:textId="77777777" w:rsidR="00A7361F" w:rsidRPr="000A2BC5" w:rsidRDefault="00A7361F" w:rsidP="00A7361F">
      <w:pPr>
        <w:pStyle w:val="CommentText"/>
        <w:ind w:left="360"/>
      </w:pPr>
    </w:p>
    <w:p w14:paraId="3C14F8EF" w14:textId="175F8A66" w:rsidR="00C83FAC" w:rsidRPr="000A2BC5" w:rsidRDefault="00A7361F" w:rsidP="00C83FAC">
      <w:pPr>
        <w:pStyle w:val="Style1"/>
      </w:pPr>
      <w:r w:rsidRPr="000A2BC5">
        <w:t>Do you feel entitled to make these decisions?</w:t>
      </w:r>
    </w:p>
    <w:p w14:paraId="4372DA03" w14:textId="77777777" w:rsidR="00C83FAC" w:rsidRPr="000A2BC5" w:rsidRDefault="00C83FAC" w:rsidP="009F1CB5">
      <w:pPr>
        <w:pStyle w:val="Style1"/>
        <w:numPr>
          <w:ilvl w:val="0"/>
          <w:numId w:val="0"/>
        </w:numPr>
        <w:ind w:left="630"/>
      </w:pPr>
    </w:p>
    <w:p w14:paraId="08464AB9" w14:textId="474D3023" w:rsidR="00A7361F" w:rsidRPr="000A2BC5" w:rsidRDefault="00C83FAC" w:rsidP="00C83FAC">
      <w:pPr>
        <w:pStyle w:val="Style1"/>
        <w:rPr>
          <w:rFonts w:ascii="Times New Roman" w:eastAsia="Times New Roman" w:hAnsi="Times New Roman"/>
          <w:lang w:eastAsia="en-GB"/>
        </w:rPr>
      </w:pPr>
      <w:r w:rsidRPr="000A2BC5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If you want to </w:t>
      </w:r>
      <w:r w:rsidRPr="000A2BC5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en-GB"/>
        </w:rPr>
        <w:t>make a decision about contraception for yourself</w:t>
      </w:r>
      <w:r w:rsidRPr="000A2BC5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, do you feel that other people in your life have to </w:t>
      </w:r>
      <w:r w:rsidRPr="000A2BC5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en-GB"/>
        </w:rPr>
        <w:t>allow you to do so</w:t>
      </w:r>
      <w:r w:rsidRPr="000A2BC5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?</w:t>
      </w:r>
    </w:p>
    <w:p w14:paraId="0BAD5009" w14:textId="77777777" w:rsidR="00A7361F" w:rsidRPr="000A2BC5" w:rsidRDefault="00A7361F" w:rsidP="00A7361F">
      <w:pPr>
        <w:pStyle w:val="Style1"/>
        <w:numPr>
          <w:ilvl w:val="0"/>
          <w:numId w:val="0"/>
        </w:numPr>
      </w:pPr>
    </w:p>
    <w:p w14:paraId="12E41EEC" w14:textId="74494F9E" w:rsidR="00A7361F" w:rsidRPr="000A2BC5" w:rsidRDefault="00A7361F" w:rsidP="00C83FAC">
      <w:pPr>
        <w:pStyle w:val="Style1"/>
      </w:pPr>
      <w:r w:rsidRPr="000A2BC5">
        <w:t xml:space="preserve">Why do you feel that way? </w:t>
      </w:r>
    </w:p>
    <w:p w14:paraId="5482F94F" w14:textId="55FA2AD6" w:rsidR="00A7361F" w:rsidRDefault="00A7361F" w:rsidP="00A7361F">
      <w:pPr>
        <w:pStyle w:val="Style1"/>
        <w:numPr>
          <w:ilvl w:val="0"/>
          <w:numId w:val="0"/>
        </w:numPr>
      </w:pPr>
    </w:p>
    <w:p w14:paraId="397503FB" w14:textId="77777777" w:rsidR="00BD18D4" w:rsidRDefault="00BD18D4" w:rsidP="0081625E">
      <w:pPr>
        <w:pStyle w:val="Style1"/>
        <w:numPr>
          <w:ilvl w:val="0"/>
          <w:numId w:val="0"/>
        </w:numPr>
      </w:pPr>
    </w:p>
    <w:p w14:paraId="5DF43171" w14:textId="693D2C51" w:rsidR="002D4ED8" w:rsidRDefault="002D4ED8" w:rsidP="00C83FAC">
      <w:pPr>
        <w:pStyle w:val="Style1"/>
        <w:numPr>
          <w:ilvl w:val="0"/>
          <w:numId w:val="5"/>
        </w:numPr>
      </w:pPr>
      <w:r w:rsidRPr="006C5009">
        <w:t xml:space="preserve">Have you ever considered doing something to prevent pregnancy? </w:t>
      </w:r>
    </w:p>
    <w:p w14:paraId="015526EE" w14:textId="360D0E64" w:rsidR="00110A17" w:rsidRPr="006C5009" w:rsidRDefault="00110A17" w:rsidP="0081625E">
      <w:pPr>
        <w:pStyle w:val="Style1"/>
        <w:numPr>
          <w:ilvl w:val="0"/>
          <w:numId w:val="0"/>
        </w:numPr>
      </w:pPr>
    </w:p>
    <w:p w14:paraId="3AC31EC0" w14:textId="4A96EA0D" w:rsidR="002D4ED8" w:rsidRDefault="00FD0A96">
      <w:pPr>
        <w:pStyle w:val="Style1"/>
        <w:numPr>
          <w:ilvl w:val="0"/>
          <w:numId w:val="0"/>
        </w:numPr>
        <w:ind w:left="360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7C237242" wp14:editId="5323335F">
                <wp:simplePos x="0" y="0"/>
                <wp:positionH relativeFrom="column">
                  <wp:posOffset>464732</wp:posOffset>
                </wp:positionH>
                <wp:positionV relativeFrom="paragraph">
                  <wp:posOffset>13431</wp:posOffset>
                </wp:positionV>
                <wp:extent cx="5265420" cy="2756038"/>
                <wp:effectExtent l="12700" t="12700" r="17780" b="12700"/>
                <wp:wrapNone/>
                <wp:docPr id="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65420" cy="2756038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E54589" id="Rectangle 3" o:spid="_x0000_s1026" style="position:absolute;margin-left:36.6pt;margin-top:1.05pt;width:414.6pt;height:217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" filled="f" strokecolor="windowText" strokeweight="1.5pt">
                <v:stroke dashstyle="longDash"/>
                <v:path arrowok="t"/>
              </v:rect>
            </w:pict>
          </mc:Fallback>
        </mc:AlternateContent>
      </w:r>
    </w:p>
    <w:p w14:paraId="6A7F7E9F" w14:textId="5D678D18" w:rsidR="009037D3" w:rsidRPr="006C5009" w:rsidRDefault="002D4ED8" w:rsidP="00C83FAC">
      <w:pPr>
        <w:pStyle w:val="Style1"/>
        <w:numPr>
          <w:ilvl w:val="2"/>
          <w:numId w:val="5"/>
        </w:numPr>
        <w:spacing w:after="240"/>
        <w:rPr>
          <w:b/>
          <w:u w:val="single"/>
        </w:rPr>
      </w:pPr>
      <w:r w:rsidRPr="006C5009">
        <w:rPr>
          <w:b/>
          <w:u w:val="single"/>
        </w:rPr>
        <w:t>I</w:t>
      </w:r>
      <w:r w:rsidR="009037D3">
        <w:rPr>
          <w:b/>
          <w:u w:val="single"/>
        </w:rPr>
        <w:t>F YES</w:t>
      </w:r>
      <w:r w:rsidRPr="006C5009">
        <w:rPr>
          <w:b/>
          <w:u w:val="single"/>
        </w:rPr>
        <w:t>:</w:t>
      </w:r>
      <w:r w:rsidR="00BC19A1" w:rsidRPr="006C5009">
        <w:rPr>
          <w:b/>
          <w:u w:val="single"/>
        </w:rPr>
        <w:t xml:space="preserve"> </w:t>
      </w:r>
    </w:p>
    <w:p w14:paraId="38297B05" w14:textId="2234FD87" w:rsidR="002D4ED8" w:rsidRPr="006C5009" w:rsidRDefault="002D4ED8" w:rsidP="000A0438">
      <w:pPr>
        <w:pStyle w:val="Style1"/>
        <w:numPr>
          <w:ilvl w:val="2"/>
          <w:numId w:val="19"/>
        </w:numPr>
        <w:ind w:left="1620" w:right="20"/>
      </w:pPr>
      <w:r w:rsidRPr="006C5009">
        <w:t xml:space="preserve">At what points in your life did you think about </w:t>
      </w:r>
      <w:r w:rsidR="00702600" w:rsidRPr="006C5009">
        <w:t xml:space="preserve">preventing </w:t>
      </w:r>
      <w:r w:rsidRPr="006C5009">
        <w:t>pregnancy?</w:t>
      </w:r>
      <w:r w:rsidR="00BC19A1" w:rsidRPr="006C5009">
        <w:t xml:space="preserve"> </w:t>
      </w:r>
      <w:r w:rsidRPr="006C5009">
        <w:t xml:space="preserve"> </w:t>
      </w:r>
    </w:p>
    <w:p w14:paraId="2A613FD1" w14:textId="51244853" w:rsidR="009037D3" w:rsidRPr="006C5009" w:rsidRDefault="009037D3" w:rsidP="00F04FBD">
      <w:pPr>
        <w:pStyle w:val="Style1"/>
        <w:numPr>
          <w:ilvl w:val="0"/>
          <w:numId w:val="0"/>
        </w:numPr>
        <w:ind w:left="540" w:right="20"/>
        <w:rPr>
          <w:sz w:val="10"/>
          <w:szCs w:val="10"/>
        </w:rPr>
      </w:pPr>
    </w:p>
    <w:p w14:paraId="6FD9F5F6" w14:textId="1DE19FB4" w:rsidR="00740DE9" w:rsidRDefault="002C636E" w:rsidP="000A0438">
      <w:pPr>
        <w:pStyle w:val="Style1"/>
        <w:numPr>
          <w:ilvl w:val="2"/>
          <w:numId w:val="19"/>
        </w:numPr>
        <w:ind w:left="1620" w:right="20"/>
      </w:pPr>
      <w:r w:rsidRPr="006C5009">
        <w:t xml:space="preserve">Tell me about one of those times </w:t>
      </w:r>
      <w:r w:rsidR="00A822D8">
        <w:t>–</w:t>
      </w:r>
      <w:r w:rsidR="00740DE9">
        <w:t xml:space="preserve"> When and why did you think about preventing pregnancy? </w:t>
      </w:r>
    </w:p>
    <w:p w14:paraId="17BDD1AF" w14:textId="5369F82A" w:rsidR="00740DE9" w:rsidRPr="00740DE9" w:rsidRDefault="00740DE9" w:rsidP="00F04FBD">
      <w:pPr>
        <w:pStyle w:val="ListParagraph"/>
        <w:ind w:left="180"/>
        <w:rPr>
          <w:sz w:val="10"/>
          <w:szCs w:val="10"/>
        </w:rPr>
      </w:pPr>
    </w:p>
    <w:p w14:paraId="6821EF07" w14:textId="5319334A" w:rsidR="002C636E" w:rsidRDefault="00740DE9" w:rsidP="000A0438">
      <w:pPr>
        <w:pStyle w:val="Style1"/>
        <w:numPr>
          <w:ilvl w:val="2"/>
          <w:numId w:val="19"/>
        </w:numPr>
        <w:ind w:left="1620" w:right="20"/>
      </w:pPr>
      <w:r>
        <w:t>W</w:t>
      </w:r>
      <w:r w:rsidR="00BC19A1" w:rsidRPr="006C5009">
        <w:t>ho did you talk to about it?</w:t>
      </w:r>
    </w:p>
    <w:p w14:paraId="270D7771" w14:textId="7A7CF209" w:rsidR="003E0F37" w:rsidRDefault="003E0F37" w:rsidP="00FD0A96">
      <w:pPr>
        <w:pStyle w:val="Style1"/>
        <w:numPr>
          <w:ilvl w:val="0"/>
          <w:numId w:val="0"/>
        </w:numPr>
        <w:ind w:left="1620" w:right="20"/>
        <w:rPr>
          <w:b/>
        </w:rPr>
      </w:pPr>
    </w:p>
    <w:p w14:paraId="7BF698C0" w14:textId="530CC217" w:rsidR="003E0F37" w:rsidRDefault="003E0F37" w:rsidP="00FD0A96">
      <w:pPr>
        <w:pStyle w:val="Style1"/>
        <w:numPr>
          <w:ilvl w:val="0"/>
          <w:numId w:val="0"/>
        </w:numPr>
        <w:ind w:left="1620" w:right="2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</w:t>
      </w:r>
      <w:r w:rsidRPr="00FD0A96">
        <w:rPr>
          <w:b/>
          <w:i/>
          <w:iCs/>
        </w:rPr>
        <w:t>]:</w:t>
      </w:r>
      <w:r w:rsidRPr="00FD0A96">
        <w:rPr>
          <w:i/>
        </w:rPr>
        <w:t xml:space="preserve"> </w:t>
      </w:r>
      <w:r w:rsidRPr="00FD0A96">
        <w:t>What did you think people in your life would think of you if you started using contraception?</w:t>
      </w:r>
    </w:p>
    <w:p w14:paraId="78DBD22E" w14:textId="06B2DD30" w:rsidR="009037D3" w:rsidRPr="006C5009" w:rsidRDefault="009037D3" w:rsidP="00F04FBD">
      <w:pPr>
        <w:pStyle w:val="Style1"/>
        <w:numPr>
          <w:ilvl w:val="0"/>
          <w:numId w:val="0"/>
        </w:numPr>
        <w:ind w:left="540" w:right="20"/>
        <w:rPr>
          <w:sz w:val="10"/>
          <w:szCs w:val="10"/>
        </w:rPr>
      </w:pPr>
    </w:p>
    <w:p w14:paraId="241B2B78" w14:textId="3D0FABF5" w:rsidR="00193525" w:rsidRPr="006C5009" w:rsidRDefault="00BC19A1" w:rsidP="000A0438">
      <w:pPr>
        <w:pStyle w:val="Style1"/>
        <w:numPr>
          <w:ilvl w:val="2"/>
          <w:numId w:val="19"/>
        </w:numPr>
        <w:ind w:left="1620" w:right="20"/>
      </w:pPr>
      <w:r w:rsidRPr="006C5009">
        <w:t>What did you end up doing</w:t>
      </w:r>
      <w:r w:rsidR="00193525" w:rsidRPr="006C5009">
        <w:t>?</w:t>
      </w:r>
    </w:p>
    <w:p w14:paraId="415F5EB4" w14:textId="47E826B4" w:rsidR="009037D3" w:rsidRPr="006C5009" w:rsidRDefault="009037D3" w:rsidP="00F04FBD">
      <w:pPr>
        <w:pStyle w:val="Style1"/>
        <w:numPr>
          <w:ilvl w:val="0"/>
          <w:numId w:val="0"/>
        </w:numPr>
        <w:ind w:left="540" w:right="20"/>
        <w:rPr>
          <w:sz w:val="10"/>
          <w:szCs w:val="10"/>
        </w:rPr>
      </w:pPr>
    </w:p>
    <w:p w14:paraId="02C0FD81" w14:textId="1B355F94" w:rsidR="0042796B" w:rsidRDefault="00193525" w:rsidP="000A0438">
      <w:pPr>
        <w:pStyle w:val="Style1"/>
        <w:numPr>
          <w:ilvl w:val="2"/>
          <w:numId w:val="19"/>
        </w:numPr>
        <w:ind w:left="1620" w:right="20"/>
      </w:pPr>
      <w:r w:rsidRPr="006C5009">
        <w:t>Why did you take that approach?</w:t>
      </w:r>
    </w:p>
    <w:p w14:paraId="40C9F6BC" w14:textId="101B7D70" w:rsidR="000815D9" w:rsidRPr="000815D9" w:rsidRDefault="000815D9" w:rsidP="00F04FBD">
      <w:pPr>
        <w:pStyle w:val="ListParagraph"/>
        <w:ind w:left="180"/>
        <w:rPr>
          <w:sz w:val="10"/>
          <w:szCs w:val="10"/>
        </w:rPr>
      </w:pPr>
    </w:p>
    <w:p w14:paraId="1F0B5EF8" w14:textId="6F1B2D5B" w:rsidR="000815D9" w:rsidRDefault="000815D9" w:rsidP="000A0438">
      <w:pPr>
        <w:pStyle w:val="Style1"/>
        <w:numPr>
          <w:ilvl w:val="2"/>
          <w:numId w:val="19"/>
        </w:numPr>
        <w:ind w:left="1620" w:right="20"/>
      </w:pPr>
      <w:r>
        <w:t>How did you feel about what you ended up doing?</w:t>
      </w:r>
    </w:p>
    <w:p w14:paraId="63DC60F6" w14:textId="661A81C2" w:rsidR="0081625E" w:rsidRDefault="0081625E" w:rsidP="00132EBC">
      <w:pPr>
        <w:pStyle w:val="Style1"/>
        <w:numPr>
          <w:ilvl w:val="0"/>
          <w:numId w:val="0"/>
        </w:numPr>
        <w:rPr>
          <w:b/>
        </w:rPr>
      </w:pPr>
    </w:p>
    <w:p w14:paraId="3BD4C292" w14:textId="4FB8B5E5" w:rsidR="00A7361F" w:rsidRDefault="00FD0A96" w:rsidP="00132EBC">
      <w:pPr>
        <w:pStyle w:val="Style1"/>
        <w:numPr>
          <w:ilvl w:val="0"/>
          <w:numId w:val="0"/>
        </w:num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6EAE71A" wp14:editId="2544122F">
                <wp:simplePos x="0" y="0"/>
                <wp:positionH relativeFrom="column">
                  <wp:posOffset>420234</wp:posOffset>
                </wp:positionH>
                <wp:positionV relativeFrom="paragraph">
                  <wp:posOffset>167495</wp:posOffset>
                </wp:positionV>
                <wp:extent cx="5314315" cy="1758227"/>
                <wp:effectExtent l="12700" t="12700" r="6985" b="7620"/>
                <wp:wrapNone/>
                <wp:docPr id="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4315" cy="1758227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34A6C" id="Rectangle 4" o:spid="_x0000_s1026" style="position:absolute;margin-left:33.1pt;margin-top:13.2pt;width:418.45pt;height:138.4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" filled="f" strokecolor="windowText" strokeweight="1.5pt">
                <v:path arrowok="t"/>
              </v:rect>
            </w:pict>
          </mc:Fallback>
        </mc:AlternateContent>
      </w:r>
    </w:p>
    <w:p w14:paraId="2312949F" w14:textId="2DEF1B5A" w:rsidR="00061998" w:rsidRPr="00193525" w:rsidRDefault="00061998" w:rsidP="006C5009">
      <w:pPr>
        <w:pStyle w:val="Style1"/>
        <w:numPr>
          <w:ilvl w:val="0"/>
          <w:numId w:val="0"/>
        </w:numPr>
        <w:ind w:left="720" w:hanging="360"/>
        <w:rPr>
          <w:b/>
        </w:rPr>
      </w:pPr>
    </w:p>
    <w:p w14:paraId="5F59E6BA" w14:textId="56DF87DB" w:rsidR="00BC19A1" w:rsidRPr="006C5009" w:rsidRDefault="00BC19A1" w:rsidP="00C83FAC">
      <w:pPr>
        <w:pStyle w:val="Style1"/>
        <w:numPr>
          <w:ilvl w:val="2"/>
          <w:numId w:val="5"/>
        </w:numPr>
        <w:rPr>
          <w:b/>
          <w:u w:val="single"/>
        </w:rPr>
      </w:pPr>
      <w:r w:rsidRPr="006C5009">
        <w:rPr>
          <w:b/>
          <w:u w:val="single"/>
        </w:rPr>
        <w:t>I</w:t>
      </w:r>
      <w:r w:rsidR="009037D3">
        <w:rPr>
          <w:b/>
          <w:u w:val="single"/>
        </w:rPr>
        <w:t>F NO</w:t>
      </w:r>
      <w:r w:rsidRPr="006C5009">
        <w:rPr>
          <w:b/>
          <w:u w:val="single"/>
        </w:rPr>
        <w:t xml:space="preserve">: </w:t>
      </w:r>
    </w:p>
    <w:p w14:paraId="16F54610" w14:textId="21F3DF65" w:rsidR="00BC19A1" w:rsidRDefault="00BC19A1" w:rsidP="000A0438">
      <w:pPr>
        <w:pStyle w:val="Style1"/>
        <w:numPr>
          <w:ilvl w:val="2"/>
          <w:numId w:val="20"/>
        </w:numPr>
        <w:ind w:left="1620"/>
      </w:pPr>
      <w:r w:rsidRPr="006C5009">
        <w:t xml:space="preserve">Why </w:t>
      </w:r>
      <w:r w:rsidR="003D60B1">
        <w:t>have you not done anything to prevent pregnancy?</w:t>
      </w:r>
    </w:p>
    <w:p w14:paraId="4DB1EEA0" w14:textId="01142DA8" w:rsidR="00AA2F4D" w:rsidRPr="00FD0A96" w:rsidRDefault="00AA2F4D" w:rsidP="00FD0A96">
      <w:pPr>
        <w:pStyle w:val="Style1"/>
        <w:numPr>
          <w:ilvl w:val="0"/>
          <w:numId w:val="0"/>
        </w:numPr>
        <w:ind w:left="1440" w:right="110" w:firstLine="720"/>
      </w:pPr>
      <w:r w:rsidRPr="00FD0A96">
        <w:rPr>
          <w:b/>
        </w:rPr>
        <w:sym w:font="Wingdings" w:char="F0E8"/>
      </w:r>
      <w:r w:rsidRPr="00FD0A96">
        <w:rPr>
          <w:b/>
          <w:i/>
        </w:rPr>
        <w:t xml:space="preserve"> </w:t>
      </w:r>
      <w:r w:rsidRPr="00FD0A96">
        <w:rPr>
          <w:b/>
          <w:i/>
          <w:iCs/>
        </w:rPr>
        <w:t>[PROBE]:</w:t>
      </w:r>
      <w:r w:rsidRPr="00FD0A96">
        <w:rPr>
          <w:i/>
        </w:rPr>
        <w:t xml:space="preserve"> </w:t>
      </w:r>
      <w:r w:rsidRPr="00FD0A96">
        <w:t>What would the people in your life think about you if you started doing something to prevent pregnancy?</w:t>
      </w:r>
    </w:p>
    <w:p w14:paraId="5A8D9B25" w14:textId="6E2E433D" w:rsidR="009037D3" w:rsidRPr="006C5009" w:rsidRDefault="009037D3" w:rsidP="00F04FBD">
      <w:pPr>
        <w:pStyle w:val="Style1"/>
        <w:numPr>
          <w:ilvl w:val="0"/>
          <w:numId w:val="0"/>
        </w:numPr>
        <w:ind w:left="540"/>
        <w:rPr>
          <w:sz w:val="10"/>
          <w:szCs w:val="10"/>
        </w:rPr>
      </w:pPr>
    </w:p>
    <w:p w14:paraId="0585B14A" w14:textId="7EF652B7" w:rsidR="00A822D8" w:rsidRDefault="008031CD" w:rsidP="000A0438">
      <w:pPr>
        <w:pStyle w:val="Style1"/>
        <w:numPr>
          <w:ilvl w:val="2"/>
          <w:numId w:val="20"/>
        </w:numPr>
        <w:ind w:left="1620" w:right="110"/>
      </w:pPr>
      <w:r>
        <w:t>What</w:t>
      </w:r>
      <w:r w:rsidRPr="006C5009">
        <w:t xml:space="preserve"> </w:t>
      </w:r>
      <w:r w:rsidR="00BC19A1" w:rsidRPr="006C5009">
        <w:t xml:space="preserve">else </w:t>
      </w:r>
      <w:r w:rsidR="002C636E" w:rsidRPr="006C5009">
        <w:t>has influenced your thinking about not doing anything to prevent pregnancy</w:t>
      </w:r>
      <w:r w:rsidR="00774F22" w:rsidRPr="006C5009">
        <w:t xml:space="preserve">? </w:t>
      </w:r>
    </w:p>
    <w:p w14:paraId="74EF0500" w14:textId="2C6D3497" w:rsidR="00A822D8" w:rsidRPr="00740DE9" w:rsidRDefault="00A822D8" w:rsidP="00F04FBD">
      <w:pPr>
        <w:pStyle w:val="ListParagraph"/>
        <w:ind w:left="180"/>
        <w:rPr>
          <w:sz w:val="10"/>
          <w:szCs w:val="10"/>
        </w:rPr>
      </w:pPr>
    </w:p>
    <w:p w14:paraId="109FB5C8" w14:textId="27940A83" w:rsidR="00BC19A1" w:rsidRPr="006C5009" w:rsidRDefault="009D4449" w:rsidP="000A0438">
      <w:pPr>
        <w:pStyle w:val="Style1"/>
        <w:numPr>
          <w:ilvl w:val="2"/>
          <w:numId w:val="20"/>
        </w:numPr>
        <w:ind w:left="1620"/>
      </w:pPr>
      <w:r>
        <w:t>How</w:t>
      </w:r>
      <w:r w:rsidR="00A822D8">
        <w:t xml:space="preserve"> has it influenced you</w:t>
      </w:r>
      <w:r w:rsidR="002C636E" w:rsidRPr="006C5009">
        <w:t>?</w:t>
      </w:r>
    </w:p>
    <w:p w14:paraId="5A0D78F8" w14:textId="391AAF02" w:rsidR="00BC19A1" w:rsidRDefault="00BC19A1">
      <w:pPr>
        <w:pStyle w:val="Style1"/>
        <w:numPr>
          <w:ilvl w:val="0"/>
          <w:numId w:val="0"/>
        </w:numPr>
        <w:ind w:left="1080"/>
        <w:rPr>
          <w:b/>
        </w:rPr>
      </w:pPr>
    </w:p>
    <w:p w14:paraId="51E6AE97" w14:textId="77777777" w:rsidR="004969C6" w:rsidRDefault="004969C6" w:rsidP="004969C6">
      <w:pPr>
        <w:pStyle w:val="Style1"/>
        <w:numPr>
          <w:ilvl w:val="0"/>
          <w:numId w:val="0"/>
        </w:numPr>
        <w:ind w:left="360"/>
      </w:pPr>
    </w:p>
    <w:p w14:paraId="19C4B14C" w14:textId="6B073295" w:rsidR="007C1B0D" w:rsidRPr="006F6B5B" w:rsidRDefault="00FE2910" w:rsidP="00C83FAC">
      <w:pPr>
        <w:pStyle w:val="Style1"/>
        <w:numPr>
          <w:ilvl w:val="0"/>
          <w:numId w:val="5"/>
        </w:numPr>
      </w:pPr>
      <w:r w:rsidRPr="006F6B5B">
        <w:t>Apart from you, w</w:t>
      </w:r>
      <w:r w:rsidR="007C1B0D" w:rsidRPr="006F6B5B">
        <w:t>ho</w:t>
      </w:r>
      <w:r w:rsidRPr="006F6B5B">
        <w:t xml:space="preserve"> else</w:t>
      </w:r>
      <w:r w:rsidR="007C1B0D" w:rsidRPr="006F6B5B">
        <w:t xml:space="preserve"> has</w:t>
      </w:r>
      <w:r w:rsidR="00BA7BE2">
        <w:t xml:space="preserve"> a say in</w:t>
      </w:r>
      <w:r w:rsidR="00C60DB3">
        <w:t xml:space="preserve"> </w:t>
      </w:r>
      <w:r w:rsidR="007C1B0D" w:rsidRPr="006F6B5B">
        <w:t>whether or not you do something to prevent pregnancy?</w:t>
      </w:r>
    </w:p>
    <w:p w14:paraId="29D26D4E" w14:textId="1B1ED0AD" w:rsidR="007C1B0D" w:rsidRDefault="00857984">
      <w:pPr>
        <w:pStyle w:val="ListParagraph"/>
        <w:rPr>
          <w:i/>
          <w:iCs/>
        </w:rPr>
      </w:pPr>
      <w:r w:rsidRPr="006F6B5B">
        <w:rPr>
          <w:b/>
        </w:rPr>
        <w:sym w:font="Wingdings" w:char="F0E8"/>
      </w:r>
      <w:r w:rsidRPr="006F6B5B">
        <w:rPr>
          <w:b/>
          <w:i/>
        </w:rPr>
        <w:t xml:space="preserve"> </w:t>
      </w:r>
      <w:r w:rsidRPr="006F6B5B">
        <w:rPr>
          <w:b/>
          <w:i/>
          <w:iCs/>
        </w:rPr>
        <w:t>[PROBE]</w:t>
      </w:r>
      <w:r w:rsidRPr="006F6B5B">
        <w:rPr>
          <w:i/>
          <w:iCs/>
        </w:rPr>
        <w:t xml:space="preserve">: </w:t>
      </w:r>
      <w:r w:rsidR="00833D01">
        <w:rPr>
          <w:i/>
          <w:iCs/>
        </w:rPr>
        <w:t>Anyone</w:t>
      </w:r>
      <w:r w:rsidR="00833D01" w:rsidRPr="006F6B5B">
        <w:rPr>
          <w:i/>
          <w:iCs/>
        </w:rPr>
        <w:t xml:space="preserve"> </w:t>
      </w:r>
      <w:r w:rsidRPr="006F6B5B">
        <w:rPr>
          <w:i/>
          <w:iCs/>
        </w:rPr>
        <w:t>else?</w:t>
      </w:r>
    </w:p>
    <w:p w14:paraId="08384528" w14:textId="03A37CD8" w:rsidR="00820323" w:rsidRDefault="00EA4315">
      <w:pPr>
        <w:pStyle w:val="ListParagraph"/>
        <w:rPr>
          <w:b/>
          <w:i/>
          <w:iCs/>
        </w:rPr>
      </w:pPr>
      <w:r w:rsidRPr="006F6B5B">
        <w:rPr>
          <w:b/>
        </w:rPr>
        <w:sym w:font="Wingdings" w:char="F0E8"/>
      </w:r>
      <w:r w:rsidRPr="006F6B5B">
        <w:rPr>
          <w:b/>
          <w:i/>
        </w:rPr>
        <w:t xml:space="preserve"> </w:t>
      </w:r>
      <w:r w:rsidRPr="00FD0A96">
        <w:rPr>
          <w:b/>
          <w:i/>
          <w:iCs/>
        </w:rPr>
        <w:t>[PROBE]</w:t>
      </w:r>
      <w:r w:rsidRPr="00FD0A96">
        <w:rPr>
          <w:i/>
          <w:iCs/>
        </w:rPr>
        <w:t>: If no one has a say, why do you think so?</w:t>
      </w:r>
    </w:p>
    <w:p w14:paraId="162840B4" w14:textId="77777777" w:rsidR="007C1B0D" w:rsidRPr="006C5009" w:rsidRDefault="007C1B0D" w:rsidP="00C83FAC">
      <w:pPr>
        <w:pStyle w:val="Style1"/>
        <w:numPr>
          <w:ilvl w:val="2"/>
          <w:numId w:val="5"/>
        </w:numPr>
      </w:pPr>
      <w:r w:rsidRPr="006C5009">
        <w:t xml:space="preserve">Please tell me more about </w:t>
      </w:r>
      <w:r w:rsidR="009D4449">
        <w:t>how</w:t>
      </w:r>
      <w:r w:rsidR="009D4449" w:rsidRPr="006C5009">
        <w:t xml:space="preserve"> </w:t>
      </w:r>
      <w:r w:rsidR="0042796B">
        <w:t>[</w:t>
      </w:r>
      <w:r w:rsidRPr="006C5009">
        <w:t>this person</w:t>
      </w:r>
      <w:r w:rsidR="0042796B">
        <w:t>/these people]</w:t>
      </w:r>
      <w:r w:rsidRPr="006C5009">
        <w:t xml:space="preserve"> has</w:t>
      </w:r>
      <w:r w:rsidR="00774F22" w:rsidRPr="006C5009">
        <w:t xml:space="preserve"> </w:t>
      </w:r>
      <w:r w:rsidRPr="006C5009">
        <w:t xml:space="preserve">influence. </w:t>
      </w:r>
    </w:p>
    <w:p w14:paraId="2146E8F9" w14:textId="77777777" w:rsidR="007C1B0D" w:rsidRPr="009037D3" w:rsidRDefault="00E040C1" w:rsidP="006C5009">
      <w:pPr>
        <w:pStyle w:val="Style1"/>
        <w:numPr>
          <w:ilvl w:val="0"/>
          <w:numId w:val="0"/>
        </w:numPr>
        <w:ind w:left="1440"/>
        <w:rPr>
          <w:i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 w:rsidR="0037317F">
        <w:rPr>
          <w:b/>
          <w:i/>
          <w:iCs/>
        </w:rPr>
        <w:t>[PROBE]</w:t>
      </w:r>
      <w:r w:rsidRPr="007A4930">
        <w:rPr>
          <w:b/>
          <w:i/>
          <w:iCs/>
        </w:rPr>
        <w:t xml:space="preserve">: </w:t>
      </w:r>
      <w:r>
        <w:rPr>
          <w:i/>
        </w:rPr>
        <w:t>Ca</w:t>
      </w:r>
      <w:r w:rsidRPr="009037D3">
        <w:rPr>
          <w:i/>
        </w:rPr>
        <w:t>n</w:t>
      </w:r>
      <w:r w:rsidR="007C1B0D" w:rsidRPr="009037D3">
        <w:rPr>
          <w:i/>
        </w:rPr>
        <w:t xml:space="preserve"> you give me an example of a conversation you’ve had with </w:t>
      </w:r>
      <w:r w:rsidR="0042796B" w:rsidRPr="0042796B">
        <w:rPr>
          <w:i/>
        </w:rPr>
        <w:t>[this person/these people]</w:t>
      </w:r>
      <w:r w:rsidR="0042796B">
        <w:rPr>
          <w:i/>
        </w:rPr>
        <w:t xml:space="preserve"> </w:t>
      </w:r>
      <w:r w:rsidR="007C1B0D" w:rsidRPr="009037D3">
        <w:rPr>
          <w:i/>
        </w:rPr>
        <w:t xml:space="preserve">about </w:t>
      </w:r>
      <w:r w:rsidR="00774F22" w:rsidRPr="009037D3">
        <w:rPr>
          <w:i/>
        </w:rPr>
        <w:t xml:space="preserve">preventing </w:t>
      </w:r>
      <w:r w:rsidR="007C1B0D" w:rsidRPr="009037D3">
        <w:rPr>
          <w:i/>
        </w:rPr>
        <w:t>pregnancy</w:t>
      </w:r>
      <w:r w:rsidR="00E76307">
        <w:rPr>
          <w:i/>
        </w:rPr>
        <w:t>?</w:t>
      </w:r>
    </w:p>
    <w:p w14:paraId="3864590C" w14:textId="77777777" w:rsidR="00236E20" w:rsidRPr="00313462" w:rsidRDefault="00236E20">
      <w:pPr>
        <w:pStyle w:val="Style1"/>
        <w:numPr>
          <w:ilvl w:val="0"/>
          <w:numId w:val="0"/>
        </w:numPr>
        <w:ind w:left="720"/>
        <w:rPr>
          <w:i/>
          <w:sz w:val="10"/>
          <w:szCs w:val="10"/>
        </w:rPr>
      </w:pPr>
    </w:p>
    <w:p w14:paraId="7CB8EADC" w14:textId="142D141B" w:rsidR="000815D9" w:rsidRDefault="000815D9" w:rsidP="00C83FAC">
      <w:pPr>
        <w:pStyle w:val="Style1"/>
        <w:numPr>
          <w:ilvl w:val="2"/>
          <w:numId w:val="5"/>
        </w:numPr>
      </w:pPr>
      <w:r>
        <w:t>How do you feel about the fact that [this person/these people] ha</w:t>
      </w:r>
      <w:r w:rsidR="003D60B1">
        <w:t>s</w:t>
      </w:r>
      <w:r>
        <w:t xml:space="preserve"> influence?</w:t>
      </w:r>
    </w:p>
    <w:p w14:paraId="48E02B90" w14:textId="453EC58A" w:rsidR="00EF4509" w:rsidRPr="00A7361F" w:rsidRDefault="00EF4509">
      <w:pPr>
        <w:pStyle w:val="Style1"/>
        <w:numPr>
          <w:ilvl w:val="2"/>
          <w:numId w:val="5"/>
        </w:numPr>
      </w:pPr>
      <w:r w:rsidRPr="00A7361F">
        <w:t>What might happen if you didn’t follow their advice?</w:t>
      </w:r>
    </w:p>
    <w:p w14:paraId="5D170164" w14:textId="77777777" w:rsidR="000815D9" w:rsidRPr="000815D9" w:rsidRDefault="000815D9" w:rsidP="000815D9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569D42C0" w14:textId="77777777" w:rsidR="00EF22D7" w:rsidRPr="006C5009" w:rsidRDefault="00236E20" w:rsidP="00C83FAC">
      <w:pPr>
        <w:pStyle w:val="Style1"/>
        <w:numPr>
          <w:ilvl w:val="2"/>
          <w:numId w:val="5"/>
        </w:numPr>
      </w:pPr>
      <w:r w:rsidRPr="006C5009">
        <w:t>Do you have to get anyone’s approval to do something to prevent pregnancy?</w:t>
      </w:r>
    </w:p>
    <w:p w14:paraId="16A2B10F" w14:textId="77777777" w:rsidR="00BA7BE2" w:rsidRDefault="00E040C1" w:rsidP="006C5009">
      <w:pPr>
        <w:pStyle w:val="Style1"/>
        <w:numPr>
          <w:ilvl w:val="0"/>
          <w:numId w:val="0"/>
        </w:numPr>
        <w:ind w:left="720" w:firstLine="720"/>
        <w:rPr>
          <w:i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 w:rsidR="0037317F"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 w:rsidR="00236E20" w:rsidRPr="009037D3">
        <w:rPr>
          <w:i/>
        </w:rPr>
        <w:t xml:space="preserve"> </w:t>
      </w:r>
      <w:r w:rsidR="003D60B1">
        <w:rPr>
          <w:i/>
        </w:rPr>
        <w:t>P</w:t>
      </w:r>
      <w:r w:rsidR="00236E20" w:rsidRPr="009037D3">
        <w:rPr>
          <w:i/>
        </w:rPr>
        <w:t>lease explain</w:t>
      </w:r>
    </w:p>
    <w:p w14:paraId="035381E6" w14:textId="77777777" w:rsidR="00236E20" w:rsidRPr="0042796B" w:rsidRDefault="00236E20">
      <w:pPr>
        <w:pStyle w:val="Style1"/>
        <w:numPr>
          <w:ilvl w:val="0"/>
          <w:numId w:val="0"/>
        </w:numPr>
        <w:rPr>
          <w:sz w:val="10"/>
          <w:szCs w:val="10"/>
        </w:rPr>
      </w:pPr>
    </w:p>
    <w:p w14:paraId="35AAFD9E" w14:textId="2165B474" w:rsidR="000815D9" w:rsidRDefault="000815D9" w:rsidP="000815D9">
      <w:pPr>
        <w:pStyle w:val="Style1"/>
        <w:numPr>
          <w:ilvl w:val="0"/>
          <w:numId w:val="0"/>
        </w:numPr>
        <w:ind w:left="720" w:firstLine="720"/>
        <w:rPr>
          <w:i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 w:rsidR="003D60B1" w:rsidRPr="009037D3">
        <w:rPr>
          <w:i/>
        </w:rPr>
        <w:t xml:space="preserve"> </w:t>
      </w:r>
      <w:r w:rsidR="003D60B1">
        <w:rPr>
          <w:i/>
        </w:rPr>
        <w:t>H</w:t>
      </w:r>
      <w:r>
        <w:rPr>
          <w:i/>
        </w:rPr>
        <w:t>ow do you feel about this?</w:t>
      </w:r>
      <w:r w:rsidRPr="009037D3">
        <w:rPr>
          <w:i/>
        </w:rPr>
        <w:t xml:space="preserve"> </w:t>
      </w:r>
    </w:p>
    <w:p w14:paraId="0937C2A2" w14:textId="77777777" w:rsidR="00BA7BE2" w:rsidRDefault="00BA7BE2" w:rsidP="00BA7BE2">
      <w:pPr>
        <w:pStyle w:val="Style1"/>
        <w:numPr>
          <w:ilvl w:val="0"/>
          <w:numId w:val="0"/>
        </w:numPr>
        <w:ind w:left="720" w:firstLine="720"/>
        <w:rPr>
          <w:b/>
        </w:rPr>
      </w:pPr>
    </w:p>
    <w:p w14:paraId="55C8945E" w14:textId="2EBDA914" w:rsidR="00BA7BE2" w:rsidRPr="00BA7BE2" w:rsidRDefault="00BA7BE2" w:rsidP="00BA7BE2">
      <w:pPr>
        <w:pStyle w:val="Style1"/>
        <w:numPr>
          <w:ilvl w:val="0"/>
          <w:numId w:val="0"/>
        </w:numPr>
        <w:ind w:left="720" w:firstLine="720"/>
        <w:rPr>
          <w:i/>
        </w:rPr>
      </w:pPr>
      <w:r>
        <w:rPr>
          <w:b/>
        </w:rPr>
        <w:t>IF NO:</w:t>
      </w:r>
      <w:r>
        <w:rPr>
          <w:i/>
        </w:rPr>
        <w:t xml:space="preserve"> Why?</w:t>
      </w:r>
      <w:r w:rsidRPr="009037D3">
        <w:rPr>
          <w:i/>
        </w:rPr>
        <w:t xml:space="preserve"> </w:t>
      </w:r>
    </w:p>
    <w:p w14:paraId="7BD05E8E" w14:textId="77777777" w:rsidR="000815D9" w:rsidRPr="000815D9" w:rsidRDefault="000815D9" w:rsidP="000815D9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03C85B5C" w14:textId="77777777" w:rsidR="006E72E7" w:rsidRDefault="00B22855" w:rsidP="00C83FAC">
      <w:pPr>
        <w:pStyle w:val="Style1"/>
        <w:numPr>
          <w:ilvl w:val="2"/>
          <w:numId w:val="5"/>
        </w:numPr>
      </w:pPr>
      <w:r w:rsidRPr="006C5009">
        <w:t xml:space="preserve">Has </w:t>
      </w:r>
      <w:r w:rsidR="0042796B">
        <w:t>anyone</w:t>
      </w:r>
      <w:r w:rsidR="00265687">
        <w:t xml:space="preserve"> </w:t>
      </w:r>
      <w:r w:rsidRPr="006C5009">
        <w:t>ever</w:t>
      </w:r>
      <w:r w:rsidR="00A822D8">
        <w:t xml:space="preserve"> tried to</w:t>
      </w:r>
      <w:r w:rsidR="00F35B55" w:rsidRPr="006C5009">
        <w:t xml:space="preserve"> stop you </w:t>
      </w:r>
      <w:r w:rsidR="006E72E7" w:rsidRPr="006C5009">
        <w:t>from doing something to prevent pregnancy</w:t>
      </w:r>
      <w:r w:rsidRPr="006C5009">
        <w:t>?</w:t>
      </w:r>
    </w:p>
    <w:p w14:paraId="38658FF2" w14:textId="77777777" w:rsidR="0042796B" w:rsidRPr="009037D3" w:rsidRDefault="0042796B" w:rsidP="0042796B">
      <w:pPr>
        <w:pStyle w:val="Style1"/>
        <w:numPr>
          <w:ilvl w:val="0"/>
          <w:numId w:val="0"/>
        </w:numPr>
        <w:ind w:left="720" w:firstLine="72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/>
        </w:rPr>
        <w:t xml:space="preserve"> </w:t>
      </w:r>
      <w:r w:rsidR="003D60B1" w:rsidRPr="00F04FBD">
        <w:rPr>
          <w:i/>
          <w:caps/>
          <w:u w:val="single"/>
        </w:rPr>
        <w:t>If yes</w:t>
      </w:r>
      <w:r w:rsidR="003D60B1" w:rsidRPr="00F04FBD">
        <w:rPr>
          <w:i/>
          <w:u w:val="single"/>
        </w:rPr>
        <w:t>:</w:t>
      </w:r>
      <w:r w:rsidR="003D60B1" w:rsidRPr="009037D3">
        <w:rPr>
          <w:i/>
        </w:rPr>
        <w:t xml:space="preserve"> </w:t>
      </w:r>
      <w:r w:rsidR="003D60B1">
        <w:rPr>
          <w:i/>
        </w:rPr>
        <w:t>P</w:t>
      </w:r>
      <w:r w:rsidRPr="009037D3">
        <w:rPr>
          <w:i/>
        </w:rPr>
        <w:t xml:space="preserve">lease explain </w:t>
      </w:r>
    </w:p>
    <w:p w14:paraId="2B50013F" w14:textId="77777777" w:rsidR="00DA7B2C" w:rsidRPr="00DA7B2C" w:rsidRDefault="00DA7B2C" w:rsidP="00DA7B2C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374C888E" w14:textId="77777777" w:rsidR="000815D9" w:rsidRPr="009037D3" w:rsidRDefault="000815D9" w:rsidP="000815D9">
      <w:pPr>
        <w:pStyle w:val="Style1"/>
        <w:numPr>
          <w:ilvl w:val="0"/>
          <w:numId w:val="0"/>
        </w:numPr>
        <w:ind w:left="720" w:firstLine="72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/>
        </w:rPr>
        <w:t xml:space="preserve"> </w:t>
      </w:r>
      <w:r w:rsidR="003D60B1" w:rsidRPr="00F04FBD">
        <w:rPr>
          <w:i/>
          <w:caps/>
          <w:u w:val="single"/>
        </w:rPr>
        <w:t>If yes</w:t>
      </w:r>
      <w:r w:rsidR="003D60B1" w:rsidRPr="00F04FBD">
        <w:rPr>
          <w:i/>
          <w:u w:val="single"/>
        </w:rPr>
        <w:t>:</w:t>
      </w:r>
      <w:r w:rsidR="003D60B1" w:rsidRPr="009037D3">
        <w:rPr>
          <w:i/>
        </w:rPr>
        <w:t xml:space="preserve"> </w:t>
      </w:r>
      <w:r w:rsidR="003D60B1">
        <w:rPr>
          <w:i/>
        </w:rPr>
        <w:t>H</w:t>
      </w:r>
      <w:r>
        <w:rPr>
          <w:i/>
        </w:rPr>
        <w:t>ow did you feel about this?</w:t>
      </w:r>
      <w:r w:rsidRPr="009037D3">
        <w:rPr>
          <w:i/>
        </w:rPr>
        <w:t xml:space="preserve"> </w:t>
      </w:r>
    </w:p>
    <w:p w14:paraId="0E1F920C" w14:textId="77777777" w:rsidR="000815D9" w:rsidRPr="000815D9" w:rsidRDefault="000815D9" w:rsidP="000815D9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6C327D65" w14:textId="77777777" w:rsidR="00DA7B2C" w:rsidRDefault="00DA7B2C" w:rsidP="00C83FAC">
      <w:pPr>
        <w:pStyle w:val="Style1"/>
        <w:numPr>
          <w:ilvl w:val="2"/>
          <w:numId w:val="5"/>
        </w:numPr>
      </w:pPr>
      <w:r w:rsidRPr="006C5009">
        <w:t xml:space="preserve">Has </w:t>
      </w:r>
      <w:r>
        <w:t xml:space="preserve">anyone </w:t>
      </w:r>
      <w:r w:rsidRPr="006C5009">
        <w:t>ever</w:t>
      </w:r>
      <w:r>
        <w:t xml:space="preserve"> tried to</w:t>
      </w:r>
      <w:r w:rsidRPr="006C5009">
        <w:t xml:space="preserve"> </w:t>
      </w:r>
      <w:r>
        <w:t>pressure you into</w:t>
      </w:r>
      <w:r w:rsidRPr="006C5009">
        <w:t xml:space="preserve"> doing something to prevent pregnancy?</w:t>
      </w:r>
    </w:p>
    <w:p w14:paraId="68017DE1" w14:textId="77777777" w:rsidR="00DA7B2C" w:rsidRPr="009037D3" w:rsidRDefault="00DA7B2C" w:rsidP="00DA7B2C">
      <w:pPr>
        <w:pStyle w:val="Style1"/>
        <w:numPr>
          <w:ilvl w:val="0"/>
          <w:numId w:val="0"/>
        </w:numPr>
        <w:ind w:left="720" w:firstLine="72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/>
        </w:rPr>
        <w:t xml:space="preserve"> </w:t>
      </w:r>
      <w:r w:rsidR="003D60B1" w:rsidRPr="00F04FBD">
        <w:rPr>
          <w:i/>
          <w:caps/>
          <w:u w:val="single"/>
        </w:rPr>
        <w:t>If yes</w:t>
      </w:r>
      <w:r w:rsidR="003D60B1" w:rsidRPr="00F04FBD">
        <w:rPr>
          <w:i/>
          <w:u w:val="single"/>
        </w:rPr>
        <w:t>:</w:t>
      </w:r>
      <w:r w:rsidR="003D60B1" w:rsidRPr="009037D3">
        <w:rPr>
          <w:i/>
        </w:rPr>
        <w:t xml:space="preserve"> </w:t>
      </w:r>
      <w:r w:rsidR="003D60B1">
        <w:rPr>
          <w:i/>
        </w:rPr>
        <w:t>P</w:t>
      </w:r>
      <w:r w:rsidRPr="009037D3">
        <w:rPr>
          <w:i/>
        </w:rPr>
        <w:t xml:space="preserve">lease explain </w:t>
      </w:r>
    </w:p>
    <w:p w14:paraId="1C471A0D" w14:textId="77777777" w:rsidR="000815D9" w:rsidRPr="000815D9" w:rsidRDefault="000815D9" w:rsidP="000815D9">
      <w:pPr>
        <w:pStyle w:val="Style1"/>
        <w:numPr>
          <w:ilvl w:val="0"/>
          <w:numId w:val="0"/>
        </w:numPr>
        <w:ind w:left="720" w:firstLine="720"/>
        <w:rPr>
          <w:b/>
          <w:sz w:val="10"/>
          <w:szCs w:val="10"/>
        </w:rPr>
      </w:pPr>
    </w:p>
    <w:p w14:paraId="6EBF1B1E" w14:textId="07AAFD57" w:rsidR="000815D9" w:rsidRDefault="000815D9" w:rsidP="000815D9">
      <w:pPr>
        <w:pStyle w:val="Style1"/>
        <w:numPr>
          <w:ilvl w:val="0"/>
          <w:numId w:val="0"/>
        </w:numPr>
        <w:ind w:left="720" w:firstLine="720"/>
        <w:rPr>
          <w:i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/>
        </w:rPr>
        <w:t xml:space="preserve"> </w:t>
      </w:r>
      <w:r w:rsidR="003D60B1" w:rsidRPr="00F04FBD">
        <w:rPr>
          <w:i/>
          <w:caps/>
          <w:u w:val="single"/>
        </w:rPr>
        <w:t>If yes</w:t>
      </w:r>
      <w:r w:rsidR="003D60B1" w:rsidRPr="00F04FBD">
        <w:rPr>
          <w:i/>
          <w:u w:val="single"/>
        </w:rPr>
        <w:t>:</w:t>
      </w:r>
      <w:r w:rsidR="003D60B1" w:rsidRPr="009037D3">
        <w:rPr>
          <w:i/>
        </w:rPr>
        <w:t xml:space="preserve"> </w:t>
      </w:r>
      <w:r w:rsidR="003D60B1">
        <w:rPr>
          <w:i/>
        </w:rPr>
        <w:t>H</w:t>
      </w:r>
      <w:r>
        <w:rPr>
          <w:i/>
        </w:rPr>
        <w:t>ow did you feel about this?</w:t>
      </w:r>
      <w:r w:rsidRPr="009037D3">
        <w:rPr>
          <w:i/>
        </w:rPr>
        <w:t xml:space="preserve"> </w:t>
      </w:r>
    </w:p>
    <w:p w14:paraId="66431DA1" w14:textId="77777777" w:rsidR="009F54CD" w:rsidRPr="000A2BC5" w:rsidRDefault="009F54CD" w:rsidP="00C83FAC">
      <w:pPr>
        <w:pStyle w:val="ListParagraph"/>
        <w:numPr>
          <w:ilvl w:val="0"/>
          <w:numId w:val="5"/>
        </w:numPr>
        <w:rPr>
          <w:rFonts w:eastAsia="Times New Roman" w:cstheme="minorHAnsi"/>
        </w:rPr>
      </w:pPr>
      <w:r w:rsidRPr="000A2BC5">
        <w:rPr>
          <w:rFonts w:cstheme="minorHAnsi"/>
        </w:rPr>
        <w:t xml:space="preserve">What should a woman do if her husband does not agree to her family planning choice? </w:t>
      </w:r>
    </w:p>
    <w:p w14:paraId="37D4A33F" w14:textId="77777777" w:rsidR="009F54CD" w:rsidRPr="000A2BC5" w:rsidRDefault="009F54CD" w:rsidP="009F54CD">
      <w:pPr>
        <w:pStyle w:val="ListParagraph"/>
        <w:ind w:left="360"/>
        <w:rPr>
          <w:rFonts w:eastAsia="Times New Roman" w:cstheme="minorHAnsi"/>
        </w:rPr>
      </w:pPr>
    </w:p>
    <w:p w14:paraId="73878818" w14:textId="77777777" w:rsidR="009F54CD" w:rsidRPr="000A2BC5" w:rsidRDefault="009F54CD" w:rsidP="00C83FAC">
      <w:pPr>
        <w:pStyle w:val="Style1"/>
      </w:pPr>
      <w:r w:rsidRPr="000A2BC5">
        <w:rPr>
          <w:rFonts w:cstheme="minorHAnsi"/>
        </w:rPr>
        <w:t>What do you think about a person using contraception in secret from their partner?</w:t>
      </w:r>
    </w:p>
    <w:p w14:paraId="317CE340" w14:textId="77777777" w:rsidR="009F54CD" w:rsidRPr="000A2BC5" w:rsidRDefault="009F54CD" w:rsidP="009F54CD">
      <w:pPr>
        <w:pStyle w:val="Style1"/>
        <w:numPr>
          <w:ilvl w:val="0"/>
          <w:numId w:val="0"/>
        </w:numPr>
        <w:ind w:left="630"/>
      </w:pPr>
    </w:p>
    <w:p w14:paraId="45C59D17" w14:textId="78348CF2" w:rsidR="009F54CD" w:rsidRPr="000A2BC5" w:rsidRDefault="009F54CD" w:rsidP="00C83FAC">
      <w:pPr>
        <w:pStyle w:val="Style1"/>
      </w:pPr>
      <w:r w:rsidRPr="000A2BC5">
        <w:t>What makes you think this way?</w:t>
      </w:r>
    </w:p>
    <w:p w14:paraId="34804928" w14:textId="77777777" w:rsidR="0042796B" w:rsidRDefault="0042796B" w:rsidP="0042796B">
      <w:pPr>
        <w:pStyle w:val="Style1"/>
        <w:numPr>
          <w:ilvl w:val="0"/>
          <w:numId w:val="0"/>
        </w:numPr>
        <w:ind w:left="630" w:hanging="360"/>
      </w:pPr>
    </w:p>
    <w:p w14:paraId="388355BA" w14:textId="77777777" w:rsidR="00857984" w:rsidRPr="00FE2910" w:rsidRDefault="00857984" w:rsidP="00C83FAC">
      <w:pPr>
        <w:pStyle w:val="Style1"/>
        <w:numPr>
          <w:ilvl w:val="0"/>
          <w:numId w:val="5"/>
        </w:numPr>
      </w:pPr>
      <w:r w:rsidRPr="00FE2910">
        <w:t xml:space="preserve">Who is the most important person that you </w:t>
      </w:r>
      <w:r w:rsidRPr="00FE2910">
        <w:rPr>
          <w:u w:val="single"/>
        </w:rPr>
        <w:t>want</w:t>
      </w:r>
      <w:r w:rsidRPr="00FE2910">
        <w:t xml:space="preserve"> to be involved when you decide whether or not to do something to prevent pregnancy?</w:t>
      </w:r>
    </w:p>
    <w:p w14:paraId="217CA461" w14:textId="77777777" w:rsidR="00857984" w:rsidRPr="006C5009" w:rsidRDefault="00857984" w:rsidP="00857984">
      <w:pPr>
        <w:pStyle w:val="Style1"/>
        <w:numPr>
          <w:ilvl w:val="0"/>
          <w:numId w:val="0"/>
        </w:numPr>
        <w:ind w:left="720"/>
      </w:pPr>
    </w:p>
    <w:p w14:paraId="45BACE9E" w14:textId="0AE509C6" w:rsidR="00857984" w:rsidRPr="00695BBB" w:rsidRDefault="00857984" w:rsidP="00C83FAC">
      <w:pPr>
        <w:pStyle w:val="Style1"/>
        <w:numPr>
          <w:ilvl w:val="2"/>
          <w:numId w:val="5"/>
        </w:numPr>
      </w:pPr>
      <w:r w:rsidRPr="006C5009">
        <w:t>Why do you want this person to be involved</w:t>
      </w:r>
      <w:r w:rsidR="00BA7BE2">
        <w:t xml:space="preserve"> (or why do you want no one involved)?</w:t>
      </w:r>
      <w:r w:rsidR="00CA0078">
        <w:t xml:space="preserve"> </w:t>
      </w:r>
    </w:p>
    <w:p w14:paraId="2A9551C6" w14:textId="77777777" w:rsidR="00857984" w:rsidRPr="00580F86" w:rsidRDefault="00857984" w:rsidP="00857984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469476DE" w14:textId="0F89F9ED" w:rsidR="00695BBB" w:rsidRPr="00695BBB" w:rsidRDefault="00695BBB" w:rsidP="00695BBB">
      <w:pPr>
        <w:pStyle w:val="Style1"/>
        <w:numPr>
          <w:ilvl w:val="0"/>
          <w:numId w:val="0"/>
        </w:numPr>
        <w:ind w:left="1170"/>
        <w:rPr>
          <w:i/>
        </w:rPr>
      </w:pPr>
      <w:r w:rsidRPr="00695BBB">
        <w:rPr>
          <w:i/>
        </w:rPr>
        <w:t>If the participant wants someone to be involved:</w:t>
      </w:r>
    </w:p>
    <w:p w14:paraId="3D6EF29F" w14:textId="6BA225E3" w:rsidR="00857984" w:rsidRDefault="00857984" w:rsidP="00C83FAC">
      <w:pPr>
        <w:pStyle w:val="Style1"/>
        <w:numPr>
          <w:ilvl w:val="3"/>
          <w:numId w:val="5"/>
        </w:numPr>
      </w:pPr>
      <w:r>
        <w:t xml:space="preserve">How do you want them to be involved? </w:t>
      </w:r>
    </w:p>
    <w:p w14:paraId="645E817F" w14:textId="77777777" w:rsidR="00857984" w:rsidRPr="0042796B" w:rsidRDefault="00857984" w:rsidP="00857984">
      <w:pPr>
        <w:pStyle w:val="ListParagraph"/>
        <w:rPr>
          <w:sz w:val="10"/>
          <w:szCs w:val="10"/>
        </w:rPr>
      </w:pPr>
    </w:p>
    <w:p w14:paraId="189AC6C5" w14:textId="77777777" w:rsidR="00857984" w:rsidRDefault="00857984" w:rsidP="00C83FAC">
      <w:pPr>
        <w:pStyle w:val="Style1"/>
        <w:numPr>
          <w:ilvl w:val="3"/>
          <w:numId w:val="5"/>
        </w:numPr>
      </w:pPr>
      <w:r>
        <w:t xml:space="preserve">Would they want to be involved? </w:t>
      </w:r>
    </w:p>
    <w:p w14:paraId="04C8410C" w14:textId="77777777" w:rsidR="00857984" w:rsidRPr="006C5009" w:rsidRDefault="00857984" w:rsidP="00695BBB">
      <w:pPr>
        <w:pStyle w:val="Style1"/>
        <w:numPr>
          <w:ilvl w:val="0"/>
          <w:numId w:val="0"/>
        </w:numPr>
        <w:ind w:left="1170" w:firstLine="27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 xml:space="preserve">: </w:t>
      </w:r>
      <w:r>
        <w:rPr>
          <w:b/>
        </w:rPr>
        <w:t xml:space="preserve"> </w:t>
      </w:r>
      <w:r>
        <w:t>Why or why not?</w:t>
      </w:r>
    </w:p>
    <w:p w14:paraId="117415CC" w14:textId="7FE426F4" w:rsidR="0042796B" w:rsidRDefault="0042796B" w:rsidP="0042796B">
      <w:pPr>
        <w:pStyle w:val="Style1"/>
        <w:numPr>
          <w:ilvl w:val="0"/>
          <w:numId w:val="0"/>
        </w:numPr>
        <w:ind w:left="630" w:hanging="360"/>
      </w:pPr>
    </w:p>
    <w:p w14:paraId="4E5103C2" w14:textId="5AAE3E22" w:rsidR="00570828" w:rsidRPr="009F1CB5" w:rsidRDefault="00DE24E6" w:rsidP="00C83FAC">
      <w:pPr>
        <w:pStyle w:val="ListParagraph"/>
        <w:numPr>
          <w:ilvl w:val="0"/>
          <w:numId w:val="5"/>
        </w:numPr>
        <w:spacing w:after="240" w:line="259" w:lineRule="auto"/>
        <w:rPr>
          <w:b/>
          <w:bCs/>
          <w:u w:val="single"/>
        </w:rPr>
      </w:pPr>
      <w:r w:rsidRPr="006C5009">
        <w:t>Is there anyone in your life who you would</w:t>
      </w:r>
      <w:r w:rsidR="00774F22" w:rsidRPr="006C5009">
        <w:t xml:space="preserve"> NOT</w:t>
      </w:r>
      <w:r w:rsidRPr="006C5009">
        <w:t xml:space="preserve"> want to know that you </w:t>
      </w:r>
      <w:r w:rsidR="0042796B">
        <w:t>are doing (or have done) something to prevent pregnancy</w:t>
      </w:r>
      <w:r w:rsidRPr="006C5009">
        <w:t>?</w:t>
      </w:r>
    </w:p>
    <w:p w14:paraId="699278DD" w14:textId="4DF8566C" w:rsidR="00C83FAC" w:rsidRDefault="00C83FAC" w:rsidP="00C83FAC">
      <w:pPr>
        <w:spacing w:after="240" w:line="259" w:lineRule="auto"/>
        <w:rPr>
          <w:b/>
          <w:bCs/>
          <w:u w:val="single"/>
        </w:rPr>
      </w:pPr>
    </w:p>
    <w:p w14:paraId="4B183CBC" w14:textId="490C58BF" w:rsidR="00C83FAC" w:rsidRDefault="00C83FAC">
      <w:pPr>
        <w:spacing w:after="240" w:line="259" w:lineRule="auto"/>
        <w:rPr>
          <w:b/>
          <w:bCs/>
          <w:u w:val="single"/>
        </w:rPr>
      </w:pPr>
    </w:p>
    <w:p w14:paraId="79B584D1" w14:textId="43B53DF6" w:rsidR="009F1CB5" w:rsidRDefault="009F1CB5">
      <w:pPr>
        <w:spacing w:after="240" w:line="259" w:lineRule="auto"/>
        <w:rPr>
          <w:b/>
          <w:bCs/>
          <w:u w:val="single"/>
        </w:rPr>
      </w:pPr>
    </w:p>
    <w:p w14:paraId="1B16DFE9" w14:textId="5798A371" w:rsidR="009F1CB5" w:rsidRDefault="009F1CB5">
      <w:pPr>
        <w:spacing w:after="240" w:line="259" w:lineRule="auto"/>
        <w:rPr>
          <w:b/>
          <w:bCs/>
          <w:u w:val="single"/>
        </w:rPr>
      </w:pPr>
    </w:p>
    <w:p w14:paraId="15C30FED" w14:textId="7746C3D2" w:rsidR="009F1CB5" w:rsidRDefault="009F1CB5">
      <w:pPr>
        <w:spacing w:after="240" w:line="259" w:lineRule="auto"/>
        <w:rPr>
          <w:b/>
          <w:bCs/>
          <w:u w:val="single"/>
        </w:rPr>
      </w:pPr>
    </w:p>
    <w:p w14:paraId="70D34F7D" w14:textId="77777777" w:rsidR="009F1CB5" w:rsidRPr="009F1CB5" w:rsidRDefault="009F1CB5" w:rsidP="009F1CB5">
      <w:pPr>
        <w:spacing w:after="240" w:line="259" w:lineRule="auto"/>
        <w:rPr>
          <w:b/>
          <w:bCs/>
          <w:u w:val="single"/>
        </w:rPr>
      </w:pPr>
    </w:p>
    <w:p w14:paraId="77184D2C" w14:textId="77777777" w:rsidR="00313462" w:rsidRDefault="007F64C0" w:rsidP="00F04FBD">
      <w:pPr>
        <w:pStyle w:val="Style1"/>
        <w:numPr>
          <w:ilvl w:val="0"/>
          <w:numId w:val="0"/>
        </w:numPr>
        <w:rPr>
          <w:b/>
          <w:bCs/>
          <w:u w:val="single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C7C727E" wp14:editId="6D411055">
                <wp:simplePos x="0" y="0"/>
                <wp:positionH relativeFrom="column">
                  <wp:posOffset>416560</wp:posOffset>
                </wp:positionH>
                <wp:positionV relativeFrom="paragraph">
                  <wp:posOffset>140335</wp:posOffset>
                </wp:positionV>
                <wp:extent cx="5311775" cy="2158365"/>
                <wp:effectExtent l="0" t="0" r="3175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1775" cy="215836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E40FB0" id="Rectangle 6" o:spid="_x0000_s1026" style="position:absolute;margin-left:32.8pt;margin-top:11.05pt;width:418.25pt;height:169.9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" filled="f" strokecolor="windowText" strokeweight="1.5pt">
                <v:stroke dashstyle="longDash"/>
                <v:path arrowok="t"/>
              </v:rect>
            </w:pict>
          </mc:Fallback>
        </mc:AlternateContent>
      </w:r>
    </w:p>
    <w:p w14:paraId="7A5588B7" w14:textId="77777777" w:rsidR="00DE24E6" w:rsidRPr="006C5009" w:rsidRDefault="00DE24E6" w:rsidP="00C83FAC">
      <w:pPr>
        <w:pStyle w:val="Style1"/>
        <w:numPr>
          <w:ilvl w:val="2"/>
          <w:numId w:val="5"/>
        </w:numPr>
        <w:rPr>
          <w:b/>
          <w:bCs/>
          <w:u w:val="single"/>
        </w:rPr>
      </w:pPr>
      <w:r w:rsidRPr="006C5009">
        <w:rPr>
          <w:b/>
          <w:bCs/>
          <w:u w:val="single"/>
        </w:rPr>
        <w:t>I</w:t>
      </w:r>
      <w:r w:rsidR="00E040C1">
        <w:rPr>
          <w:b/>
          <w:bCs/>
          <w:u w:val="single"/>
        </w:rPr>
        <w:t>F YES</w:t>
      </w:r>
      <w:r w:rsidRPr="006C5009">
        <w:rPr>
          <w:b/>
          <w:bCs/>
          <w:u w:val="single"/>
        </w:rPr>
        <w:t xml:space="preserve">: </w:t>
      </w:r>
    </w:p>
    <w:p w14:paraId="3E6ADEE0" w14:textId="77777777" w:rsidR="00265687" w:rsidRDefault="00265687" w:rsidP="00C83FAC">
      <w:pPr>
        <w:pStyle w:val="Style1"/>
        <w:numPr>
          <w:ilvl w:val="4"/>
          <w:numId w:val="5"/>
        </w:numPr>
      </w:pPr>
      <w:r>
        <w:t>Who?</w:t>
      </w:r>
    </w:p>
    <w:p w14:paraId="24F4FDBC" w14:textId="77777777" w:rsidR="00265687" w:rsidRPr="00265687" w:rsidRDefault="00265687" w:rsidP="00265687">
      <w:pPr>
        <w:pStyle w:val="Style1"/>
        <w:numPr>
          <w:ilvl w:val="0"/>
          <w:numId w:val="0"/>
        </w:numPr>
        <w:ind w:left="1800"/>
        <w:rPr>
          <w:sz w:val="10"/>
          <w:szCs w:val="10"/>
        </w:rPr>
      </w:pPr>
    </w:p>
    <w:p w14:paraId="65B6DE46" w14:textId="77777777" w:rsidR="00D65BC0" w:rsidRDefault="00D65BC0" w:rsidP="00C83FAC">
      <w:pPr>
        <w:pStyle w:val="Style1"/>
        <w:numPr>
          <w:ilvl w:val="4"/>
          <w:numId w:val="5"/>
        </w:numPr>
      </w:pPr>
      <w:r>
        <w:t>How is your relationship with that person?</w:t>
      </w:r>
    </w:p>
    <w:p w14:paraId="337A207C" w14:textId="77777777" w:rsidR="00D65BC0" w:rsidRPr="000F1007" w:rsidRDefault="00D65BC0" w:rsidP="0042796B">
      <w:pPr>
        <w:pStyle w:val="ListParagraph"/>
        <w:rPr>
          <w:sz w:val="10"/>
          <w:szCs w:val="10"/>
        </w:rPr>
      </w:pPr>
    </w:p>
    <w:p w14:paraId="6F3D14F4" w14:textId="77777777" w:rsidR="00A57298" w:rsidRPr="006C5009" w:rsidRDefault="00DE24E6" w:rsidP="00C83FAC">
      <w:pPr>
        <w:pStyle w:val="Style1"/>
        <w:numPr>
          <w:ilvl w:val="4"/>
          <w:numId w:val="5"/>
        </w:numPr>
      </w:pPr>
      <w:r w:rsidRPr="006C5009">
        <w:t xml:space="preserve">Why </w:t>
      </w:r>
      <w:r w:rsidR="00D65BC0">
        <w:t>would you NOT want this person to know that you are</w:t>
      </w:r>
      <w:r w:rsidR="000F1007">
        <w:t xml:space="preserve"> doing</w:t>
      </w:r>
      <w:r w:rsidR="00D65BC0">
        <w:t xml:space="preserve"> (or have </w:t>
      </w:r>
      <w:r w:rsidR="000F1007">
        <w:t>done</w:t>
      </w:r>
      <w:r w:rsidR="00D65BC0">
        <w:t>)</w:t>
      </w:r>
      <w:r w:rsidR="000F1007">
        <w:t xml:space="preserve"> something to prevent pregnancy</w:t>
      </w:r>
      <w:r w:rsidRPr="006C5009">
        <w:t xml:space="preserve">? </w:t>
      </w:r>
    </w:p>
    <w:p w14:paraId="1559C1AA" w14:textId="77777777" w:rsidR="00A57298" w:rsidRPr="006C5009" w:rsidRDefault="00A57298" w:rsidP="006C5009">
      <w:pPr>
        <w:pStyle w:val="Style1"/>
        <w:numPr>
          <w:ilvl w:val="0"/>
          <w:numId w:val="0"/>
        </w:numPr>
        <w:ind w:left="1440"/>
        <w:rPr>
          <w:sz w:val="10"/>
          <w:szCs w:val="10"/>
        </w:rPr>
      </w:pPr>
    </w:p>
    <w:p w14:paraId="2F675553" w14:textId="77777777" w:rsidR="00DE24E6" w:rsidRDefault="00DE24E6" w:rsidP="00C83FAC">
      <w:pPr>
        <w:pStyle w:val="Style1"/>
        <w:numPr>
          <w:ilvl w:val="4"/>
          <w:numId w:val="5"/>
        </w:numPr>
      </w:pPr>
      <w:r w:rsidRPr="006C5009">
        <w:t xml:space="preserve">How does that make you feel? </w:t>
      </w:r>
    </w:p>
    <w:p w14:paraId="2A411E55" w14:textId="77777777" w:rsidR="00A57298" w:rsidRPr="006C5009" w:rsidRDefault="00A57298" w:rsidP="006C5009">
      <w:pPr>
        <w:pStyle w:val="Style1"/>
        <w:numPr>
          <w:ilvl w:val="0"/>
          <w:numId w:val="0"/>
        </w:numPr>
        <w:ind w:left="1800"/>
        <w:rPr>
          <w:sz w:val="10"/>
          <w:szCs w:val="10"/>
        </w:rPr>
      </w:pPr>
    </w:p>
    <w:p w14:paraId="1F3559CE" w14:textId="77777777" w:rsidR="00A57298" w:rsidRDefault="00A57298" w:rsidP="00CC5EC4">
      <w:pPr>
        <w:pStyle w:val="Style1"/>
        <w:numPr>
          <w:ilvl w:val="4"/>
          <w:numId w:val="5"/>
        </w:numPr>
      </w:pPr>
      <w:r>
        <w:t>Is there any way that they could find out?</w:t>
      </w:r>
    </w:p>
    <w:p w14:paraId="5CC2ECC8" w14:textId="77777777" w:rsidR="00A57298" w:rsidRPr="006C5009" w:rsidRDefault="00A57298" w:rsidP="006C5009">
      <w:pPr>
        <w:pStyle w:val="ListParagraph"/>
        <w:rPr>
          <w:sz w:val="10"/>
          <w:szCs w:val="10"/>
        </w:rPr>
      </w:pPr>
    </w:p>
    <w:p w14:paraId="3D02904B" w14:textId="77777777" w:rsidR="00A57298" w:rsidRDefault="00A57298" w:rsidP="00C83FAC">
      <w:pPr>
        <w:pStyle w:val="Style1"/>
        <w:numPr>
          <w:ilvl w:val="4"/>
          <w:numId w:val="5"/>
        </w:numPr>
      </w:pPr>
      <w:r>
        <w:t>What would happen if they found out?</w:t>
      </w:r>
    </w:p>
    <w:p w14:paraId="26666CB5" w14:textId="77777777" w:rsidR="00D65BC0" w:rsidRDefault="00D65BC0" w:rsidP="00D65BC0">
      <w:pPr>
        <w:pStyle w:val="Style1"/>
        <w:numPr>
          <w:ilvl w:val="0"/>
          <w:numId w:val="0"/>
        </w:numPr>
        <w:ind w:left="1800"/>
      </w:pPr>
    </w:p>
    <w:p w14:paraId="42651EF7" w14:textId="7D0E7CC7" w:rsidR="00261066" w:rsidRDefault="00FD0A96"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41C6E6F" wp14:editId="30370937">
                <wp:simplePos x="0" y="0"/>
                <wp:positionH relativeFrom="column">
                  <wp:posOffset>417195</wp:posOffset>
                </wp:positionH>
                <wp:positionV relativeFrom="paragraph">
                  <wp:posOffset>122177</wp:posOffset>
                </wp:positionV>
                <wp:extent cx="5311140" cy="485140"/>
                <wp:effectExtent l="12700" t="12700" r="10160" b="1016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1140" cy="48514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DDF790" id="Rectangle 14" o:spid="_x0000_s1026" style="position:absolute;margin-left:32.85pt;margin-top:9.6pt;width:418.2pt;height:38.2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" filled="f" strokecolor="windowText" strokeweight="1.5pt">
                <v:path arrowok="t"/>
              </v:rect>
            </w:pict>
          </mc:Fallback>
        </mc:AlternateContent>
      </w:r>
    </w:p>
    <w:p w14:paraId="3C61C0F3" w14:textId="0DC5EC7F" w:rsidR="00265687" w:rsidRPr="006C5009" w:rsidRDefault="00265687" w:rsidP="00C83FAC">
      <w:pPr>
        <w:pStyle w:val="Style1"/>
        <w:numPr>
          <w:ilvl w:val="2"/>
          <w:numId w:val="5"/>
        </w:numPr>
        <w:rPr>
          <w:b/>
          <w:u w:val="single"/>
        </w:rPr>
      </w:pPr>
      <w:r w:rsidRPr="006C5009">
        <w:rPr>
          <w:b/>
          <w:u w:val="single"/>
        </w:rPr>
        <w:t>I</w:t>
      </w:r>
      <w:r>
        <w:rPr>
          <w:b/>
          <w:u w:val="single"/>
        </w:rPr>
        <w:t>F NO</w:t>
      </w:r>
      <w:r w:rsidRPr="006C5009">
        <w:rPr>
          <w:b/>
          <w:u w:val="single"/>
        </w:rPr>
        <w:t xml:space="preserve">: </w:t>
      </w:r>
    </w:p>
    <w:p w14:paraId="0D33EE3E" w14:textId="77777777" w:rsidR="00A57298" w:rsidRDefault="00265687">
      <w:pPr>
        <w:pStyle w:val="Style1"/>
        <w:numPr>
          <w:ilvl w:val="4"/>
          <w:numId w:val="5"/>
        </w:numPr>
      </w:pPr>
      <w:r>
        <w:t>Why is that</w:t>
      </w:r>
      <w:r w:rsidRPr="006C5009">
        <w:t>?</w:t>
      </w:r>
    </w:p>
    <w:p w14:paraId="1C476A56" w14:textId="77777777" w:rsidR="003020D3" w:rsidRDefault="003020D3" w:rsidP="003020D3">
      <w:pPr>
        <w:pStyle w:val="Style1"/>
        <w:numPr>
          <w:ilvl w:val="0"/>
          <w:numId w:val="0"/>
        </w:numPr>
        <w:ind w:left="1800"/>
      </w:pPr>
    </w:p>
    <w:p w14:paraId="7AC7265A" w14:textId="64C3B217" w:rsidR="006A2F24" w:rsidRDefault="006A2F24" w:rsidP="006A2F24">
      <w:pPr>
        <w:pStyle w:val="ListParagraph"/>
        <w:ind w:left="360"/>
      </w:pPr>
    </w:p>
    <w:p w14:paraId="451744FA" w14:textId="5E89DA7B" w:rsidR="00DF2551" w:rsidRPr="00EE2219" w:rsidRDefault="006A2F24" w:rsidP="00C83FAC">
      <w:pPr>
        <w:pStyle w:val="ListParagraph"/>
        <w:numPr>
          <w:ilvl w:val="0"/>
          <w:numId w:val="5"/>
        </w:numPr>
      </w:pPr>
      <w:r w:rsidRPr="001F7A64">
        <w:t xml:space="preserve">Have you heard of the </w:t>
      </w:r>
      <w:r w:rsidR="00DF2551" w:rsidRPr="001F7A64">
        <w:t>recent COVID-19 pandemic</w:t>
      </w:r>
      <w:r w:rsidRPr="001F7A64">
        <w:t>?</w:t>
      </w:r>
    </w:p>
    <w:p w14:paraId="28BE1572" w14:textId="443001EF" w:rsidR="00DF2551" w:rsidRDefault="00DF2551" w:rsidP="00DF2551">
      <w:pPr>
        <w:pStyle w:val="ListParagraph"/>
        <w:ind w:left="360"/>
      </w:pPr>
    </w:p>
    <w:p w14:paraId="1F497C1A" w14:textId="4C45D5A9" w:rsidR="006A2F24" w:rsidRPr="006C5009" w:rsidRDefault="006A2F24" w:rsidP="00C83FAC">
      <w:pPr>
        <w:pStyle w:val="Style1"/>
        <w:numPr>
          <w:ilvl w:val="2"/>
          <w:numId w:val="5"/>
        </w:numPr>
        <w:rPr>
          <w:b/>
          <w:bCs/>
          <w:u w:val="single"/>
        </w:rPr>
      </w:pPr>
      <w:r w:rsidRPr="006C5009">
        <w:rPr>
          <w:b/>
          <w:bCs/>
          <w:u w:val="single"/>
        </w:rPr>
        <w:t>I</w:t>
      </w:r>
      <w:r>
        <w:rPr>
          <w:b/>
          <w:bCs/>
          <w:u w:val="single"/>
        </w:rPr>
        <w:t>F YES</w:t>
      </w:r>
      <w:r w:rsidRPr="006C5009">
        <w:rPr>
          <w:b/>
          <w:bCs/>
          <w:u w:val="single"/>
        </w:rPr>
        <w:t>:</w:t>
      </w:r>
      <w:r w:rsidR="001622CF">
        <w:rPr>
          <w:b/>
          <w:bCs/>
          <w:u w:val="single"/>
        </w:rPr>
        <w:t xml:space="preserve"> You mentioned that you are doing/ not doing something to prevent pregnancy</w:t>
      </w:r>
      <w:r w:rsidRPr="006C5009">
        <w:rPr>
          <w:b/>
          <w:bCs/>
          <w:u w:val="single"/>
        </w:rPr>
        <w:t xml:space="preserve"> </w:t>
      </w:r>
    </w:p>
    <w:p w14:paraId="1FD00ED7" w14:textId="4B8D0CA1" w:rsidR="00EE2219" w:rsidRDefault="00CE69EC">
      <w:pPr>
        <w:pStyle w:val="Style1"/>
        <w:numPr>
          <w:ilvl w:val="4"/>
          <w:numId w:val="5"/>
        </w:numPr>
        <w:spacing w:after="240" w:line="276" w:lineRule="auto"/>
        <w:ind w:right="110"/>
      </w:pPr>
      <w:r>
        <w:t>How h</w:t>
      </w:r>
      <w:r w:rsidR="00EE2219">
        <w:t>as the COVID pandemic affected your thoughts about</w:t>
      </w:r>
      <w:r w:rsidR="00EE2219" w:rsidRPr="006C5009">
        <w:t xml:space="preserve"> whether or not you’d like to do something to prevent pregnancy right now? </w:t>
      </w:r>
    </w:p>
    <w:p w14:paraId="384DE828" w14:textId="77777777" w:rsidR="00EE2219" w:rsidRDefault="00EE2219" w:rsidP="00C5044D">
      <w:pPr>
        <w:pStyle w:val="Style1"/>
        <w:numPr>
          <w:ilvl w:val="0"/>
          <w:numId w:val="0"/>
        </w:numPr>
        <w:spacing w:after="240" w:line="276" w:lineRule="auto"/>
        <w:ind w:left="630" w:right="110" w:hanging="360"/>
      </w:pPr>
    </w:p>
    <w:p w14:paraId="5DFA8552" w14:textId="022FE396" w:rsidR="0081625E" w:rsidRDefault="006A2F24" w:rsidP="00C83FAC">
      <w:pPr>
        <w:pStyle w:val="Style1"/>
        <w:numPr>
          <w:ilvl w:val="4"/>
          <w:numId w:val="5"/>
        </w:numPr>
        <w:spacing w:after="240" w:line="276" w:lineRule="auto"/>
        <w:ind w:right="110"/>
      </w:pPr>
      <w:r>
        <w:t>The COVID-19 pandemic has affected many people in different ways.</w:t>
      </w:r>
      <w:r w:rsidRPr="006C5009">
        <w:t xml:space="preserve"> </w:t>
      </w:r>
      <w:r w:rsidR="00CE69EC">
        <w:t>How h</w:t>
      </w:r>
      <w:r w:rsidR="0051730F" w:rsidRPr="006C5009">
        <w:t>as the COVID pandemic affected your thoughts about</w:t>
      </w:r>
      <w:r w:rsidR="00D65BC0">
        <w:t xml:space="preserve"> pregnancy?</w:t>
      </w:r>
    </w:p>
    <w:p w14:paraId="2972BE1B" w14:textId="77777777" w:rsidR="0081625E" w:rsidRPr="006C5009" w:rsidRDefault="0081625E" w:rsidP="006A2F24">
      <w:pPr>
        <w:pStyle w:val="Style1"/>
        <w:numPr>
          <w:ilvl w:val="0"/>
          <w:numId w:val="0"/>
        </w:numPr>
        <w:ind w:left="1800"/>
      </w:pPr>
    </w:p>
    <w:p w14:paraId="541FEF59" w14:textId="38E9A215" w:rsidR="0081126C" w:rsidRDefault="00C5044D"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B6DFB38" wp14:editId="41803BE9">
                <wp:simplePos x="0" y="0"/>
                <wp:positionH relativeFrom="column">
                  <wp:posOffset>404495</wp:posOffset>
                </wp:positionH>
                <wp:positionV relativeFrom="paragraph">
                  <wp:posOffset>106208</wp:posOffset>
                </wp:positionV>
                <wp:extent cx="5393690" cy="2022475"/>
                <wp:effectExtent l="12700" t="12700" r="16510" b="952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93690" cy="202247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88FC59" id="Rectangle 29" o:spid="_x0000_s1026" style="position:absolute;margin-left:31.85pt;margin-top:8.35pt;width:424.7pt;height:159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" filled="f" strokecolor="windowText" strokeweight="1.5pt">
                <v:path arrowok="t"/>
              </v:rect>
            </w:pict>
          </mc:Fallback>
        </mc:AlternateContent>
      </w:r>
    </w:p>
    <w:p w14:paraId="682E050B" w14:textId="4F52DCB3" w:rsidR="006A2F24" w:rsidRPr="006C5009" w:rsidRDefault="006A2F24" w:rsidP="00C83FAC">
      <w:pPr>
        <w:pStyle w:val="Style1"/>
        <w:numPr>
          <w:ilvl w:val="2"/>
          <w:numId w:val="5"/>
        </w:numPr>
        <w:rPr>
          <w:b/>
          <w:u w:val="single"/>
        </w:rPr>
      </w:pPr>
      <w:r w:rsidRPr="006C5009">
        <w:rPr>
          <w:b/>
          <w:u w:val="single"/>
        </w:rPr>
        <w:t>I</w:t>
      </w:r>
      <w:r>
        <w:rPr>
          <w:b/>
          <w:u w:val="single"/>
        </w:rPr>
        <w:t>F NO</w:t>
      </w:r>
      <w:r w:rsidRPr="006C5009">
        <w:rPr>
          <w:b/>
          <w:u w:val="single"/>
        </w:rPr>
        <w:t xml:space="preserve">: </w:t>
      </w:r>
    </w:p>
    <w:p w14:paraId="48845D6C" w14:textId="77777777" w:rsidR="006A2F24" w:rsidRDefault="006A2F24">
      <w:pPr>
        <w:pStyle w:val="Style1"/>
        <w:numPr>
          <w:ilvl w:val="4"/>
          <w:numId w:val="5"/>
        </w:numPr>
      </w:pPr>
      <w:r>
        <w:t>The COVID-19 pandemic is a contagious virus that is spreading</w:t>
      </w:r>
      <w:r w:rsidR="00741AA3">
        <w:t>,</w:t>
      </w:r>
      <w:r>
        <w:t xml:space="preserve"> which has led to </w:t>
      </w:r>
      <w:r w:rsidR="00F05A35">
        <w:t>restrictions on travel and gatherings of large groups of people.</w:t>
      </w:r>
      <w:r w:rsidR="005707FF">
        <w:t xml:space="preserve"> Have you been affected by this?</w:t>
      </w:r>
    </w:p>
    <w:p w14:paraId="1900DDB1" w14:textId="77777777" w:rsidR="000F1007" w:rsidRPr="000F1007" w:rsidRDefault="000F1007" w:rsidP="000F1007">
      <w:pPr>
        <w:pStyle w:val="Style1"/>
        <w:numPr>
          <w:ilvl w:val="0"/>
          <w:numId w:val="0"/>
        </w:numPr>
        <w:ind w:left="2160"/>
        <w:rPr>
          <w:b/>
          <w:bCs/>
          <w:sz w:val="10"/>
          <w:szCs w:val="10"/>
          <w:u w:val="single"/>
        </w:rPr>
      </w:pPr>
    </w:p>
    <w:p w14:paraId="51458087" w14:textId="77777777" w:rsidR="000F1007" w:rsidRDefault="005707FF" w:rsidP="00C83FAC">
      <w:pPr>
        <w:pStyle w:val="Style1"/>
        <w:numPr>
          <w:ilvl w:val="5"/>
          <w:numId w:val="5"/>
        </w:numPr>
        <w:rPr>
          <w:b/>
          <w:bCs/>
          <w:u w:val="single"/>
        </w:rPr>
      </w:pPr>
      <w:r w:rsidRPr="006C5009">
        <w:rPr>
          <w:b/>
          <w:bCs/>
          <w:u w:val="single"/>
        </w:rPr>
        <w:t>I</w:t>
      </w:r>
      <w:r>
        <w:rPr>
          <w:b/>
          <w:bCs/>
          <w:u w:val="single"/>
        </w:rPr>
        <w:t>F YES</w:t>
      </w:r>
      <w:r w:rsidRPr="006C5009">
        <w:rPr>
          <w:b/>
          <w:bCs/>
          <w:u w:val="single"/>
        </w:rPr>
        <w:t xml:space="preserve">: </w:t>
      </w:r>
    </w:p>
    <w:p w14:paraId="7260A1D8" w14:textId="77777777" w:rsidR="00D65BC0" w:rsidRPr="000F1007" w:rsidRDefault="005707FF">
      <w:pPr>
        <w:pStyle w:val="Style1"/>
        <w:numPr>
          <w:ilvl w:val="6"/>
          <w:numId w:val="5"/>
        </w:numPr>
        <w:rPr>
          <w:b/>
          <w:bCs/>
          <w:u w:val="single"/>
        </w:rPr>
      </w:pPr>
      <w:r>
        <w:rPr>
          <w:bCs/>
        </w:rPr>
        <w:t xml:space="preserve">How has it affected your thoughts about </w:t>
      </w:r>
      <w:r w:rsidR="00D65BC0">
        <w:rPr>
          <w:bCs/>
        </w:rPr>
        <w:t>pregnancy?</w:t>
      </w:r>
    </w:p>
    <w:p w14:paraId="002DBD67" w14:textId="77777777" w:rsidR="005707FF" w:rsidRPr="000F1007" w:rsidRDefault="00D65BC0">
      <w:pPr>
        <w:pStyle w:val="Style1"/>
        <w:numPr>
          <w:ilvl w:val="6"/>
          <w:numId w:val="5"/>
        </w:numPr>
        <w:rPr>
          <w:b/>
          <w:bCs/>
          <w:u w:val="single"/>
        </w:rPr>
      </w:pPr>
      <w:r>
        <w:rPr>
          <w:bCs/>
        </w:rPr>
        <w:t xml:space="preserve">How has it affected your thoughts about </w:t>
      </w:r>
      <w:r w:rsidR="005707FF">
        <w:rPr>
          <w:bCs/>
        </w:rPr>
        <w:t>whether or not you’d like to do something to prevent pregnancy right now?</w:t>
      </w:r>
    </w:p>
    <w:p w14:paraId="75C7DB7A" w14:textId="77777777" w:rsidR="000F1007" w:rsidRPr="000F1007" w:rsidRDefault="000F1007" w:rsidP="000F1007">
      <w:pPr>
        <w:pStyle w:val="Style1"/>
        <w:numPr>
          <w:ilvl w:val="0"/>
          <w:numId w:val="0"/>
        </w:numPr>
        <w:ind w:left="2160"/>
        <w:rPr>
          <w:b/>
          <w:bCs/>
          <w:sz w:val="10"/>
          <w:szCs w:val="10"/>
          <w:u w:val="single"/>
        </w:rPr>
      </w:pPr>
    </w:p>
    <w:p w14:paraId="0F3BC6F8" w14:textId="77777777" w:rsidR="00D65BC0" w:rsidRPr="006C5009" w:rsidRDefault="00D65BC0" w:rsidP="00C83FAC">
      <w:pPr>
        <w:pStyle w:val="Style1"/>
        <w:numPr>
          <w:ilvl w:val="5"/>
          <w:numId w:val="5"/>
        </w:numPr>
        <w:rPr>
          <w:b/>
          <w:bCs/>
          <w:u w:val="single"/>
        </w:rPr>
      </w:pPr>
      <w:r>
        <w:rPr>
          <w:b/>
          <w:bCs/>
          <w:u w:val="single"/>
        </w:rPr>
        <w:t>IF NO:</w:t>
      </w:r>
      <w:r>
        <w:rPr>
          <w:bCs/>
        </w:rPr>
        <w:t xml:space="preserve"> [CONTINUE WITH DOMAIN 2]</w:t>
      </w:r>
    </w:p>
    <w:p w14:paraId="034CCC53" w14:textId="77777777" w:rsidR="006A2F24" w:rsidRDefault="006A2F24" w:rsidP="006A2F24">
      <w:pPr>
        <w:pStyle w:val="Heading1"/>
      </w:pPr>
    </w:p>
    <w:p w14:paraId="68E920E1" w14:textId="77777777" w:rsidR="003D60B1" w:rsidRPr="003D60B1" w:rsidRDefault="003D60B1" w:rsidP="008B1C30"/>
    <w:p w14:paraId="529F3CAA" w14:textId="1900C908" w:rsidR="006A2F24" w:rsidRDefault="0074484B" w:rsidP="006A2F24">
      <w:pPr>
        <w:pStyle w:val="Heading1"/>
        <w:rPr>
          <w:sz w:val="30"/>
          <w:szCs w:val="30"/>
          <w:u w:val="single"/>
        </w:rPr>
      </w:pPr>
      <w:r w:rsidRPr="0074484B">
        <w:t xml:space="preserve">Domain </w:t>
      </w:r>
      <w:r w:rsidR="00302262">
        <w:t>2</w:t>
      </w:r>
      <w:r w:rsidRPr="0074484B">
        <w:t>:</w:t>
      </w:r>
      <w:r>
        <w:t xml:space="preserve"> </w:t>
      </w:r>
      <w:r w:rsidR="00EE41A8">
        <w:rPr>
          <w:sz w:val="30"/>
          <w:szCs w:val="30"/>
          <w:u w:val="single"/>
        </w:rPr>
        <w:t xml:space="preserve">family planning </w:t>
      </w:r>
      <w:r w:rsidR="004823DF" w:rsidRPr="006C5009">
        <w:rPr>
          <w:sz w:val="30"/>
          <w:szCs w:val="30"/>
          <w:u w:val="single"/>
        </w:rPr>
        <w:t>U</w:t>
      </w:r>
      <w:r w:rsidR="00945A09" w:rsidRPr="006C5009">
        <w:rPr>
          <w:sz w:val="30"/>
          <w:szCs w:val="30"/>
          <w:u w:val="single"/>
        </w:rPr>
        <w:t>se</w:t>
      </w:r>
    </w:p>
    <w:p w14:paraId="4E2CF26D" w14:textId="77777777" w:rsidR="00061998" w:rsidRPr="00061998" w:rsidRDefault="00061998" w:rsidP="00061998"/>
    <w:p w14:paraId="41E7394C" w14:textId="019FA4A1" w:rsidR="00F44441" w:rsidRDefault="00DF2551">
      <w:r>
        <w:t xml:space="preserve">[THE PURPOSE OF THIS SECTION IS TO UNDERSTAND </w:t>
      </w:r>
      <w:r w:rsidR="007156F7">
        <w:t>BARRIERS AND FACILITATORS TO WOMEN</w:t>
      </w:r>
      <w:r w:rsidR="00EE41A8">
        <w:t>/</w:t>
      </w:r>
      <w:r w:rsidR="002D19D2">
        <w:t>GIRLS</w:t>
      </w:r>
      <w:r w:rsidR="00EE41A8">
        <w:t xml:space="preserve"> </w:t>
      </w:r>
      <w:r w:rsidRPr="00FE30A9">
        <w:rPr>
          <w:u w:val="single"/>
        </w:rPr>
        <w:t>ACT</w:t>
      </w:r>
      <w:r w:rsidR="007156F7" w:rsidRPr="00FE30A9">
        <w:rPr>
          <w:u w:val="single"/>
        </w:rPr>
        <w:t>ING</w:t>
      </w:r>
      <w:r>
        <w:t xml:space="preserve"> ON</w:t>
      </w:r>
      <w:r w:rsidR="007156F7">
        <w:t xml:space="preserve"> THEIR</w:t>
      </w:r>
      <w:r>
        <w:t xml:space="preserve"> INTENTIONS TO </w:t>
      </w:r>
      <w:r w:rsidR="00741AA3">
        <w:t xml:space="preserve">USE OR NOT USE </w:t>
      </w:r>
      <w:r w:rsidR="00EE41A8">
        <w:t>FAMILY PLANNING</w:t>
      </w:r>
      <w:r>
        <w:t>]</w:t>
      </w:r>
    </w:p>
    <w:p w14:paraId="5E8DF5E5" w14:textId="77777777" w:rsidR="00DF2551" w:rsidRDefault="00DF2551"/>
    <w:p w14:paraId="071F3181" w14:textId="0AF77C29" w:rsidR="009B6EF5" w:rsidRPr="006C5009" w:rsidRDefault="00775CB4" w:rsidP="00C83FAC">
      <w:pPr>
        <w:pStyle w:val="Style1"/>
        <w:numPr>
          <w:ilvl w:val="0"/>
          <w:numId w:val="5"/>
        </w:numPr>
        <w:rPr>
          <w:i/>
        </w:rPr>
      </w:pPr>
      <w:r w:rsidRPr="006C5009">
        <w:lastRenderedPageBreak/>
        <w:t>You</w:t>
      </w:r>
      <w:r w:rsidR="00FE30A9">
        <w:t xml:space="preserve"> have told me a little about your experience with pregnancy prevention already</w:t>
      </w:r>
      <w:r w:rsidRPr="006C5009">
        <w:t>.</w:t>
      </w:r>
      <w:r w:rsidR="00FE30A9">
        <w:t xml:space="preserve"> Now,</w:t>
      </w:r>
      <w:r w:rsidRPr="006C5009">
        <w:t xml:space="preserve"> I want to be sure I have a full picture of </w:t>
      </w:r>
      <w:r w:rsidR="00741AA3">
        <w:t>the</w:t>
      </w:r>
      <w:r w:rsidRPr="006C5009">
        <w:t xml:space="preserve"> </w:t>
      </w:r>
      <w:r w:rsidR="00EE41A8">
        <w:t>family planning</w:t>
      </w:r>
      <w:r w:rsidRPr="006C5009">
        <w:t xml:space="preserve"> methods you’ve ever used. </w:t>
      </w:r>
    </w:p>
    <w:p w14:paraId="52BAD723" w14:textId="77777777" w:rsidR="009B6EF5" w:rsidRPr="00E212B7" w:rsidRDefault="009B6EF5">
      <w:pPr>
        <w:pStyle w:val="Style1"/>
        <w:numPr>
          <w:ilvl w:val="0"/>
          <w:numId w:val="0"/>
        </w:numPr>
        <w:ind w:left="720"/>
        <w:rPr>
          <w:i/>
        </w:rPr>
      </w:pPr>
    </w:p>
    <w:p w14:paraId="64DC392C" w14:textId="77777777" w:rsidR="004F1BF0" w:rsidRPr="00A145A7" w:rsidRDefault="004F1BF0" w:rsidP="00C83FAC">
      <w:pPr>
        <w:pStyle w:val="Style1"/>
        <w:numPr>
          <w:ilvl w:val="2"/>
          <w:numId w:val="5"/>
        </w:numPr>
        <w:rPr>
          <w:i/>
        </w:rPr>
      </w:pPr>
      <w:r w:rsidRPr="006C5009">
        <w:t>What method, if any, are you using now?</w:t>
      </w:r>
    </w:p>
    <w:p w14:paraId="6F8A368E" w14:textId="77777777" w:rsidR="00A145A7" w:rsidRPr="00716A2C" w:rsidRDefault="00A145A7" w:rsidP="00A145A7">
      <w:pPr>
        <w:pStyle w:val="Style1"/>
        <w:numPr>
          <w:ilvl w:val="0"/>
          <w:numId w:val="0"/>
        </w:numPr>
        <w:ind w:left="1170"/>
        <w:rPr>
          <w:i/>
          <w:sz w:val="10"/>
          <w:szCs w:val="10"/>
        </w:rPr>
      </w:pPr>
    </w:p>
    <w:p w14:paraId="245BE32B" w14:textId="496AF3DA" w:rsidR="00A145A7" w:rsidRPr="00A145A7" w:rsidRDefault="00A145A7" w:rsidP="00CC5EC4">
      <w:pPr>
        <w:pStyle w:val="Style1"/>
        <w:numPr>
          <w:ilvl w:val="2"/>
          <w:numId w:val="5"/>
        </w:numPr>
        <w:rPr>
          <w:b/>
          <w:i/>
        </w:rPr>
      </w:pPr>
      <w:r>
        <w:t xml:space="preserve">Which of these other methods </w:t>
      </w:r>
      <w:r w:rsidRPr="00A145A7">
        <w:rPr>
          <w:b/>
        </w:rPr>
        <w:t>[SHOW MODELS</w:t>
      </w:r>
      <w:r>
        <w:rPr>
          <w:b/>
        </w:rPr>
        <w:t>]</w:t>
      </w:r>
      <w:r>
        <w:t>, if any, have you used in the past? [BE SURE TO VERBALIZE FOR RECORDING EACH THEY INDICATE HAVING USED]</w:t>
      </w:r>
    </w:p>
    <w:p w14:paraId="7426AC94" w14:textId="77777777" w:rsidR="007B5578" w:rsidRPr="007B5578" w:rsidRDefault="007B5578" w:rsidP="007B5578">
      <w:pPr>
        <w:pStyle w:val="Style1"/>
        <w:numPr>
          <w:ilvl w:val="0"/>
          <w:numId w:val="0"/>
        </w:numPr>
        <w:ind w:left="1170"/>
        <w:rPr>
          <w:i/>
          <w:sz w:val="10"/>
          <w:szCs w:val="10"/>
        </w:rPr>
      </w:pPr>
    </w:p>
    <w:p w14:paraId="59F6BB1E" w14:textId="4DAC2765" w:rsidR="00ED2A68" w:rsidRPr="00D976B6" w:rsidRDefault="00C6014D" w:rsidP="00CC5EC4">
      <w:pPr>
        <w:pStyle w:val="Style1"/>
        <w:numPr>
          <w:ilvl w:val="2"/>
          <w:numId w:val="5"/>
        </w:numPr>
        <w:rPr>
          <w:i/>
        </w:rPr>
      </w:pPr>
      <w:r w:rsidRPr="00D976B6">
        <w:t xml:space="preserve">Sometimes people use </w:t>
      </w:r>
      <w:r w:rsidR="003731A8" w:rsidRPr="00D976B6">
        <w:t xml:space="preserve">other techniques </w:t>
      </w:r>
      <w:r w:rsidRPr="00D976B6">
        <w:t>to prevent pregnancy</w:t>
      </w:r>
      <w:r w:rsidR="003731A8" w:rsidRPr="00D976B6">
        <w:t xml:space="preserve"> that don’t require using a device or taking a medicine</w:t>
      </w:r>
      <w:r w:rsidRPr="00D976B6">
        <w:t xml:space="preserve">. These include things like </w:t>
      </w:r>
      <w:r w:rsidR="003731A8" w:rsidRPr="00D976B6">
        <w:t xml:space="preserve">pulling out before a man ejaculates, </w:t>
      </w:r>
      <w:r w:rsidRPr="00D976B6">
        <w:t>timing when you have sex</w:t>
      </w:r>
      <w:r w:rsidR="003731A8" w:rsidRPr="00D976B6">
        <w:t xml:space="preserve"> to avoid the most fertile times, or relying on breastfeeding to keep you from getting pregnant</w:t>
      </w:r>
      <w:r w:rsidRPr="00D976B6">
        <w:t xml:space="preserve">. </w:t>
      </w:r>
      <w:r w:rsidR="00D55D24" w:rsidRPr="00D976B6">
        <w:t xml:space="preserve">People sometimes also take traditional herbs because they believe these prevent pregnancy. </w:t>
      </w:r>
      <w:r w:rsidR="00716A2C" w:rsidRPr="00D976B6">
        <w:t>Is there anything else</w:t>
      </w:r>
      <w:r w:rsidR="003731A8" w:rsidRPr="00D976B6">
        <w:t xml:space="preserve"> like this</w:t>
      </w:r>
      <w:r w:rsidR="00716A2C" w:rsidRPr="00D976B6">
        <w:t xml:space="preserve"> you’ve ever used to prevent pregnancy?</w:t>
      </w:r>
    </w:p>
    <w:p w14:paraId="69754137" w14:textId="77777777" w:rsidR="00ED2A68" w:rsidRDefault="00ED2A68" w:rsidP="0081625E">
      <w:pPr>
        <w:pStyle w:val="ListParagraph"/>
      </w:pPr>
    </w:p>
    <w:p w14:paraId="418D9199" w14:textId="77777777" w:rsidR="00FE30A9" w:rsidRPr="00FE30A9" w:rsidRDefault="00FE30A9" w:rsidP="00FE30A9">
      <w:pPr>
        <w:pStyle w:val="Style1"/>
        <w:numPr>
          <w:ilvl w:val="0"/>
          <w:numId w:val="0"/>
        </w:numPr>
        <w:ind w:left="1170"/>
        <w:rPr>
          <w:i/>
          <w:sz w:val="10"/>
          <w:szCs w:val="10"/>
        </w:rPr>
      </w:pPr>
    </w:p>
    <w:p w14:paraId="6F177C70" w14:textId="212AD69F" w:rsidR="007F0BF7" w:rsidRPr="007F0BF7" w:rsidRDefault="00A145A7" w:rsidP="00C83FAC">
      <w:pPr>
        <w:pStyle w:val="Style1"/>
        <w:numPr>
          <w:ilvl w:val="2"/>
          <w:numId w:val="5"/>
        </w:numPr>
        <w:rPr>
          <w:i/>
        </w:rPr>
      </w:pPr>
      <w:r w:rsidRPr="00E212B7">
        <w:rPr>
          <w:b/>
          <w:bCs/>
          <w:u w:val="single"/>
        </w:rPr>
        <w:t xml:space="preserve">IF </w:t>
      </w:r>
      <w:r>
        <w:rPr>
          <w:b/>
          <w:bCs/>
          <w:u w:val="single"/>
        </w:rPr>
        <w:t xml:space="preserve">USED INJECTABLE </w:t>
      </w:r>
      <w:r w:rsidR="00EE41A8">
        <w:rPr>
          <w:b/>
          <w:bCs/>
          <w:u w:val="single"/>
        </w:rPr>
        <w:t>Family planning</w:t>
      </w:r>
      <w:r>
        <w:rPr>
          <w:b/>
          <w:bCs/>
          <w:u w:val="single"/>
        </w:rPr>
        <w:t>:</w:t>
      </w:r>
      <w:r>
        <w:t xml:space="preserve"> </w:t>
      </w:r>
      <w:r w:rsidR="00A57298">
        <w:t xml:space="preserve">Have you ever </w:t>
      </w:r>
      <w:r>
        <w:t>injected yourself?</w:t>
      </w:r>
      <w:r w:rsidR="00F04FBD">
        <w:t xml:space="preserve"> </w:t>
      </w:r>
    </w:p>
    <w:p w14:paraId="730DB711" w14:textId="77777777" w:rsidR="00A57298" w:rsidRPr="006C5009" w:rsidRDefault="00F04FBD" w:rsidP="007F0BF7">
      <w:pPr>
        <w:pStyle w:val="Style1"/>
        <w:numPr>
          <w:ilvl w:val="0"/>
          <w:numId w:val="0"/>
        </w:numPr>
        <w:ind w:left="720"/>
        <w:rPr>
          <w:i/>
        </w:rPr>
      </w:pPr>
      <w:r>
        <w:t xml:space="preserve">[IF YES, NOTE </w:t>
      </w:r>
      <w:r w:rsidR="007F0BF7">
        <w:t xml:space="preserve">THAT A </w:t>
      </w:r>
      <w:r>
        <w:t>SERIES OF QUESTIONS IN DOMAIN 3 WILL PROBE ABOUT</w:t>
      </w:r>
      <w:r w:rsidR="007F0BF7">
        <w:tab/>
      </w:r>
      <w:r>
        <w:t xml:space="preserve"> HER EXPERIENCE]</w:t>
      </w:r>
    </w:p>
    <w:p w14:paraId="7034F40B" w14:textId="77777777" w:rsidR="00E212B7" w:rsidRPr="006C5009" w:rsidRDefault="00E212B7" w:rsidP="006C5009">
      <w:pPr>
        <w:pStyle w:val="Style1"/>
        <w:numPr>
          <w:ilvl w:val="0"/>
          <w:numId w:val="0"/>
        </w:numPr>
        <w:ind w:left="720"/>
        <w:rPr>
          <w:i/>
          <w:sz w:val="10"/>
          <w:szCs w:val="10"/>
        </w:rPr>
      </w:pPr>
    </w:p>
    <w:p w14:paraId="3A83475A" w14:textId="77777777" w:rsidR="00716A2C" w:rsidRPr="00716A2C" w:rsidRDefault="007F64C0" w:rsidP="00716A2C">
      <w:pPr>
        <w:pStyle w:val="Style1"/>
        <w:numPr>
          <w:ilvl w:val="0"/>
          <w:numId w:val="0"/>
        </w:numPr>
        <w:rPr>
          <w:sz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6EDE39D0" wp14:editId="5E5CC6FD">
                <wp:simplePos x="0" y="0"/>
                <wp:positionH relativeFrom="column">
                  <wp:posOffset>452120</wp:posOffset>
                </wp:positionH>
                <wp:positionV relativeFrom="paragraph">
                  <wp:posOffset>123825</wp:posOffset>
                </wp:positionV>
                <wp:extent cx="4819650" cy="1179830"/>
                <wp:effectExtent l="19050" t="19050" r="0" b="127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819650" cy="1179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10F321" w14:textId="77777777" w:rsidR="00632113" w:rsidRDefault="00632113" w:rsidP="00585FA7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6C5009">
                              <w:rPr>
                                <w:sz w:val="22"/>
                                <w:szCs w:val="22"/>
                              </w:rPr>
                              <w:t xml:space="preserve">INTERVIEWEE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HAS </w:t>
                            </w:r>
                            <w:r w:rsidRPr="00F04FBD">
                              <w:rPr>
                                <w:sz w:val="22"/>
                                <w:szCs w:val="22"/>
                              </w:rPr>
                              <w:t>USED</w:t>
                            </w:r>
                            <w:r w:rsidRPr="006C5009">
                              <w:rPr>
                                <w:sz w:val="22"/>
                                <w:szCs w:val="22"/>
                              </w:rPr>
                              <w:t xml:space="preserve"> A METHOD TO PREVENT PREGNANCY</w:t>
                            </w:r>
                          </w:p>
                          <w:p w14:paraId="764BE14C" w14:textId="77777777" w:rsidR="00632113" w:rsidRPr="006C5009" w:rsidRDefault="00632113" w:rsidP="00585FA7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tbl>
                            <w:tblPr>
                              <w:tblW w:w="0" w:type="auto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722"/>
                            </w:tblGrid>
                            <w:tr w:rsidR="00632113" w:rsidRPr="00C92681" w14:paraId="05130396" w14:textId="77777777" w:rsidTr="00C92681">
                              <w:trPr>
                                <w:trHeight w:val="223"/>
                                <w:jc w:val="center"/>
                              </w:trPr>
                              <w:tc>
                                <w:tcPr>
                                  <w:tcW w:w="1722" w:type="dxa"/>
                                  <w:shd w:val="clear" w:color="auto" w:fill="auto"/>
                                </w:tcPr>
                                <w:p w14:paraId="580F162C" w14:textId="77777777" w:rsidR="00632113" w:rsidRPr="00C92681" w:rsidRDefault="00632113" w:rsidP="00C92681">
                                  <w:pPr>
                                    <w:pStyle w:val="Style1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 w:rsidRPr="00C92681"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CONTINUE TO A</w:t>
                                  </w:r>
                                </w:p>
                                <w:p w14:paraId="55D26FAC" w14:textId="77777777" w:rsidR="00632113" w:rsidRPr="00C92681" w:rsidRDefault="00632113" w:rsidP="00C92681">
                                  <w:pPr>
                                    <w:pStyle w:val="Style1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rPr>
                                      <w:b/>
                                      <w:i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57D4CC3" w14:textId="77777777" w:rsidR="00632113" w:rsidRPr="00716A2C" w:rsidRDefault="00632113" w:rsidP="00585FA7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72F6A250" w14:textId="77777777" w:rsidR="00632113" w:rsidRPr="006C5009" w:rsidRDefault="00632113" w:rsidP="00585FA7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6C5009">
                              <w:rPr>
                                <w:sz w:val="22"/>
                                <w:szCs w:val="22"/>
                              </w:rPr>
                              <w:t xml:space="preserve">INTERVIEWEE </w:t>
                            </w:r>
                            <w:r w:rsidRPr="006C5009">
                              <w:rPr>
                                <w:b/>
                                <w:sz w:val="22"/>
                                <w:szCs w:val="22"/>
                              </w:rPr>
                              <w:t>HAS NEVER</w:t>
                            </w:r>
                            <w:r w:rsidRPr="006C5009">
                              <w:rPr>
                                <w:sz w:val="22"/>
                                <w:szCs w:val="22"/>
                              </w:rPr>
                              <w:t xml:space="preserve"> USED A METHOD TO PREVENT PREGNANCY</w:t>
                            </w:r>
                          </w:p>
                          <w:p w14:paraId="7ABDD038" w14:textId="77777777" w:rsidR="00632113" w:rsidRPr="006C5009" w:rsidRDefault="00632113" w:rsidP="00585FA7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tbl>
                            <w:tblPr>
                              <w:tblW w:w="0" w:type="auto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2271"/>
                            </w:tblGrid>
                            <w:tr w:rsidR="00632113" w:rsidRPr="00C92681" w14:paraId="4EB3C37D" w14:textId="77777777" w:rsidTr="00C92681">
                              <w:trPr>
                                <w:trHeight w:val="265"/>
                                <w:jc w:val="center"/>
                              </w:trPr>
                              <w:tc>
                                <w:tcPr>
                                  <w:tcW w:w="2271" w:type="dxa"/>
                                  <w:shd w:val="clear" w:color="auto" w:fill="auto"/>
                                </w:tcPr>
                                <w:p w14:paraId="5EE9E99B" w14:textId="77777777" w:rsidR="00632113" w:rsidRPr="00C92681" w:rsidRDefault="00632113" w:rsidP="00C92681">
                                  <w:pPr>
                                    <w:pStyle w:val="Style1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 w:rsidRPr="00C92681"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SKIP TO B</w:t>
                                  </w:r>
                                </w:p>
                              </w:tc>
                            </w:tr>
                          </w:tbl>
                          <w:p w14:paraId="615F66A1" w14:textId="77777777" w:rsidR="00632113" w:rsidRPr="005D0237" w:rsidRDefault="00632113" w:rsidP="00585FA7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E39D0" id="_x0000_s1027" type="#_x0000_t202" style="position:absolute;margin-left:35.6pt;margin-top:9.75pt;width:379.5pt;height:92.9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" strokeweight="3pt">
                <v:stroke linestyle="thinThin"/>
                <v:path arrowok="t"/>
                <v:textbox inset="3.6pt,,3.6pt">
                  <w:txbxContent>
                    <w:p w14:paraId="0510F321" w14:textId="77777777" w:rsidR="00632113" w:rsidRDefault="00632113" w:rsidP="00585FA7">
                      <w:pPr>
                        <w:pStyle w:val="Style1"/>
                        <w:numPr>
                          <w:ilvl w:val="0"/>
                          <w:numId w:val="0"/>
                        </w:numPr>
                        <w:jc w:val="center"/>
                        <w:rPr>
                          <w:sz w:val="22"/>
                          <w:szCs w:val="22"/>
                        </w:rPr>
                      </w:pPr>
                      <w:r w:rsidRPr="006C5009">
                        <w:rPr>
                          <w:sz w:val="22"/>
                          <w:szCs w:val="22"/>
                        </w:rPr>
                        <w:t xml:space="preserve">INTERVIEWEE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HAS </w:t>
                      </w:r>
                      <w:r w:rsidRPr="00F04FBD">
                        <w:rPr>
                          <w:sz w:val="22"/>
                          <w:szCs w:val="22"/>
                        </w:rPr>
                        <w:t>USED</w:t>
                      </w:r>
                      <w:r w:rsidRPr="006C5009">
                        <w:rPr>
                          <w:sz w:val="22"/>
                          <w:szCs w:val="22"/>
                        </w:rPr>
                        <w:t xml:space="preserve"> A METHOD TO PREVENT PREGNANCY</w:t>
                      </w:r>
                    </w:p>
                    <w:p w14:paraId="764BE14C" w14:textId="77777777" w:rsidR="00632113" w:rsidRPr="006C5009" w:rsidRDefault="00632113" w:rsidP="00585FA7">
                      <w:pPr>
                        <w:pStyle w:val="Style1"/>
                        <w:numPr>
                          <w:ilvl w:val="0"/>
                          <w:numId w:val="0"/>
                        </w:num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tbl>
                      <w:tblPr>
                        <w:tblW w:w="0" w:type="auto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722"/>
                      </w:tblGrid>
                      <w:tr w:rsidR="00632113" w:rsidRPr="00C92681" w14:paraId="05130396" w14:textId="77777777" w:rsidTr="00C92681">
                        <w:trPr>
                          <w:trHeight w:val="223"/>
                          <w:jc w:val="center"/>
                        </w:trPr>
                        <w:tc>
                          <w:tcPr>
                            <w:tcW w:w="1722" w:type="dxa"/>
                            <w:shd w:val="clear" w:color="auto" w:fill="auto"/>
                          </w:tcPr>
                          <w:p w14:paraId="580F162C" w14:textId="77777777" w:rsidR="00632113" w:rsidRPr="00C92681" w:rsidRDefault="00632113" w:rsidP="00C92681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  <w:r w:rsidRPr="00C92681"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CONTINUE TO A</w:t>
                            </w:r>
                          </w:p>
                          <w:p w14:paraId="55D26FAC" w14:textId="77777777" w:rsidR="00632113" w:rsidRPr="00C92681" w:rsidRDefault="00632113" w:rsidP="00C92681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b/>
                                <w:i/>
                                <w:sz w:val="10"/>
                                <w:szCs w:val="10"/>
                              </w:rPr>
                            </w:pPr>
                          </w:p>
                        </w:tc>
                      </w:tr>
                    </w:tbl>
                    <w:p w14:paraId="457D4CC3" w14:textId="77777777" w:rsidR="00632113" w:rsidRPr="00716A2C" w:rsidRDefault="00632113" w:rsidP="00585FA7">
                      <w:pPr>
                        <w:pStyle w:val="Style1"/>
                        <w:numPr>
                          <w:ilvl w:val="0"/>
                          <w:numId w:val="0"/>
                        </w:num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p w14:paraId="72F6A250" w14:textId="77777777" w:rsidR="00632113" w:rsidRPr="006C5009" w:rsidRDefault="00632113" w:rsidP="00585FA7">
                      <w:pPr>
                        <w:pStyle w:val="Style1"/>
                        <w:numPr>
                          <w:ilvl w:val="0"/>
                          <w:numId w:val="0"/>
                        </w:numPr>
                        <w:jc w:val="center"/>
                        <w:rPr>
                          <w:sz w:val="22"/>
                          <w:szCs w:val="22"/>
                        </w:rPr>
                      </w:pPr>
                      <w:r w:rsidRPr="006C5009">
                        <w:rPr>
                          <w:sz w:val="22"/>
                          <w:szCs w:val="22"/>
                        </w:rPr>
                        <w:t xml:space="preserve">INTERVIEWEE </w:t>
                      </w:r>
                      <w:r w:rsidRPr="006C5009">
                        <w:rPr>
                          <w:b/>
                          <w:sz w:val="22"/>
                          <w:szCs w:val="22"/>
                        </w:rPr>
                        <w:t>HAS NEVER</w:t>
                      </w:r>
                      <w:r w:rsidRPr="006C5009">
                        <w:rPr>
                          <w:sz w:val="22"/>
                          <w:szCs w:val="22"/>
                        </w:rPr>
                        <w:t xml:space="preserve"> USED A METHOD TO PREVENT PREGNANCY</w:t>
                      </w:r>
                    </w:p>
                    <w:p w14:paraId="7ABDD038" w14:textId="77777777" w:rsidR="00632113" w:rsidRPr="006C5009" w:rsidRDefault="00632113" w:rsidP="00585FA7">
                      <w:pPr>
                        <w:pStyle w:val="Style1"/>
                        <w:numPr>
                          <w:ilvl w:val="0"/>
                          <w:numId w:val="0"/>
                        </w:num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tbl>
                      <w:tblPr>
                        <w:tblW w:w="0" w:type="auto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2271"/>
                      </w:tblGrid>
                      <w:tr w:rsidR="00632113" w:rsidRPr="00C92681" w14:paraId="4EB3C37D" w14:textId="77777777" w:rsidTr="00C92681">
                        <w:trPr>
                          <w:trHeight w:val="265"/>
                          <w:jc w:val="center"/>
                        </w:trPr>
                        <w:tc>
                          <w:tcPr>
                            <w:tcW w:w="2271" w:type="dxa"/>
                            <w:shd w:val="clear" w:color="auto" w:fill="auto"/>
                          </w:tcPr>
                          <w:p w14:paraId="5EE9E99B" w14:textId="77777777" w:rsidR="00632113" w:rsidRPr="00C92681" w:rsidRDefault="00632113" w:rsidP="00C92681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  <w:r w:rsidRPr="00C92681"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SKIP TO B</w:t>
                            </w:r>
                          </w:p>
                        </w:tc>
                      </w:tr>
                    </w:tbl>
                    <w:p w14:paraId="615F66A1" w14:textId="77777777" w:rsidR="00632113" w:rsidRPr="005D0237" w:rsidRDefault="00632113" w:rsidP="00585FA7">
                      <w:pPr>
                        <w:jc w:val="center"/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551D30" w14:textId="77777777" w:rsidR="004155CA" w:rsidRDefault="004155CA" w:rsidP="004155CA">
      <w:pPr>
        <w:pStyle w:val="Heading2"/>
        <w:ind w:left="360"/>
        <w:rPr>
          <w:b w:val="0"/>
        </w:rPr>
      </w:pPr>
    </w:p>
    <w:p w14:paraId="314D9DF2" w14:textId="77777777" w:rsidR="003D60B1" w:rsidRDefault="003D60B1" w:rsidP="00F04FBD"/>
    <w:p w14:paraId="09B108C9" w14:textId="77777777" w:rsidR="003D60B1" w:rsidRDefault="003D60B1" w:rsidP="00F04FBD"/>
    <w:p w14:paraId="67AABF83" w14:textId="77777777" w:rsidR="003D60B1" w:rsidRDefault="003D60B1" w:rsidP="00F04FBD"/>
    <w:p w14:paraId="1C820325" w14:textId="77777777" w:rsidR="003D60B1" w:rsidRDefault="003D60B1" w:rsidP="00F04FBD"/>
    <w:p w14:paraId="42BF7443" w14:textId="77777777" w:rsidR="003D60B1" w:rsidRDefault="003D60B1" w:rsidP="00F04FBD"/>
    <w:p w14:paraId="45DC15AA" w14:textId="77777777" w:rsidR="003D60B1" w:rsidRPr="003D60B1" w:rsidRDefault="003D60B1" w:rsidP="00F04FBD"/>
    <w:p w14:paraId="2738071B" w14:textId="53ECCF9B" w:rsidR="00AA2614" w:rsidRPr="006C5009" w:rsidRDefault="00A20C44" w:rsidP="000A0438">
      <w:pPr>
        <w:pStyle w:val="Heading2"/>
        <w:numPr>
          <w:ilvl w:val="0"/>
          <w:numId w:val="10"/>
        </w:numPr>
        <w:rPr>
          <w:b w:val="0"/>
        </w:rPr>
      </w:pPr>
      <w:r w:rsidRPr="006C5009">
        <w:rPr>
          <w:sz w:val="26"/>
          <w:szCs w:val="26"/>
        </w:rPr>
        <w:t xml:space="preserve">INTERVIEWEE </w:t>
      </w:r>
      <w:r w:rsidR="004155CA">
        <w:rPr>
          <w:sz w:val="26"/>
          <w:szCs w:val="26"/>
        </w:rPr>
        <w:t>HAS USED</w:t>
      </w:r>
      <w:r w:rsidRPr="006C5009">
        <w:rPr>
          <w:sz w:val="26"/>
          <w:szCs w:val="26"/>
        </w:rPr>
        <w:t xml:space="preserve"> </w:t>
      </w:r>
      <w:r w:rsidR="00EE41A8">
        <w:rPr>
          <w:sz w:val="26"/>
          <w:szCs w:val="26"/>
        </w:rPr>
        <w:t>Family planning</w:t>
      </w:r>
      <w:r w:rsidRPr="006C5009">
        <w:rPr>
          <w:sz w:val="26"/>
          <w:szCs w:val="26"/>
        </w:rPr>
        <w:t>:</w:t>
      </w:r>
    </w:p>
    <w:p w14:paraId="2B756350" w14:textId="77777777" w:rsidR="004155CA" w:rsidRDefault="007F64C0">
      <w:pPr>
        <w:pStyle w:val="Style1"/>
        <w:numPr>
          <w:ilvl w:val="0"/>
          <w:numId w:val="0"/>
        </w:num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84ABD71" wp14:editId="3CB8238E">
                <wp:simplePos x="0" y="0"/>
                <wp:positionH relativeFrom="column">
                  <wp:posOffset>456565</wp:posOffset>
                </wp:positionH>
                <wp:positionV relativeFrom="paragraph">
                  <wp:posOffset>164465</wp:posOffset>
                </wp:positionV>
                <wp:extent cx="4792345" cy="1828800"/>
                <wp:effectExtent l="12700" t="12700" r="20955" b="2540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792345" cy="182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CAC552" w14:textId="456C0DC5" w:rsidR="00632113" w:rsidRDefault="00632113" w:rsidP="00A47CE3">
                            <w:pPr>
                              <w:rPr>
                                <w:sz w:val="22"/>
                                <w:highlight w:val="yellow"/>
                              </w:rPr>
                            </w:pPr>
                            <w:r w:rsidRPr="00A47CE3">
                              <w:rPr>
                                <w:sz w:val="22"/>
                              </w:rPr>
                              <w:t xml:space="preserve">Now, I’d like to talk about your experience with pregnancy prevention. I’m going to ask you a series of questions about your experience using and accessing family planning. </w:t>
                            </w:r>
                          </w:p>
                          <w:p w14:paraId="0B00D9A5" w14:textId="5F294D1F" w:rsidR="00632113" w:rsidRPr="00A47CE3" w:rsidRDefault="00632113" w:rsidP="00BB750E">
                            <w:pPr>
                              <w:rPr>
                                <w:sz w:val="22"/>
                              </w:rPr>
                            </w:pPr>
                            <w:r w:rsidRPr="00A47CE3">
                              <w:rPr>
                                <w:b/>
                                <w:bCs/>
                                <w:sz w:val="22"/>
                              </w:rPr>
                              <w:t>IF HAS USED INJECTABLE FAMILY PLANNING BEFORE:</w:t>
                            </w:r>
                            <w:r w:rsidRPr="00A47CE3">
                              <w:rPr>
                                <w:sz w:val="22"/>
                              </w:rPr>
                              <w:t xml:space="preserve"> You mentioned that you have used injectable family planning before, I’d like to hear about that. </w:t>
                            </w:r>
                          </w:p>
                          <w:p w14:paraId="3AAA5659" w14:textId="5F6C17EF" w:rsidR="00632113" w:rsidRPr="005D0237" w:rsidRDefault="00632113" w:rsidP="00A47CE3">
                            <w:pPr>
                              <w:rPr>
                                <w:sz w:val="22"/>
                              </w:rPr>
                            </w:pPr>
                            <w:r w:rsidRPr="00A47CE3">
                              <w:rPr>
                                <w:b/>
                                <w:bCs/>
                                <w:sz w:val="22"/>
                              </w:rPr>
                              <w:t>IF HAS NOT USED INECTABLE FAMILY PLANNING BEFORE:</w:t>
                            </w:r>
                            <w:r w:rsidRPr="00A47CE3">
                              <w:rPr>
                                <w:sz w:val="22"/>
                              </w:rPr>
                              <w:t xml:space="preserve"> Please select the method that you feel you have the </w:t>
                            </w:r>
                            <w:r w:rsidRPr="00A47CE3">
                              <w:rPr>
                                <w:sz w:val="22"/>
                                <w:u w:val="single"/>
                              </w:rPr>
                              <w:t>most</w:t>
                            </w:r>
                            <w:r w:rsidRPr="00A47CE3">
                              <w:rPr>
                                <w:sz w:val="22"/>
                              </w:rPr>
                              <w:t xml:space="preserve"> to say about to answer the questions.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 w:rsidRPr="00D976B6">
                              <w:rPr>
                                <w:sz w:val="22"/>
                              </w:rPr>
                              <w:t>Remember this can include so-called “modern” methods that require a device or medicine, but also things like timing when you have sex to avoid your fertile period.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ABD71" id="_x0000_s1028" type="#_x0000_t202" style="position:absolute;margin-left:35.95pt;margin-top:12.95pt;width:377.35pt;height:2in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" strokeweight="3pt">
                <v:stroke linestyle="thinThin"/>
                <v:path arrowok="t"/>
                <v:textbox inset="3.6pt,,3.6pt">
                  <w:txbxContent>
                    <w:p w14:paraId="71CAC552" w14:textId="456C0DC5" w:rsidR="00632113" w:rsidRDefault="00632113" w:rsidP="00A47CE3">
                      <w:pPr>
                        <w:rPr>
                          <w:sz w:val="22"/>
                          <w:highlight w:val="yellow"/>
                        </w:rPr>
                      </w:pPr>
                      <w:r w:rsidRPr="00A47CE3">
                        <w:rPr>
                          <w:sz w:val="22"/>
                        </w:rPr>
                        <w:t xml:space="preserve">Now, I’d like to talk about your experience with pregnancy prevention. I’m going to ask you a series of questions about your experience using and accessing family planning. </w:t>
                      </w:r>
                    </w:p>
                    <w:p w14:paraId="0B00D9A5" w14:textId="5F294D1F" w:rsidR="00632113" w:rsidRPr="00A47CE3" w:rsidRDefault="00632113" w:rsidP="00BB750E">
                      <w:pPr>
                        <w:rPr>
                          <w:sz w:val="22"/>
                        </w:rPr>
                      </w:pPr>
                      <w:r w:rsidRPr="00A47CE3">
                        <w:rPr>
                          <w:b/>
                          <w:bCs/>
                          <w:sz w:val="22"/>
                        </w:rPr>
                        <w:t>IF HAS USED INJECTABLE FAMILY PLANNING BEFORE:</w:t>
                      </w:r>
                      <w:r w:rsidRPr="00A47CE3">
                        <w:rPr>
                          <w:sz w:val="22"/>
                        </w:rPr>
                        <w:t xml:space="preserve"> You mentioned that you have used injectable family planning before, I’d like to hear about that. </w:t>
                      </w:r>
                    </w:p>
                    <w:p w14:paraId="3AAA5659" w14:textId="5F6C17EF" w:rsidR="00632113" w:rsidRPr="005D0237" w:rsidRDefault="00632113" w:rsidP="00A47CE3">
                      <w:pPr>
                        <w:rPr>
                          <w:sz w:val="22"/>
                        </w:rPr>
                      </w:pPr>
                      <w:r w:rsidRPr="00A47CE3">
                        <w:rPr>
                          <w:b/>
                          <w:bCs/>
                          <w:sz w:val="22"/>
                        </w:rPr>
                        <w:t>IF HAS NOT USED INECTABLE FAMILY PLANNING BEFORE:</w:t>
                      </w:r>
                      <w:r w:rsidRPr="00A47CE3">
                        <w:rPr>
                          <w:sz w:val="22"/>
                        </w:rPr>
                        <w:t xml:space="preserve"> Please select the method that you feel you have the </w:t>
                      </w:r>
                      <w:r w:rsidRPr="00A47CE3">
                        <w:rPr>
                          <w:sz w:val="22"/>
                          <w:u w:val="single"/>
                        </w:rPr>
                        <w:t>most</w:t>
                      </w:r>
                      <w:r w:rsidRPr="00A47CE3">
                        <w:rPr>
                          <w:sz w:val="22"/>
                        </w:rPr>
                        <w:t xml:space="preserve"> to say about to answer the questions.</w:t>
                      </w:r>
                      <w:r>
                        <w:rPr>
                          <w:sz w:val="22"/>
                        </w:rPr>
                        <w:t xml:space="preserve"> </w:t>
                      </w:r>
                      <w:r w:rsidRPr="00D976B6">
                        <w:rPr>
                          <w:sz w:val="22"/>
                        </w:rPr>
                        <w:t>Remember this can include so-called “modern” methods that require a device or medicine, but also things like timing when you have sex to avoid your fertile perio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6FB8FF" w14:textId="77777777" w:rsidR="004155CA" w:rsidRDefault="004155CA">
      <w:pPr>
        <w:pStyle w:val="Style1"/>
        <w:numPr>
          <w:ilvl w:val="0"/>
          <w:numId w:val="0"/>
        </w:numPr>
      </w:pPr>
    </w:p>
    <w:p w14:paraId="4618ECAC" w14:textId="77777777" w:rsidR="003863B0" w:rsidRDefault="004155CA" w:rsidP="00C83FAC">
      <w:pPr>
        <w:pStyle w:val="ListParagraph"/>
        <w:numPr>
          <w:ilvl w:val="0"/>
          <w:numId w:val="5"/>
        </w:numPr>
      </w:pPr>
      <w:r>
        <w:t>Thinking about this method</w:t>
      </w:r>
      <w:r w:rsidR="00787FAE">
        <w:t>,</w:t>
      </w:r>
      <w:r w:rsidR="00ED75EB" w:rsidRPr="006C5009">
        <w:t xml:space="preserve"> </w:t>
      </w:r>
      <w:r w:rsidR="003863B0">
        <w:t xml:space="preserve">could you tell me about your experience using it? </w:t>
      </w:r>
    </w:p>
    <w:p w14:paraId="453C5AC0" w14:textId="77777777" w:rsidR="003863B0" w:rsidRDefault="003863B0" w:rsidP="003863B0">
      <w:pPr>
        <w:pStyle w:val="ListParagraph"/>
        <w:ind w:left="360"/>
      </w:pPr>
    </w:p>
    <w:p w14:paraId="3772508A" w14:textId="77777777" w:rsidR="003863B0" w:rsidRPr="003863B0" w:rsidRDefault="003863B0" w:rsidP="00966CC6">
      <w:pPr>
        <w:pStyle w:val="ListParagraph"/>
        <w:ind w:left="36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b/>
          <w:i/>
          <w:iCs/>
        </w:rPr>
        <w:t xml:space="preserve"> </w:t>
      </w:r>
      <w:r>
        <w:rPr>
          <w:i/>
          <w:iCs/>
        </w:rPr>
        <w:t xml:space="preserve">How long </w:t>
      </w:r>
      <w:r w:rsidR="004155CA">
        <w:rPr>
          <w:i/>
          <w:iCs/>
        </w:rPr>
        <w:t>did you use</w:t>
      </w:r>
      <w:r>
        <w:rPr>
          <w:i/>
          <w:iCs/>
        </w:rPr>
        <w:t xml:space="preserve"> it?</w:t>
      </w:r>
    </w:p>
    <w:p w14:paraId="3788A157" w14:textId="77777777" w:rsidR="00966CC6" w:rsidRPr="00966CC6" w:rsidRDefault="00966CC6" w:rsidP="00966CC6">
      <w:pPr>
        <w:pStyle w:val="ListParagraph"/>
        <w:ind w:left="360"/>
        <w:rPr>
          <w:sz w:val="10"/>
          <w:szCs w:val="10"/>
        </w:rPr>
      </w:pPr>
    </w:p>
    <w:p w14:paraId="0FA24CF7" w14:textId="77777777" w:rsidR="004F1BF0" w:rsidRPr="005363F5" w:rsidRDefault="003863B0" w:rsidP="00966CC6">
      <w:pPr>
        <w:pStyle w:val="ListParagraph"/>
        <w:ind w:left="360"/>
        <w:rPr>
          <w:i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</w:t>
      </w:r>
      <w:r w:rsidRPr="0010097D">
        <w:rPr>
          <w:b/>
          <w:i/>
          <w:iCs/>
        </w:rPr>
        <w:t xml:space="preserve">]: </w:t>
      </w:r>
      <w:r w:rsidR="004F1BF0" w:rsidRPr="005363F5">
        <w:rPr>
          <w:i/>
        </w:rPr>
        <w:t>What do you like about this method?</w:t>
      </w:r>
      <w:r w:rsidR="00866317" w:rsidRPr="005363F5">
        <w:rPr>
          <w:i/>
        </w:rPr>
        <w:t xml:space="preserve"> Why?</w:t>
      </w:r>
    </w:p>
    <w:p w14:paraId="606F68B5" w14:textId="77777777" w:rsidR="00AA2614" w:rsidRPr="005363F5" w:rsidRDefault="00AA2614" w:rsidP="00966CC6">
      <w:pPr>
        <w:pStyle w:val="Style1"/>
        <w:numPr>
          <w:ilvl w:val="0"/>
          <w:numId w:val="0"/>
        </w:numPr>
        <w:ind w:left="360"/>
        <w:rPr>
          <w:i/>
          <w:sz w:val="10"/>
          <w:szCs w:val="10"/>
        </w:rPr>
      </w:pPr>
    </w:p>
    <w:p w14:paraId="2D10E4D0" w14:textId="77777777" w:rsidR="004F1BF0" w:rsidRPr="005363F5" w:rsidRDefault="003863B0" w:rsidP="00966CC6">
      <w:pPr>
        <w:pStyle w:val="Style1"/>
        <w:numPr>
          <w:ilvl w:val="0"/>
          <w:numId w:val="0"/>
        </w:numPr>
        <w:ind w:left="360"/>
        <w:rPr>
          <w:i/>
        </w:rPr>
      </w:pPr>
      <w:r w:rsidRPr="00F04FBD">
        <w:rPr>
          <w:b/>
        </w:rPr>
        <w:sym w:font="Wingdings" w:char="F0E8"/>
      </w:r>
      <w:r w:rsidRPr="0010097D">
        <w:rPr>
          <w:b/>
          <w:i/>
        </w:rPr>
        <w:t xml:space="preserve"> </w:t>
      </w:r>
      <w:r w:rsidRPr="0010097D">
        <w:rPr>
          <w:b/>
          <w:i/>
          <w:iCs/>
        </w:rPr>
        <w:t xml:space="preserve">[PROBE]: </w:t>
      </w:r>
      <w:r w:rsidR="004F1BF0" w:rsidRPr="005363F5">
        <w:rPr>
          <w:i/>
        </w:rPr>
        <w:t>What don’t you like about this method?</w:t>
      </w:r>
      <w:r w:rsidR="00866317" w:rsidRPr="005363F5">
        <w:rPr>
          <w:i/>
        </w:rPr>
        <w:t xml:space="preserve"> Why?</w:t>
      </w:r>
    </w:p>
    <w:p w14:paraId="7C26B91B" w14:textId="77777777" w:rsidR="00AA2614" w:rsidRDefault="00AA2614" w:rsidP="006C5009">
      <w:pPr>
        <w:pStyle w:val="ListParagraph"/>
      </w:pPr>
    </w:p>
    <w:p w14:paraId="74982DD4" w14:textId="77777777" w:rsidR="00AA2614" w:rsidRDefault="0042634E" w:rsidP="00C83FAC">
      <w:pPr>
        <w:pStyle w:val="Style1"/>
        <w:numPr>
          <w:ilvl w:val="0"/>
          <w:numId w:val="5"/>
        </w:numPr>
      </w:pPr>
      <w:r w:rsidRPr="006C5009">
        <w:t>Before you started using this method, w</w:t>
      </w:r>
      <w:r w:rsidR="00AB2E16" w:rsidRPr="006C5009">
        <w:t xml:space="preserve">here did you </w:t>
      </w:r>
      <w:r w:rsidR="00193185" w:rsidRPr="006C5009">
        <w:t>hear</w:t>
      </w:r>
      <w:r w:rsidR="003A58C5" w:rsidRPr="006C5009">
        <w:t xml:space="preserve"> about </w:t>
      </w:r>
      <w:r w:rsidRPr="006C5009">
        <w:t>it</w:t>
      </w:r>
      <w:r w:rsidR="003A58C5" w:rsidRPr="006C5009">
        <w:t>?</w:t>
      </w:r>
    </w:p>
    <w:p w14:paraId="0D2302F3" w14:textId="77777777" w:rsidR="00AA2614" w:rsidRPr="006C5009" w:rsidRDefault="00AA2614" w:rsidP="006C5009">
      <w:pPr>
        <w:pStyle w:val="Style1"/>
        <w:numPr>
          <w:ilvl w:val="0"/>
          <w:numId w:val="0"/>
        </w:numPr>
        <w:spacing w:after="240"/>
        <w:ind w:left="720" w:hanging="360"/>
      </w:pPr>
    </w:p>
    <w:p w14:paraId="1334CB2B" w14:textId="77777777" w:rsidR="00AB2E16" w:rsidRPr="006C5009" w:rsidRDefault="00AB2E16" w:rsidP="00C83FAC">
      <w:pPr>
        <w:pStyle w:val="Style1"/>
        <w:numPr>
          <w:ilvl w:val="2"/>
          <w:numId w:val="5"/>
        </w:numPr>
      </w:pPr>
      <w:r w:rsidRPr="006C5009">
        <w:t>What information did you have about it</w:t>
      </w:r>
      <w:r w:rsidR="00E65EB6">
        <w:t xml:space="preserve"> before you started using it</w:t>
      </w:r>
      <w:r w:rsidRPr="006C5009">
        <w:t>?</w:t>
      </w:r>
      <w:r w:rsidR="00193185" w:rsidRPr="006C5009">
        <w:t xml:space="preserve"> </w:t>
      </w:r>
    </w:p>
    <w:p w14:paraId="6B62EE82" w14:textId="77777777" w:rsidR="00CA1666" w:rsidRPr="00AA2614" w:rsidRDefault="00CA1666">
      <w:pPr>
        <w:pStyle w:val="ListParagraph"/>
        <w:ind w:left="360"/>
      </w:pPr>
    </w:p>
    <w:p w14:paraId="34C29861" w14:textId="0EA00C46" w:rsidR="00FE2910" w:rsidRPr="00E807C4" w:rsidRDefault="00E807C4" w:rsidP="00C83FAC">
      <w:pPr>
        <w:pStyle w:val="ListParagraph"/>
        <w:numPr>
          <w:ilvl w:val="0"/>
          <w:numId w:val="5"/>
        </w:numPr>
      </w:pPr>
      <w:r w:rsidRPr="00E807C4">
        <w:t>P</w:t>
      </w:r>
      <w:r w:rsidR="00FE2910" w:rsidRPr="00E807C4">
        <w:t>lease tell me your reasons for starting to use this particular method instead of any o</w:t>
      </w:r>
      <w:r w:rsidRPr="00E807C4">
        <w:t>ther.</w:t>
      </w:r>
    </w:p>
    <w:p w14:paraId="285CA425" w14:textId="77777777" w:rsidR="00ED75EB" w:rsidRPr="006C5009" w:rsidRDefault="00ED75EB">
      <w:pPr>
        <w:pStyle w:val="Style1"/>
        <w:numPr>
          <w:ilvl w:val="0"/>
          <w:numId w:val="0"/>
        </w:numPr>
        <w:ind w:left="720"/>
      </w:pPr>
    </w:p>
    <w:p w14:paraId="0511F04B" w14:textId="77777777" w:rsidR="00FE30A9" w:rsidRDefault="00ED75EB" w:rsidP="00C83FAC">
      <w:pPr>
        <w:pStyle w:val="Style1"/>
        <w:ind w:left="1080"/>
      </w:pPr>
      <w:r w:rsidRPr="006C5009">
        <w:t>Who did you talk to about this particular method</w:t>
      </w:r>
      <w:r w:rsidR="00741AA3">
        <w:t>?</w:t>
      </w:r>
      <w:r w:rsidR="00E86D79" w:rsidRPr="006C5009">
        <w:t xml:space="preserve"> </w:t>
      </w:r>
    </w:p>
    <w:p w14:paraId="1C3C205A" w14:textId="77777777" w:rsidR="00FE30A9" w:rsidRPr="00FE30A9" w:rsidRDefault="00FE30A9" w:rsidP="00FE30A9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49B1CB86" w14:textId="77777777" w:rsidR="00ED75EB" w:rsidRDefault="00741AA3" w:rsidP="00C83FAC">
      <w:pPr>
        <w:pStyle w:val="Style1"/>
        <w:ind w:left="1080"/>
      </w:pPr>
      <w:r>
        <w:t>H</w:t>
      </w:r>
      <w:r w:rsidR="00E86D79" w:rsidRPr="006C5009">
        <w:t>ow did they influence your decision</w:t>
      </w:r>
      <w:r w:rsidR="00ED75EB" w:rsidRPr="006C5009">
        <w:t>?</w:t>
      </w:r>
    </w:p>
    <w:p w14:paraId="44D9C1AD" w14:textId="77777777" w:rsidR="00AA2614" w:rsidRPr="006C5009" w:rsidRDefault="00AA2614" w:rsidP="006C5009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70E7D632" w14:textId="77777777" w:rsidR="00960CB4" w:rsidRPr="00AA2614" w:rsidRDefault="00C126CC" w:rsidP="00C83FAC">
      <w:pPr>
        <w:pStyle w:val="Style1"/>
        <w:ind w:left="1080"/>
      </w:pPr>
      <w:r w:rsidRPr="006C5009">
        <w:t>Di</w:t>
      </w:r>
      <w:r w:rsidR="006A02B1" w:rsidRPr="006C5009">
        <w:t xml:space="preserve">d you have to get anyone’s </w:t>
      </w:r>
      <w:r w:rsidR="00315F7B" w:rsidRPr="006C5009">
        <w:t xml:space="preserve">approval </w:t>
      </w:r>
      <w:r w:rsidR="006A02B1" w:rsidRPr="006C5009">
        <w:t xml:space="preserve">to use </w:t>
      </w:r>
      <w:r w:rsidRPr="006C5009">
        <w:t>this method</w:t>
      </w:r>
      <w:r w:rsidR="006A02B1" w:rsidRPr="006C5009">
        <w:t xml:space="preserve">? </w:t>
      </w:r>
    </w:p>
    <w:p w14:paraId="09113FE4" w14:textId="77777777" w:rsidR="00CA1666" w:rsidRPr="00741AA3" w:rsidRDefault="00E65EB6" w:rsidP="006C5009">
      <w:pPr>
        <w:pStyle w:val="Style1"/>
        <w:numPr>
          <w:ilvl w:val="0"/>
          <w:numId w:val="0"/>
        </w:numPr>
        <w:ind w:left="1170"/>
        <w:rPr>
          <w:iCs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/>
        </w:rPr>
        <w:t xml:space="preserve"> If yes, </w:t>
      </w:r>
      <w:r w:rsidR="00FE30A9">
        <w:rPr>
          <w:i/>
        </w:rPr>
        <w:t>d</w:t>
      </w:r>
      <w:r w:rsidR="00741AA3" w:rsidRPr="00FE30A9">
        <w:rPr>
          <w:i/>
          <w:iCs/>
        </w:rPr>
        <w:t>id you get their approval? How did that happen?</w:t>
      </w:r>
    </w:p>
    <w:p w14:paraId="75CCCDE4" w14:textId="030BE1EB" w:rsidR="00E86D79" w:rsidRPr="00E807C4" w:rsidRDefault="00EE6E3B" w:rsidP="006C5009">
      <w:pPr>
        <w:pStyle w:val="Style1"/>
        <w:numPr>
          <w:ilvl w:val="0"/>
          <w:numId w:val="0"/>
        </w:numPr>
        <w:ind w:left="1170"/>
        <w:rPr>
          <w:bCs/>
          <w:sz w:val="10"/>
          <w:szCs w:val="10"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 w:rsidR="00E807C4">
        <w:rPr>
          <w:b/>
          <w:i/>
          <w:iCs/>
        </w:rPr>
        <w:t xml:space="preserve"> </w:t>
      </w:r>
      <w:r w:rsidRPr="00E807C4">
        <w:rPr>
          <w:bCs/>
          <w:i/>
          <w:iCs/>
        </w:rPr>
        <w:t xml:space="preserve">If </w:t>
      </w:r>
      <w:r w:rsidR="00E807C4" w:rsidRPr="00E807C4">
        <w:rPr>
          <w:bCs/>
          <w:i/>
          <w:iCs/>
        </w:rPr>
        <w:t>n</w:t>
      </w:r>
      <w:r w:rsidRPr="00E807C4">
        <w:rPr>
          <w:bCs/>
          <w:i/>
          <w:iCs/>
        </w:rPr>
        <w:t xml:space="preserve">o, </w:t>
      </w:r>
      <w:r w:rsidR="00E807C4" w:rsidRPr="00E807C4">
        <w:rPr>
          <w:bCs/>
          <w:i/>
          <w:iCs/>
        </w:rPr>
        <w:t>w</w:t>
      </w:r>
      <w:r w:rsidRPr="00E807C4">
        <w:rPr>
          <w:bCs/>
          <w:i/>
          <w:iCs/>
        </w:rPr>
        <w:t>hy</w:t>
      </w:r>
      <w:r w:rsidR="00E807C4" w:rsidRPr="00E807C4">
        <w:rPr>
          <w:bCs/>
          <w:i/>
          <w:iCs/>
        </w:rPr>
        <w:t xml:space="preserve"> not</w:t>
      </w:r>
      <w:r w:rsidRPr="00E807C4">
        <w:rPr>
          <w:bCs/>
          <w:i/>
          <w:iCs/>
        </w:rPr>
        <w:t>?</w:t>
      </w:r>
    </w:p>
    <w:p w14:paraId="4D038948" w14:textId="77777777" w:rsidR="00E86D79" w:rsidRPr="00AA2614" w:rsidRDefault="00E86D79" w:rsidP="00C83FAC">
      <w:pPr>
        <w:pStyle w:val="Style1"/>
        <w:ind w:left="1080"/>
      </w:pPr>
      <w:r w:rsidRPr="006C5009">
        <w:t xml:space="preserve">Did anyone try to influence you to use this method? </w:t>
      </w:r>
    </w:p>
    <w:p w14:paraId="1BB666E6" w14:textId="77777777" w:rsidR="00E65EB6" w:rsidRPr="00960CB4" w:rsidRDefault="00E65EB6" w:rsidP="00F04FBD">
      <w:pPr>
        <w:pStyle w:val="Style1"/>
        <w:numPr>
          <w:ilvl w:val="0"/>
          <w:numId w:val="0"/>
        </w:numPr>
        <w:ind w:left="720" w:firstLine="45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/>
        </w:rPr>
        <w:t xml:space="preserve"> If yes, please explain</w:t>
      </w:r>
    </w:p>
    <w:p w14:paraId="3F9653EE" w14:textId="77777777" w:rsidR="0010097D" w:rsidRPr="004969C6" w:rsidRDefault="0010097D" w:rsidP="005363F5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5E33E9A2" w14:textId="5259C2EC" w:rsidR="00022F90" w:rsidRPr="00022F90" w:rsidRDefault="004969C6" w:rsidP="00C83FAC">
      <w:pPr>
        <w:pStyle w:val="Style1"/>
        <w:ind w:left="1170" w:hanging="450"/>
      </w:pPr>
      <w:r w:rsidRPr="00022F90">
        <w:t xml:space="preserve">When choosing this method, was HIV </w:t>
      </w:r>
      <w:r w:rsidR="00EE6E3B" w:rsidRPr="00022F90">
        <w:t xml:space="preserve">or any other sexually transmitted infection </w:t>
      </w:r>
      <w:r w:rsidRPr="00022F90">
        <w:t xml:space="preserve">ever a concern? </w:t>
      </w:r>
      <w:r w:rsidR="0010097D" w:rsidRPr="00022F90">
        <w:t xml:space="preserve"> </w:t>
      </w:r>
      <w:r w:rsidR="003E6E67" w:rsidRPr="00022F90">
        <w:t>How did your concerns about HIV and other sexually transmitted infections influence your decision on choosing this family planning method?</w:t>
      </w:r>
    </w:p>
    <w:p w14:paraId="0498BAE8" w14:textId="77777777" w:rsidR="007D7257" w:rsidRPr="00AA2614" w:rsidRDefault="004969C6" w:rsidP="004969C6">
      <w:pPr>
        <w:pStyle w:val="Style1"/>
        <w:numPr>
          <w:ilvl w:val="0"/>
          <w:numId w:val="0"/>
        </w:numPr>
        <w:ind w:left="810" w:firstLine="36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/>
        </w:rPr>
        <w:t xml:space="preserve"> If yes, what was the concern? How did that influence your decision?</w:t>
      </w:r>
    </w:p>
    <w:p w14:paraId="7247118C" w14:textId="6C05AADD" w:rsidR="0010097D" w:rsidRPr="00022F90" w:rsidRDefault="00EE6E3B" w:rsidP="00022F90">
      <w:pPr>
        <w:pStyle w:val="ListParagraph"/>
        <w:ind w:left="810" w:firstLine="360"/>
        <w:rPr>
          <w:bCs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b/>
          <w:i/>
          <w:iCs/>
        </w:rPr>
        <w:t xml:space="preserve"> </w:t>
      </w:r>
      <w:r w:rsidRPr="00022F90">
        <w:rPr>
          <w:bCs/>
          <w:i/>
          <w:iCs/>
        </w:rPr>
        <w:t xml:space="preserve">If </w:t>
      </w:r>
      <w:r w:rsidR="00022F90" w:rsidRPr="00022F90">
        <w:rPr>
          <w:bCs/>
          <w:i/>
          <w:iCs/>
        </w:rPr>
        <w:t>n</w:t>
      </w:r>
      <w:r w:rsidRPr="00022F90">
        <w:rPr>
          <w:bCs/>
          <w:i/>
          <w:iCs/>
        </w:rPr>
        <w:t>o, why</w:t>
      </w:r>
      <w:r w:rsidR="00022F90" w:rsidRPr="00022F90">
        <w:rPr>
          <w:bCs/>
          <w:i/>
          <w:iCs/>
        </w:rPr>
        <w:t xml:space="preserve"> not</w:t>
      </w:r>
      <w:r w:rsidRPr="00022F90">
        <w:rPr>
          <w:bCs/>
          <w:i/>
          <w:iCs/>
        </w:rPr>
        <w:t>?</w:t>
      </w:r>
    </w:p>
    <w:p w14:paraId="58471E35" w14:textId="77777777" w:rsidR="003731A8" w:rsidRDefault="003731A8" w:rsidP="00BA7BE2">
      <w:pPr>
        <w:pStyle w:val="ListParagraph"/>
        <w:ind w:left="360"/>
      </w:pPr>
    </w:p>
    <w:p w14:paraId="2B791BB3" w14:textId="21E138A7" w:rsidR="00370AAA" w:rsidRDefault="00F35B55" w:rsidP="00C83FAC">
      <w:pPr>
        <w:pStyle w:val="ListParagraph"/>
        <w:numPr>
          <w:ilvl w:val="0"/>
          <w:numId w:val="5"/>
        </w:numPr>
      </w:pPr>
      <w:r w:rsidRPr="006C5009">
        <w:t xml:space="preserve">Tell me about </w:t>
      </w:r>
      <w:r w:rsidR="00960CB4" w:rsidRPr="006C5009">
        <w:t>the first time</w:t>
      </w:r>
      <w:r w:rsidRPr="006C5009">
        <w:t xml:space="preserve"> you</w:t>
      </w:r>
      <w:r w:rsidR="003258E0" w:rsidRPr="006C5009">
        <w:t xml:space="preserve"> </w:t>
      </w:r>
      <w:r w:rsidR="006A02B1" w:rsidRPr="006C5009">
        <w:t>obtain</w:t>
      </w:r>
      <w:r w:rsidRPr="006C5009">
        <w:t>ed</w:t>
      </w:r>
      <w:r w:rsidR="006A02B1" w:rsidRPr="006C5009">
        <w:t xml:space="preserve"> </w:t>
      </w:r>
      <w:r w:rsidR="00F4678C" w:rsidRPr="006C5009">
        <w:t>th</w:t>
      </w:r>
      <w:r w:rsidRPr="006C5009">
        <w:t>is</w:t>
      </w:r>
      <w:r w:rsidR="00370AAA" w:rsidRPr="006C5009">
        <w:t xml:space="preserve"> method</w:t>
      </w:r>
      <w:r w:rsidR="00960CB4" w:rsidRPr="006C5009">
        <w:t xml:space="preserve">. </w:t>
      </w:r>
    </w:p>
    <w:p w14:paraId="602874F9" w14:textId="77777777" w:rsidR="007D7257" w:rsidRPr="006C5009" w:rsidRDefault="007D7257" w:rsidP="007D7257">
      <w:pPr>
        <w:pStyle w:val="ListParagraph"/>
        <w:ind w:left="360"/>
      </w:pPr>
    </w:p>
    <w:p w14:paraId="0B1C5139" w14:textId="77777777" w:rsidR="00370AAA" w:rsidRPr="006C5009" w:rsidRDefault="00370AAA" w:rsidP="00C83FAC">
      <w:pPr>
        <w:pStyle w:val="Style1"/>
        <w:numPr>
          <w:ilvl w:val="2"/>
          <w:numId w:val="5"/>
        </w:numPr>
      </w:pPr>
      <w:r w:rsidRPr="006C5009">
        <w:t>How did you decide where to go?</w:t>
      </w:r>
    </w:p>
    <w:p w14:paraId="5864A63D" w14:textId="77777777" w:rsidR="00960CB4" w:rsidRPr="00960CB4" w:rsidRDefault="00E76307" w:rsidP="006C5009">
      <w:pPr>
        <w:pStyle w:val="Style1"/>
        <w:numPr>
          <w:ilvl w:val="0"/>
          <w:numId w:val="0"/>
        </w:numPr>
        <w:ind w:left="117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 w:rsidR="0037317F"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 w:rsidR="00960CB4" w:rsidRPr="00960CB4">
        <w:rPr>
          <w:i/>
        </w:rPr>
        <w:t xml:space="preserve"> </w:t>
      </w:r>
      <w:r w:rsidR="00960CB4">
        <w:rPr>
          <w:i/>
        </w:rPr>
        <w:t>What else influenced where you went?</w:t>
      </w:r>
    </w:p>
    <w:p w14:paraId="284A4449" w14:textId="77777777" w:rsidR="00960CB4" w:rsidRPr="006C5009" w:rsidRDefault="00960CB4" w:rsidP="006C5009">
      <w:pPr>
        <w:pStyle w:val="Style1"/>
        <w:numPr>
          <w:ilvl w:val="0"/>
          <w:numId w:val="0"/>
        </w:numPr>
        <w:ind w:left="720" w:hanging="360"/>
        <w:rPr>
          <w:b/>
          <w:sz w:val="10"/>
          <w:szCs w:val="10"/>
        </w:rPr>
      </w:pPr>
    </w:p>
    <w:p w14:paraId="442A5AFE" w14:textId="77777777" w:rsidR="00370AAA" w:rsidRPr="006C5009" w:rsidRDefault="00370AAA" w:rsidP="00C83FAC">
      <w:pPr>
        <w:pStyle w:val="Style1"/>
        <w:ind w:left="1170"/>
      </w:pPr>
      <w:r w:rsidRPr="006C5009">
        <w:t xml:space="preserve">What was </w:t>
      </w:r>
      <w:r w:rsidR="00DA7B2C">
        <w:t>difficult</w:t>
      </w:r>
      <w:r w:rsidRPr="006C5009">
        <w:t xml:space="preserve"> about getting it?</w:t>
      </w:r>
    </w:p>
    <w:p w14:paraId="27F19E23" w14:textId="77777777" w:rsidR="00E76307" w:rsidRPr="006C5009" w:rsidRDefault="00E76307" w:rsidP="006C5009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7B4C72B6" w14:textId="77777777" w:rsidR="00370AAA" w:rsidRPr="006C5009" w:rsidRDefault="00370AAA" w:rsidP="00C83FAC">
      <w:pPr>
        <w:pStyle w:val="Style1"/>
        <w:ind w:left="1170"/>
      </w:pPr>
      <w:r w:rsidRPr="006C5009">
        <w:t>What was easy about getting it?</w:t>
      </w:r>
    </w:p>
    <w:p w14:paraId="3ED9B3B1" w14:textId="77777777" w:rsidR="00E76307" w:rsidRPr="006C5009" w:rsidRDefault="00E76307" w:rsidP="006C5009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40CF65A4" w14:textId="44D69F83" w:rsidR="003304C3" w:rsidRDefault="00960CB4" w:rsidP="00C83FAC">
      <w:pPr>
        <w:pStyle w:val="Style1"/>
        <w:ind w:left="1170"/>
      </w:pPr>
      <w:r w:rsidRPr="006C5009">
        <w:t>How expensive was it?</w:t>
      </w:r>
      <w:r w:rsidR="004233B3">
        <w:t xml:space="preserve"> </w:t>
      </w:r>
    </w:p>
    <w:p w14:paraId="662F14DE" w14:textId="77777777" w:rsidR="00BA7BE2" w:rsidRDefault="00BA7BE2" w:rsidP="00BA7BE2">
      <w:pPr>
        <w:pStyle w:val="ListParagraph"/>
      </w:pPr>
    </w:p>
    <w:p w14:paraId="78B22B2B" w14:textId="0C650C5F" w:rsidR="00BA7BE2" w:rsidRDefault="00BA7BE2" w:rsidP="00C83FAC">
      <w:pPr>
        <w:pStyle w:val="Style1"/>
        <w:ind w:left="1170"/>
      </w:pPr>
      <w:r>
        <w:t>How did you get enough money for it?</w:t>
      </w:r>
    </w:p>
    <w:p w14:paraId="6F7B2455" w14:textId="77777777" w:rsidR="003304C3" w:rsidRPr="003304C3" w:rsidRDefault="003304C3" w:rsidP="003304C3">
      <w:pPr>
        <w:pStyle w:val="ListParagraph"/>
        <w:rPr>
          <w:sz w:val="10"/>
          <w:szCs w:val="10"/>
        </w:rPr>
      </w:pPr>
    </w:p>
    <w:p w14:paraId="13841B53" w14:textId="77777777" w:rsidR="00C01278" w:rsidRPr="00C01278" w:rsidRDefault="00C01278" w:rsidP="00C01278">
      <w:pPr>
        <w:pStyle w:val="ListParagraph"/>
        <w:rPr>
          <w:sz w:val="10"/>
          <w:szCs w:val="10"/>
        </w:rPr>
      </w:pPr>
    </w:p>
    <w:p w14:paraId="4E190B94" w14:textId="0C7BED77" w:rsidR="00C01278" w:rsidRDefault="00C01278" w:rsidP="00C83FAC">
      <w:pPr>
        <w:pStyle w:val="Style1"/>
        <w:ind w:left="1170"/>
      </w:pPr>
      <w:r>
        <w:t>How did the person who gave it to you treat you?</w:t>
      </w:r>
    </w:p>
    <w:p w14:paraId="0951A2D5" w14:textId="466D411C" w:rsidR="00CE69EC" w:rsidRPr="00D976B6" w:rsidRDefault="00CE69EC">
      <w:pPr>
        <w:pStyle w:val="Style1"/>
        <w:ind w:left="1170"/>
      </w:pPr>
      <w:r w:rsidRPr="00D976B6">
        <w:t>What kinds of questions did the person ask you?</w:t>
      </w:r>
    </w:p>
    <w:p w14:paraId="25077E91" w14:textId="7297C990" w:rsidR="00BA7BE2" w:rsidRDefault="00BA7BE2">
      <w:pPr>
        <w:pStyle w:val="Style1"/>
        <w:ind w:left="1170"/>
      </w:pPr>
      <w:r>
        <w:t>Did the person who gave it to you tell you about other options for preventing pregnancy?</w:t>
      </w:r>
    </w:p>
    <w:p w14:paraId="441C9A0A" w14:textId="0ABE4EBA" w:rsidR="00BA7BE2" w:rsidRDefault="00BA7BE2">
      <w:pPr>
        <w:pStyle w:val="Style1"/>
        <w:numPr>
          <w:ilvl w:val="3"/>
          <w:numId w:val="5"/>
        </w:numPr>
      </w:pPr>
      <w:r w:rsidRPr="00BA7BE2">
        <w:rPr>
          <w:b/>
          <w:bCs/>
        </w:rPr>
        <w:t>IF YES:</w:t>
      </w:r>
      <w:r>
        <w:t xml:space="preserve"> What did they tell you?</w:t>
      </w:r>
    </w:p>
    <w:p w14:paraId="2B2F1444" w14:textId="77777777" w:rsidR="00DD644F" w:rsidRPr="00BA7BE2" w:rsidRDefault="00DD644F" w:rsidP="00BA7BE2">
      <w:pPr>
        <w:rPr>
          <w:sz w:val="10"/>
          <w:szCs w:val="10"/>
        </w:rPr>
      </w:pPr>
    </w:p>
    <w:p w14:paraId="48295104" w14:textId="77777777" w:rsidR="00DD644F" w:rsidRPr="006C5009" w:rsidRDefault="00DD644F" w:rsidP="00C83FAC">
      <w:pPr>
        <w:pStyle w:val="Style1"/>
        <w:ind w:left="1170"/>
      </w:pPr>
      <w:r>
        <w:t>What did the person who gave it to you tell you about how to use the method?</w:t>
      </w:r>
    </w:p>
    <w:p w14:paraId="7415D7E6" w14:textId="77777777" w:rsidR="00EC602B" w:rsidRDefault="00EC602B"/>
    <w:p w14:paraId="05087D68" w14:textId="77777777" w:rsidR="00276C2D" w:rsidRPr="006C5009" w:rsidRDefault="004233B3" w:rsidP="00C83FAC">
      <w:pPr>
        <w:pStyle w:val="ListParagraph"/>
        <w:numPr>
          <w:ilvl w:val="0"/>
          <w:numId w:val="5"/>
        </w:numPr>
        <w:spacing w:line="259" w:lineRule="auto"/>
      </w:pPr>
      <w:r>
        <w:t>Since that first time, t</w:t>
      </w:r>
      <w:r w:rsidR="00DD644F">
        <w:t>ell m</w:t>
      </w:r>
      <w:r w:rsidR="004155CA">
        <w:t>e about other experiences you</w:t>
      </w:r>
      <w:r w:rsidR="00DD644F">
        <w:t xml:space="preserve"> had with refilling the method or having follow-up appointments</w:t>
      </w:r>
      <w:r w:rsidR="003304C3">
        <w:t>?</w:t>
      </w:r>
    </w:p>
    <w:p w14:paraId="31BFB328" w14:textId="77777777" w:rsidR="00AB049E" w:rsidRPr="00E76307" w:rsidRDefault="00AB049E">
      <w:pPr>
        <w:pStyle w:val="ListParagraph"/>
        <w:spacing w:line="259" w:lineRule="auto"/>
        <w:ind w:left="360"/>
      </w:pPr>
    </w:p>
    <w:p w14:paraId="2248DE19" w14:textId="77777777" w:rsidR="00E65EB6" w:rsidRPr="00F05A35" w:rsidRDefault="00E65EB6" w:rsidP="00C83FAC">
      <w:pPr>
        <w:pStyle w:val="Style1"/>
        <w:ind w:left="1260"/>
      </w:pPr>
      <w:r w:rsidRPr="006C5009">
        <w:t>What has</w:t>
      </w:r>
      <w:r w:rsidR="00DD644F">
        <w:t xml:space="preserve"> been good about those experiences? </w:t>
      </w:r>
      <w:r w:rsidRPr="00F05A35">
        <w:t xml:space="preserve"> </w:t>
      </w:r>
    </w:p>
    <w:p w14:paraId="607D3361" w14:textId="77777777" w:rsidR="00E65EB6" w:rsidRPr="00F05A35" w:rsidRDefault="00E65EB6" w:rsidP="00E65EB6">
      <w:pPr>
        <w:pStyle w:val="Style1"/>
        <w:numPr>
          <w:ilvl w:val="0"/>
          <w:numId w:val="0"/>
        </w:numPr>
        <w:ind w:left="1260"/>
        <w:rPr>
          <w:sz w:val="10"/>
          <w:szCs w:val="10"/>
        </w:rPr>
      </w:pPr>
    </w:p>
    <w:p w14:paraId="3E290953" w14:textId="77777777" w:rsidR="00E65EB6" w:rsidRDefault="00E65EB6" w:rsidP="00C83FAC">
      <w:pPr>
        <w:pStyle w:val="Style1"/>
        <w:ind w:left="1260"/>
      </w:pPr>
      <w:r w:rsidRPr="00F05A35">
        <w:t xml:space="preserve">What has </w:t>
      </w:r>
      <w:r w:rsidR="00DD644F">
        <w:t>been bad about those experiences</w:t>
      </w:r>
      <w:r w:rsidRPr="006C5009">
        <w:t xml:space="preserve">? </w:t>
      </w:r>
    </w:p>
    <w:p w14:paraId="47577D02" w14:textId="77777777" w:rsidR="00717C41" w:rsidRPr="00717C41" w:rsidRDefault="00717C41" w:rsidP="00717C41">
      <w:pPr>
        <w:pStyle w:val="ListParagraph"/>
        <w:rPr>
          <w:sz w:val="10"/>
          <w:szCs w:val="10"/>
        </w:rPr>
      </w:pPr>
    </w:p>
    <w:p w14:paraId="026396FD" w14:textId="77777777" w:rsidR="00717C41" w:rsidRDefault="00717C41" w:rsidP="00C83FAC">
      <w:pPr>
        <w:pStyle w:val="Style1"/>
        <w:ind w:left="1260"/>
      </w:pPr>
      <w:r>
        <w:t xml:space="preserve">How </w:t>
      </w:r>
      <w:r w:rsidR="004155CA">
        <w:t>did</w:t>
      </w:r>
      <w:r>
        <w:t xml:space="preserve"> the price change?</w:t>
      </w:r>
    </w:p>
    <w:p w14:paraId="41A4128B" w14:textId="77777777" w:rsidR="00717C41" w:rsidRPr="00717C41" w:rsidRDefault="00717C41" w:rsidP="00717C41">
      <w:pPr>
        <w:pStyle w:val="ListParagraph"/>
        <w:rPr>
          <w:sz w:val="10"/>
          <w:szCs w:val="10"/>
        </w:rPr>
      </w:pPr>
    </w:p>
    <w:p w14:paraId="4E6845E6" w14:textId="77777777" w:rsidR="00717C41" w:rsidRDefault="004155CA" w:rsidP="00C83FAC">
      <w:pPr>
        <w:pStyle w:val="Style1"/>
        <w:ind w:left="1260"/>
      </w:pPr>
      <w:r>
        <w:t>Did it get</w:t>
      </w:r>
      <w:r w:rsidR="00717C41">
        <w:t xml:space="preserve"> more or less convenient? Why?</w:t>
      </w:r>
    </w:p>
    <w:p w14:paraId="114E6C83" w14:textId="77777777" w:rsidR="00717C41" w:rsidRPr="00717C41" w:rsidRDefault="00717C41" w:rsidP="00717C41">
      <w:pPr>
        <w:pStyle w:val="ListParagraph"/>
        <w:rPr>
          <w:sz w:val="10"/>
          <w:szCs w:val="10"/>
        </w:rPr>
      </w:pPr>
    </w:p>
    <w:p w14:paraId="08A59CE8" w14:textId="77777777" w:rsidR="00016F42" w:rsidRPr="006C5009" w:rsidRDefault="00016F42" w:rsidP="00C83FAC">
      <w:pPr>
        <w:pStyle w:val="Style1"/>
        <w:ind w:left="1260"/>
      </w:pPr>
      <w:r w:rsidRPr="006C5009">
        <w:t>How has the COVID</w:t>
      </w:r>
      <w:r w:rsidR="00717C41">
        <w:t>-19</w:t>
      </w:r>
      <w:r w:rsidRPr="006C5009">
        <w:t xml:space="preserve"> pandemic influenced your ability to </w:t>
      </w:r>
      <w:r w:rsidR="00F05A35">
        <w:t>get</w:t>
      </w:r>
      <w:r w:rsidR="00DD644F">
        <w:t xml:space="preserve"> a refill or follow-up support for</w:t>
      </w:r>
      <w:r w:rsidRPr="006C5009">
        <w:t xml:space="preserve"> this method? </w:t>
      </w:r>
    </w:p>
    <w:p w14:paraId="5481366A" w14:textId="77777777" w:rsidR="00330C12" w:rsidRDefault="00330C12" w:rsidP="00610F24">
      <w:pPr>
        <w:spacing w:line="259" w:lineRule="auto"/>
      </w:pPr>
    </w:p>
    <w:p w14:paraId="7C115AF1" w14:textId="77777777" w:rsidR="00610F24" w:rsidRPr="00857984" w:rsidRDefault="00610F24" w:rsidP="00C83FAC">
      <w:pPr>
        <w:pStyle w:val="ListParagraph"/>
        <w:numPr>
          <w:ilvl w:val="0"/>
          <w:numId w:val="5"/>
        </w:numPr>
        <w:spacing w:line="259" w:lineRule="auto"/>
        <w:rPr>
          <w:i/>
        </w:rPr>
      </w:pPr>
      <w:r>
        <w:t xml:space="preserve">How much power or control of your life [did you/do you] feel when using this method? </w:t>
      </w:r>
    </w:p>
    <w:p w14:paraId="40DAD8F8" w14:textId="77777777" w:rsidR="00DA7C6D" w:rsidRDefault="00DA7C6D" w:rsidP="00DA7C6D">
      <w:pPr>
        <w:pStyle w:val="Style1"/>
        <w:numPr>
          <w:ilvl w:val="0"/>
          <w:numId w:val="0"/>
        </w:numPr>
        <w:ind w:left="1170"/>
      </w:pPr>
    </w:p>
    <w:p w14:paraId="26C28108" w14:textId="77777777" w:rsidR="00610F24" w:rsidRDefault="00610F24" w:rsidP="00CC5EC4">
      <w:pPr>
        <w:pStyle w:val="Style1"/>
        <w:numPr>
          <w:ilvl w:val="2"/>
          <w:numId w:val="5"/>
        </w:numPr>
      </w:pPr>
      <w:r>
        <w:t>Why do you feel that way?</w:t>
      </w:r>
    </w:p>
    <w:p w14:paraId="0EDCC8B5" w14:textId="77777777" w:rsidR="00610F24" w:rsidRPr="00857984" w:rsidRDefault="00610F24" w:rsidP="00610F24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470C6F17" w14:textId="77777777" w:rsidR="00610F24" w:rsidRDefault="00610F24" w:rsidP="00C83FAC">
      <w:pPr>
        <w:pStyle w:val="Style1"/>
        <w:numPr>
          <w:ilvl w:val="2"/>
          <w:numId w:val="5"/>
        </w:numPr>
      </w:pPr>
      <w:r>
        <w:t>What would make you feel like you are in more control?</w:t>
      </w:r>
    </w:p>
    <w:p w14:paraId="430EAD0E" w14:textId="77777777" w:rsidR="00610F24" w:rsidRPr="00857984" w:rsidRDefault="00610F24" w:rsidP="00610F24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2511DAEA" w14:textId="77777777" w:rsidR="00610F24" w:rsidRPr="00610F24" w:rsidRDefault="00610F24" w:rsidP="00610F24">
      <w:pPr>
        <w:pStyle w:val="Style1"/>
        <w:numPr>
          <w:ilvl w:val="0"/>
          <w:numId w:val="0"/>
        </w:numPr>
        <w:ind w:left="360"/>
      </w:pPr>
    </w:p>
    <w:p w14:paraId="3907FAE8" w14:textId="77777777" w:rsidR="00317D42" w:rsidRDefault="00317D42" w:rsidP="00C83FAC">
      <w:pPr>
        <w:pStyle w:val="Style1"/>
        <w:numPr>
          <w:ilvl w:val="0"/>
          <w:numId w:val="5"/>
        </w:numPr>
      </w:pPr>
      <w:r>
        <w:t>Did you ever take a break from using this method</w:t>
      </w:r>
      <w:r w:rsidRPr="006C5009">
        <w:t xml:space="preserve"> and then come back to it? </w:t>
      </w:r>
    </w:p>
    <w:p w14:paraId="02315D18" w14:textId="77777777" w:rsidR="00317D42" w:rsidRPr="006C5009" w:rsidRDefault="00317D42" w:rsidP="00F04FBD">
      <w:pPr>
        <w:pStyle w:val="Style1"/>
        <w:numPr>
          <w:ilvl w:val="0"/>
          <w:numId w:val="0"/>
        </w:numPr>
        <w:ind w:left="630"/>
      </w:pPr>
      <w:r w:rsidRPr="007A4930">
        <w:rPr>
          <w:b/>
        </w:rPr>
        <w:sym w:font="Wingdings" w:char="F0E8"/>
      </w:r>
      <w:r w:rsidRPr="006C5009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6C5009">
        <w:rPr>
          <w:b/>
          <w:i/>
          <w:iCs/>
        </w:rPr>
        <w:t>:</w:t>
      </w:r>
      <w:r w:rsidRPr="006C5009">
        <w:rPr>
          <w:i/>
        </w:rPr>
        <w:t xml:space="preserve"> </w:t>
      </w:r>
      <w:r w:rsidRPr="006C5009">
        <w:t>Why</w:t>
      </w:r>
      <w:r>
        <w:t xml:space="preserve"> did you decide to take a break</w:t>
      </w:r>
      <w:r w:rsidRPr="006C5009">
        <w:t>?</w:t>
      </w:r>
    </w:p>
    <w:p w14:paraId="3ACD07C8" w14:textId="77777777" w:rsidR="00317D42" w:rsidRPr="00317D42" w:rsidRDefault="00317D42" w:rsidP="00317D42">
      <w:pPr>
        <w:pStyle w:val="Style1"/>
        <w:numPr>
          <w:ilvl w:val="0"/>
          <w:numId w:val="0"/>
        </w:numPr>
        <w:ind w:left="630" w:hanging="360"/>
      </w:pPr>
    </w:p>
    <w:p w14:paraId="66B067FC" w14:textId="77777777" w:rsidR="000A64B2" w:rsidRDefault="00610F24" w:rsidP="00C83FAC">
      <w:pPr>
        <w:pStyle w:val="Style1"/>
        <w:numPr>
          <w:ilvl w:val="0"/>
          <w:numId w:val="5"/>
        </w:numPr>
      </w:pPr>
      <w:r w:rsidRPr="00E212B7">
        <w:rPr>
          <w:b/>
          <w:bCs/>
          <w:u w:val="single"/>
        </w:rPr>
        <w:t xml:space="preserve">IF </w:t>
      </w:r>
      <w:r>
        <w:rPr>
          <w:b/>
          <w:bCs/>
          <w:u w:val="single"/>
        </w:rPr>
        <w:t>STILL USING THIS METHOD:</w:t>
      </w:r>
      <w:r w:rsidRPr="00610F24">
        <w:rPr>
          <w:b/>
          <w:bCs/>
        </w:rPr>
        <w:t xml:space="preserve"> </w:t>
      </w:r>
      <w:r>
        <w:t>W</w:t>
      </w:r>
      <w:r w:rsidR="000A64B2" w:rsidRPr="006C5009">
        <w:t xml:space="preserve">hy are you continuing to use </w:t>
      </w:r>
      <w:r>
        <w:t>this</w:t>
      </w:r>
      <w:r w:rsidR="000A64B2" w:rsidRPr="006C5009">
        <w:t xml:space="preserve"> method instead of something else?</w:t>
      </w:r>
    </w:p>
    <w:p w14:paraId="189227B5" w14:textId="77777777" w:rsidR="000A64B2" w:rsidRPr="006C5009" w:rsidRDefault="000A64B2">
      <w:pPr>
        <w:pStyle w:val="Style1"/>
        <w:numPr>
          <w:ilvl w:val="0"/>
          <w:numId w:val="0"/>
        </w:numPr>
        <w:ind w:left="360"/>
      </w:pPr>
    </w:p>
    <w:p w14:paraId="3A0A1994" w14:textId="77777777" w:rsidR="000A64B2" w:rsidRPr="006C5009" w:rsidRDefault="000A64B2" w:rsidP="00C83FAC">
      <w:pPr>
        <w:pStyle w:val="Style1"/>
        <w:numPr>
          <w:ilvl w:val="2"/>
          <w:numId w:val="5"/>
        </w:numPr>
        <w:rPr>
          <w:i/>
          <w:iCs/>
        </w:rPr>
      </w:pPr>
      <w:r w:rsidRPr="006C5009">
        <w:t xml:space="preserve">How confident do you feel that you could continue to use this method as long as you wanted to? </w:t>
      </w:r>
    </w:p>
    <w:p w14:paraId="30841FE7" w14:textId="77777777" w:rsidR="00787FAE" w:rsidRDefault="00E76307" w:rsidP="00610F24">
      <w:pPr>
        <w:spacing w:line="259" w:lineRule="auto"/>
        <w:ind w:left="450" w:firstLine="720"/>
        <w:rPr>
          <w:i/>
        </w:rPr>
      </w:pPr>
      <w:r w:rsidRPr="007A4930">
        <w:rPr>
          <w:b/>
        </w:rPr>
        <w:sym w:font="Wingdings" w:char="F0E8"/>
      </w:r>
      <w:r w:rsidRPr="006C5009">
        <w:rPr>
          <w:b/>
          <w:i/>
        </w:rPr>
        <w:t xml:space="preserve"> </w:t>
      </w:r>
      <w:r w:rsidR="0037317F">
        <w:rPr>
          <w:b/>
          <w:i/>
          <w:iCs/>
        </w:rPr>
        <w:t>[PROBE]</w:t>
      </w:r>
      <w:r w:rsidRPr="006C5009">
        <w:rPr>
          <w:b/>
          <w:i/>
          <w:iCs/>
        </w:rPr>
        <w:t>:</w:t>
      </w:r>
      <w:r w:rsidRPr="006C5009">
        <w:rPr>
          <w:i/>
        </w:rPr>
        <w:t xml:space="preserve"> </w:t>
      </w:r>
      <w:r w:rsidR="000A64B2" w:rsidRPr="006C5009">
        <w:rPr>
          <w:i/>
        </w:rPr>
        <w:t>Why do you feel that way?</w:t>
      </w:r>
    </w:p>
    <w:p w14:paraId="496CA4C3" w14:textId="77777777" w:rsidR="00857984" w:rsidRDefault="00857984" w:rsidP="0081625E">
      <w:pPr>
        <w:pStyle w:val="CommentText"/>
      </w:pPr>
    </w:p>
    <w:p w14:paraId="67F9AB8C" w14:textId="77777777" w:rsidR="004155CA" w:rsidRDefault="00610F24" w:rsidP="00C83FAC">
      <w:pPr>
        <w:pStyle w:val="Style1"/>
        <w:numPr>
          <w:ilvl w:val="0"/>
          <w:numId w:val="5"/>
        </w:numPr>
      </w:pPr>
      <w:r w:rsidRPr="00E212B7">
        <w:rPr>
          <w:b/>
          <w:bCs/>
          <w:u w:val="single"/>
        </w:rPr>
        <w:t xml:space="preserve">IF </w:t>
      </w:r>
      <w:r>
        <w:rPr>
          <w:b/>
          <w:bCs/>
          <w:u w:val="single"/>
        </w:rPr>
        <w:t>NO LONGER USING THIS METHOD</w:t>
      </w:r>
      <w:r w:rsidRPr="00610F24">
        <w:rPr>
          <w:b/>
          <w:bCs/>
        </w:rPr>
        <w:t xml:space="preserve">: </w:t>
      </w:r>
      <w:r>
        <w:t>Why did you stop using this</w:t>
      </w:r>
      <w:r w:rsidR="004155CA" w:rsidRPr="006C5009">
        <w:t xml:space="preserve"> method?</w:t>
      </w:r>
    </w:p>
    <w:p w14:paraId="70370A79" w14:textId="77777777" w:rsidR="004155CA" w:rsidRDefault="004155CA" w:rsidP="004155CA">
      <w:pPr>
        <w:pStyle w:val="Style1"/>
        <w:numPr>
          <w:ilvl w:val="0"/>
          <w:numId w:val="0"/>
        </w:numPr>
        <w:ind w:left="630"/>
      </w:pPr>
    </w:p>
    <w:p w14:paraId="0A99C463" w14:textId="77777777" w:rsidR="004155CA" w:rsidRDefault="004155CA" w:rsidP="00C83FAC">
      <w:pPr>
        <w:pStyle w:val="Style1"/>
        <w:ind w:left="1080"/>
      </w:pPr>
      <w:r>
        <w:t>What other reasons did you have for stopping the method?</w:t>
      </w:r>
    </w:p>
    <w:p w14:paraId="480FCA54" w14:textId="77777777" w:rsidR="004155CA" w:rsidRPr="00826B61" w:rsidRDefault="004155CA" w:rsidP="00317D42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20D1D37B" w14:textId="77777777" w:rsidR="004155CA" w:rsidRDefault="004155CA" w:rsidP="00C83FAC">
      <w:pPr>
        <w:pStyle w:val="Style1"/>
        <w:ind w:left="1080"/>
      </w:pPr>
      <w:r w:rsidRPr="006C5009">
        <w:t>Who did you talk to about stopping using the method</w:t>
      </w:r>
      <w:r>
        <w:t xml:space="preserve">? </w:t>
      </w:r>
    </w:p>
    <w:p w14:paraId="2CAADCCB" w14:textId="77777777" w:rsidR="004155CA" w:rsidRPr="00CA0209" w:rsidRDefault="004155CA" w:rsidP="00317D42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31E519AF" w14:textId="77777777" w:rsidR="004155CA" w:rsidRDefault="004155CA" w:rsidP="00C83FAC">
      <w:pPr>
        <w:pStyle w:val="Style1"/>
        <w:ind w:left="1080"/>
      </w:pPr>
      <w:r>
        <w:t>How did they influence your decision?</w:t>
      </w:r>
    </w:p>
    <w:p w14:paraId="3D17226B" w14:textId="77777777" w:rsidR="004155CA" w:rsidRPr="00CA0209" w:rsidRDefault="004155CA" w:rsidP="00317D42">
      <w:pPr>
        <w:pStyle w:val="ListParagraph"/>
        <w:ind w:left="1170"/>
        <w:rPr>
          <w:sz w:val="10"/>
          <w:szCs w:val="10"/>
        </w:rPr>
      </w:pPr>
    </w:p>
    <w:p w14:paraId="3B904687" w14:textId="77777777" w:rsidR="004155CA" w:rsidRDefault="004155CA" w:rsidP="00C83FAC">
      <w:pPr>
        <w:pStyle w:val="Style1"/>
        <w:ind w:left="1080"/>
      </w:pPr>
      <w:r>
        <w:t>How did that make you feel?</w:t>
      </w:r>
    </w:p>
    <w:p w14:paraId="28EE72D9" w14:textId="77777777" w:rsidR="004155CA" w:rsidRDefault="004155CA" w:rsidP="00317D42">
      <w:pPr>
        <w:pStyle w:val="Style1"/>
        <w:numPr>
          <w:ilvl w:val="0"/>
          <w:numId w:val="0"/>
        </w:numPr>
        <w:ind w:left="810"/>
      </w:pPr>
    </w:p>
    <w:p w14:paraId="5EB8C573" w14:textId="77777777" w:rsidR="00DA7C6D" w:rsidRPr="00DA7C6D" w:rsidRDefault="00DA7C6D" w:rsidP="00C83FAC">
      <w:pPr>
        <w:pStyle w:val="Style1"/>
        <w:numPr>
          <w:ilvl w:val="0"/>
          <w:numId w:val="5"/>
        </w:numPr>
        <w:rPr>
          <w:b/>
        </w:rPr>
      </w:pPr>
      <w:r w:rsidRPr="000815D9">
        <w:rPr>
          <w:b/>
          <w:u w:val="single"/>
        </w:rPr>
        <w:t>IF HAS EXPERIENCE WITH MORE THAN ONE METHOD</w:t>
      </w:r>
      <w:r w:rsidRPr="00DA7C6D">
        <w:rPr>
          <w:b/>
        </w:rPr>
        <w:t>:</w:t>
      </w:r>
      <w:r>
        <w:rPr>
          <w:b/>
        </w:rPr>
        <w:t xml:space="preserve"> </w:t>
      </w:r>
      <w:r>
        <w:t>Is there anything else you want to tell me about how your experience with [the method we’ve been talking about] compares with your experience using and accessing other contraceptive methods?</w:t>
      </w:r>
    </w:p>
    <w:p w14:paraId="717BA5B7" w14:textId="77777777" w:rsidR="00DA7C6D" w:rsidRDefault="00DA7C6D" w:rsidP="00DA7C6D">
      <w:pPr>
        <w:pStyle w:val="Style1"/>
        <w:numPr>
          <w:ilvl w:val="0"/>
          <w:numId w:val="0"/>
        </w:numPr>
        <w:ind w:left="630" w:hanging="360"/>
      </w:pPr>
    </w:p>
    <w:p w14:paraId="2F914EA0" w14:textId="77777777" w:rsidR="00DA7C6D" w:rsidRDefault="00DA7C6D" w:rsidP="00DA7C6D">
      <w:pPr>
        <w:pStyle w:val="Style1"/>
        <w:numPr>
          <w:ilvl w:val="0"/>
          <w:numId w:val="0"/>
        </w:numPr>
        <w:ind w:left="630"/>
        <w:rPr>
          <w:iCs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b/>
          <w:i/>
          <w:iCs/>
        </w:rPr>
        <w:t xml:space="preserve"> </w:t>
      </w:r>
      <w:r>
        <w:rPr>
          <w:iCs/>
        </w:rPr>
        <w:t xml:space="preserve">What was </w:t>
      </w:r>
      <w:r w:rsidRPr="00DA7C6D">
        <w:rPr>
          <w:iCs/>
          <w:u w:val="single"/>
        </w:rPr>
        <w:t>easier</w:t>
      </w:r>
      <w:r>
        <w:rPr>
          <w:iCs/>
        </w:rPr>
        <w:t xml:space="preserve"> about using this method compared to other methods?</w:t>
      </w:r>
    </w:p>
    <w:p w14:paraId="74820E63" w14:textId="77777777" w:rsidR="00DA7C6D" w:rsidRPr="00DA7C6D" w:rsidRDefault="00DA7C6D" w:rsidP="00DA7C6D">
      <w:pPr>
        <w:pStyle w:val="Style1"/>
        <w:numPr>
          <w:ilvl w:val="0"/>
          <w:numId w:val="0"/>
        </w:numPr>
        <w:ind w:left="630"/>
        <w:rPr>
          <w:b/>
          <w:sz w:val="10"/>
          <w:szCs w:val="10"/>
        </w:rPr>
      </w:pPr>
    </w:p>
    <w:p w14:paraId="3C6EE9FF" w14:textId="77777777" w:rsidR="00DA7C6D" w:rsidRDefault="00DA7C6D" w:rsidP="00DA7C6D">
      <w:pPr>
        <w:pStyle w:val="Style1"/>
        <w:numPr>
          <w:ilvl w:val="0"/>
          <w:numId w:val="0"/>
        </w:numPr>
        <w:ind w:left="630"/>
        <w:rPr>
          <w:iCs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b/>
          <w:i/>
          <w:iCs/>
        </w:rPr>
        <w:t xml:space="preserve"> </w:t>
      </w:r>
      <w:r>
        <w:rPr>
          <w:iCs/>
        </w:rPr>
        <w:t xml:space="preserve">What was </w:t>
      </w:r>
      <w:r w:rsidRPr="00DA7C6D">
        <w:rPr>
          <w:iCs/>
          <w:u w:val="single"/>
        </w:rPr>
        <w:t>harder</w:t>
      </w:r>
      <w:r>
        <w:rPr>
          <w:iCs/>
        </w:rPr>
        <w:t xml:space="preserve"> about using this method compared to other methods?</w:t>
      </w:r>
    </w:p>
    <w:p w14:paraId="0613A332" w14:textId="77777777" w:rsidR="00DA7C6D" w:rsidRPr="00DA7C6D" w:rsidRDefault="00DA7C6D" w:rsidP="00DA7C6D">
      <w:pPr>
        <w:pStyle w:val="Style1"/>
        <w:numPr>
          <w:ilvl w:val="0"/>
          <w:numId w:val="0"/>
        </w:numPr>
        <w:ind w:left="630"/>
      </w:pPr>
    </w:p>
    <w:p w14:paraId="3A687A8C" w14:textId="77777777" w:rsidR="00DA7C6D" w:rsidRPr="00DA7C6D" w:rsidRDefault="00DA7C6D" w:rsidP="00DA7C6D">
      <w:pPr>
        <w:pStyle w:val="Style1"/>
        <w:numPr>
          <w:ilvl w:val="0"/>
          <w:numId w:val="0"/>
        </w:numPr>
        <w:ind w:left="630" w:hanging="360"/>
      </w:pPr>
    </w:p>
    <w:p w14:paraId="55322E57" w14:textId="1F2641E1" w:rsidR="004155CA" w:rsidRPr="006C5009" w:rsidRDefault="00317D42" w:rsidP="00C83FAC">
      <w:pPr>
        <w:pStyle w:val="Style1"/>
        <w:numPr>
          <w:ilvl w:val="0"/>
          <w:numId w:val="5"/>
        </w:numPr>
      </w:pPr>
      <w:r w:rsidRPr="00E212B7">
        <w:rPr>
          <w:b/>
          <w:bCs/>
          <w:u w:val="single"/>
        </w:rPr>
        <w:t xml:space="preserve">IF </w:t>
      </w:r>
      <w:r>
        <w:rPr>
          <w:b/>
          <w:bCs/>
          <w:u w:val="single"/>
        </w:rPr>
        <w:t xml:space="preserve">NOT CURRENTLY USING </w:t>
      </w:r>
      <w:r w:rsidR="003E6E67">
        <w:rPr>
          <w:b/>
          <w:bCs/>
          <w:u w:val="single"/>
        </w:rPr>
        <w:t>Family Planning</w:t>
      </w:r>
      <w:r>
        <w:rPr>
          <w:b/>
          <w:bCs/>
          <w:u w:val="single"/>
        </w:rPr>
        <w:t xml:space="preserve">: </w:t>
      </w:r>
      <w:r w:rsidR="004155CA" w:rsidRPr="006C5009">
        <w:t>Under what circumstances might you start using contraception again in the future?</w:t>
      </w:r>
    </w:p>
    <w:p w14:paraId="0128A583" w14:textId="77777777" w:rsidR="004155CA" w:rsidRPr="006C5009" w:rsidRDefault="004155CA" w:rsidP="004155CA">
      <w:pPr>
        <w:pStyle w:val="Style1"/>
        <w:numPr>
          <w:ilvl w:val="0"/>
          <w:numId w:val="0"/>
        </w:numPr>
        <w:ind w:left="360"/>
      </w:pPr>
    </w:p>
    <w:p w14:paraId="0F624745" w14:textId="0B40229C" w:rsidR="004155CA" w:rsidRPr="006C5009" w:rsidRDefault="004155CA" w:rsidP="00C83FAC">
      <w:pPr>
        <w:pStyle w:val="Style1"/>
        <w:numPr>
          <w:ilvl w:val="2"/>
          <w:numId w:val="5"/>
        </w:numPr>
      </w:pPr>
      <w:r>
        <w:t xml:space="preserve">If you wanted to start using </w:t>
      </w:r>
      <w:r w:rsidR="003E6E67">
        <w:t xml:space="preserve">Family Planning </w:t>
      </w:r>
      <w:r>
        <w:t>a</w:t>
      </w:r>
      <w:r w:rsidRPr="006C5009">
        <w:t>gain, how confident do you feel that you could?</w:t>
      </w:r>
    </w:p>
    <w:p w14:paraId="4854C9C8" w14:textId="25B3BFB4" w:rsidR="004155CA" w:rsidRDefault="004155CA" w:rsidP="00317D42">
      <w:pPr>
        <w:spacing w:line="259" w:lineRule="auto"/>
        <w:ind w:left="450" w:firstLine="720"/>
        <w:rPr>
          <w:i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 w:rsidRPr="007A4930">
        <w:rPr>
          <w:i/>
        </w:rPr>
        <w:t xml:space="preserve"> </w:t>
      </w:r>
      <w:r w:rsidRPr="004F1BF0">
        <w:rPr>
          <w:i/>
        </w:rPr>
        <w:t>Why do you feel that way?</w:t>
      </w:r>
    </w:p>
    <w:p w14:paraId="77CDC6F8" w14:textId="7FDCBD92" w:rsidR="004155CA" w:rsidRDefault="004155CA" w:rsidP="004155CA">
      <w:pPr>
        <w:spacing w:line="259" w:lineRule="auto"/>
        <w:ind w:left="720" w:firstLine="720"/>
        <w:rPr>
          <w:i/>
        </w:rPr>
      </w:pPr>
    </w:p>
    <w:p w14:paraId="2C57215D" w14:textId="2EFB09DB" w:rsidR="004155CA" w:rsidRPr="006C5009" w:rsidRDefault="004155CA" w:rsidP="00C83FAC">
      <w:pPr>
        <w:pStyle w:val="Style1"/>
        <w:numPr>
          <w:ilvl w:val="2"/>
          <w:numId w:val="5"/>
        </w:numPr>
        <w:rPr>
          <w:i/>
        </w:rPr>
      </w:pPr>
      <w:r w:rsidRPr="006C5009">
        <w:lastRenderedPageBreak/>
        <w:t xml:space="preserve">What method do you think you would use if you </w:t>
      </w:r>
      <w:r>
        <w:t>started</w:t>
      </w:r>
      <w:r w:rsidRPr="006C5009">
        <w:t xml:space="preserve"> using </w:t>
      </w:r>
      <w:r w:rsidR="003E6E67">
        <w:t>Family Planning</w:t>
      </w:r>
      <w:r w:rsidRPr="006C5009">
        <w:t xml:space="preserve"> again</w:t>
      </w:r>
      <w:r>
        <w:t>?</w:t>
      </w:r>
    </w:p>
    <w:p w14:paraId="25A7BDA2" w14:textId="76BAA017" w:rsidR="004155CA" w:rsidRPr="006C5009" w:rsidRDefault="004155CA" w:rsidP="004155CA">
      <w:pPr>
        <w:spacing w:line="259" w:lineRule="auto"/>
        <w:rPr>
          <w:bCs/>
          <w:i/>
        </w:rPr>
      </w:pPr>
    </w:p>
    <w:p w14:paraId="2F22C951" w14:textId="7ED6C308" w:rsidR="004155CA" w:rsidRDefault="004155CA" w:rsidP="00995461">
      <w:pPr>
        <w:pStyle w:val="Style1"/>
        <w:numPr>
          <w:ilvl w:val="1"/>
          <w:numId w:val="24"/>
        </w:numPr>
        <w:ind w:left="2520"/>
      </w:pPr>
      <w:r>
        <w:t>Why would you choose that method?</w:t>
      </w:r>
    </w:p>
    <w:p w14:paraId="6491FD9E" w14:textId="48EF2E17" w:rsidR="004155CA" w:rsidRPr="007D7257" w:rsidRDefault="004155CA" w:rsidP="00995461">
      <w:pPr>
        <w:pStyle w:val="Style1"/>
        <w:numPr>
          <w:ilvl w:val="0"/>
          <w:numId w:val="0"/>
        </w:numPr>
        <w:ind w:left="1620"/>
        <w:rPr>
          <w:sz w:val="10"/>
          <w:szCs w:val="10"/>
        </w:rPr>
      </w:pPr>
    </w:p>
    <w:p w14:paraId="4FBB8464" w14:textId="2F1661AF" w:rsidR="004155CA" w:rsidRDefault="004155CA" w:rsidP="00995461">
      <w:pPr>
        <w:pStyle w:val="Style1"/>
        <w:numPr>
          <w:ilvl w:val="1"/>
          <w:numId w:val="24"/>
        </w:numPr>
        <w:ind w:left="2520"/>
      </w:pPr>
      <w:r w:rsidRPr="006C5009">
        <w:t xml:space="preserve">Where would you go to get it? </w:t>
      </w:r>
    </w:p>
    <w:p w14:paraId="67D2E30B" w14:textId="74603A67" w:rsidR="004155CA" w:rsidRPr="007D7257" w:rsidRDefault="004155CA" w:rsidP="00995461">
      <w:pPr>
        <w:pStyle w:val="Style1"/>
        <w:numPr>
          <w:ilvl w:val="0"/>
          <w:numId w:val="0"/>
        </w:numPr>
        <w:ind w:left="1620"/>
        <w:rPr>
          <w:sz w:val="10"/>
          <w:szCs w:val="10"/>
        </w:rPr>
      </w:pPr>
    </w:p>
    <w:p w14:paraId="205CFA5C" w14:textId="2ECFEBF5" w:rsidR="00585FA7" w:rsidRPr="00E042E6" w:rsidRDefault="004155CA" w:rsidP="00995461">
      <w:pPr>
        <w:pStyle w:val="Style1"/>
        <w:numPr>
          <w:ilvl w:val="1"/>
          <w:numId w:val="24"/>
        </w:numPr>
        <w:ind w:left="2520"/>
        <w:rPr>
          <w:b/>
        </w:rPr>
      </w:pPr>
      <w:r w:rsidRPr="006C5009">
        <w:t>Why</w:t>
      </w:r>
      <w:r>
        <w:t xml:space="preserve"> would you get it from there</w:t>
      </w:r>
      <w:r w:rsidRPr="006C5009">
        <w:t>?</w:t>
      </w:r>
    </w:p>
    <w:p w14:paraId="6AFFE929" w14:textId="77777777" w:rsidR="00E042E6" w:rsidRDefault="00E042E6" w:rsidP="00E042E6">
      <w:pPr>
        <w:pStyle w:val="ListParagraph"/>
        <w:rPr>
          <w:b/>
        </w:rPr>
      </w:pPr>
    </w:p>
    <w:p w14:paraId="799BD9D0" w14:textId="76A0B99C" w:rsidR="00E042E6" w:rsidRDefault="00E042E6" w:rsidP="00E042E6">
      <w:pPr>
        <w:pStyle w:val="Style1"/>
        <w:numPr>
          <w:ilvl w:val="0"/>
          <w:numId w:val="0"/>
        </w:numPr>
        <w:ind w:left="630" w:hanging="360"/>
        <w:rPr>
          <w:b/>
        </w:rPr>
      </w:pPr>
    </w:p>
    <w:p w14:paraId="0EFD8F49" w14:textId="2E079057" w:rsidR="00E042E6" w:rsidRDefault="00E042E6" w:rsidP="00E042E6">
      <w:pPr>
        <w:pStyle w:val="Style1"/>
        <w:numPr>
          <w:ilvl w:val="0"/>
          <w:numId w:val="0"/>
        </w:numPr>
        <w:ind w:left="630" w:hanging="360"/>
        <w:rPr>
          <w:b/>
        </w:rPr>
      </w:pPr>
    </w:p>
    <w:p w14:paraId="1C84133E" w14:textId="6D74EFFE" w:rsidR="00E042E6" w:rsidRDefault="00E042E6" w:rsidP="00E042E6">
      <w:pPr>
        <w:pStyle w:val="Style1"/>
        <w:numPr>
          <w:ilvl w:val="0"/>
          <w:numId w:val="0"/>
        </w:numPr>
        <w:ind w:left="630" w:hanging="360"/>
        <w:rPr>
          <w:b/>
        </w:rPr>
      </w:pPr>
    </w:p>
    <w:p w14:paraId="4CAB124E" w14:textId="5A10B25A" w:rsidR="00E042E6" w:rsidRDefault="00E042E6" w:rsidP="00E042E6">
      <w:pPr>
        <w:pStyle w:val="Style1"/>
        <w:numPr>
          <w:ilvl w:val="0"/>
          <w:numId w:val="0"/>
        </w:numPr>
        <w:ind w:left="630" w:hanging="360"/>
        <w:rPr>
          <w:b/>
        </w:rPr>
      </w:pPr>
    </w:p>
    <w:p w14:paraId="0300E070" w14:textId="6FB5DBB7" w:rsidR="00E042E6" w:rsidRDefault="00E042E6" w:rsidP="00E042E6">
      <w:pPr>
        <w:pStyle w:val="Style1"/>
        <w:numPr>
          <w:ilvl w:val="0"/>
          <w:numId w:val="0"/>
        </w:numPr>
        <w:ind w:left="630" w:hanging="360"/>
        <w:rPr>
          <w:b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EDD6392" wp14:editId="0564AEF0">
                <wp:simplePos x="0" y="0"/>
                <wp:positionH relativeFrom="column">
                  <wp:posOffset>337</wp:posOffset>
                </wp:positionH>
                <wp:positionV relativeFrom="paragraph">
                  <wp:posOffset>19572</wp:posOffset>
                </wp:positionV>
                <wp:extent cx="4765040" cy="467360"/>
                <wp:effectExtent l="19050" t="19050" r="0" b="889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765040" cy="46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8AB8CD" w14:textId="77777777" w:rsidR="00632113" w:rsidRPr="006C5009" w:rsidRDefault="00632113" w:rsidP="00317D42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tbl>
                            <w:tblPr>
                              <w:tblW w:w="0" w:type="auto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2271"/>
                            </w:tblGrid>
                            <w:tr w:rsidR="00632113" w:rsidRPr="00C92681" w14:paraId="740D5D34" w14:textId="77777777" w:rsidTr="00C92681">
                              <w:trPr>
                                <w:trHeight w:val="265"/>
                                <w:jc w:val="center"/>
                              </w:trPr>
                              <w:tc>
                                <w:tcPr>
                                  <w:tcW w:w="2271" w:type="dxa"/>
                                  <w:shd w:val="clear" w:color="auto" w:fill="auto"/>
                                </w:tcPr>
                                <w:p w14:paraId="2EE075A1" w14:textId="77777777" w:rsidR="00632113" w:rsidRPr="00C92681" w:rsidRDefault="00632113" w:rsidP="00C92681">
                                  <w:pPr>
                                    <w:pStyle w:val="Style1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 w:rsidRPr="00C92681"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SKIP TO DOMAIN 3</w:t>
                                  </w:r>
                                </w:p>
                              </w:tc>
                            </w:tr>
                          </w:tbl>
                          <w:p w14:paraId="3FBD8B2D" w14:textId="77777777" w:rsidR="00632113" w:rsidRPr="005D0237" w:rsidRDefault="00632113" w:rsidP="00317D42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DD6392" id="_x0000_s1029" type="#_x0000_t202" style="position:absolute;left:0;text-align:left;margin-left:.05pt;margin-top:1.55pt;width:375.2pt;height:36.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" strokeweight="3pt">
                <v:stroke linestyle="thinThin"/>
                <v:path arrowok="t"/>
                <v:textbox inset="3.6pt,,3.6pt">
                  <w:txbxContent>
                    <w:p w14:paraId="528AB8CD" w14:textId="77777777" w:rsidR="00632113" w:rsidRPr="006C5009" w:rsidRDefault="00632113" w:rsidP="00317D42">
                      <w:pPr>
                        <w:pStyle w:val="Style1"/>
                        <w:numPr>
                          <w:ilvl w:val="0"/>
                          <w:numId w:val="0"/>
                        </w:num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tbl>
                      <w:tblPr>
                        <w:tblW w:w="0" w:type="auto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2271"/>
                      </w:tblGrid>
                      <w:tr w:rsidR="00632113" w:rsidRPr="00C92681" w14:paraId="740D5D34" w14:textId="77777777" w:rsidTr="00C92681">
                        <w:trPr>
                          <w:trHeight w:val="265"/>
                          <w:jc w:val="center"/>
                        </w:trPr>
                        <w:tc>
                          <w:tcPr>
                            <w:tcW w:w="2271" w:type="dxa"/>
                            <w:shd w:val="clear" w:color="auto" w:fill="auto"/>
                          </w:tcPr>
                          <w:p w14:paraId="2EE075A1" w14:textId="77777777" w:rsidR="00632113" w:rsidRPr="00C92681" w:rsidRDefault="00632113" w:rsidP="00C92681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  <w:r w:rsidRPr="00C92681"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SKIP TO DOMAIN 3</w:t>
                            </w:r>
                          </w:p>
                        </w:tc>
                      </w:tr>
                    </w:tbl>
                    <w:p w14:paraId="3FBD8B2D" w14:textId="77777777" w:rsidR="00632113" w:rsidRPr="005D0237" w:rsidRDefault="00632113" w:rsidP="00317D42">
                      <w:pPr>
                        <w:jc w:val="center"/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FD5B56" w14:textId="16C08176" w:rsidR="00585FA7" w:rsidRPr="007D7257" w:rsidRDefault="00585FA7">
      <w:pPr>
        <w:pStyle w:val="Style1"/>
        <w:numPr>
          <w:ilvl w:val="0"/>
          <w:numId w:val="0"/>
        </w:numPr>
        <w:rPr>
          <w:b/>
        </w:rPr>
      </w:pPr>
    </w:p>
    <w:p w14:paraId="77A5C9C1" w14:textId="7D63A986" w:rsidR="00C91B74" w:rsidRPr="003B3938" w:rsidRDefault="00C91B74" w:rsidP="000A0438">
      <w:pPr>
        <w:pStyle w:val="Heading2"/>
        <w:numPr>
          <w:ilvl w:val="0"/>
          <w:numId w:val="10"/>
        </w:numPr>
        <w:rPr>
          <w:rFonts w:asciiTheme="minorHAnsi" w:hAnsiTheme="minorHAnsi" w:cstheme="minorHAnsi"/>
          <w:sz w:val="26"/>
          <w:szCs w:val="26"/>
        </w:rPr>
      </w:pPr>
      <w:r w:rsidRPr="004F72F4">
        <w:rPr>
          <w:rFonts w:asciiTheme="minorHAnsi" w:hAnsiTheme="minorHAnsi" w:cstheme="minorHAnsi"/>
          <w:sz w:val="24"/>
          <w:szCs w:val="26"/>
        </w:rPr>
        <w:t xml:space="preserve">INTERVIEWEE HAS </w:t>
      </w:r>
      <w:r w:rsidR="004155CA" w:rsidRPr="004F72F4">
        <w:rPr>
          <w:rFonts w:asciiTheme="minorHAnsi" w:hAnsiTheme="minorHAnsi" w:cstheme="minorHAnsi"/>
          <w:sz w:val="24"/>
          <w:szCs w:val="26"/>
        </w:rPr>
        <w:t>NEVER</w:t>
      </w:r>
      <w:r w:rsidRPr="004F72F4">
        <w:rPr>
          <w:rFonts w:asciiTheme="minorHAnsi" w:hAnsiTheme="minorHAnsi" w:cstheme="minorHAnsi"/>
          <w:sz w:val="24"/>
          <w:szCs w:val="26"/>
        </w:rPr>
        <w:t xml:space="preserve"> USED </w:t>
      </w:r>
      <w:r w:rsidR="003E6E67" w:rsidRPr="004F72F4">
        <w:rPr>
          <w:rFonts w:asciiTheme="minorHAnsi" w:hAnsiTheme="minorHAnsi" w:cstheme="minorHAnsi"/>
          <w:sz w:val="24"/>
          <w:szCs w:val="26"/>
        </w:rPr>
        <w:t>Family Planning</w:t>
      </w:r>
      <w:r w:rsidRPr="003B3938">
        <w:rPr>
          <w:rFonts w:asciiTheme="minorHAnsi" w:hAnsiTheme="minorHAnsi" w:cstheme="minorHAnsi"/>
          <w:sz w:val="26"/>
          <w:szCs w:val="26"/>
        </w:rPr>
        <w:t>:</w:t>
      </w:r>
    </w:p>
    <w:p w14:paraId="2E39F750" w14:textId="74989BB5" w:rsidR="008B2E08" w:rsidRPr="00A86553" w:rsidRDefault="008B2E08" w:rsidP="006C5009">
      <w:pPr>
        <w:pStyle w:val="ListParagraph"/>
        <w:tabs>
          <w:tab w:val="left" w:pos="1710"/>
        </w:tabs>
        <w:ind w:left="360"/>
        <w:rPr>
          <w:b/>
          <w:u w:val="single"/>
        </w:rPr>
      </w:pPr>
    </w:p>
    <w:p w14:paraId="00D177D5" w14:textId="6B5A6265" w:rsidR="00CA2747" w:rsidRPr="006C5009" w:rsidRDefault="00CA2747" w:rsidP="00C83FAC">
      <w:pPr>
        <w:pStyle w:val="ListParagraph"/>
        <w:numPr>
          <w:ilvl w:val="0"/>
          <w:numId w:val="5"/>
        </w:numPr>
        <w:spacing w:after="240" w:line="259" w:lineRule="auto"/>
      </w:pPr>
      <w:r w:rsidRPr="006C5009">
        <w:t xml:space="preserve">If you decided you wanted to use something to prevent pregnancy, how confident are you that you could do so? </w:t>
      </w:r>
    </w:p>
    <w:p w14:paraId="7EEEC997" w14:textId="77777777" w:rsidR="00CA2747" w:rsidRDefault="00CA2747">
      <w:pPr>
        <w:pStyle w:val="Style1"/>
        <w:numPr>
          <w:ilvl w:val="2"/>
          <w:numId w:val="5"/>
        </w:numPr>
      </w:pPr>
      <w:r w:rsidRPr="006C5009">
        <w:t>Why do you feel that way?</w:t>
      </w:r>
    </w:p>
    <w:p w14:paraId="29B8B44C" w14:textId="77777777" w:rsidR="000815D9" w:rsidRPr="000815D9" w:rsidRDefault="000815D9" w:rsidP="000815D9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2DE9922A" w14:textId="259D1A7B" w:rsidR="000815D9" w:rsidRDefault="000815D9" w:rsidP="00C83FAC">
      <w:pPr>
        <w:pStyle w:val="Style1"/>
        <w:numPr>
          <w:ilvl w:val="2"/>
          <w:numId w:val="5"/>
        </w:numPr>
      </w:pPr>
      <w:r>
        <w:t>What else would affect your ability to do something to prevent pregnancy if you wanted to?</w:t>
      </w:r>
    </w:p>
    <w:p w14:paraId="749924D4" w14:textId="77777777" w:rsidR="00C20CE5" w:rsidRDefault="00C20CE5" w:rsidP="00A145A7">
      <w:pPr>
        <w:pStyle w:val="ListParagraph"/>
        <w:ind w:left="360"/>
      </w:pPr>
    </w:p>
    <w:p w14:paraId="3226D579" w14:textId="77777777" w:rsidR="00C20CE5" w:rsidRDefault="00C20CE5" w:rsidP="00C83FAC">
      <w:pPr>
        <w:pStyle w:val="ListParagraph"/>
        <w:numPr>
          <w:ilvl w:val="0"/>
          <w:numId w:val="5"/>
        </w:numPr>
      </w:pPr>
      <w:r>
        <w:t xml:space="preserve">If you decided you wanted to use something to prevent pregnancy, what method do you think you might use? </w:t>
      </w:r>
    </w:p>
    <w:p w14:paraId="16D8518F" w14:textId="77777777" w:rsidR="00C20CE5" w:rsidRDefault="00C20CE5" w:rsidP="00C20CE5">
      <w:pPr>
        <w:pStyle w:val="Style1"/>
        <w:numPr>
          <w:ilvl w:val="0"/>
          <w:numId w:val="0"/>
        </w:numPr>
        <w:ind w:left="1170"/>
      </w:pPr>
    </w:p>
    <w:p w14:paraId="03BDA32F" w14:textId="77777777" w:rsidR="00BF7512" w:rsidRDefault="00BF7512" w:rsidP="00C83FAC">
      <w:pPr>
        <w:pStyle w:val="Style1"/>
        <w:numPr>
          <w:ilvl w:val="2"/>
          <w:numId w:val="5"/>
        </w:numPr>
      </w:pPr>
      <w:r w:rsidRPr="006C5009">
        <w:t>Why this particular method instead of another one?</w:t>
      </w:r>
    </w:p>
    <w:p w14:paraId="1D29F973" w14:textId="77777777" w:rsidR="00C20CE5" w:rsidRPr="00374801" w:rsidRDefault="00C20CE5" w:rsidP="00C20CE5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6E536D2B" w14:textId="77777777" w:rsidR="00C20CE5" w:rsidRDefault="00C20CE5" w:rsidP="00C83FAC">
      <w:pPr>
        <w:pStyle w:val="Style1"/>
        <w:numPr>
          <w:ilvl w:val="2"/>
          <w:numId w:val="5"/>
        </w:numPr>
      </w:pPr>
      <w:r>
        <w:t>Where would you go to obtain the method?</w:t>
      </w:r>
    </w:p>
    <w:p w14:paraId="118FF3E6" w14:textId="77777777" w:rsidR="00C20CE5" w:rsidRPr="00374801" w:rsidRDefault="00C20CE5" w:rsidP="00C20CE5">
      <w:pPr>
        <w:pStyle w:val="ListParagraph"/>
        <w:rPr>
          <w:sz w:val="10"/>
          <w:szCs w:val="10"/>
        </w:rPr>
      </w:pPr>
    </w:p>
    <w:p w14:paraId="5A8C79F9" w14:textId="77777777" w:rsidR="00C20CE5" w:rsidRPr="006C5009" w:rsidRDefault="00C20CE5" w:rsidP="00C83FAC">
      <w:pPr>
        <w:pStyle w:val="Style1"/>
        <w:numPr>
          <w:ilvl w:val="2"/>
          <w:numId w:val="5"/>
        </w:numPr>
      </w:pPr>
      <w:r>
        <w:t xml:space="preserve">How easy or </w:t>
      </w:r>
      <w:r w:rsidR="00DA7B2C">
        <w:t>difficult</w:t>
      </w:r>
      <w:r>
        <w:t xml:space="preserve"> do you think it would be to get that method?</w:t>
      </w:r>
    </w:p>
    <w:p w14:paraId="5A3020DE" w14:textId="77777777" w:rsidR="00BF7512" w:rsidRPr="006C5009" w:rsidRDefault="00BF7512" w:rsidP="00BF7512">
      <w:pPr>
        <w:pStyle w:val="Style1"/>
        <w:numPr>
          <w:ilvl w:val="0"/>
          <w:numId w:val="0"/>
        </w:numPr>
        <w:ind w:left="720"/>
      </w:pPr>
    </w:p>
    <w:p w14:paraId="0E32EB41" w14:textId="5A90FDDD" w:rsidR="006B1D60" w:rsidRDefault="00471A23" w:rsidP="006C5009">
      <w:pPr>
        <w:pStyle w:val="Heading1"/>
        <w:rPr>
          <w:sz w:val="30"/>
          <w:szCs w:val="30"/>
          <w:u w:val="single"/>
        </w:rPr>
      </w:pPr>
      <w:r w:rsidRPr="003150E1">
        <w:t xml:space="preserve">Domain 3: </w:t>
      </w:r>
      <w:r w:rsidRPr="006C5009">
        <w:rPr>
          <w:sz w:val="30"/>
          <w:szCs w:val="30"/>
          <w:u w:val="single"/>
        </w:rPr>
        <w:t>Self-injection</w:t>
      </w:r>
    </w:p>
    <w:p w14:paraId="5277CC58" w14:textId="77777777" w:rsidR="00C37A61" w:rsidRPr="00C37A61" w:rsidRDefault="00C37A61" w:rsidP="00C37A61">
      <w:r>
        <w:t>[THIS SECTION IS MEANT TO UNDERSTAND WOMEN’S INTEREST IN SELF-INJECTION AND, FOR THOSE WHO HAVE EXPERIENCE, HOW IT HAS BEEN]</w:t>
      </w:r>
    </w:p>
    <w:p w14:paraId="58E71A7E" w14:textId="162E995C" w:rsidR="006B1D60" w:rsidRPr="00020275" w:rsidRDefault="006B1D60"/>
    <w:p w14:paraId="34F03B66" w14:textId="609EBD9B" w:rsidR="00517DC3" w:rsidRDefault="006B1D60" w:rsidP="00C83FAC">
      <w:pPr>
        <w:pStyle w:val="Style1"/>
        <w:numPr>
          <w:ilvl w:val="0"/>
          <w:numId w:val="5"/>
        </w:numPr>
        <w:spacing w:after="240"/>
      </w:pPr>
      <w:r w:rsidRPr="006C5009">
        <w:t xml:space="preserve">Are you aware of any </w:t>
      </w:r>
      <w:r w:rsidR="00BA7BE2">
        <w:t xml:space="preserve">medical/health </w:t>
      </w:r>
      <w:r w:rsidR="00436716" w:rsidRPr="006C5009">
        <w:t>products</w:t>
      </w:r>
      <w:r w:rsidRPr="006C5009">
        <w:t xml:space="preserve"> that you can inject </w:t>
      </w:r>
      <w:r w:rsidR="00F50F0D" w:rsidRPr="006C5009">
        <w:t xml:space="preserve">by </w:t>
      </w:r>
      <w:r w:rsidRPr="006C5009">
        <w:t xml:space="preserve">yourself at home </w:t>
      </w:r>
      <w:r w:rsidR="00F50F0D" w:rsidRPr="006C5009">
        <w:t>(</w:t>
      </w:r>
      <w:r w:rsidRPr="006C5009">
        <w:t>without the help of a medical provider or pharmacist</w:t>
      </w:r>
      <w:r w:rsidR="00F50F0D" w:rsidRPr="006C5009">
        <w:t>)</w:t>
      </w:r>
      <w:r w:rsidRPr="006C5009">
        <w:t>?</w:t>
      </w:r>
    </w:p>
    <w:p w14:paraId="601785B4" w14:textId="1C519014" w:rsidR="00934007" w:rsidRPr="006C03F8" w:rsidRDefault="00995461" w:rsidP="00995461">
      <w:pPr>
        <w:pStyle w:val="Style1"/>
        <w:numPr>
          <w:ilvl w:val="0"/>
          <w:numId w:val="0"/>
        </w:num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00110A77" wp14:editId="28CB1760">
                <wp:simplePos x="0" y="0"/>
                <wp:positionH relativeFrom="column">
                  <wp:posOffset>0</wp:posOffset>
                </wp:positionH>
                <wp:positionV relativeFrom="paragraph">
                  <wp:posOffset>252095</wp:posOffset>
                </wp:positionV>
                <wp:extent cx="5139690" cy="2043430"/>
                <wp:effectExtent l="19050" t="19050" r="2286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39690" cy="2043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578C3" w14:textId="77777777" w:rsidR="00632113" w:rsidRPr="006C5009" w:rsidRDefault="00632113" w:rsidP="00995461">
                            <w:pPr>
                              <w:pStyle w:val="Style1"/>
                              <w:numPr>
                                <w:ilvl w:val="1"/>
                                <w:numId w:val="10"/>
                              </w:numPr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 w:rsidRPr="006C5009">
                              <w:rPr>
                                <w:b/>
                                <w:bCs/>
                                <w:u w:val="single"/>
                              </w:rPr>
                              <w:t xml:space="preserve">IF YES: </w:t>
                            </w:r>
                          </w:p>
                          <w:p w14:paraId="5A769B78" w14:textId="77777777" w:rsidR="00632113" w:rsidRDefault="00632113" w:rsidP="00995461">
                            <w:pPr>
                              <w:pStyle w:val="Style1"/>
                              <w:numPr>
                                <w:ilvl w:val="2"/>
                                <w:numId w:val="10"/>
                              </w:numPr>
                            </w:pPr>
                            <w:r>
                              <w:t>Which products are these?</w:t>
                            </w:r>
                          </w:p>
                          <w:p w14:paraId="13372124" w14:textId="77777777" w:rsidR="00632113" w:rsidRPr="00381E16" w:rsidRDefault="00632113" w:rsidP="00995461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ind w:left="1800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44FF0DB0" w14:textId="77777777" w:rsidR="00632113" w:rsidRPr="006C5009" w:rsidRDefault="00632113" w:rsidP="00995461">
                            <w:pPr>
                              <w:pStyle w:val="Style1"/>
                              <w:numPr>
                                <w:ilvl w:val="2"/>
                                <w:numId w:val="10"/>
                              </w:numPr>
                            </w:pPr>
                            <w:r w:rsidRPr="006C5009">
                              <w:t>What do you know about these products?</w:t>
                            </w:r>
                          </w:p>
                          <w:p w14:paraId="07BCE7D7" w14:textId="77777777" w:rsidR="00632113" w:rsidRPr="00381E16" w:rsidRDefault="00632113" w:rsidP="00995461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ind w:left="1800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7516E0D8" w14:textId="77777777" w:rsidR="00632113" w:rsidRDefault="00632113" w:rsidP="00995461">
                            <w:pPr>
                              <w:pStyle w:val="Style1"/>
                              <w:numPr>
                                <w:ilvl w:val="2"/>
                                <w:numId w:val="10"/>
                              </w:numPr>
                            </w:pPr>
                            <w:r>
                              <w:t>How</w:t>
                            </w:r>
                            <w:r w:rsidRPr="006C5009">
                              <w:t xml:space="preserve"> </w:t>
                            </w:r>
                            <w:r>
                              <w:t>did you hear about them</w:t>
                            </w:r>
                            <w:r w:rsidRPr="006C5009">
                              <w:t>?</w:t>
                            </w:r>
                          </w:p>
                          <w:p w14:paraId="09BCB216" w14:textId="77777777" w:rsidR="00632113" w:rsidRPr="00381E16" w:rsidRDefault="00632113" w:rsidP="00995461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ind w:left="1800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2708B3F6" w14:textId="77777777" w:rsidR="00632113" w:rsidRDefault="00632113" w:rsidP="00995461">
                            <w:pPr>
                              <w:pStyle w:val="Style1"/>
                              <w:numPr>
                                <w:ilvl w:val="2"/>
                                <w:numId w:val="10"/>
                              </w:numPr>
                            </w:pPr>
                            <w:r>
                              <w:t>Are there any other products you are aware of?</w:t>
                            </w:r>
                          </w:p>
                          <w:p w14:paraId="13ECA02A" w14:textId="77777777" w:rsidR="00632113" w:rsidRPr="007F0BF7" w:rsidRDefault="00632113" w:rsidP="00995461">
                            <w:pPr>
                              <w:pStyle w:val="ListParagraph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77C91CC8" w14:textId="77777777" w:rsidR="00632113" w:rsidRDefault="00632113" w:rsidP="00995461">
                            <w:pPr>
                              <w:pStyle w:val="Style1"/>
                              <w:numPr>
                                <w:ilvl w:val="2"/>
                                <w:numId w:val="10"/>
                              </w:numPr>
                            </w:pPr>
                            <w:r>
                              <w:t>Have you ever used any of these products?</w:t>
                            </w:r>
                          </w:p>
                          <w:p w14:paraId="79622754" w14:textId="77777777" w:rsidR="00632113" w:rsidRDefault="00632113" w:rsidP="00995461">
                            <w:pPr>
                              <w:pStyle w:val="ListParagraph"/>
                            </w:pPr>
                          </w:p>
                          <w:p w14:paraId="458BB953" w14:textId="77777777" w:rsidR="00632113" w:rsidRDefault="00632113" w:rsidP="00995461">
                            <w:pPr>
                              <w:pStyle w:val="Style1"/>
                              <w:numPr>
                                <w:ilvl w:val="2"/>
                                <w:numId w:val="10"/>
                              </w:numPr>
                            </w:pPr>
                            <w:r>
                              <w:t>Could you describe what this product looked like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10A77" id="_x0000_s1030" type="#_x0000_t202" style="position:absolute;margin-left:0;margin-top:19.85pt;width:404.7pt;height:160.9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" strokeweight="2.25pt">
                <v:stroke dashstyle="dash"/>
                <v:textbox>
                  <w:txbxContent>
                    <w:p w14:paraId="4B8578C3" w14:textId="77777777" w:rsidR="00632113" w:rsidRPr="006C5009" w:rsidRDefault="00632113" w:rsidP="00995461">
                      <w:pPr>
                        <w:pStyle w:val="Style1"/>
                        <w:numPr>
                          <w:ilvl w:val="1"/>
                          <w:numId w:val="10"/>
                        </w:numPr>
                        <w:rPr>
                          <w:b/>
                          <w:bCs/>
                          <w:u w:val="single"/>
                        </w:rPr>
                      </w:pPr>
                      <w:r w:rsidRPr="006C5009">
                        <w:rPr>
                          <w:b/>
                          <w:bCs/>
                          <w:u w:val="single"/>
                        </w:rPr>
                        <w:t xml:space="preserve">IF YES: </w:t>
                      </w:r>
                    </w:p>
                    <w:p w14:paraId="5A769B78" w14:textId="77777777" w:rsidR="00632113" w:rsidRDefault="00632113" w:rsidP="00995461">
                      <w:pPr>
                        <w:pStyle w:val="Style1"/>
                        <w:numPr>
                          <w:ilvl w:val="2"/>
                          <w:numId w:val="10"/>
                        </w:numPr>
                      </w:pPr>
                      <w:r>
                        <w:t>Which products are these?</w:t>
                      </w:r>
                    </w:p>
                    <w:p w14:paraId="13372124" w14:textId="77777777" w:rsidR="00632113" w:rsidRPr="00381E16" w:rsidRDefault="00632113" w:rsidP="00995461">
                      <w:pPr>
                        <w:pStyle w:val="Style1"/>
                        <w:numPr>
                          <w:ilvl w:val="0"/>
                          <w:numId w:val="0"/>
                        </w:numPr>
                        <w:ind w:left="1800"/>
                        <w:rPr>
                          <w:sz w:val="10"/>
                          <w:szCs w:val="10"/>
                        </w:rPr>
                      </w:pPr>
                    </w:p>
                    <w:p w14:paraId="44FF0DB0" w14:textId="77777777" w:rsidR="00632113" w:rsidRPr="006C5009" w:rsidRDefault="00632113" w:rsidP="00995461">
                      <w:pPr>
                        <w:pStyle w:val="Style1"/>
                        <w:numPr>
                          <w:ilvl w:val="2"/>
                          <w:numId w:val="10"/>
                        </w:numPr>
                      </w:pPr>
                      <w:r w:rsidRPr="006C5009">
                        <w:t>What do you know about these products?</w:t>
                      </w:r>
                    </w:p>
                    <w:p w14:paraId="07BCE7D7" w14:textId="77777777" w:rsidR="00632113" w:rsidRPr="00381E16" w:rsidRDefault="00632113" w:rsidP="00995461">
                      <w:pPr>
                        <w:pStyle w:val="Style1"/>
                        <w:numPr>
                          <w:ilvl w:val="0"/>
                          <w:numId w:val="0"/>
                        </w:numPr>
                        <w:ind w:left="1800"/>
                        <w:rPr>
                          <w:sz w:val="10"/>
                          <w:szCs w:val="10"/>
                        </w:rPr>
                      </w:pPr>
                    </w:p>
                    <w:p w14:paraId="7516E0D8" w14:textId="77777777" w:rsidR="00632113" w:rsidRDefault="00632113" w:rsidP="00995461">
                      <w:pPr>
                        <w:pStyle w:val="Style1"/>
                        <w:numPr>
                          <w:ilvl w:val="2"/>
                          <w:numId w:val="10"/>
                        </w:numPr>
                      </w:pPr>
                      <w:r>
                        <w:t>How</w:t>
                      </w:r>
                      <w:r w:rsidRPr="006C5009">
                        <w:t xml:space="preserve"> </w:t>
                      </w:r>
                      <w:r>
                        <w:t>did you hear about them</w:t>
                      </w:r>
                      <w:r w:rsidRPr="006C5009">
                        <w:t>?</w:t>
                      </w:r>
                    </w:p>
                    <w:p w14:paraId="09BCB216" w14:textId="77777777" w:rsidR="00632113" w:rsidRPr="00381E16" w:rsidRDefault="00632113" w:rsidP="00995461">
                      <w:pPr>
                        <w:pStyle w:val="Style1"/>
                        <w:numPr>
                          <w:ilvl w:val="0"/>
                          <w:numId w:val="0"/>
                        </w:numPr>
                        <w:ind w:left="1800"/>
                        <w:rPr>
                          <w:sz w:val="10"/>
                          <w:szCs w:val="10"/>
                        </w:rPr>
                      </w:pPr>
                    </w:p>
                    <w:p w14:paraId="2708B3F6" w14:textId="77777777" w:rsidR="00632113" w:rsidRDefault="00632113" w:rsidP="00995461">
                      <w:pPr>
                        <w:pStyle w:val="Style1"/>
                        <w:numPr>
                          <w:ilvl w:val="2"/>
                          <w:numId w:val="10"/>
                        </w:numPr>
                      </w:pPr>
                      <w:r>
                        <w:t>Are there any other products you are aware of?</w:t>
                      </w:r>
                    </w:p>
                    <w:p w14:paraId="13ECA02A" w14:textId="77777777" w:rsidR="00632113" w:rsidRPr="007F0BF7" w:rsidRDefault="00632113" w:rsidP="00995461">
                      <w:pPr>
                        <w:pStyle w:val="ListParagraph"/>
                        <w:rPr>
                          <w:sz w:val="10"/>
                          <w:szCs w:val="10"/>
                        </w:rPr>
                      </w:pPr>
                    </w:p>
                    <w:p w14:paraId="77C91CC8" w14:textId="77777777" w:rsidR="00632113" w:rsidRDefault="00632113" w:rsidP="00995461">
                      <w:pPr>
                        <w:pStyle w:val="Style1"/>
                        <w:numPr>
                          <w:ilvl w:val="2"/>
                          <w:numId w:val="10"/>
                        </w:numPr>
                      </w:pPr>
                      <w:r>
                        <w:t>Have you ever used any of these products?</w:t>
                      </w:r>
                    </w:p>
                    <w:p w14:paraId="79622754" w14:textId="77777777" w:rsidR="00632113" w:rsidRDefault="00632113" w:rsidP="00995461">
                      <w:pPr>
                        <w:pStyle w:val="ListParagraph"/>
                      </w:pPr>
                    </w:p>
                    <w:p w14:paraId="458BB953" w14:textId="77777777" w:rsidR="00632113" w:rsidRDefault="00632113" w:rsidP="00995461">
                      <w:pPr>
                        <w:pStyle w:val="Style1"/>
                        <w:numPr>
                          <w:ilvl w:val="2"/>
                          <w:numId w:val="10"/>
                        </w:numPr>
                      </w:pPr>
                      <w:r>
                        <w:t>Could you describe what this product looked like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91AE206" w14:textId="77777777" w:rsidR="00472621" w:rsidRDefault="00472621" w:rsidP="00472621">
      <w:pPr>
        <w:pStyle w:val="Style1"/>
        <w:numPr>
          <w:ilvl w:val="0"/>
          <w:numId w:val="0"/>
        </w:numPr>
        <w:ind w:left="1800"/>
      </w:pPr>
    </w:p>
    <w:p w14:paraId="475DF25F" w14:textId="77777777" w:rsidR="00381E16" w:rsidRDefault="00381E16" w:rsidP="00381E16">
      <w:pPr>
        <w:pStyle w:val="Style1"/>
        <w:numPr>
          <w:ilvl w:val="0"/>
          <w:numId w:val="0"/>
        </w:numPr>
        <w:ind w:left="360"/>
      </w:pPr>
    </w:p>
    <w:p w14:paraId="7A27F974" w14:textId="042F8A2A" w:rsidR="007F0BF7" w:rsidRDefault="007F0BF7" w:rsidP="007F0BF7">
      <w:pPr>
        <w:pStyle w:val="Style1"/>
        <w:numPr>
          <w:ilvl w:val="0"/>
          <w:numId w:val="0"/>
        </w:numPr>
        <w:ind w:left="630" w:hanging="360"/>
      </w:pPr>
    </w:p>
    <w:p w14:paraId="6A99DA43" w14:textId="0BB32C8E" w:rsidR="00064C5B" w:rsidRDefault="00064C5B" w:rsidP="00C37A61">
      <w:pPr>
        <w:pStyle w:val="Style1"/>
        <w:numPr>
          <w:ilvl w:val="0"/>
          <w:numId w:val="0"/>
        </w:numPr>
        <w:ind w:left="360"/>
      </w:pPr>
    </w:p>
    <w:p w14:paraId="2B5737C0" w14:textId="55DCE9BB" w:rsidR="007F0BF7" w:rsidRDefault="007F0BF7" w:rsidP="00C37A61">
      <w:pPr>
        <w:pStyle w:val="Style1"/>
        <w:numPr>
          <w:ilvl w:val="0"/>
          <w:numId w:val="0"/>
        </w:numPr>
        <w:ind w:left="360"/>
      </w:pPr>
    </w:p>
    <w:p w14:paraId="4C027A72" w14:textId="77777777" w:rsidR="007F0BF7" w:rsidRPr="00064C5B" w:rsidRDefault="007F0BF7" w:rsidP="00C37A61">
      <w:pPr>
        <w:pStyle w:val="Style1"/>
        <w:numPr>
          <w:ilvl w:val="0"/>
          <w:numId w:val="0"/>
        </w:numPr>
        <w:ind w:left="360"/>
      </w:pPr>
    </w:p>
    <w:p w14:paraId="049C83E3" w14:textId="0C9DF144" w:rsidR="007705B1" w:rsidRDefault="007705B1" w:rsidP="007F0BF7">
      <w:pPr>
        <w:pStyle w:val="Style1"/>
        <w:numPr>
          <w:ilvl w:val="0"/>
          <w:numId w:val="0"/>
        </w:numPr>
        <w:ind w:left="360"/>
        <w:rPr>
          <w:i/>
          <w:iCs/>
          <w:highlight w:val="yellow"/>
        </w:rPr>
      </w:pPr>
    </w:p>
    <w:p w14:paraId="28BA3B75" w14:textId="395DD132" w:rsidR="00995461" w:rsidRDefault="00995461" w:rsidP="007F0BF7">
      <w:pPr>
        <w:pStyle w:val="Style1"/>
        <w:numPr>
          <w:ilvl w:val="0"/>
          <w:numId w:val="0"/>
        </w:numPr>
        <w:ind w:left="360"/>
        <w:rPr>
          <w:i/>
          <w:iCs/>
        </w:rPr>
      </w:pPr>
    </w:p>
    <w:p w14:paraId="7B70384A" w14:textId="77777777" w:rsidR="00995461" w:rsidRDefault="00995461" w:rsidP="007F0BF7">
      <w:pPr>
        <w:pStyle w:val="Style1"/>
        <w:numPr>
          <w:ilvl w:val="0"/>
          <w:numId w:val="0"/>
        </w:numPr>
        <w:ind w:left="360"/>
        <w:rPr>
          <w:i/>
          <w:iCs/>
        </w:rPr>
      </w:pPr>
    </w:p>
    <w:p w14:paraId="3DE9FF80" w14:textId="77777777" w:rsidR="00995461" w:rsidRDefault="00995461" w:rsidP="007F0BF7">
      <w:pPr>
        <w:pStyle w:val="Style1"/>
        <w:numPr>
          <w:ilvl w:val="0"/>
          <w:numId w:val="0"/>
        </w:numPr>
        <w:ind w:left="360"/>
        <w:rPr>
          <w:i/>
          <w:iCs/>
        </w:rPr>
      </w:pPr>
    </w:p>
    <w:p w14:paraId="04ED6683" w14:textId="77777777" w:rsidR="00995461" w:rsidRDefault="00995461" w:rsidP="007F0BF7">
      <w:pPr>
        <w:pStyle w:val="Style1"/>
        <w:numPr>
          <w:ilvl w:val="0"/>
          <w:numId w:val="0"/>
        </w:numPr>
        <w:ind w:left="360"/>
        <w:rPr>
          <w:i/>
          <w:iCs/>
        </w:rPr>
      </w:pPr>
    </w:p>
    <w:p w14:paraId="33F3A831" w14:textId="5F2316EC" w:rsidR="00995461" w:rsidRDefault="00995461" w:rsidP="007F0BF7">
      <w:pPr>
        <w:pStyle w:val="Style1"/>
        <w:numPr>
          <w:ilvl w:val="0"/>
          <w:numId w:val="0"/>
        </w:numPr>
        <w:ind w:left="360"/>
        <w:rPr>
          <w:i/>
          <w:iCs/>
        </w:rPr>
      </w:pPr>
    </w:p>
    <w:p w14:paraId="5C1BB1D7" w14:textId="603338CB" w:rsidR="00995461" w:rsidRDefault="00CF5909" w:rsidP="007F0BF7">
      <w:pPr>
        <w:pStyle w:val="Style1"/>
        <w:numPr>
          <w:ilvl w:val="0"/>
          <w:numId w:val="0"/>
        </w:numPr>
        <w:ind w:left="360"/>
        <w:rPr>
          <w:i/>
          <w:i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4F25BF7" wp14:editId="387A9E70">
                <wp:simplePos x="0" y="0"/>
                <wp:positionH relativeFrom="margin">
                  <wp:posOffset>93980</wp:posOffset>
                </wp:positionH>
                <wp:positionV relativeFrom="paragraph">
                  <wp:posOffset>66539</wp:posOffset>
                </wp:positionV>
                <wp:extent cx="5006975" cy="300355"/>
                <wp:effectExtent l="19050" t="19050" r="22225" b="2476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00697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B7CEB5" w14:textId="0BAEB3E9" w:rsidR="00632113" w:rsidRPr="00E042E6" w:rsidRDefault="00632113" w:rsidP="00540BFA">
                            <w:pPr>
                              <w:jc w:val="center"/>
                              <w:rPr>
                                <w:b/>
                                <w:sz w:val="22"/>
                                <w:u w:val="single"/>
                              </w:rPr>
                            </w:pPr>
                            <w:r w:rsidRPr="0029305B">
                              <w:rPr>
                                <w:b/>
                                <w:sz w:val="22"/>
                              </w:rPr>
                              <w:t xml:space="preserve">PROCEED IF INTERVIEWEE HAS SELF-INJECTED DMPA-SC; </w:t>
                            </w:r>
                            <w:r w:rsidRPr="0029305B">
                              <w:rPr>
                                <w:b/>
                                <w:sz w:val="22"/>
                              </w:rPr>
                              <w:br/>
                              <w:t xml:space="preserve">OTHERWISE SKIP TO QUESTION </w:t>
                            </w:r>
                            <w:r w:rsidRPr="0029305B">
                              <w:rPr>
                                <w:b/>
                                <w:sz w:val="22"/>
                                <w:u w:val="single"/>
                              </w:rPr>
                              <w:t>5</w:t>
                            </w:r>
                            <w:r w:rsidR="009F1CB5" w:rsidRPr="0029305B">
                              <w:rPr>
                                <w:b/>
                                <w:sz w:val="22"/>
                                <w:u w:val="single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4F25BF7" id="_x0000_s1031" type="#_x0000_t202" style="position:absolute;left:0;text-align:left;margin-left:7.4pt;margin-top:5.25pt;width:394.25pt;height:23.65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" strokeweight="3pt">
                <v:stroke linestyle="thinThin"/>
                <v:path arrowok="t"/>
                <v:textbox style="mso-fit-shape-to-text:t" inset="3.6pt,,3.6pt">
                  <w:txbxContent>
                    <w:p w14:paraId="35B7CEB5" w14:textId="0BAEB3E9" w:rsidR="00632113" w:rsidRPr="00E042E6" w:rsidRDefault="00632113" w:rsidP="00540BFA">
                      <w:pPr>
                        <w:jc w:val="center"/>
                        <w:rPr>
                          <w:b/>
                          <w:sz w:val="22"/>
                          <w:u w:val="single"/>
                        </w:rPr>
                      </w:pPr>
                      <w:r w:rsidRPr="0029305B">
                        <w:rPr>
                          <w:b/>
                          <w:sz w:val="22"/>
                        </w:rPr>
                        <w:t xml:space="preserve">PROCEED IF INTERVIEWEE HAS SELF-INJECTED DMPA-SC; </w:t>
                      </w:r>
                      <w:r w:rsidRPr="0029305B">
                        <w:rPr>
                          <w:b/>
                          <w:sz w:val="22"/>
                        </w:rPr>
                        <w:br/>
                        <w:t xml:space="preserve">OTHERWISE SKIP TO QUESTION </w:t>
                      </w:r>
                      <w:r w:rsidRPr="0029305B">
                        <w:rPr>
                          <w:b/>
                          <w:sz w:val="22"/>
                          <w:u w:val="single"/>
                        </w:rPr>
                        <w:t>5</w:t>
                      </w:r>
                      <w:r w:rsidR="009F1CB5" w:rsidRPr="0029305B">
                        <w:rPr>
                          <w:b/>
                          <w:sz w:val="22"/>
                          <w:u w:val="single"/>
                        </w:rPr>
                        <w:t>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2CD275F" w14:textId="59F7D43B" w:rsidR="00995461" w:rsidRDefault="00995461" w:rsidP="007F0BF7">
      <w:pPr>
        <w:pStyle w:val="Style1"/>
        <w:numPr>
          <w:ilvl w:val="0"/>
          <w:numId w:val="0"/>
        </w:numPr>
        <w:ind w:left="360"/>
        <w:rPr>
          <w:i/>
          <w:iCs/>
        </w:rPr>
      </w:pPr>
    </w:p>
    <w:p w14:paraId="22DCAF9E" w14:textId="77777777" w:rsidR="00995461" w:rsidRDefault="00995461" w:rsidP="007F0BF7">
      <w:pPr>
        <w:pStyle w:val="Style1"/>
        <w:numPr>
          <w:ilvl w:val="0"/>
          <w:numId w:val="0"/>
        </w:numPr>
        <w:ind w:left="360"/>
        <w:rPr>
          <w:i/>
          <w:iCs/>
        </w:rPr>
      </w:pPr>
    </w:p>
    <w:p w14:paraId="54597149" w14:textId="77777777" w:rsidR="00E042E6" w:rsidRDefault="00E042E6" w:rsidP="007F0BF7">
      <w:pPr>
        <w:pStyle w:val="Style1"/>
        <w:numPr>
          <w:ilvl w:val="0"/>
          <w:numId w:val="0"/>
        </w:numPr>
        <w:ind w:left="360"/>
        <w:rPr>
          <w:i/>
          <w:iCs/>
        </w:rPr>
      </w:pPr>
    </w:p>
    <w:p w14:paraId="16203C03" w14:textId="2EBAEE6C" w:rsidR="007F0BF7" w:rsidRPr="007705B1" w:rsidRDefault="002D7F7F" w:rsidP="007F0BF7">
      <w:pPr>
        <w:pStyle w:val="Style1"/>
        <w:numPr>
          <w:ilvl w:val="0"/>
          <w:numId w:val="0"/>
        </w:numPr>
        <w:ind w:left="360"/>
        <w:rPr>
          <w:b/>
          <w:bCs/>
          <w:i/>
          <w:iCs/>
        </w:rPr>
      </w:pPr>
      <w:r w:rsidRPr="007705B1">
        <w:rPr>
          <w:i/>
          <w:iCs/>
        </w:rPr>
        <w:t xml:space="preserve">Now </w:t>
      </w:r>
      <w:r w:rsidR="007705B1" w:rsidRPr="007705B1">
        <w:rPr>
          <w:i/>
          <w:iCs/>
        </w:rPr>
        <w:t xml:space="preserve">I </w:t>
      </w:r>
      <w:r w:rsidRPr="007705B1">
        <w:rPr>
          <w:i/>
          <w:iCs/>
        </w:rPr>
        <w:t xml:space="preserve">am going to ask you questions about </w:t>
      </w:r>
      <w:proofErr w:type="spellStart"/>
      <w:r w:rsidRPr="007705B1">
        <w:rPr>
          <w:i/>
          <w:iCs/>
        </w:rPr>
        <w:t>Sayana</w:t>
      </w:r>
      <w:proofErr w:type="spellEnd"/>
      <w:r w:rsidRPr="007705B1">
        <w:rPr>
          <w:i/>
          <w:iCs/>
        </w:rPr>
        <w:t xml:space="preserve"> Press. </w:t>
      </w:r>
      <w:proofErr w:type="spellStart"/>
      <w:r w:rsidRPr="007705B1">
        <w:rPr>
          <w:i/>
          <w:iCs/>
        </w:rPr>
        <w:t>Sayana</w:t>
      </w:r>
      <w:proofErr w:type="spellEnd"/>
      <w:r w:rsidRPr="007705B1">
        <w:rPr>
          <w:i/>
          <w:iCs/>
        </w:rPr>
        <w:t xml:space="preserve"> Press is an injectable family planning method </w:t>
      </w:r>
      <w:r w:rsidR="008C7350" w:rsidRPr="007705B1">
        <w:rPr>
          <w:i/>
          <w:iCs/>
        </w:rPr>
        <w:t xml:space="preserve">that someone can buy from a pharmacy or get from a health facility and inject themselves </w:t>
      </w:r>
      <w:r w:rsidRPr="007705B1">
        <w:rPr>
          <w:i/>
          <w:iCs/>
        </w:rPr>
        <w:t>every three months. It looks like this</w:t>
      </w:r>
      <w:r w:rsidR="008C7350" w:rsidRPr="007705B1">
        <w:rPr>
          <w:i/>
          <w:iCs/>
        </w:rPr>
        <w:t xml:space="preserve"> </w:t>
      </w:r>
      <w:r w:rsidR="008C7350" w:rsidRPr="007705B1">
        <w:rPr>
          <w:b/>
          <w:bCs/>
          <w:i/>
          <w:iCs/>
        </w:rPr>
        <w:t>[SHOW THE PARTICIPANT THE SAYANA PRESS MODEL]</w:t>
      </w:r>
    </w:p>
    <w:p w14:paraId="6DAAF556" w14:textId="77777777" w:rsidR="00125CF4" w:rsidRDefault="00125CF4" w:rsidP="007F0BF7">
      <w:pPr>
        <w:pStyle w:val="Style1"/>
        <w:numPr>
          <w:ilvl w:val="0"/>
          <w:numId w:val="0"/>
        </w:numPr>
        <w:ind w:left="360"/>
      </w:pPr>
    </w:p>
    <w:p w14:paraId="5292D190" w14:textId="77777777" w:rsidR="007F0BF7" w:rsidRDefault="007F0BF7" w:rsidP="00C83FAC">
      <w:pPr>
        <w:pStyle w:val="Style1"/>
        <w:numPr>
          <w:ilvl w:val="0"/>
          <w:numId w:val="5"/>
        </w:numPr>
      </w:pPr>
      <w:r>
        <w:t xml:space="preserve">How many times have you injected yourself with </w:t>
      </w:r>
      <w:proofErr w:type="spellStart"/>
      <w:r>
        <w:t>Sayana</w:t>
      </w:r>
      <w:proofErr w:type="spellEnd"/>
      <w:r>
        <w:t xml:space="preserve"> Press?</w:t>
      </w:r>
    </w:p>
    <w:p w14:paraId="657E5BC0" w14:textId="03FEFD53" w:rsidR="007F0BF7" w:rsidRDefault="007F0BF7" w:rsidP="007F0BF7">
      <w:pPr>
        <w:pStyle w:val="Style1"/>
        <w:numPr>
          <w:ilvl w:val="0"/>
          <w:numId w:val="0"/>
        </w:numPr>
        <w:ind w:left="360"/>
      </w:pPr>
    </w:p>
    <w:p w14:paraId="22291E4E" w14:textId="708B7880" w:rsidR="009F54CD" w:rsidRPr="000A2BC5" w:rsidRDefault="009F54CD" w:rsidP="00C83FAC">
      <w:pPr>
        <w:pStyle w:val="ListParagraph"/>
        <w:numPr>
          <w:ilvl w:val="0"/>
          <w:numId w:val="5"/>
        </w:numPr>
        <w:rPr>
          <w:rFonts w:eastAsia="Times New Roman" w:cstheme="minorHAnsi"/>
        </w:rPr>
      </w:pPr>
      <w:r w:rsidRPr="000A2BC5">
        <w:rPr>
          <w:rFonts w:cstheme="minorHAnsi"/>
        </w:rPr>
        <w:t xml:space="preserve">When you received </w:t>
      </w:r>
      <w:proofErr w:type="spellStart"/>
      <w:r w:rsidRPr="000A2BC5">
        <w:rPr>
          <w:rFonts w:cstheme="minorHAnsi"/>
        </w:rPr>
        <w:t>Sayana</w:t>
      </w:r>
      <w:proofErr w:type="spellEnd"/>
      <w:r w:rsidR="00EA4315" w:rsidRPr="000A2BC5">
        <w:rPr>
          <w:rFonts w:cstheme="minorHAnsi"/>
        </w:rPr>
        <w:t xml:space="preserve"> Press</w:t>
      </w:r>
      <w:r w:rsidRPr="000A2BC5">
        <w:rPr>
          <w:rFonts w:cstheme="minorHAnsi"/>
        </w:rPr>
        <w:t>, what were you told about the possibility of injecting yourself?</w:t>
      </w:r>
    </w:p>
    <w:p w14:paraId="1E7C592D" w14:textId="77777777" w:rsidR="009F54CD" w:rsidRPr="000A2BC5" w:rsidRDefault="009F54CD" w:rsidP="009F54CD">
      <w:pPr>
        <w:pStyle w:val="ListParagraph"/>
        <w:ind w:left="360"/>
        <w:rPr>
          <w:rFonts w:eastAsia="Times New Roman" w:cstheme="minorHAnsi"/>
        </w:rPr>
      </w:pPr>
    </w:p>
    <w:p w14:paraId="2375C7B9" w14:textId="77777777" w:rsidR="009F54CD" w:rsidRPr="000A2BC5" w:rsidRDefault="009F54CD" w:rsidP="00C83FAC">
      <w:pPr>
        <w:pStyle w:val="Style1"/>
        <w:rPr>
          <w:rFonts w:eastAsia="Times New Roman"/>
        </w:rPr>
      </w:pPr>
      <w:r w:rsidRPr="000A2BC5">
        <w:t>Were you told you could do the injection yourself?</w:t>
      </w:r>
    </w:p>
    <w:p w14:paraId="787BDCC5" w14:textId="77777777" w:rsidR="009F54CD" w:rsidRPr="000A2BC5" w:rsidRDefault="009F54CD" w:rsidP="009F54CD">
      <w:pPr>
        <w:pStyle w:val="Style1"/>
        <w:numPr>
          <w:ilvl w:val="0"/>
          <w:numId w:val="0"/>
        </w:numPr>
        <w:ind w:left="630"/>
        <w:rPr>
          <w:rFonts w:eastAsia="Times New Roman"/>
        </w:rPr>
      </w:pPr>
    </w:p>
    <w:p w14:paraId="42D1663B" w14:textId="77777777" w:rsidR="009F54CD" w:rsidRPr="000A2BC5" w:rsidRDefault="009F54CD" w:rsidP="00C83FAC">
      <w:pPr>
        <w:pStyle w:val="Style1"/>
      </w:pPr>
      <w:r w:rsidRPr="000A2BC5">
        <w:t>Were you offered the option of taking home doses to inject yourself with after your initial shot?</w:t>
      </w:r>
    </w:p>
    <w:p w14:paraId="764BB83A" w14:textId="77777777" w:rsidR="009F54CD" w:rsidRPr="000A2BC5" w:rsidRDefault="009F54CD" w:rsidP="009F54CD">
      <w:pPr>
        <w:pStyle w:val="Style1"/>
        <w:numPr>
          <w:ilvl w:val="0"/>
          <w:numId w:val="0"/>
        </w:numPr>
      </w:pPr>
    </w:p>
    <w:p w14:paraId="25D2D0DC" w14:textId="719AE353" w:rsidR="00540BFA" w:rsidRPr="000A2BC5" w:rsidRDefault="009F54CD" w:rsidP="00C83FAC">
      <w:pPr>
        <w:pStyle w:val="Style1"/>
      </w:pPr>
      <w:r w:rsidRPr="000A2BC5">
        <w:t>What else were you told about the possibility of self-injection?</w:t>
      </w:r>
    </w:p>
    <w:p w14:paraId="4B3E264A" w14:textId="77777777" w:rsidR="00540BFA" w:rsidRDefault="00540BFA" w:rsidP="007F0BF7">
      <w:pPr>
        <w:pStyle w:val="Style1"/>
        <w:numPr>
          <w:ilvl w:val="0"/>
          <w:numId w:val="0"/>
        </w:numPr>
        <w:ind w:left="360"/>
      </w:pPr>
    </w:p>
    <w:p w14:paraId="3B92B7CE" w14:textId="77777777" w:rsidR="00125CF4" w:rsidRDefault="00125CF4" w:rsidP="00C83FAC">
      <w:pPr>
        <w:pStyle w:val="Style1"/>
        <w:numPr>
          <w:ilvl w:val="0"/>
          <w:numId w:val="5"/>
        </w:numPr>
      </w:pPr>
      <w:r w:rsidRPr="006C5009">
        <w:t>How has it been injecting yourself</w:t>
      </w:r>
      <w:r>
        <w:t xml:space="preserve"> with </w:t>
      </w:r>
      <w:proofErr w:type="spellStart"/>
      <w:r>
        <w:t>Sayana</w:t>
      </w:r>
      <w:proofErr w:type="spellEnd"/>
      <w:r>
        <w:t xml:space="preserve"> Press</w:t>
      </w:r>
      <w:r w:rsidRPr="006C5009">
        <w:t xml:space="preserve">? </w:t>
      </w:r>
    </w:p>
    <w:p w14:paraId="06A238A0" w14:textId="77777777" w:rsidR="00125CF4" w:rsidRPr="006C5009" w:rsidRDefault="00125CF4" w:rsidP="00125CF4">
      <w:pPr>
        <w:pStyle w:val="Style1"/>
        <w:numPr>
          <w:ilvl w:val="0"/>
          <w:numId w:val="0"/>
        </w:numPr>
        <w:ind w:left="360"/>
      </w:pPr>
    </w:p>
    <w:p w14:paraId="1862FCFD" w14:textId="77777777" w:rsidR="00125CF4" w:rsidRDefault="00125CF4" w:rsidP="000A0438">
      <w:pPr>
        <w:pStyle w:val="Style1"/>
        <w:numPr>
          <w:ilvl w:val="0"/>
          <w:numId w:val="13"/>
        </w:numPr>
      </w:pPr>
      <w:r w:rsidRPr="006C5009">
        <w:t>What is easy</w:t>
      </w:r>
      <w:r>
        <w:t xml:space="preserve"> about it</w:t>
      </w:r>
      <w:r w:rsidRPr="006C5009">
        <w:t xml:space="preserve">? </w:t>
      </w:r>
    </w:p>
    <w:p w14:paraId="2890257E" w14:textId="77777777" w:rsidR="00125CF4" w:rsidRPr="006C5009" w:rsidRDefault="00125CF4" w:rsidP="00125CF4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3CFB135D" w14:textId="77777777" w:rsidR="00125CF4" w:rsidRPr="006C5009" w:rsidRDefault="00125CF4" w:rsidP="000A0438">
      <w:pPr>
        <w:pStyle w:val="Style1"/>
        <w:numPr>
          <w:ilvl w:val="0"/>
          <w:numId w:val="13"/>
        </w:numPr>
      </w:pPr>
      <w:r w:rsidRPr="006C5009">
        <w:t>What is difficult</w:t>
      </w:r>
      <w:r>
        <w:t xml:space="preserve"> about it</w:t>
      </w:r>
      <w:r w:rsidRPr="006C5009">
        <w:t>?</w:t>
      </w:r>
    </w:p>
    <w:p w14:paraId="0722A04B" w14:textId="77777777" w:rsidR="00125CF4" w:rsidRPr="006C5009" w:rsidRDefault="00125CF4" w:rsidP="00125CF4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21E17DE4" w14:textId="50080C23" w:rsidR="009F54CD" w:rsidRPr="006C5009" w:rsidRDefault="00125CF4" w:rsidP="000A0438">
      <w:pPr>
        <w:pStyle w:val="Style1"/>
        <w:numPr>
          <w:ilvl w:val="0"/>
          <w:numId w:val="13"/>
        </w:numPr>
      </w:pPr>
      <w:r w:rsidRPr="006C5009">
        <w:t>How has dispos</w:t>
      </w:r>
      <w:r>
        <w:t>ing of the needle</w:t>
      </w:r>
      <w:r w:rsidRPr="006C5009">
        <w:t xml:space="preserve"> been for you?</w:t>
      </w:r>
    </w:p>
    <w:p w14:paraId="29EC80AD" w14:textId="7BDEC76B" w:rsidR="00570828" w:rsidRDefault="007F0BF7" w:rsidP="00C83FAC">
      <w:pPr>
        <w:pStyle w:val="Style1"/>
        <w:numPr>
          <w:ilvl w:val="0"/>
          <w:numId w:val="5"/>
        </w:numPr>
      </w:pPr>
      <w:r w:rsidRPr="006C5009">
        <w:t>Were you taught how to inject yourself?</w:t>
      </w:r>
    </w:p>
    <w:p w14:paraId="2C954CE2" w14:textId="76B33B10" w:rsidR="00C83FAC" w:rsidRDefault="00C83FAC" w:rsidP="00C83FAC">
      <w:pPr>
        <w:pStyle w:val="Style1"/>
        <w:numPr>
          <w:ilvl w:val="0"/>
          <w:numId w:val="0"/>
        </w:numPr>
        <w:ind w:left="630" w:hanging="360"/>
      </w:pPr>
    </w:p>
    <w:p w14:paraId="54EDC128" w14:textId="40180E8C" w:rsidR="00C83FAC" w:rsidRDefault="00C83FAC" w:rsidP="00C83FAC">
      <w:pPr>
        <w:pStyle w:val="Style1"/>
        <w:numPr>
          <w:ilvl w:val="0"/>
          <w:numId w:val="0"/>
        </w:numPr>
        <w:ind w:left="630" w:hanging="360"/>
      </w:pPr>
    </w:p>
    <w:p w14:paraId="75F2E3BA" w14:textId="021752BB" w:rsidR="00C83FAC" w:rsidRDefault="00C83FAC" w:rsidP="00C83FAC">
      <w:pPr>
        <w:pStyle w:val="Style1"/>
        <w:numPr>
          <w:ilvl w:val="0"/>
          <w:numId w:val="0"/>
        </w:numPr>
        <w:ind w:left="630" w:hanging="360"/>
      </w:pPr>
    </w:p>
    <w:p w14:paraId="53CD82A9" w14:textId="0E1A661E" w:rsidR="00C83FAC" w:rsidRDefault="00C83FAC" w:rsidP="00C83FAC">
      <w:pPr>
        <w:pStyle w:val="Style1"/>
        <w:numPr>
          <w:ilvl w:val="0"/>
          <w:numId w:val="0"/>
        </w:numPr>
        <w:ind w:left="630" w:hanging="360"/>
      </w:pPr>
    </w:p>
    <w:p w14:paraId="25CC336A" w14:textId="77777777" w:rsidR="00C83FAC" w:rsidRDefault="00C83FAC" w:rsidP="009F1CB5">
      <w:pPr>
        <w:pStyle w:val="Style1"/>
        <w:numPr>
          <w:ilvl w:val="0"/>
          <w:numId w:val="0"/>
        </w:numPr>
        <w:ind w:left="630" w:hanging="360"/>
      </w:pPr>
    </w:p>
    <w:p w14:paraId="27BF7AE2" w14:textId="666A4966" w:rsidR="007F0BF7" w:rsidRPr="006C5009" w:rsidRDefault="007F0BF7" w:rsidP="007F0BF7">
      <w:pPr>
        <w:pStyle w:val="Style1"/>
        <w:numPr>
          <w:ilvl w:val="0"/>
          <w:numId w:val="0"/>
        </w:numPr>
        <w:ind w:left="360"/>
      </w:pPr>
    </w:p>
    <w:p w14:paraId="77D9FF86" w14:textId="168EAB7E" w:rsidR="007F0BF7" w:rsidRPr="0086404C" w:rsidRDefault="00E042E6" w:rsidP="000A0438">
      <w:pPr>
        <w:pStyle w:val="Style1"/>
        <w:numPr>
          <w:ilvl w:val="0"/>
          <w:numId w:val="11"/>
        </w:num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A6E6D7" wp14:editId="2C6024E3">
                <wp:simplePos x="0" y="0"/>
                <wp:positionH relativeFrom="column">
                  <wp:posOffset>173347</wp:posOffset>
                </wp:positionH>
                <wp:positionV relativeFrom="paragraph">
                  <wp:posOffset>21679</wp:posOffset>
                </wp:positionV>
                <wp:extent cx="5482590" cy="2569580"/>
                <wp:effectExtent l="12700" t="12700" r="16510" b="889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82590" cy="256958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29AB8E" id="Rectangle 15" o:spid="_x0000_s1026" style="position:absolute;margin-left:13.65pt;margin-top:1.7pt;width:431.7pt;height:202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" filled="f" strokecolor="windowText" strokeweight="1.5pt">
                <v:stroke dashstyle="longDash"/>
                <v:path arrowok="t"/>
              </v:rect>
            </w:pict>
          </mc:Fallback>
        </mc:AlternateContent>
      </w:r>
      <w:r w:rsidR="007F0BF7">
        <w:rPr>
          <w:b/>
          <w:u w:val="single"/>
        </w:rPr>
        <w:t>IF YES</w:t>
      </w:r>
      <w:r w:rsidR="007F0BF7" w:rsidRPr="006C5009">
        <w:t>:</w:t>
      </w:r>
      <w:r w:rsidR="007F0BF7" w:rsidRPr="00341D63">
        <w:rPr>
          <w:b/>
        </w:rPr>
        <w:t xml:space="preserve"> </w:t>
      </w:r>
    </w:p>
    <w:p w14:paraId="012CA634" w14:textId="77777777" w:rsidR="007F0BF7" w:rsidRDefault="007F0BF7" w:rsidP="000A0438">
      <w:pPr>
        <w:pStyle w:val="ListParagraph"/>
        <w:numPr>
          <w:ilvl w:val="0"/>
          <w:numId w:val="12"/>
        </w:numPr>
        <w:spacing w:line="259" w:lineRule="auto"/>
      </w:pPr>
      <w:r w:rsidRPr="006C5009">
        <w:t xml:space="preserve">Who trained you? </w:t>
      </w:r>
    </w:p>
    <w:p w14:paraId="28F0C95F" w14:textId="77777777" w:rsidR="007F0BF7" w:rsidRPr="00F97580" w:rsidRDefault="007F0BF7" w:rsidP="007F0BF7">
      <w:pPr>
        <w:pStyle w:val="ListParagraph"/>
        <w:spacing w:line="259" w:lineRule="auto"/>
        <w:ind w:left="1980"/>
        <w:rPr>
          <w:sz w:val="10"/>
          <w:szCs w:val="10"/>
        </w:rPr>
      </w:pPr>
    </w:p>
    <w:p w14:paraId="386A08FF" w14:textId="77777777" w:rsidR="007F0BF7" w:rsidRDefault="007F0BF7" w:rsidP="000A0438">
      <w:pPr>
        <w:pStyle w:val="ListParagraph"/>
        <w:numPr>
          <w:ilvl w:val="0"/>
          <w:numId w:val="12"/>
        </w:numPr>
        <w:spacing w:line="259" w:lineRule="auto"/>
      </w:pPr>
      <w:r>
        <w:t>C</w:t>
      </w:r>
      <w:r w:rsidRPr="006C5009">
        <w:t xml:space="preserve">an you </w:t>
      </w:r>
      <w:r>
        <w:t xml:space="preserve">tell me how [trainer] taught you how to inject yourself? </w:t>
      </w:r>
    </w:p>
    <w:p w14:paraId="56E7E88D" w14:textId="77777777" w:rsidR="007F0BF7" w:rsidRPr="006C5009" w:rsidRDefault="007F0BF7" w:rsidP="007F0BF7">
      <w:pPr>
        <w:pStyle w:val="ListParagraph"/>
        <w:spacing w:line="259" w:lineRule="auto"/>
        <w:ind w:left="1980"/>
        <w:rPr>
          <w:sz w:val="10"/>
          <w:szCs w:val="10"/>
        </w:rPr>
      </w:pPr>
    </w:p>
    <w:p w14:paraId="19D15D84" w14:textId="77777777" w:rsidR="007F0BF7" w:rsidRDefault="007F0BF7" w:rsidP="000A0438">
      <w:pPr>
        <w:pStyle w:val="ListParagraph"/>
        <w:numPr>
          <w:ilvl w:val="0"/>
          <w:numId w:val="12"/>
        </w:numPr>
        <w:spacing w:line="259" w:lineRule="auto"/>
      </w:pPr>
      <w:r w:rsidRPr="006C5009">
        <w:t xml:space="preserve">What did the [trainer] say about how to know </w:t>
      </w:r>
      <w:r>
        <w:t>when to</w:t>
      </w:r>
      <w:r w:rsidRPr="006C5009">
        <w:t xml:space="preserve"> take your next dose?</w:t>
      </w:r>
    </w:p>
    <w:p w14:paraId="0FFD40D6" w14:textId="77777777" w:rsidR="007F0BF7" w:rsidRPr="006C5009" w:rsidRDefault="007F0BF7" w:rsidP="007F0BF7">
      <w:pPr>
        <w:spacing w:line="259" w:lineRule="auto"/>
        <w:rPr>
          <w:sz w:val="10"/>
          <w:szCs w:val="10"/>
        </w:rPr>
      </w:pPr>
    </w:p>
    <w:p w14:paraId="01AD07D8" w14:textId="3A173740" w:rsidR="007F0BF7" w:rsidRDefault="007F0BF7" w:rsidP="000A0438">
      <w:pPr>
        <w:pStyle w:val="ListParagraph"/>
        <w:numPr>
          <w:ilvl w:val="0"/>
          <w:numId w:val="12"/>
        </w:numPr>
        <w:spacing w:line="259" w:lineRule="auto"/>
      </w:pPr>
      <w:r w:rsidRPr="006C5009">
        <w:t>What did the person say about disposing the needle?</w:t>
      </w:r>
    </w:p>
    <w:p w14:paraId="741D50AF" w14:textId="77777777" w:rsidR="00934007" w:rsidRDefault="00934007" w:rsidP="00934007">
      <w:pPr>
        <w:pStyle w:val="ListParagraph"/>
      </w:pPr>
    </w:p>
    <w:p w14:paraId="72BF0D28" w14:textId="77777777" w:rsidR="00934007" w:rsidRPr="006C5009" w:rsidRDefault="00934007" w:rsidP="00934007">
      <w:pPr>
        <w:pStyle w:val="ListParagraph"/>
        <w:numPr>
          <w:ilvl w:val="0"/>
          <w:numId w:val="12"/>
        </w:numPr>
        <w:spacing w:line="259" w:lineRule="auto"/>
      </w:pPr>
      <w:r w:rsidRPr="006C5009">
        <w:t>What did you like about the training?</w:t>
      </w:r>
    </w:p>
    <w:p w14:paraId="2668A0E2" w14:textId="77777777" w:rsidR="00934007" w:rsidRPr="006C5009" w:rsidRDefault="00934007" w:rsidP="00934007">
      <w:pPr>
        <w:pStyle w:val="ListParagraph"/>
        <w:spacing w:line="259" w:lineRule="auto"/>
        <w:ind w:left="1980"/>
        <w:rPr>
          <w:sz w:val="10"/>
          <w:szCs w:val="10"/>
        </w:rPr>
      </w:pPr>
    </w:p>
    <w:p w14:paraId="16F0C091" w14:textId="77777777" w:rsidR="00934007" w:rsidRPr="006C5009" w:rsidRDefault="00934007" w:rsidP="00934007">
      <w:pPr>
        <w:pStyle w:val="ListParagraph"/>
        <w:numPr>
          <w:ilvl w:val="0"/>
          <w:numId w:val="12"/>
        </w:numPr>
        <w:spacing w:line="259" w:lineRule="auto"/>
      </w:pPr>
      <w:r w:rsidRPr="006C5009">
        <w:t>What didn’t you like about the training?</w:t>
      </w:r>
    </w:p>
    <w:p w14:paraId="2D183293" w14:textId="77777777" w:rsidR="00934007" w:rsidRPr="006C5009" w:rsidRDefault="00934007" w:rsidP="00934007">
      <w:pPr>
        <w:pStyle w:val="ListParagraph"/>
        <w:spacing w:line="259" w:lineRule="auto"/>
        <w:ind w:left="1980"/>
        <w:rPr>
          <w:sz w:val="10"/>
          <w:szCs w:val="10"/>
        </w:rPr>
      </w:pPr>
    </w:p>
    <w:p w14:paraId="1458F836" w14:textId="77777777" w:rsidR="00934007" w:rsidRDefault="00934007" w:rsidP="00934007">
      <w:pPr>
        <w:pStyle w:val="ListParagraph"/>
        <w:numPr>
          <w:ilvl w:val="0"/>
          <w:numId w:val="12"/>
        </w:numPr>
        <w:spacing w:line="259" w:lineRule="auto"/>
      </w:pPr>
      <w:r w:rsidRPr="006C5009">
        <w:t>What additional information or support would have been helpful?</w:t>
      </w:r>
    </w:p>
    <w:p w14:paraId="27AF70A9" w14:textId="77777777" w:rsidR="00934007" w:rsidRDefault="00934007" w:rsidP="00934007">
      <w:pPr>
        <w:pStyle w:val="ListParagraph"/>
        <w:spacing w:line="259" w:lineRule="auto"/>
        <w:ind w:left="1980"/>
      </w:pPr>
    </w:p>
    <w:p w14:paraId="6612A27D" w14:textId="77777777" w:rsidR="007F0BF7" w:rsidRPr="006C5009" w:rsidRDefault="007F0BF7" w:rsidP="007F0BF7">
      <w:pPr>
        <w:spacing w:line="259" w:lineRule="auto"/>
        <w:rPr>
          <w:sz w:val="10"/>
          <w:szCs w:val="10"/>
        </w:rPr>
      </w:pPr>
    </w:p>
    <w:p w14:paraId="20A3D7E3" w14:textId="581E907E" w:rsidR="007F0BF7" w:rsidRPr="0086404C" w:rsidRDefault="00E042E6" w:rsidP="008B1C30">
      <w:pPr>
        <w:pStyle w:val="Style1"/>
        <w:numPr>
          <w:ilvl w:val="0"/>
          <w:numId w:val="0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AFFDF4" wp14:editId="2E978DB4">
                <wp:simplePos x="0" y="0"/>
                <wp:positionH relativeFrom="column">
                  <wp:posOffset>200580</wp:posOffset>
                </wp:positionH>
                <wp:positionV relativeFrom="paragraph">
                  <wp:posOffset>113030</wp:posOffset>
                </wp:positionV>
                <wp:extent cx="5459730" cy="803910"/>
                <wp:effectExtent l="0" t="0" r="7620" b="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9730" cy="80391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9104CA" id="Rectangle 30" o:spid="_x0000_s1026" style="position:absolute;margin-left:15.8pt;margin-top:8.9pt;width:429.9pt;height:63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" filled="f" strokecolor="windowText" strokeweight="1.5pt">
                <v:path arrowok="t"/>
              </v:rect>
            </w:pict>
          </mc:Fallback>
        </mc:AlternateContent>
      </w:r>
    </w:p>
    <w:p w14:paraId="489DF2C9" w14:textId="7DEF15A7" w:rsidR="007F0BF7" w:rsidRDefault="007F0BF7" w:rsidP="000A0438">
      <w:pPr>
        <w:pStyle w:val="Style1"/>
        <w:numPr>
          <w:ilvl w:val="0"/>
          <w:numId w:val="11"/>
        </w:numPr>
      </w:pPr>
      <w:r>
        <w:rPr>
          <w:b/>
          <w:u w:val="single"/>
        </w:rPr>
        <w:t>IF NO</w:t>
      </w:r>
      <w:r w:rsidRPr="006C5009">
        <w:t>:</w:t>
      </w:r>
    </w:p>
    <w:p w14:paraId="6E77E242" w14:textId="765664B0" w:rsidR="007F0BF7" w:rsidRDefault="007F0BF7" w:rsidP="000A0438">
      <w:pPr>
        <w:pStyle w:val="ListParagraph"/>
        <w:numPr>
          <w:ilvl w:val="0"/>
          <w:numId w:val="17"/>
        </w:numPr>
        <w:spacing w:line="259" w:lineRule="auto"/>
      </w:pPr>
      <w:r w:rsidRPr="0086404C">
        <w:t xml:space="preserve">Why </w:t>
      </w:r>
      <w:r>
        <w:t>did you not receive training?</w:t>
      </w:r>
    </w:p>
    <w:p w14:paraId="082FE4A2" w14:textId="3382E7A5" w:rsidR="007F0BF7" w:rsidRPr="00C01278" w:rsidRDefault="007F0BF7" w:rsidP="007F0BF7">
      <w:pPr>
        <w:pStyle w:val="ListParagraph"/>
        <w:spacing w:line="259" w:lineRule="auto"/>
        <w:ind w:left="1980"/>
        <w:rPr>
          <w:sz w:val="10"/>
          <w:szCs w:val="10"/>
        </w:rPr>
      </w:pPr>
    </w:p>
    <w:p w14:paraId="3062C8A2" w14:textId="7258AB91" w:rsidR="007F0BF7" w:rsidRPr="0086404C" w:rsidRDefault="00E042E6" w:rsidP="000A0438">
      <w:pPr>
        <w:pStyle w:val="ListParagraph"/>
        <w:numPr>
          <w:ilvl w:val="0"/>
          <w:numId w:val="17"/>
        </w:numPr>
        <w:spacing w:line="259" w:lineRule="auto"/>
      </w:pPr>
      <w:r w:rsidRPr="00752BBB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640AFB2" wp14:editId="7CC5ECE3">
                <wp:simplePos x="0" y="0"/>
                <wp:positionH relativeFrom="column">
                  <wp:posOffset>196215</wp:posOffset>
                </wp:positionH>
                <wp:positionV relativeFrom="paragraph">
                  <wp:posOffset>426085</wp:posOffset>
                </wp:positionV>
                <wp:extent cx="5208905" cy="589915"/>
                <wp:effectExtent l="19050" t="19050" r="10795" b="19685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208905" cy="589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FBE5B3" w14:textId="4838A785" w:rsidR="00632113" w:rsidRPr="008B1C30" w:rsidRDefault="00632113" w:rsidP="001413DE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8B1C30"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 w:rsidRPr="0029305B">
                              <w:rPr>
                                <w:b/>
                                <w:bCs/>
                              </w:rPr>
                              <w:t xml:space="preserve">IF PARTICIPANT IS USING SAYANA PRESS (DMPA-SC) BUT </w:t>
                            </w:r>
                            <w:r w:rsidRPr="0029305B">
                              <w:rPr>
                                <w:b/>
                                <w:bCs/>
                                <w:u w:val="single"/>
                              </w:rPr>
                              <w:t>NOT</w:t>
                            </w:r>
                            <w:r w:rsidRPr="0029305B">
                              <w:rPr>
                                <w:b/>
                                <w:bCs/>
                              </w:rPr>
                              <w:t xml:space="preserve"> SELF-INJECTING, GO TO QUESTION 4</w:t>
                            </w:r>
                            <w:r w:rsidR="009F1CB5" w:rsidRPr="0029305B">
                              <w:rPr>
                                <w:b/>
                                <w:sz w:val="22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40AFB2" id="Text Box 1" o:spid="_x0000_s1032" type="#_x0000_t202" style="position:absolute;left:0;text-align:left;margin-left:15.45pt;margin-top:33.55pt;width:410.15pt;height:46.4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" strokeweight="3pt">
                <v:stroke linestyle="thinThin"/>
                <v:path arrowok="t"/>
                <v:textbox inset="3.6pt,,3.6pt">
                  <w:txbxContent>
                    <w:p w14:paraId="41FBE5B3" w14:textId="4838A785" w:rsidR="00632113" w:rsidRPr="008B1C30" w:rsidRDefault="00632113" w:rsidP="001413DE">
                      <w:pPr>
                        <w:jc w:val="center"/>
                        <w:rPr>
                          <w:b/>
                          <w:sz w:val="22"/>
                        </w:rPr>
                      </w:pPr>
                      <w:r w:rsidRPr="008B1C30">
                        <w:rPr>
                          <w:b/>
                          <w:sz w:val="22"/>
                        </w:rPr>
                        <w:t xml:space="preserve"> </w:t>
                      </w:r>
                      <w:r w:rsidRPr="0029305B">
                        <w:rPr>
                          <w:b/>
                          <w:bCs/>
                        </w:rPr>
                        <w:t xml:space="preserve">IF PARTICIPANT IS USING SAYANA PRESS (DMPA-SC) BUT </w:t>
                      </w:r>
                      <w:r w:rsidRPr="0029305B">
                        <w:rPr>
                          <w:b/>
                          <w:bCs/>
                          <w:u w:val="single"/>
                        </w:rPr>
                        <w:t>NOT</w:t>
                      </w:r>
                      <w:r w:rsidRPr="0029305B">
                        <w:rPr>
                          <w:b/>
                          <w:bCs/>
                        </w:rPr>
                        <w:t xml:space="preserve"> SELF-INJECTING, GO TO QUESTION 4</w:t>
                      </w:r>
                      <w:r w:rsidR="009F1CB5" w:rsidRPr="0029305B">
                        <w:rPr>
                          <w:b/>
                          <w:sz w:val="22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F0BF7">
        <w:t>What additional information or support would have been helpful?</w:t>
      </w:r>
    </w:p>
    <w:p w14:paraId="1D812124" w14:textId="466CE3BF" w:rsidR="007F0BF7" w:rsidRDefault="007F0BF7" w:rsidP="00FD0A96">
      <w:pPr>
        <w:pStyle w:val="Style1"/>
        <w:numPr>
          <w:ilvl w:val="0"/>
          <w:numId w:val="0"/>
        </w:numPr>
        <w:rPr>
          <w:b/>
        </w:rPr>
      </w:pPr>
    </w:p>
    <w:p w14:paraId="7B3882B9" w14:textId="697C96CD" w:rsidR="001413DE" w:rsidRPr="00341D63" w:rsidRDefault="001413DE" w:rsidP="00E042E6">
      <w:pPr>
        <w:pStyle w:val="Style1"/>
        <w:numPr>
          <w:ilvl w:val="0"/>
          <w:numId w:val="0"/>
        </w:numPr>
        <w:rPr>
          <w:b/>
        </w:rPr>
      </w:pPr>
    </w:p>
    <w:p w14:paraId="196E3DE1" w14:textId="75E7CB46" w:rsidR="001413DE" w:rsidRDefault="001413DE" w:rsidP="00FD0A96">
      <w:pPr>
        <w:pStyle w:val="Style1"/>
        <w:numPr>
          <w:ilvl w:val="0"/>
          <w:numId w:val="0"/>
        </w:numPr>
        <w:ind w:left="360"/>
      </w:pPr>
    </w:p>
    <w:p w14:paraId="1FDDB906" w14:textId="032F9E38" w:rsidR="001413DE" w:rsidRPr="00853DE9" w:rsidRDefault="001413DE" w:rsidP="001413DE">
      <w:pPr>
        <w:pStyle w:val="Style1"/>
        <w:numPr>
          <w:ilvl w:val="0"/>
          <w:numId w:val="0"/>
        </w:numPr>
        <w:rPr>
          <w:b/>
          <w:bCs/>
          <w:u w:val="single"/>
        </w:rPr>
      </w:pPr>
      <w:r w:rsidRPr="000A2BC5">
        <w:rPr>
          <w:b/>
          <w:bCs/>
          <w:u w:val="single"/>
        </w:rPr>
        <w:t>INTERVIEWEE IS USING SAYANA PRESS AND IS SELF-INJECTING</w:t>
      </w:r>
    </w:p>
    <w:p w14:paraId="3FB50DC3" w14:textId="7E3F0CA1" w:rsidR="001413DE" w:rsidRDefault="001413DE" w:rsidP="00FD0A96">
      <w:pPr>
        <w:pStyle w:val="Style1"/>
        <w:numPr>
          <w:ilvl w:val="0"/>
          <w:numId w:val="0"/>
        </w:numPr>
      </w:pPr>
    </w:p>
    <w:p w14:paraId="7DE113D4" w14:textId="3548AA2B" w:rsidR="007F0BF7" w:rsidRDefault="007F0BF7" w:rsidP="00C83FAC">
      <w:pPr>
        <w:pStyle w:val="Style1"/>
        <w:numPr>
          <w:ilvl w:val="0"/>
          <w:numId w:val="5"/>
        </w:numPr>
      </w:pPr>
      <w:r w:rsidRPr="006C5009">
        <w:t>How does injecti</w:t>
      </w:r>
      <w:r>
        <w:t>ng yourself</w:t>
      </w:r>
      <w:r w:rsidRPr="006C5009">
        <w:t xml:space="preserve"> make you feel? </w:t>
      </w:r>
    </w:p>
    <w:p w14:paraId="3EC29D3C" w14:textId="77777777" w:rsidR="007F0BF7" w:rsidRPr="006C5009" w:rsidRDefault="007F0BF7" w:rsidP="007F0BF7">
      <w:pPr>
        <w:pStyle w:val="Style1"/>
        <w:numPr>
          <w:ilvl w:val="0"/>
          <w:numId w:val="0"/>
        </w:numPr>
        <w:ind w:left="360"/>
      </w:pPr>
    </w:p>
    <w:p w14:paraId="4B16CBF5" w14:textId="77777777" w:rsidR="007F0BF7" w:rsidRDefault="007F0BF7" w:rsidP="000A0438">
      <w:pPr>
        <w:pStyle w:val="Style1"/>
        <w:numPr>
          <w:ilvl w:val="0"/>
          <w:numId w:val="14"/>
        </w:numPr>
      </w:pPr>
      <w:r w:rsidRPr="006C5009">
        <w:t>Why</w:t>
      </w:r>
      <w:r>
        <w:t xml:space="preserve"> does it make you feel that way</w:t>
      </w:r>
      <w:r w:rsidRPr="006C5009">
        <w:t>?</w:t>
      </w:r>
    </w:p>
    <w:p w14:paraId="449B4295" w14:textId="77777777" w:rsidR="007F0BF7" w:rsidRPr="00125CF4" w:rsidRDefault="007F0BF7" w:rsidP="007F0BF7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13561A09" w14:textId="77777777" w:rsidR="007F0BF7" w:rsidRDefault="007F0BF7" w:rsidP="000A0438">
      <w:pPr>
        <w:pStyle w:val="Style1"/>
        <w:numPr>
          <w:ilvl w:val="0"/>
          <w:numId w:val="14"/>
        </w:numPr>
      </w:pPr>
      <w:r>
        <w:t>What does injecting yourself enable you to do that you couldn’t otherwise do if you had to go see a health provider each time?</w:t>
      </w:r>
    </w:p>
    <w:p w14:paraId="69317ED1" w14:textId="77777777" w:rsidR="007F0BF7" w:rsidRPr="006C5009" w:rsidRDefault="007F0BF7" w:rsidP="007F0BF7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2ADB16EE" w14:textId="77777777" w:rsidR="007F0BF7" w:rsidRPr="00BD1082" w:rsidRDefault="007F0BF7" w:rsidP="007F0BF7"/>
    <w:p w14:paraId="320B7DBB" w14:textId="77777777" w:rsidR="007F0BF7" w:rsidRDefault="007F0BF7" w:rsidP="00C83FAC">
      <w:pPr>
        <w:pStyle w:val="Style1"/>
        <w:numPr>
          <w:ilvl w:val="0"/>
          <w:numId w:val="5"/>
        </w:numPr>
      </w:pPr>
      <w:r>
        <w:t>Who in your life knows that you are self-injecting?</w:t>
      </w:r>
    </w:p>
    <w:p w14:paraId="7DE33D88" w14:textId="77777777" w:rsidR="007F0BF7" w:rsidRDefault="007F0BF7" w:rsidP="007F0BF7">
      <w:pPr>
        <w:pStyle w:val="Style1"/>
        <w:numPr>
          <w:ilvl w:val="0"/>
          <w:numId w:val="0"/>
        </w:numPr>
        <w:ind w:left="1170"/>
      </w:pPr>
    </w:p>
    <w:p w14:paraId="11BC7901" w14:textId="77777777" w:rsidR="007F0BF7" w:rsidRDefault="007F0BF7" w:rsidP="00C83FAC">
      <w:pPr>
        <w:pStyle w:val="Style1"/>
        <w:numPr>
          <w:ilvl w:val="2"/>
          <w:numId w:val="5"/>
        </w:numPr>
      </w:pPr>
      <w:r>
        <w:t>Who else?</w:t>
      </w:r>
    </w:p>
    <w:p w14:paraId="067AD2BD" w14:textId="77777777" w:rsidR="007F0BF7" w:rsidRPr="007727F1" w:rsidRDefault="007F0BF7" w:rsidP="007F0BF7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30F3590E" w14:textId="77777777" w:rsidR="007F0BF7" w:rsidRDefault="007F0BF7" w:rsidP="00C83FAC">
      <w:pPr>
        <w:pStyle w:val="Style1"/>
        <w:numPr>
          <w:ilvl w:val="2"/>
          <w:numId w:val="5"/>
        </w:numPr>
      </w:pPr>
      <w:r>
        <w:t>Is there anyone you have kept it secret from?</w:t>
      </w:r>
    </w:p>
    <w:p w14:paraId="02AC3100" w14:textId="77777777" w:rsidR="007F0BF7" w:rsidRDefault="007F0BF7" w:rsidP="007F0BF7">
      <w:pPr>
        <w:pStyle w:val="Style1"/>
        <w:numPr>
          <w:ilvl w:val="0"/>
          <w:numId w:val="0"/>
        </w:numPr>
        <w:ind w:left="117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b/>
          <w:i/>
          <w:iCs/>
        </w:rPr>
        <w:t xml:space="preserve"> Why is that?</w:t>
      </w:r>
    </w:p>
    <w:p w14:paraId="22E08858" w14:textId="77777777" w:rsidR="007F0BF7" w:rsidRPr="00125CF4" w:rsidRDefault="007F0BF7" w:rsidP="007F0BF7">
      <w:pPr>
        <w:pStyle w:val="ListParagraph"/>
        <w:rPr>
          <w:sz w:val="10"/>
          <w:szCs w:val="10"/>
        </w:rPr>
      </w:pPr>
    </w:p>
    <w:p w14:paraId="1ADB6C6B" w14:textId="77777777" w:rsidR="007F0BF7" w:rsidRDefault="007F0BF7" w:rsidP="00C83FAC">
      <w:pPr>
        <w:pStyle w:val="Style1"/>
        <w:numPr>
          <w:ilvl w:val="2"/>
          <w:numId w:val="5"/>
        </w:numPr>
      </w:pPr>
      <w:r>
        <w:t>How have others in your life reacted to the fact that you are injecting yourself?</w:t>
      </w:r>
    </w:p>
    <w:p w14:paraId="6EDB042F" w14:textId="77777777" w:rsidR="007F0BF7" w:rsidRPr="00125CF4" w:rsidRDefault="007F0BF7" w:rsidP="007F0BF7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633C6B92" w14:textId="77777777" w:rsidR="007F0BF7" w:rsidRDefault="007F0BF7" w:rsidP="00C83FAC">
      <w:pPr>
        <w:pStyle w:val="Style1"/>
        <w:numPr>
          <w:ilvl w:val="2"/>
          <w:numId w:val="5"/>
        </w:numPr>
      </w:pPr>
      <w:r>
        <w:t>How does this make you feel?</w:t>
      </w:r>
    </w:p>
    <w:p w14:paraId="1FF79A7B" w14:textId="77777777" w:rsidR="007F0BF7" w:rsidRDefault="007F0BF7" w:rsidP="007F0BF7">
      <w:pPr>
        <w:pStyle w:val="Style1"/>
        <w:numPr>
          <w:ilvl w:val="0"/>
          <w:numId w:val="0"/>
        </w:numPr>
        <w:ind w:left="1170"/>
      </w:pPr>
    </w:p>
    <w:p w14:paraId="78EE1D5F" w14:textId="77777777" w:rsidR="007F0BF7" w:rsidRDefault="007F0BF7" w:rsidP="00C83FAC">
      <w:pPr>
        <w:pStyle w:val="Style1"/>
        <w:numPr>
          <w:ilvl w:val="0"/>
          <w:numId w:val="5"/>
        </w:numPr>
      </w:pPr>
      <w:r w:rsidRPr="006C5009">
        <w:t xml:space="preserve">How confident do you feel that you </w:t>
      </w:r>
      <w:r>
        <w:t>could</w:t>
      </w:r>
      <w:r w:rsidRPr="006C5009">
        <w:t xml:space="preserve"> continue to inject yourself</w:t>
      </w:r>
      <w:r>
        <w:t xml:space="preserve"> with </w:t>
      </w:r>
      <w:proofErr w:type="spellStart"/>
      <w:r>
        <w:t>Sayana</w:t>
      </w:r>
      <w:proofErr w:type="spellEnd"/>
      <w:r>
        <w:t xml:space="preserve"> Press if you wanted to</w:t>
      </w:r>
      <w:r w:rsidRPr="006C5009">
        <w:t>?</w:t>
      </w:r>
    </w:p>
    <w:p w14:paraId="61E9CAA8" w14:textId="77777777" w:rsidR="007F0BF7" w:rsidRDefault="007F0BF7" w:rsidP="007F0BF7">
      <w:pPr>
        <w:pStyle w:val="Style1"/>
        <w:numPr>
          <w:ilvl w:val="0"/>
          <w:numId w:val="0"/>
        </w:numPr>
        <w:ind w:left="1170"/>
      </w:pPr>
    </w:p>
    <w:p w14:paraId="611086B1" w14:textId="77777777" w:rsidR="007F0BF7" w:rsidRDefault="007F0BF7" w:rsidP="00C83FAC">
      <w:pPr>
        <w:pStyle w:val="Style1"/>
        <w:numPr>
          <w:ilvl w:val="2"/>
          <w:numId w:val="5"/>
        </w:numPr>
      </w:pPr>
      <w:r w:rsidRPr="006C5009">
        <w:t>Why?</w:t>
      </w:r>
    </w:p>
    <w:p w14:paraId="520C1136" w14:textId="77777777" w:rsidR="007F0BF7" w:rsidRDefault="007F0BF7" w:rsidP="008B1C30">
      <w:pPr>
        <w:pStyle w:val="Style1"/>
        <w:numPr>
          <w:ilvl w:val="0"/>
          <w:numId w:val="0"/>
        </w:numPr>
      </w:pPr>
    </w:p>
    <w:p w14:paraId="33FD2773" w14:textId="77777777" w:rsidR="007F0BF7" w:rsidRDefault="007F0BF7" w:rsidP="00C83FAC">
      <w:pPr>
        <w:pStyle w:val="Style1"/>
        <w:numPr>
          <w:ilvl w:val="0"/>
          <w:numId w:val="5"/>
        </w:numPr>
      </w:pPr>
      <w:r w:rsidRPr="006C5009">
        <w:t>Do you plan to continue injecting yourself</w:t>
      </w:r>
      <w:r>
        <w:t xml:space="preserve"> with </w:t>
      </w:r>
      <w:proofErr w:type="spellStart"/>
      <w:r>
        <w:t>Sayana</w:t>
      </w:r>
      <w:proofErr w:type="spellEnd"/>
      <w:r>
        <w:t xml:space="preserve"> Press</w:t>
      </w:r>
      <w:r w:rsidRPr="006C5009">
        <w:t>?</w:t>
      </w:r>
    </w:p>
    <w:p w14:paraId="11DF30A9" w14:textId="704C6E75" w:rsidR="007F0BF7" w:rsidRPr="006C5009" w:rsidRDefault="001413DE" w:rsidP="007F0BF7">
      <w:pPr>
        <w:pStyle w:val="Style1"/>
        <w:numPr>
          <w:ilvl w:val="0"/>
          <w:numId w:val="0"/>
        </w:numPr>
        <w:ind w:left="3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EDD10F" wp14:editId="12D39F16">
                <wp:simplePos x="0" y="0"/>
                <wp:positionH relativeFrom="column">
                  <wp:posOffset>140022</wp:posOffset>
                </wp:positionH>
                <wp:positionV relativeFrom="paragraph">
                  <wp:posOffset>64288</wp:posOffset>
                </wp:positionV>
                <wp:extent cx="5492115" cy="2188387"/>
                <wp:effectExtent l="12700" t="12700" r="6985" b="889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92115" cy="2188387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F898B6" id="Rectangle 16" o:spid="_x0000_s1026" style="position:absolute;margin-left:11.05pt;margin-top:5.05pt;width:432.45pt;height:172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" filled="f" strokecolor="windowText" strokeweight="1.5pt">
                <v:stroke dashstyle="longDash"/>
                <v:path arrowok="t"/>
              </v:rect>
            </w:pict>
          </mc:Fallback>
        </mc:AlternateContent>
      </w:r>
    </w:p>
    <w:p w14:paraId="3A5A7A9E" w14:textId="7E26DA2F" w:rsidR="007F0BF7" w:rsidRDefault="007F0BF7" w:rsidP="00C83FAC">
      <w:pPr>
        <w:pStyle w:val="Style1"/>
        <w:numPr>
          <w:ilvl w:val="2"/>
          <w:numId w:val="5"/>
        </w:numPr>
      </w:pPr>
      <w:r w:rsidRPr="006C5009">
        <w:t xml:space="preserve">Why/why not? </w:t>
      </w:r>
    </w:p>
    <w:p w14:paraId="3C1ED438" w14:textId="60C0E1CF" w:rsidR="007F0BF7" w:rsidRDefault="007F0BF7" w:rsidP="007F0BF7">
      <w:pPr>
        <w:pStyle w:val="Style1"/>
        <w:numPr>
          <w:ilvl w:val="0"/>
          <w:numId w:val="0"/>
        </w:numPr>
        <w:ind w:left="1170"/>
        <w:rPr>
          <w:iCs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Cs/>
        </w:rPr>
        <w:t xml:space="preserve"> How does self-injection fit or not fit with your life right now?</w:t>
      </w:r>
    </w:p>
    <w:p w14:paraId="05C03380" w14:textId="2FFEEAD3" w:rsidR="007F0BF7" w:rsidRPr="00F97580" w:rsidRDefault="007F0BF7" w:rsidP="007F0BF7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39847018" w14:textId="201699F5" w:rsidR="007F0BF7" w:rsidRPr="00472621" w:rsidRDefault="007F0BF7" w:rsidP="007F0BF7">
      <w:pPr>
        <w:pStyle w:val="Style1"/>
        <w:numPr>
          <w:ilvl w:val="0"/>
          <w:numId w:val="0"/>
        </w:numPr>
        <w:ind w:left="1170"/>
        <w:rPr>
          <w:sz w:val="18"/>
        </w:rPr>
      </w:pPr>
    </w:p>
    <w:p w14:paraId="28CD2435" w14:textId="77777777" w:rsidR="007F0BF7" w:rsidRPr="006C5009" w:rsidRDefault="007F0BF7" w:rsidP="007F0BF7">
      <w:pPr>
        <w:pStyle w:val="Style1"/>
        <w:numPr>
          <w:ilvl w:val="0"/>
          <w:numId w:val="0"/>
        </w:numPr>
        <w:ind w:left="720"/>
        <w:rPr>
          <w:sz w:val="10"/>
          <w:szCs w:val="10"/>
        </w:rPr>
      </w:pPr>
    </w:p>
    <w:p w14:paraId="60F2D6C6" w14:textId="28CA347D" w:rsidR="007F0BF7" w:rsidRPr="006C5009" w:rsidRDefault="007F0BF7" w:rsidP="00C83FAC">
      <w:pPr>
        <w:pStyle w:val="Style1"/>
        <w:ind w:left="1170"/>
        <w:rPr>
          <w:b/>
          <w:bCs/>
          <w:u w:val="single"/>
        </w:rPr>
      </w:pPr>
      <w:r w:rsidRPr="006C5009">
        <w:rPr>
          <w:b/>
          <w:bCs/>
          <w:u w:val="single"/>
        </w:rPr>
        <w:t>IF YES</w:t>
      </w:r>
      <w:r>
        <w:rPr>
          <w:b/>
          <w:bCs/>
          <w:u w:val="single"/>
        </w:rPr>
        <w:t>, PLANS TO CONTINUE SELF-INJECTING:</w:t>
      </w:r>
    </w:p>
    <w:p w14:paraId="5F265BBF" w14:textId="77777777" w:rsidR="007F0BF7" w:rsidRPr="006C5009" w:rsidRDefault="007F0BF7" w:rsidP="007F0BF7">
      <w:pPr>
        <w:pStyle w:val="Style1"/>
        <w:numPr>
          <w:ilvl w:val="0"/>
          <w:numId w:val="0"/>
        </w:numPr>
        <w:ind w:left="1980"/>
        <w:rPr>
          <w:sz w:val="10"/>
          <w:szCs w:val="10"/>
        </w:rPr>
      </w:pPr>
    </w:p>
    <w:p w14:paraId="5D9A84DA" w14:textId="77777777" w:rsidR="007F0BF7" w:rsidRDefault="007F0BF7" w:rsidP="000A0438">
      <w:pPr>
        <w:pStyle w:val="Style1"/>
        <w:numPr>
          <w:ilvl w:val="3"/>
          <w:numId w:val="15"/>
        </w:numPr>
        <w:ind w:left="1980"/>
      </w:pPr>
      <w:r w:rsidRPr="006C5009">
        <w:t xml:space="preserve">Where do you plan to get the </w:t>
      </w:r>
      <w:r>
        <w:t>refills</w:t>
      </w:r>
      <w:r w:rsidRPr="006C5009">
        <w:t xml:space="preserve"> </w:t>
      </w:r>
      <w:r>
        <w:t>next</w:t>
      </w:r>
      <w:r w:rsidRPr="006C5009">
        <w:t xml:space="preserve"> time? </w:t>
      </w:r>
    </w:p>
    <w:p w14:paraId="0BE79091" w14:textId="77777777" w:rsidR="007F0BF7" w:rsidRPr="00472621" w:rsidRDefault="007F0BF7" w:rsidP="007F0BF7">
      <w:pPr>
        <w:rPr>
          <w:sz w:val="8"/>
          <w:szCs w:val="10"/>
        </w:rPr>
      </w:pPr>
    </w:p>
    <w:p w14:paraId="4DA1B755" w14:textId="0AC0E54E" w:rsidR="007F0BF7" w:rsidRDefault="007F0BF7" w:rsidP="000A0438">
      <w:pPr>
        <w:pStyle w:val="Style1"/>
        <w:numPr>
          <w:ilvl w:val="3"/>
          <w:numId w:val="15"/>
        </w:numPr>
        <w:ind w:left="1980"/>
      </w:pPr>
      <w:r w:rsidRPr="006C5009">
        <w:t>Why</w:t>
      </w:r>
      <w:r>
        <w:t xml:space="preserve"> that person/place</w:t>
      </w:r>
      <w:r w:rsidRPr="006C5009">
        <w:t>?</w:t>
      </w:r>
    </w:p>
    <w:p w14:paraId="50031B9C" w14:textId="77777777" w:rsidR="007F0BF7" w:rsidRPr="009F753B" w:rsidRDefault="007F0BF7" w:rsidP="007F0BF7">
      <w:pPr>
        <w:pStyle w:val="Style1"/>
        <w:numPr>
          <w:ilvl w:val="0"/>
          <w:numId w:val="0"/>
        </w:numPr>
        <w:rPr>
          <w:sz w:val="10"/>
          <w:szCs w:val="10"/>
        </w:rPr>
      </w:pPr>
    </w:p>
    <w:p w14:paraId="22470072" w14:textId="77777777" w:rsidR="007F0BF7" w:rsidRDefault="007F0BF7" w:rsidP="000A0438">
      <w:pPr>
        <w:pStyle w:val="Style1"/>
        <w:numPr>
          <w:ilvl w:val="3"/>
          <w:numId w:val="15"/>
        </w:numPr>
        <w:ind w:left="1980"/>
      </w:pPr>
      <w:r w:rsidRPr="006C5009">
        <w:t>What other help would you like in the future with injecting yourself?</w:t>
      </w:r>
    </w:p>
    <w:p w14:paraId="18E8E7EA" w14:textId="77777777" w:rsidR="00BB32D9" w:rsidRPr="00BB32D9" w:rsidRDefault="00BB32D9" w:rsidP="00BB32D9">
      <w:pPr>
        <w:pStyle w:val="ListParagraph"/>
        <w:rPr>
          <w:sz w:val="10"/>
          <w:szCs w:val="10"/>
        </w:rPr>
      </w:pPr>
    </w:p>
    <w:p w14:paraId="3A15AEF6" w14:textId="77777777" w:rsidR="00BB32D9" w:rsidRDefault="00BB32D9" w:rsidP="000A0438">
      <w:pPr>
        <w:pStyle w:val="Style1"/>
        <w:numPr>
          <w:ilvl w:val="3"/>
          <w:numId w:val="15"/>
        </w:numPr>
        <w:ind w:left="1980"/>
      </w:pPr>
      <w:r>
        <w:t>How many 3-month doses would you want to take home at a time?</w:t>
      </w:r>
    </w:p>
    <w:p w14:paraId="6CE5DA9F" w14:textId="77777777" w:rsidR="007F0BF7" w:rsidRDefault="007F0BF7" w:rsidP="007F0BF7"/>
    <w:p w14:paraId="4900FC00" w14:textId="77777777" w:rsidR="007F0BF7" w:rsidRDefault="007F0BF7" w:rsidP="007F0BF7"/>
    <w:p w14:paraId="21A99FA4" w14:textId="61BE3411" w:rsidR="00D26BE1" w:rsidRDefault="00D26BE1" w:rsidP="001413DE">
      <w:pPr>
        <w:rPr>
          <w:b/>
          <w:bCs/>
          <w:highlight w:val="yellow"/>
          <w:u w:val="single"/>
        </w:rPr>
      </w:pPr>
      <w:r w:rsidRPr="00752BBB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8E05F25" wp14:editId="32AEE8A8">
                <wp:simplePos x="0" y="0"/>
                <wp:positionH relativeFrom="column">
                  <wp:posOffset>0</wp:posOffset>
                </wp:positionH>
                <wp:positionV relativeFrom="paragraph">
                  <wp:posOffset>231140</wp:posOffset>
                </wp:positionV>
                <wp:extent cx="5006975" cy="300355"/>
                <wp:effectExtent l="19050" t="19050" r="3175" b="5715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00697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7BACFE" w14:textId="407F63CC" w:rsidR="00632113" w:rsidRPr="008B1C30" w:rsidRDefault="00632113" w:rsidP="00D26BE1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8B1C30"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 w:rsidRPr="0029305B">
                              <w:rPr>
                                <w:b/>
                                <w:sz w:val="22"/>
                              </w:rPr>
                              <w:t xml:space="preserve">SKIP TO QUESTION </w:t>
                            </w:r>
                            <w:r w:rsidR="009F1CB5">
                              <w:rPr>
                                <w:b/>
                                <w:sz w:val="22"/>
                              </w:rPr>
                              <w:t>49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E05F25" id="Text Box 11" o:spid="_x0000_s1033" type="#_x0000_t202" style="position:absolute;margin-left:0;margin-top:18.2pt;width:394.25pt;height:23.65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" strokeweight="3pt">
                <v:stroke linestyle="thinThin"/>
                <v:path arrowok="t"/>
                <v:textbox style="mso-fit-shape-to-text:t" inset="3.6pt,,3.6pt">
                  <w:txbxContent>
                    <w:p w14:paraId="3B7BACFE" w14:textId="407F63CC" w:rsidR="00632113" w:rsidRPr="008B1C30" w:rsidRDefault="00632113" w:rsidP="00D26BE1">
                      <w:pPr>
                        <w:jc w:val="center"/>
                        <w:rPr>
                          <w:b/>
                          <w:sz w:val="22"/>
                        </w:rPr>
                      </w:pPr>
                      <w:r w:rsidRPr="008B1C30">
                        <w:rPr>
                          <w:b/>
                          <w:sz w:val="22"/>
                        </w:rPr>
                        <w:t xml:space="preserve"> </w:t>
                      </w:r>
                      <w:r w:rsidRPr="0029305B">
                        <w:rPr>
                          <w:b/>
                          <w:sz w:val="22"/>
                        </w:rPr>
                        <w:t xml:space="preserve">SKIP TO QUESTION </w:t>
                      </w:r>
                      <w:r w:rsidR="009F1CB5">
                        <w:rPr>
                          <w:b/>
                          <w:sz w:val="22"/>
                        </w:rPr>
                        <w:t>4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EB972F3" w14:textId="77777777" w:rsidR="00D26BE1" w:rsidRDefault="00D26BE1" w:rsidP="001413DE">
      <w:pPr>
        <w:rPr>
          <w:b/>
          <w:bCs/>
          <w:highlight w:val="yellow"/>
          <w:u w:val="single"/>
        </w:rPr>
      </w:pPr>
    </w:p>
    <w:p w14:paraId="6EBEDE10" w14:textId="77777777" w:rsidR="00D26BE1" w:rsidRDefault="00D26BE1" w:rsidP="001413DE">
      <w:pPr>
        <w:rPr>
          <w:b/>
          <w:bCs/>
          <w:highlight w:val="yellow"/>
          <w:u w:val="single"/>
        </w:rPr>
      </w:pPr>
    </w:p>
    <w:p w14:paraId="370A9888" w14:textId="77777777" w:rsidR="00D26BE1" w:rsidRDefault="00D26BE1" w:rsidP="001413DE">
      <w:pPr>
        <w:rPr>
          <w:b/>
          <w:bCs/>
          <w:highlight w:val="yellow"/>
          <w:u w:val="single"/>
        </w:rPr>
      </w:pPr>
    </w:p>
    <w:p w14:paraId="155A0ABC" w14:textId="303344FC" w:rsidR="001413DE" w:rsidRPr="000A2BC5" w:rsidRDefault="001413DE" w:rsidP="001413DE">
      <w:pPr>
        <w:rPr>
          <w:b/>
          <w:bCs/>
        </w:rPr>
      </w:pPr>
      <w:r w:rsidRPr="000A2BC5">
        <w:rPr>
          <w:b/>
          <w:bCs/>
          <w:u w:val="single"/>
        </w:rPr>
        <w:t xml:space="preserve">INTERVIEWEE IS USING SAYANA </w:t>
      </w:r>
      <w:r w:rsidR="003E0F37" w:rsidRPr="000A2BC5">
        <w:rPr>
          <w:b/>
          <w:bCs/>
          <w:u w:val="single"/>
        </w:rPr>
        <w:t xml:space="preserve">PRESS </w:t>
      </w:r>
      <w:r w:rsidRPr="000A2BC5">
        <w:rPr>
          <w:b/>
          <w:bCs/>
          <w:u w:val="single"/>
        </w:rPr>
        <w:t>BUT NOT SELF-INJECTING</w:t>
      </w:r>
    </w:p>
    <w:p w14:paraId="3A5A88BE" w14:textId="77777777" w:rsidR="001413DE" w:rsidRPr="000A2BC5" w:rsidRDefault="001413DE" w:rsidP="001413DE">
      <w:pPr>
        <w:pStyle w:val="ListParagraph"/>
        <w:ind w:left="360"/>
        <w:rPr>
          <w:b/>
          <w:bCs/>
        </w:rPr>
      </w:pPr>
    </w:p>
    <w:p w14:paraId="3E3CAE93" w14:textId="77777777" w:rsidR="001413DE" w:rsidRPr="000A2BC5" w:rsidRDefault="001413DE" w:rsidP="00C83FAC">
      <w:pPr>
        <w:pStyle w:val="ListParagraph"/>
        <w:numPr>
          <w:ilvl w:val="0"/>
          <w:numId w:val="5"/>
        </w:numPr>
      </w:pPr>
      <w:r w:rsidRPr="000A2BC5">
        <w:t xml:space="preserve">How many times have you been injected with </w:t>
      </w:r>
      <w:proofErr w:type="spellStart"/>
      <w:r w:rsidRPr="000A2BC5">
        <w:t>Sayana</w:t>
      </w:r>
      <w:proofErr w:type="spellEnd"/>
      <w:r w:rsidRPr="000A2BC5">
        <w:t xml:space="preserve"> Press?</w:t>
      </w:r>
    </w:p>
    <w:p w14:paraId="3902172B" w14:textId="77777777" w:rsidR="001413DE" w:rsidRPr="000A2BC5" w:rsidRDefault="001413DE" w:rsidP="001413DE">
      <w:pPr>
        <w:pStyle w:val="ListParagraph"/>
        <w:ind w:left="360"/>
      </w:pPr>
    </w:p>
    <w:p w14:paraId="203F9754" w14:textId="77777777" w:rsidR="001413DE" w:rsidRPr="000A2BC5" w:rsidRDefault="001413DE" w:rsidP="00CC5EC4">
      <w:pPr>
        <w:pStyle w:val="Style1"/>
      </w:pPr>
      <w:r w:rsidRPr="000A2BC5">
        <w:t xml:space="preserve">Who has been injecting you? </w:t>
      </w:r>
    </w:p>
    <w:p w14:paraId="429D28AA" w14:textId="77777777" w:rsidR="001413DE" w:rsidRPr="000A2BC5" w:rsidRDefault="001413DE" w:rsidP="001413DE">
      <w:pPr>
        <w:pStyle w:val="Style1"/>
        <w:numPr>
          <w:ilvl w:val="0"/>
          <w:numId w:val="0"/>
        </w:numPr>
        <w:ind w:left="630"/>
      </w:pPr>
    </w:p>
    <w:p w14:paraId="222DCF9C" w14:textId="77777777" w:rsidR="001413DE" w:rsidRPr="000A2BC5" w:rsidRDefault="001413DE" w:rsidP="00C83FAC">
      <w:pPr>
        <w:pStyle w:val="Style1"/>
      </w:pPr>
      <w:r w:rsidRPr="000A2BC5">
        <w:t xml:space="preserve">Is this every time you received a shot of </w:t>
      </w:r>
      <w:proofErr w:type="spellStart"/>
      <w:r w:rsidRPr="000A2BC5">
        <w:t>Sayana</w:t>
      </w:r>
      <w:proofErr w:type="spellEnd"/>
      <w:r w:rsidRPr="000A2BC5">
        <w:t>?</w:t>
      </w:r>
    </w:p>
    <w:p w14:paraId="528262F2" w14:textId="77777777" w:rsidR="001413DE" w:rsidRPr="000A2BC5" w:rsidRDefault="001413DE" w:rsidP="001413DE">
      <w:pPr>
        <w:pStyle w:val="Style1"/>
        <w:numPr>
          <w:ilvl w:val="0"/>
          <w:numId w:val="0"/>
        </w:numPr>
      </w:pPr>
    </w:p>
    <w:p w14:paraId="6F1ABE7E" w14:textId="77777777" w:rsidR="001413DE" w:rsidRPr="000A2BC5" w:rsidRDefault="001413DE" w:rsidP="00C83FAC">
      <w:pPr>
        <w:pStyle w:val="Style1"/>
      </w:pPr>
      <w:r w:rsidRPr="000A2BC5">
        <w:t>Why this person(s)?</w:t>
      </w:r>
    </w:p>
    <w:p w14:paraId="700AED25" w14:textId="77777777" w:rsidR="001413DE" w:rsidRPr="000A2BC5" w:rsidRDefault="001413DE" w:rsidP="001413DE">
      <w:pPr>
        <w:pStyle w:val="Style1"/>
        <w:numPr>
          <w:ilvl w:val="0"/>
          <w:numId w:val="0"/>
        </w:numPr>
      </w:pPr>
    </w:p>
    <w:p w14:paraId="6E388A91" w14:textId="10343AB6" w:rsidR="001413DE" w:rsidRPr="000A2BC5" w:rsidRDefault="001413DE" w:rsidP="00C83FAC">
      <w:pPr>
        <w:pStyle w:val="Style1"/>
      </w:pPr>
      <w:r w:rsidRPr="000A2BC5">
        <w:t xml:space="preserve">Would you consider being injected by another woman in your community that uses </w:t>
      </w:r>
      <w:proofErr w:type="spellStart"/>
      <w:r w:rsidRPr="000A2BC5">
        <w:t>Sayana</w:t>
      </w:r>
      <w:proofErr w:type="spellEnd"/>
      <w:r w:rsidR="003E0F37" w:rsidRPr="000A2BC5">
        <w:t xml:space="preserve"> Press</w:t>
      </w:r>
      <w:r w:rsidRPr="000A2BC5">
        <w:t>?</w:t>
      </w:r>
    </w:p>
    <w:p w14:paraId="0A28CCB2" w14:textId="77777777" w:rsidR="001413DE" w:rsidRPr="000A2BC5" w:rsidRDefault="001413DE" w:rsidP="001413DE">
      <w:pPr>
        <w:ind w:left="720"/>
      </w:pPr>
    </w:p>
    <w:p w14:paraId="5A41916B" w14:textId="77777777" w:rsidR="001413DE" w:rsidRPr="000A2BC5" w:rsidRDefault="001413DE" w:rsidP="00C83FAC">
      <w:pPr>
        <w:pStyle w:val="ListParagraph"/>
        <w:numPr>
          <w:ilvl w:val="0"/>
          <w:numId w:val="5"/>
        </w:numPr>
      </w:pPr>
      <w:r w:rsidRPr="000A2BC5">
        <w:t xml:space="preserve">What has been your experience with being injected with </w:t>
      </w:r>
      <w:proofErr w:type="spellStart"/>
      <w:r w:rsidRPr="000A2BC5">
        <w:t>Sayana</w:t>
      </w:r>
      <w:proofErr w:type="spellEnd"/>
      <w:r w:rsidRPr="000A2BC5">
        <w:t xml:space="preserve"> Press?</w:t>
      </w:r>
    </w:p>
    <w:p w14:paraId="20749E06" w14:textId="77777777" w:rsidR="001413DE" w:rsidRPr="000A2BC5" w:rsidRDefault="001413DE" w:rsidP="001413DE">
      <w:pPr>
        <w:pStyle w:val="ListParagraph"/>
        <w:ind w:left="360"/>
      </w:pPr>
    </w:p>
    <w:p w14:paraId="34DF1217" w14:textId="77777777" w:rsidR="001413DE" w:rsidRPr="000A2BC5" w:rsidRDefault="001413DE" w:rsidP="00C83FAC">
      <w:pPr>
        <w:pStyle w:val="Style1"/>
      </w:pPr>
      <w:r w:rsidRPr="000A2BC5">
        <w:t xml:space="preserve"> What has been easy?</w:t>
      </w:r>
    </w:p>
    <w:p w14:paraId="6CC5C1E3" w14:textId="77777777" w:rsidR="001413DE" w:rsidRPr="000A2BC5" w:rsidRDefault="001413DE" w:rsidP="001413DE">
      <w:pPr>
        <w:pStyle w:val="Style1"/>
        <w:numPr>
          <w:ilvl w:val="0"/>
          <w:numId w:val="0"/>
        </w:numPr>
        <w:ind w:left="630"/>
      </w:pPr>
    </w:p>
    <w:p w14:paraId="79AC10E1" w14:textId="77777777" w:rsidR="001413DE" w:rsidRPr="000A2BC5" w:rsidRDefault="001413DE" w:rsidP="00C83FAC">
      <w:pPr>
        <w:pStyle w:val="Style1"/>
      </w:pPr>
      <w:r w:rsidRPr="000A2BC5">
        <w:t xml:space="preserve"> What has been hard?</w:t>
      </w:r>
    </w:p>
    <w:p w14:paraId="59108BD6" w14:textId="77777777" w:rsidR="001413DE" w:rsidRPr="000A2BC5" w:rsidRDefault="001413DE" w:rsidP="001413DE"/>
    <w:p w14:paraId="6AD17392" w14:textId="77777777" w:rsidR="001413DE" w:rsidRPr="000A2BC5" w:rsidRDefault="001413DE" w:rsidP="00C83FAC">
      <w:pPr>
        <w:pStyle w:val="ListParagraph"/>
        <w:numPr>
          <w:ilvl w:val="0"/>
          <w:numId w:val="5"/>
        </w:numPr>
      </w:pPr>
      <w:r w:rsidRPr="000A2BC5">
        <w:t xml:space="preserve">Why have you not tried injecting yourself with </w:t>
      </w:r>
      <w:proofErr w:type="spellStart"/>
      <w:r w:rsidRPr="000A2BC5">
        <w:t>Sayana</w:t>
      </w:r>
      <w:proofErr w:type="spellEnd"/>
      <w:r w:rsidRPr="000A2BC5">
        <w:t xml:space="preserve"> Press?</w:t>
      </w:r>
    </w:p>
    <w:p w14:paraId="004B9849" w14:textId="77777777" w:rsidR="001413DE" w:rsidRPr="000A2BC5" w:rsidRDefault="001413DE" w:rsidP="001413DE">
      <w:pPr>
        <w:pStyle w:val="ListParagraph"/>
        <w:ind w:left="360"/>
      </w:pPr>
    </w:p>
    <w:p w14:paraId="6F1DDFE4" w14:textId="77777777" w:rsidR="001413DE" w:rsidRPr="000A2BC5" w:rsidRDefault="001413DE" w:rsidP="001413DE">
      <w:pPr>
        <w:ind w:left="720"/>
      </w:pPr>
      <w:r w:rsidRPr="000A2BC5">
        <w:t xml:space="preserve">a. Why do you feel that way? </w:t>
      </w:r>
    </w:p>
    <w:p w14:paraId="68231095" w14:textId="77777777" w:rsidR="001413DE" w:rsidRPr="000A2BC5" w:rsidRDefault="001413DE" w:rsidP="001413DE">
      <w:pPr>
        <w:ind w:left="720"/>
      </w:pPr>
    </w:p>
    <w:p w14:paraId="24401BCB" w14:textId="77777777" w:rsidR="001413DE" w:rsidRPr="000A2BC5" w:rsidRDefault="001413DE" w:rsidP="001413DE">
      <w:pPr>
        <w:ind w:left="720"/>
      </w:pPr>
      <w:r w:rsidRPr="000A2BC5">
        <w:t>b. What other concerns might you have about injecting yourself?</w:t>
      </w:r>
    </w:p>
    <w:p w14:paraId="4A76F14B" w14:textId="77777777" w:rsidR="001413DE" w:rsidRPr="000A2BC5" w:rsidRDefault="001413DE" w:rsidP="001413DE">
      <w:pPr>
        <w:ind w:left="720"/>
      </w:pPr>
      <w:r w:rsidRPr="000A2BC5">
        <w:t xml:space="preserve">c. What help would you like to help you practice self-injection with </w:t>
      </w:r>
      <w:proofErr w:type="spellStart"/>
      <w:r w:rsidRPr="000A2BC5">
        <w:t>Sayana</w:t>
      </w:r>
      <w:proofErr w:type="spellEnd"/>
      <w:r w:rsidRPr="000A2BC5">
        <w:t xml:space="preserve"> Press? </w:t>
      </w:r>
    </w:p>
    <w:p w14:paraId="5013AD13" w14:textId="77777777" w:rsidR="001413DE" w:rsidRPr="000A2BC5" w:rsidRDefault="001413DE" w:rsidP="001413DE">
      <w:pPr>
        <w:ind w:left="720" w:firstLine="720"/>
      </w:pPr>
      <w:proofErr w:type="spellStart"/>
      <w:r w:rsidRPr="000A2BC5">
        <w:t>i</w:t>
      </w:r>
      <w:proofErr w:type="spellEnd"/>
      <w:r w:rsidRPr="000A2BC5">
        <w:t>. Is there anything else?</w:t>
      </w:r>
    </w:p>
    <w:p w14:paraId="1DE3A226" w14:textId="77777777" w:rsidR="001413DE" w:rsidRPr="000A2BC5" w:rsidRDefault="001413DE" w:rsidP="001413DE"/>
    <w:p w14:paraId="40D04307" w14:textId="77777777" w:rsidR="001413DE" w:rsidRPr="000A2BC5" w:rsidRDefault="001413DE" w:rsidP="00C83FAC">
      <w:pPr>
        <w:pStyle w:val="ListParagraph"/>
        <w:numPr>
          <w:ilvl w:val="0"/>
          <w:numId w:val="5"/>
        </w:numPr>
      </w:pPr>
      <w:r w:rsidRPr="000A2BC5">
        <w:t xml:space="preserve">Who in your life knows that you are using </w:t>
      </w:r>
      <w:proofErr w:type="spellStart"/>
      <w:r w:rsidRPr="000A2BC5">
        <w:t>Sayana</w:t>
      </w:r>
      <w:proofErr w:type="spellEnd"/>
      <w:r w:rsidRPr="000A2BC5">
        <w:t xml:space="preserve"> Press?</w:t>
      </w:r>
    </w:p>
    <w:p w14:paraId="10A8385D" w14:textId="77777777" w:rsidR="001413DE" w:rsidRPr="000A2BC5" w:rsidRDefault="001413DE" w:rsidP="001413DE">
      <w:pPr>
        <w:pStyle w:val="ListParagraph"/>
        <w:ind w:left="360"/>
      </w:pPr>
    </w:p>
    <w:p w14:paraId="208712F1" w14:textId="77777777" w:rsidR="001413DE" w:rsidRPr="000A2BC5" w:rsidRDefault="001413DE" w:rsidP="00C83FAC">
      <w:pPr>
        <w:pStyle w:val="Style1"/>
      </w:pPr>
      <w:r w:rsidRPr="000A2BC5">
        <w:t xml:space="preserve"> Who else?</w:t>
      </w:r>
    </w:p>
    <w:p w14:paraId="78EE6224" w14:textId="77777777" w:rsidR="001413DE" w:rsidRPr="000A2BC5" w:rsidRDefault="001413DE" w:rsidP="001413DE">
      <w:pPr>
        <w:pStyle w:val="Style1"/>
        <w:numPr>
          <w:ilvl w:val="0"/>
          <w:numId w:val="0"/>
        </w:numPr>
        <w:ind w:left="630" w:hanging="360"/>
      </w:pPr>
    </w:p>
    <w:p w14:paraId="6C3800ED" w14:textId="77777777" w:rsidR="001413DE" w:rsidRPr="000A2BC5" w:rsidRDefault="001413DE" w:rsidP="00C83FAC">
      <w:pPr>
        <w:pStyle w:val="Style1"/>
      </w:pPr>
      <w:r w:rsidRPr="000A2BC5">
        <w:t xml:space="preserve">Is there anyone you have kept it secret from? </w:t>
      </w:r>
    </w:p>
    <w:p w14:paraId="3B887C0F" w14:textId="77777777" w:rsidR="001413DE" w:rsidRPr="000A2BC5" w:rsidRDefault="001413DE" w:rsidP="001413DE">
      <w:pPr>
        <w:pStyle w:val="Style1"/>
        <w:numPr>
          <w:ilvl w:val="0"/>
          <w:numId w:val="0"/>
        </w:numPr>
        <w:ind w:firstLine="630"/>
      </w:pPr>
      <w:r w:rsidRPr="000A2BC5">
        <w:rPr>
          <w:b/>
        </w:rPr>
        <w:sym w:font="Wingdings" w:char="F0E8"/>
      </w:r>
      <w:r w:rsidRPr="000A2BC5">
        <w:rPr>
          <w:b/>
          <w:i/>
        </w:rPr>
        <w:t xml:space="preserve"> </w:t>
      </w:r>
      <w:r w:rsidRPr="000A2BC5">
        <w:rPr>
          <w:b/>
          <w:i/>
          <w:iCs/>
        </w:rPr>
        <w:t>[PROBE]:</w:t>
      </w:r>
      <w:r w:rsidRPr="000A2BC5">
        <w:rPr>
          <w:iCs/>
        </w:rPr>
        <w:t xml:space="preserve"> </w:t>
      </w:r>
      <w:r w:rsidRPr="000A2BC5">
        <w:rPr>
          <w:i/>
          <w:iCs/>
        </w:rPr>
        <w:t>Why is that?</w:t>
      </w:r>
    </w:p>
    <w:p w14:paraId="7E0C1DF1" w14:textId="77777777" w:rsidR="001413DE" w:rsidRPr="000A2BC5" w:rsidRDefault="001413DE" w:rsidP="001413DE">
      <w:pPr>
        <w:pStyle w:val="Style1"/>
        <w:numPr>
          <w:ilvl w:val="0"/>
          <w:numId w:val="0"/>
        </w:numPr>
        <w:ind w:firstLine="630"/>
      </w:pPr>
    </w:p>
    <w:p w14:paraId="31E5A63B" w14:textId="10B529C9" w:rsidR="001413DE" w:rsidRPr="000A2BC5" w:rsidRDefault="001413DE" w:rsidP="00C83FAC">
      <w:pPr>
        <w:pStyle w:val="Style1"/>
      </w:pPr>
      <w:r w:rsidRPr="000A2BC5">
        <w:t xml:space="preserve">How have others in your life reacted to the fact that you are using </w:t>
      </w:r>
      <w:proofErr w:type="spellStart"/>
      <w:r w:rsidRPr="000A2BC5">
        <w:t>Sayana</w:t>
      </w:r>
      <w:proofErr w:type="spellEnd"/>
      <w:r w:rsidR="003E0F37" w:rsidRPr="000A2BC5">
        <w:t xml:space="preserve"> Press</w:t>
      </w:r>
      <w:r w:rsidRPr="000A2BC5">
        <w:t>, (</w:t>
      </w:r>
      <w:r w:rsidRPr="000A2BC5">
        <w:rPr>
          <w:i/>
          <w:iCs/>
        </w:rPr>
        <w:t>but not self-injecting</w:t>
      </w:r>
      <w:r w:rsidRPr="000A2BC5">
        <w:t xml:space="preserve">)? </w:t>
      </w:r>
    </w:p>
    <w:p w14:paraId="5226ECB1" w14:textId="77777777" w:rsidR="001413DE" w:rsidRPr="000A2BC5" w:rsidRDefault="001413DE" w:rsidP="001413DE">
      <w:pPr>
        <w:pStyle w:val="Style1"/>
        <w:numPr>
          <w:ilvl w:val="0"/>
          <w:numId w:val="0"/>
        </w:numPr>
        <w:ind w:left="630"/>
      </w:pPr>
      <w:r w:rsidRPr="000A2BC5">
        <w:rPr>
          <w:b/>
        </w:rPr>
        <w:sym w:font="Wingdings" w:char="F0E8"/>
      </w:r>
      <w:r w:rsidRPr="000A2BC5">
        <w:rPr>
          <w:b/>
          <w:i/>
        </w:rPr>
        <w:t xml:space="preserve"> </w:t>
      </w:r>
      <w:r w:rsidRPr="000A2BC5">
        <w:rPr>
          <w:b/>
          <w:i/>
          <w:iCs/>
        </w:rPr>
        <w:t>[PROBE]:</w:t>
      </w:r>
      <w:r w:rsidRPr="000A2BC5">
        <w:rPr>
          <w:iCs/>
        </w:rPr>
        <w:t xml:space="preserve"> </w:t>
      </w:r>
      <w:r w:rsidRPr="000A2BC5">
        <w:rPr>
          <w:i/>
          <w:iCs/>
        </w:rPr>
        <w:t>Colleagues, friends, family, health worker</w:t>
      </w:r>
    </w:p>
    <w:p w14:paraId="3A53122D" w14:textId="77777777" w:rsidR="001413DE" w:rsidRPr="000A2BC5" w:rsidRDefault="001413DE" w:rsidP="001413DE">
      <w:pPr>
        <w:pStyle w:val="Style1"/>
        <w:numPr>
          <w:ilvl w:val="0"/>
          <w:numId w:val="0"/>
        </w:numPr>
        <w:ind w:left="630"/>
      </w:pPr>
    </w:p>
    <w:p w14:paraId="1FED13F4" w14:textId="77777777" w:rsidR="001413DE" w:rsidRPr="000A2BC5" w:rsidRDefault="001413DE" w:rsidP="00C83FAC">
      <w:pPr>
        <w:pStyle w:val="Style1"/>
      </w:pPr>
      <w:r w:rsidRPr="000A2BC5">
        <w:t>How does this make you feel?</w:t>
      </w:r>
    </w:p>
    <w:p w14:paraId="652335AE" w14:textId="77777777" w:rsidR="001413DE" w:rsidRPr="000A2BC5" w:rsidRDefault="001413DE" w:rsidP="001413DE">
      <w:pPr>
        <w:pStyle w:val="Style1"/>
        <w:numPr>
          <w:ilvl w:val="0"/>
          <w:numId w:val="0"/>
        </w:numPr>
        <w:ind w:left="630" w:hanging="360"/>
      </w:pPr>
    </w:p>
    <w:p w14:paraId="12CF3D57" w14:textId="77777777" w:rsidR="001413DE" w:rsidRPr="000A2BC5" w:rsidRDefault="001413DE" w:rsidP="00C83FAC">
      <w:pPr>
        <w:pStyle w:val="ListParagraph"/>
        <w:numPr>
          <w:ilvl w:val="0"/>
          <w:numId w:val="5"/>
        </w:numPr>
      </w:pPr>
      <w:r w:rsidRPr="000A2BC5">
        <w:t xml:space="preserve"> How confident do you feel that you will ever inject yourself with </w:t>
      </w:r>
      <w:proofErr w:type="spellStart"/>
      <w:r w:rsidRPr="000A2BC5">
        <w:t>Sayana</w:t>
      </w:r>
      <w:proofErr w:type="spellEnd"/>
      <w:r w:rsidRPr="000A2BC5">
        <w:t xml:space="preserve"> Press?</w:t>
      </w:r>
    </w:p>
    <w:p w14:paraId="3370E003" w14:textId="77777777" w:rsidR="001413DE" w:rsidRPr="000A2BC5" w:rsidRDefault="001413DE" w:rsidP="001413DE">
      <w:pPr>
        <w:pStyle w:val="ListParagraph"/>
        <w:ind w:left="360"/>
      </w:pPr>
    </w:p>
    <w:p w14:paraId="0C4EAFC8" w14:textId="77777777" w:rsidR="001413DE" w:rsidRPr="000A2BC5" w:rsidRDefault="001413DE" w:rsidP="00C83FAC">
      <w:pPr>
        <w:pStyle w:val="Style1"/>
      </w:pPr>
      <w:r w:rsidRPr="000A2BC5">
        <w:t>Why or why not?</w:t>
      </w:r>
    </w:p>
    <w:p w14:paraId="41BA3338" w14:textId="77777777" w:rsidR="001413DE" w:rsidRPr="000A2BC5" w:rsidRDefault="001413DE" w:rsidP="001413DE">
      <w:pPr>
        <w:pStyle w:val="Style1"/>
        <w:numPr>
          <w:ilvl w:val="0"/>
          <w:numId w:val="0"/>
        </w:numPr>
        <w:ind w:left="630"/>
      </w:pPr>
    </w:p>
    <w:p w14:paraId="1F4BC197" w14:textId="77777777" w:rsidR="001413DE" w:rsidRPr="000A2BC5" w:rsidRDefault="001413DE" w:rsidP="00C83FAC">
      <w:pPr>
        <w:pStyle w:val="ListParagraph"/>
        <w:numPr>
          <w:ilvl w:val="0"/>
          <w:numId w:val="5"/>
        </w:numPr>
      </w:pPr>
      <w:r w:rsidRPr="000A2BC5">
        <w:t xml:space="preserve">Do you plan to continue using </w:t>
      </w:r>
      <w:proofErr w:type="spellStart"/>
      <w:r w:rsidRPr="000A2BC5">
        <w:t>Sayana</w:t>
      </w:r>
      <w:proofErr w:type="spellEnd"/>
      <w:r w:rsidRPr="000A2BC5">
        <w:t xml:space="preserve"> Press?</w:t>
      </w:r>
    </w:p>
    <w:p w14:paraId="384E73F4" w14:textId="77777777" w:rsidR="001413DE" w:rsidRPr="000A2BC5" w:rsidRDefault="001413DE" w:rsidP="001413DE">
      <w:pPr>
        <w:pStyle w:val="ListParagraph"/>
        <w:ind w:left="360"/>
      </w:pPr>
    </w:p>
    <w:p w14:paraId="5BDDA559" w14:textId="53E0A0EA" w:rsidR="001413DE" w:rsidRPr="000A2BC5" w:rsidRDefault="001413DE" w:rsidP="00C83FAC">
      <w:pPr>
        <w:pStyle w:val="Style1"/>
      </w:pPr>
      <w:r w:rsidRPr="000A2BC5">
        <w:t>Why or why not?</w:t>
      </w:r>
    </w:p>
    <w:p w14:paraId="404C315B" w14:textId="77777777" w:rsidR="00D96765" w:rsidRDefault="00D96765" w:rsidP="009F1CB5">
      <w:pPr>
        <w:pStyle w:val="Style1"/>
        <w:numPr>
          <w:ilvl w:val="0"/>
          <w:numId w:val="0"/>
        </w:numPr>
      </w:pPr>
    </w:p>
    <w:p w14:paraId="195BD361" w14:textId="65A3A2B4" w:rsidR="001413DE" w:rsidRDefault="00D26BE1" w:rsidP="00FD0A96">
      <w:pPr>
        <w:pStyle w:val="Style1"/>
        <w:numPr>
          <w:ilvl w:val="0"/>
          <w:numId w:val="0"/>
        </w:numPr>
        <w:ind w:left="360"/>
      </w:pPr>
      <w:r w:rsidRPr="00752BBB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51A5C295" wp14:editId="5F26BD3F">
                <wp:simplePos x="0" y="0"/>
                <wp:positionH relativeFrom="column">
                  <wp:posOffset>0</wp:posOffset>
                </wp:positionH>
                <wp:positionV relativeFrom="paragraph">
                  <wp:posOffset>231140</wp:posOffset>
                </wp:positionV>
                <wp:extent cx="5006975" cy="300355"/>
                <wp:effectExtent l="19050" t="19050" r="3175" b="5715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00697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A3E46C" w14:textId="77777777" w:rsidR="00632113" w:rsidRPr="000E0AFA" w:rsidRDefault="00632113" w:rsidP="00D26BE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FOR ALL INTERVIEWEES USING SAYANA PRESS 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A5C295" id="Text Box 18" o:spid="_x0000_s1034" type="#_x0000_t202" style="position:absolute;left:0;text-align:left;margin-left:0;margin-top:18.2pt;width:394.25pt;height:23.65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" strokeweight="3pt">
                <v:stroke linestyle="thinThin"/>
                <v:path arrowok="t"/>
                <v:textbox style="mso-fit-shape-to-text:t" inset="3.6pt,,3.6pt">
                  <w:txbxContent>
                    <w:p w14:paraId="4FA3E46C" w14:textId="77777777" w:rsidR="00632113" w:rsidRPr="000E0AFA" w:rsidRDefault="00632113" w:rsidP="00D26BE1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FOR ALL INTERVIEWEES USING SAYANA PRES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D057C1" w14:textId="3A243040" w:rsidR="00F309F9" w:rsidRDefault="00F309F9" w:rsidP="00C83FAC">
      <w:pPr>
        <w:pStyle w:val="Style1"/>
        <w:numPr>
          <w:ilvl w:val="0"/>
          <w:numId w:val="5"/>
        </w:numPr>
      </w:pPr>
      <w:r>
        <w:t>What are the benefits you see to self-injecting contraception rather than going to a health care provider or pharmacist for an injection?</w:t>
      </w:r>
    </w:p>
    <w:p w14:paraId="64C35317" w14:textId="77777777" w:rsidR="00F309F9" w:rsidRDefault="00F309F9" w:rsidP="00F309F9">
      <w:pPr>
        <w:pStyle w:val="Style1"/>
        <w:numPr>
          <w:ilvl w:val="0"/>
          <w:numId w:val="0"/>
        </w:numPr>
        <w:ind w:left="1080"/>
      </w:pPr>
    </w:p>
    <w:p w14:paraId="34577A3D" w14:textId="77777777" w:rsidR="00F309F9" w:rsidRDefault="00F309F9" w:rsidP="00C83FAC">
      <w:pPr>
        <w:pStyle w:val="Style1"/>
        <w:numPr>
          <w:ilvl w:val="2"/>
          <w:numId w:val="5"/>
        </w:numPr>
      </w:pPr>
      <w:r>
        <w:t>Any other benefits?</w:t>
      </w:r>
    </w:p>
    <w:p w14:paraId="1AF94AAF" w14:textId="77777777" w:rsidR="00F309F9" w:rsidRPr="00313D1D" w:rsidRDefault="00F309F9" w:rsidP="00F309F9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68B2CADA" w14:textId="77777777" w:rsidR="00F309F9" w:rsidRDefault="00F309F9" w:rsidP="00F309F9">
      <w:pPr>
        <w:pStyle w:val="Style1"/>
        <w:numPr>
          <w:ilvl w:val="0"/>
          <w:numId w:val="0"/>
        </w:numPr>
        <w:ind w:left="360"/>
      </w:pPr>
    </w:p>
    <w:p w14:paraId="2E1CFEA3" w14:textId="77777777" w:rsidR="00F309F9" w:rsidRDefault="00F309F9" w:rsidP="00C83FAC">
      <w:pPr>
        <w:pStyle w:val="Style1"/>
        <w:numPr>
          <w:ilvl w:val="0"/>
          <w:numId w:val="5"/>
        </w:numPr>
      </w:pPr>
      <w:r>
        <w:t>What are the challenges of self-injecting rather than going to a health care provider or pharmacist for an injection?</w:t>
      </w:r>
    </w:p>
    <w:p w14:paraId="29618D35" w14:textId="77777777" w:rsidR="00F309F9" w:rsidRDefault="00F309F9" w:rsidP="00F309F9">
      <w:pPr>
        <w:pStyle w:val="Style1"/>
        <w:numPr>
          <w:ilvl w:val="0"/>
          <w:numId w:val="0"/>
        </w:numPr>
        <w:ind w:left="360"/>
      </w:pPr>
    </w:p>
    <w:p w14:paraId="1E72E380" w14:textId="77777777" w:rsidR="00F309F9" w:rsidRDefault="00F309F9" w:rsidP="00C83FAC">
      <w:pPr>
        <w:pStyle w:val="Style1"/>
        <w:numPr>
          <w:ilvl w:val="2"/>
          <w:numId w:val="5"/>
        </w:numPr>
      </w:pPr>
      <w:r>
        <w:t>Any other challenges?</w:t>
      </w:r>
    </w:p>
    <w:p w14:paraId="388E76A6" w14:textId="77777777" w:rsidR="00F309F9" w:rsidRDefault="00F309F9" w:rsidP="00F309F9">
      <w:pPr>
        <w:pStyle w:val="Style1"/>
        <w:numPr>
          <w:ilvl w:val="0"/>
          <w:numId w:val="0"/>
        </w:numPr>
        <w:ind w:left="630" w:hanging="360"/>
      </w:pPr>
    </w:p>
    <w:p w14:paraId="36B335FB" w14:textId="77777777" w:rsidR="006C2156" w:rsidRDefault="006C2156" w:rsidP="00C83FAC">
      <w:pPr>
        <w:pStyle w:val="Style1"/>
        <w:numPr>
          <w:ilvl w:val="0"/>
          <w:numId w:val="5"/>
        </w:numPr>
      </w:pPr>
      <w:r>
        <w:t>Who do you think might most benefit from self-injectable contraception?</w:t>
      </w:r>
    </w:p>
    <w:p w14:paraId="142AAF7C" w14:textId="77777777" w:rsidR="006C2156" w:rsidRDefault="006C2156" w:rsidP="006C2156">
      <w:pPr>
        <w:pStyle w:val="Style1"/>
        <w:numPr>
          <w:ilvl w:val="0"/>
          <w:numId w:val="0"/>
        </w:numPr>
        <w:ind w:left="1170"/>
      </w:pPr>
    </w:p>
    <w:p w14:paraId="5F64AEEC" w14:textId="31CB8CC3" w:rsidR="00F309F9" w:rsidRDefault="006C2156" w:rsidP="00C83FAC">
      <w:pPr>
        <w:pStyle w:val="Style1"/>
        <w:numPr>
          <w:ilvl w:val="2"/>
          <w:numId w:val="5"/>
        </w:numPr>
      </w:pPr>
      <w:r>
        <w:t>Why this person/these people?</w:t>
      </w:r>
    </w:p>
    <w:p w14:paraId="34976B67" w14:textId="77777777" w:rsidR="00F309F9" w:rsidRDefault="00F309F9" w:rsidP="00F309F9">
      <w:pPr>
        <w:pStyle w:val="Style1"/>
        <w:numPr>
          <w:ilvl w:val="0"/>
          <w:numId w:val="0"/>
        </w:numPr>
        <w:ind w:left="360"/>
      </w:pPr>
    </w:p>
    <w:p w14:paraId="300015D3" w14:textId="77777777" w:rsidR="007F0BF7" w:rsidRDefault="007F0BF7" w:rsidP="00C83FAC">
      <w:pPr>
        <w:pStyle w:val="Style1"/>
        <w:numPr>
          <w:ilvl w:val="0"/>
          <w:numId w:val="5"/>
        </w:numPr>
      </w:pPr>
      <w:r>
        <w:t xml:space="preserve">Would you recommend </w:t>
      </w:r>
      <w:proofErr w:type="spellStart"/>
      <w:r>
        <w:t>Sayana</w:t>
      </w:r>
      <w:proofErr w:type="spellEnd"/>
      <w:r>
        <w:t xml:space="preserve"> Press to other women</w:t>
      </w:r>
      <w:r w:rsidRPr="006C5009">
        <w:t>?</w:t>
      </w:r>
    </w:p>
    <w:p w14:paraId="0E521D77" w14:textId="77777777" w:rsidR="007F0BF7" w:rsidRDefault="007F0BF7" w:rsidP="007F0BF7"/>
    <w:p w14:paraId="7F412196" w14:textId="6E335ACD" w:rsidR="007F0BF7" w:rsidRDefault="007F0BF7" w:rsidP="00C83FAC">
      <w:pPr>
        <w:pStyle w:val="Style1"/>
        <w:numPr>
          <w:ilvl w:val="2"/>
          <w:numId w:val="5"/>
        </w:numPr>
      </w:pPr>
      <w:r w:rsidRPr="006C5009">
        <w:t>Why/why not?</w:t>
      </w:r>
    </w:p>
    <w:p w14:paraId="1C6DC15F" w14:textId="77777777" w:rsidR="00096ECF" w:rsidRPr="005B2D5B" w:rsidRDefault="00096ECF" w:rsidP="005B2D5B">
      <w:pPr>
        <w:pStyle w:val="Style1"/>
        <w:numPr>
          <w:ilvl w:val="0"/>
          <w:numId w:val="0"/>
        </w:numPr>
        <w:ind w:left="1170"/>
        <w:rPr>
          <w:b/>
        </w:rPr>
      </w:pPr>
    </w:p>
    <w:p w14:paraId="088A5529" w14:textId="6955EFC1" w:rsidR="00096ECF" w:rsidRPr="00B505D5" w:rsidRDefault="00096ECF" w:rsidP="00C83FAC">
      <w:pPr>
        <w:pStyle w:val="Style1"/>
        <w:numPr>
          <w:ilvl w:val="2"/>
          <w:numId w:val="5"/>
        </w:numPr>
        <w:rPr>
          <w:b/>
        </w:rPr>
      </w:pPr>
      <w:r>
        <w:t xml:space="preserve">Do you think people </w:t>
      </w:r>
      <w:r w:rsidR="005B2D5B">
        <w:t>you</w:t>
      </w:r>
      <w:r>
        <w:t xml:space="preserve"> know would be interested in injecting themselves with </w:t>
      </w:r>
      <w:proofErr w:type="spellStart"/>
      <w:r>
        <w:t>Sayana</w:t>
      </w:r>
      <w:proofErr w:type="spellEnd"/>
      <w:r>
        <w:t xml:space="preserve"> Press?</w:t>
      </w:r>
    </w:p>
    <w:p w14:paraId="3DF1AE35" w14:textId="77777777" w:rsidR="00096ECF" w:rsidRDefault="00096ECF" w:rsidP="00096ECF">
      <w:pPr>
        <w:pStyle w:val="ListParagraph"/>
        <w:rPr>
          <w:b/>
        </w:rPr>
      </w:pPr>
    </w:p>
    <w:p w14:paraId="7BB4F673" w14:textId="77777777" w:rsidR="00096ECF" w:rsidRPr="00B505D5" w:rsidRDefault="00096ECF" w:rsidP="00C83FAC">
      <w:pPr>
        <w:pStyle w:val="Style1"/>
        <w:numPr>
          <w:ilvl w:val="4"/>
          <w:numId w:val="5"/>
        </w:numPr>
        <w:rPr>
          <w:bCs/>
        </w:rPr>
      </w:pPr>
      <w:r w:rsidRPr="00B505D5">
        <w:rPr>
          <w:bCs/>
        </w:rPr>
        <w:lastRenderedPageBreak/>
        <w:t>Why/why not?</w:t>
      </w:r>
    </w:p>
    <w:p w14:paraId="432F4C2E" w14:textId="77777777" w:rsidR="00096ECF" w:rsidRDefault="00096ECF" w:rsidP="005B2D5B">
      <w:pPr>
        <w:pStyle w:val="Style1"/>
        <w:numPr>
          <w:ilvl w:val="0"/>
          <w:numId w:val="0"/>
        </w:numPr>
        <w:ind w:left="630" w:hanging="360"/>
      </w:pPr>
    </w:p>
    <w:p w14:paraId="00B28303" w14:textId="77777777" w:rsidR="007F0BF7" w:rsidRDefault="007F64C0" w:rsidP="007F0BF7">
      <w:pPr>
        <w:pStyle w:val="Style1"/>
        <w:numPr>
          <w:ilvl w:val="0"/>
          <w:numId w:val="0"/>
        </w:numPr>
        <w:ind w:left="36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6D275CB" wp14:editId="02FDF173">
                <wp:simplePos x="0" y="0"/>
                <wp:positionH relativeFrom="column">
                  <wp:posOffset>350520</wp:posOffset>
                </wp:positionH>
                <wp:positionV relativeFrom="paragraph">
                  <wp:posOffset>112395</wp:posOffset>
                </wp:positionV>
                <wp:extent cx="5006975" cy="300355"/>
                <wp:effectExtent l="19050" t="19050" r="3175" b="444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00697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BC162" w14:textId="77777777" w:rsidR="00632113" w:rsidRPr="008B1C30" w:rsidRDefault="00632113" w:rsidP="008B1C30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8B1C30">
                              <w:rPr>
                                <w:b/>
                                <w:sz w:val="22"/>
                              </w:rPr>
                              <w:t>SKIP TO DOMAIN 4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D275CB" id="Text Box 3" o:spid="_x0000_s1035" type="#_x0000_t202" style="position:absolute;left:0;text-align:left;margin-left:27.6pt;margin-top:8.85pt;width:394.25pt;height:23.65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" strokeweight="3pt">
                <v:stroke linestyle="thinThin"/>
                <v:path arrowok="t"/>
                <v:textbox style="mso-fit-shape-to-text:t" inset="3.6pt,,3.6pt">
                  <w:txbxContent>
                    <w:p w14:paraId="2AEBC162" w14:textId="77777777" w:rsidR="00632113" w:rsidRPr="008B1C30" w:rsidRDefault="00632113" w:rsidP="008B1C30">
                      <w:pPr>
                        <w:jc w:val="center"/>
                        <w:rPr>
                          <w:b/>
                          <w:sz w:val="22"/>
                        </w:rPr>
                      </w:pPr>
                      <w:r w:rsidRPr="008B1C30">
                        <w:rPr>
                          <w:b/>
                          <w:sz w:val="22"/>
                        </w:rPr>
                        <w:t>SKIP TO DOMAIN 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B58C5F5" w14:textId="77777777" w:rsidR="007F0BF7" w:rsidRDefault="007F0BF7" w:rsidP="007F0BF7">
      <w:pPr>
        <w:pStyle w:val="Style1"/>
        <w:numPr>
          <w:ilvl w:val="0"/>
          <w:numId w:val="0"/>
        </w:numPr>
        <w:ind w:left="360"/>
      </w:pPr>
    </w:p>
    <w:p w14:paraId="77AF26DC" w14:textId="77777777" w:rsidR="007F0BF7" w:rsidRDefault="007F0BF7" w:rsidP="007F0BF7">
      <w:pPr>
        <w:pStyle w:val="Style1"/>
        <w:numPr>
          <w:ilvl w:val="0"/>
          <w:numId w:val="0"/>
        </w:numPr>
        <w:ind w:left="360"/>
      </w:pPr>
    </w:p>
    <w:p w14:paraId="45C0D543" w14:textId="77777777" w:rsidR="00D26BE1" w:rsidRPr="00600458" w:rsidRDefault="00D26BE1" w:rsidP="00D26BE1">
      <w:pPr>
        <w:pStyle w:val="Style1"/>
        <w:numPr>
          <w:ilvl w:val="0"/>
          <w:numId w:val="0"/>
        </w:numPr>
        <w:rPr>
          <w:b/>
          <w:bCs/>
          <w:u w:val="single"/>
        </w:rPr>
      </w:pPr>
      <w:r w:rsidRPr="000A2BC5">
        <w:rPr>
          <w:b/>
          <w:bCs/>
          <w:u w:val="single"/>
        </w:rPr>
        <w:t>IF THE INTERVIEWEE HAS NOT HEARD ABOUT SAYANA PRESS</w:t>
      </w:r>
    </w:p>
    <w:p w14:paraId="1572CFF1" w14:textId="77777777" w:rsidR="00125CF4" w:rsidRDefault="00125CF4" w:rsidP="00125CF4">
      <w:pPr>
        <w:pStyle w:val="Style1"/>
        <w:numPr>
          <w:ilvl w:val="0"/>
          <w:numId w:val="0"/>
        </w:numPr>
        <w:ind w:left="360"/>
      </w:pPr>
    </w:p>
    <w:p w14:paraId="70A01A81" w14:textId="7190E2F3" w:rsidR="00C42F12" w:rsidRDefault="00C42F12" w:rsidP="00C83FAC">
      <w:pPr>
        <w:pStyle w:val="Style1"/>
        <w:numPr>
          <w:ilvl w:val="0"/>
          <w:numId w:val="5"/>
        </w:numPr>
      </w:pPr>
      <w:r>
        <w:t xml:space="preserve">Scientists have </w:t>
      </w:r>
      <w:r w:rsidRPr="000D2278">
        <w:t>developed a device</w:t>
      </w:r>
      <w:r>
        <w:t xml:space="preserve"> that people can use at home to inject themselves </w:t>
      </w:r>
      <w:r w:rsidR="001B2B90">
        <w:t xml:space="preserve">with </w:t>
      </w:r>
      <w:r w:rsidR="00CD47B6">
        <w:t xml:space="preserve">medicines </w:t>
      </w:r>
      <w:r>
        <w:t xml:space="preserve">like </w:t>
      </w:r>
      <w:r w:rsidR="00CD47B6">
        <w:t>those</w:t>
      </w:r>
      <w:r w:rsidR="001B2B90">
        <w:t xml:space="preserve"> that are used to treat diabetes</w:t>
      </w:r>
      <w:r w:rsidR="00CD47B6">
        <w:t xml:space="preserve"> </w:t>
      </w:r>
      <w:r w:rsidRPr="007C237E">
        <w:rPr>
          <w:b/>
        </w:rPr>
        <w:t xml:space="preserve">[SHOW UNIJECT DEVICE, DESCRIBE SELF-INJECTION]. </w:t>
      </w:r>
      <w:r>
        <w:t xml:space="preserve"> How would you feel about keeping medicines at home and injecting yourself with them when you needed them? </w:t>
      </w:r>
    </w:p>
    <w:p w14:paraId="4925AB6B" w14:textId="77777777" w:rsidR="00C42F12" w:rsidRDefault="00C42F12" w:rsidP="00C42F12">
      <w:pPr>
        <w:pStyle w:val="Style1"/>
        <w:numPr>
          <w:ilvl w:val="0"/>
          <w:numId w:val="0"/>
        </w:numPr>
        <w:ind w:left="360"/>
      </w:pPr>
    </w:p>
    <w:p w14:paraId="452DF8B8" w14:textId="77777777" w:rsidR="00E647AE" w:rsidRDefault="00422079" w:rsidP="00C83FAC">
      <w:pPr>
        <w:pStyle w:val="Style1"/>
        <w:numPr>
          <w:ilvl w:val="0"/>
          <w:numId w:val="5"/>
        </w:numPr>
      </w:pPr>
      <w:r>
        <w:t>One use of th</w:t>
      </w:r>
      <w:r w:rsidR="002B0BD3">
        <w:t>ese</w:t>
      </w:r>
      <w:r>
        <w:t xml:space="preserve"> device</w:t>
      </w:r>
      <w:r w:rsidR="002B0BD3">
        <w:t>s</w:t>
      </w:r>
      <w:r>
        <w:t xml:space="preserve"> is </w:t>
      </w:r>
      <w:r w:rsidR="002B0BD3">
        <w:t xml:space="preserve">a </w:t>
      </w:r>
      <w:r>
        <w:t>contraception for pregnancy prevention. This is called “</w:t>
      </w:r>
      <w:proofErr w:type="spellStart"/>
      <w:r>
        <w:t>Sayana</w:t>
      </w:r>
      <w:proofErr w:type="spellEnd"/>
      <w:r>
        <w:t xml:space="preserve"> Press” and a person can inject themselves every three months to prevent pregnancy.</w:t>
      </w:r>
      <w:r w:rsidR="00E647AE">
        <w:t xml:space="preserve"> If you needed contraception, w</w:t>
      </w:r>
      <w:r w:rsidR="00E647AE" w:rsidRPr="006C5009">
        <w:t xml:space="preserve">ould you be interested in </w:t>
      </w:r>
      <w:r w:rsidR="00826B61">
        <w:t>injecting yourself with</w:t>
      </w:r>
      <w:r w:rsidR="00E647AE" w:rsidRPr="006C5009">
        <w:t xml:space="preserve"> </w:t>
      </w:r>
      <w:proofErr w:type="spellStart"/>
      <w:r w:rsidR="00E647AE">
        <w:t>Sayana</w:t>
      </w:r>
      <w:proofErr w:type="spellEnd"/>
      <w:r w:rsidR="00E647AE">
        <w:t xml:space="preserve"> Press</w:t>
      </w:r>
      <w:r w:rsidR="00E647AE" w:rsidRPr="006C5009">
        <w:t>?</w:t>
      </w:r>
    </w:p>
    <w:p w14:paraId="0FAB8450" w14:textId="77777777" w:rsidR="00E647AE" w:rsidRPr="0015764A" w:rsidRDefault="00E647AE" w:rsidP="00E647AE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41FF9FE5" w14:textId="77777777" w:rsidR="00E647AE" w:rsidRDefault="00E647AE" w:rsidP="00C83FAC">
      <w:pPr>
        <w:pStyle w:val="Style1"/>
        <w:numPr>
          <w:ilvl w:val="2"/>
          <w:numId w:val="5"/>
        </w:numPr>
      </w:pPr>
      <w:r w:rsidRPr="006C5009">
        <w:t>Why/why not?</w:t>
      </w:r>
    </w:p>
    <w:p w14:paraId="4F095ADA" w14:textId="5EB46E48" w:rsidR="00096ECF" w:rsidRPr="00780AC5" w:rsidRDefault="00096ECF" w:rsidP="005C36B2">
      <w:pPr>
        <w:pStyle w:val="Style1"/>
        <w:numPr>
          <w:ilvl w:val="0"/>
          <w:numId w:val="0"/>
        </w:numPr>
        <w:rPr>
          <w:bCs/>
          <w:highlight w:val="green"/>
        </w:rPr>
      </w:pPr>
    </w:p>
    <w:p w14:paraId="053F1291" w14:textId="77777777" w:rsidR="003E0F37" w:rsidRPr="00FD0A96" w:rsidRDefault="003E0F37" w:rsidP="003E0F37">
      <w:pPr>
        <w:pStyle w:val="Style1"/>
        <w:numPr>
          <w:ilvl w:val="0"/>
          <w:numId w:val="0"/>
        </w:numPr>
        <w:ind w:left="1170"/>
        <w:rPr>
          <w:b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</w:t>
      </w:r>
      <w:r w:rsidRPr="003E0F37">
        <w:rPr>
          <w:b/>
          <w:i/>
          <w:iCs/>
        </w:rPr>
        <w:t>]:</w:t>
      </w:r>
      <w:r w:rsidRPr="003E0F37">
        <w:rPr>
          <w:iCs/>
        </w:rPr>
        <w:t xml:space="preserve"> </w:t>
      </w:r>
      <w:r w:rsidRPr="00FD0A96">
        <w:rPr>
          <w:bCs/>
        </w:rPr>
        <w:t xml:space="preserve">Do you think people you know would be interested in injecting themselves with </w:t>
      </w:r>
      <w:proofErr w:type="spellStart"/>
      <w:r w:rsidRPr="00FD0A96">
        <w:rPr>
          <w:bCs/>
        </w:rPr>
        <w:t>Sayana</w:t>
      </w:r>
      <w:proofErr w:type="spellEnd"/>
      <w:r w:rsidRPr="00FD0A96">
        <w:rPr>
          <w:bCs/>
        </w:rPr>
        <w:t xml:space="preserve"> Press?</w:t>
      </w:r>
    </w:p>
    <w:p w14:paraId="5FB7E857" w14:textId="77777777" w:rsidR="003E0F37" w:rsidRPr="00FD0A96" w:rsidRDefault="003E0F37" w:rsidP="003E0F37">
      <w:pPr>
        <w:pStyle w:val="ListParagraph"/>
        <w:rPr>
          <w:b/>
        </w:rPr>
      </w:pPr>
    </w:p>
    <w:p w14:paraId="2D593D21" w14:textId="77777777" w:rsidR="003E0F37" w:rsidRPr="00FD0A96" w:rsidRDefault="003E0F37" w:rsidP="00C83FAC">
      <w:pPr>
        <w:pStyle w:val="Style1"/>
        <w:numPr>
          <w:ilvl w:val="4"/>
          <w:numId w:val="5"/>
        </w:numPr>
        <w:rPr>
          <w:bCs/>
        </w:rPr>
      </w:pPr>
      <w:r w:rsidRPr="00FD0A96">
        <w:rPr>
          <w:bCs/>
        </w:rPr>
        <w:t>Why/why not?</w:t>
      </w:r>
    </w:p>
    <w:p w14:paraId="5320BE21" w14:textId="77777777" w:rsidR="00096ECF" w:rsidRDefault="00096ECF" w:rsidP="005B2D5B">
      <w:pPr>
        <w:pStyle w:val="ListParagraph"/>
        <w:rPr>
          <w:b/>
        </w:rPr>
      </w:pPr>
    </w:p>
    <w:p w14:paraId="23EEFA02" w14:textId="6676ABC1" w:rsidR="00E647AE" w:rsidRDefault="00E647AE" w:rsidP="00C83FAC">
      <w:pPr>
        <w:pStyle w:val="Style1"/>
        <w:numPr>
          <w:ilvl w:val="2"/>
          <w:numId w:val="5"/>
        </w:numPr>
        <w:rPr>
          <w:b/>
        </w:rPr>
      </w:pPr>
      <w:r w:rsidRPr="0015764A">
        <w:rPr>
          <w:b/>
        </w:rPr>
        <w:t>FOR CURRENT USERS</w:t>
      </w:r>
      <w:r w:rsidR="00B22BF0">
        <w:rPr>
          <w:b/>
        </w:rPr>
        <w:t xml:space="preserve"> OF </w:t>
      </w:r>
      <w:r w:rsidR="00BB32D9">
        <w:rPr>
          <w:b/>
        </w:rPr>
        <w:t>ANY CONTRACEPTIVE METHOD</w:t>
      </w:r>
      <w:r w:rsidRPr="0015764A">
        <w:rPr>
          <w:b/>
        </w:rPr>
        <w:t xml:space="preserve">: </w:t>
      </w:r>
    </w:p>
    <w:p w14:paraId="21F9D5BA" w14:textId="77777777" w:rsidR="00E647AE" w:rsidRPr="005363F5" w:rsidRDefault="00E647AE">
      <w:pPr>
        <w:pStyle w:val="Style1"/>
        <w:numPr>
          <w:ilvl w:val="4"/>
          <w:numId w:val="5"/>
        </w:numPr>
        <w:rPr>
          <w:b/>
        </w:rPr>
      </w:pPr>
      <w:r>
        <w:t xml:space="preserve">Would you be interested in using </w:t>
      </w:r>
      <w:proofErr w:type="spellStart"/>
      <w:r>
        <w:t>Sayana</w:t>
      </w:r>
      <w:proofErr w:type="spellEnd"/>
      <w:r>
        <w:t xml:space="preserve"> Press instead of your current</w:t>
      </w:r>
      <w:r w:rsidR="00BA600B">
        <w:t xml:space="preserve"> </w:t>
      </w:r>
      <w:r>
        <w:t>method?</w:t>
      </w:r>
    </w:p>
    <w:p w14:paraId="0889007D" w14:textId="77777777" w:rsidR="00BA600B" w:rsidRPr="00381E16" w:rsidRDefault="00BA600B" w:rsidP="005363F5">
      <w:pPr>
        <w:pStyle w:val="Style1"/>
        <w:numPr>
          <w:ilvl w:val="0"/>
          <w:numId w:val="0"/>
        </w:numPr>
        <w:ind w:left="1800"/>
        <w:rPr>
          <w:b/>
          <w:sz w:val="10"/>
          <w:szCs w:val="10"/>
        </w:rPr>
      </w:pPr>
    </w:p>
    <w:p w14:paraId="0AE46C91" w14:textId="77777777" w:rsidR="00E647AE" w:rsidRPr="0015764A" w:rsidRDefault="00E647AE" w:rsidP="00C83FAC">
      <w:pPr>
        <w:pStyle w:val="Style1"/>
        <w:numPr>
          <w:ilvl w:val="4"/>
          <w:numId w:val="5"/>
        </w:numPr>
        <w:rPr>
          <w:b/>
        </w:rPr>
      </w:pPr>
      <w:r>
        <w:t>Why/why not?</w:t>
      </w:r>
    </w:p>
    <w:p w14:paraId="7825B025" w14:textId="056F9BC8" w:rsidR="00422079" w:rsidRDefault="00422079" w:rsidP="005363F5">
      <w:pPr>
        <w:pStyle w:val="ListParagraph"/>
      </w:pPr>
    </w:p>
    <w:p w14:paraId="6C76FB64" w14:textId="77777777" w:rsidR="00540BFA" w:rsidRPr="000A2BC5" w:rsidRDefault="00540BFA" w:rsidP="00540BFA">
      <w:pPr>
        <w:pStyle w:val="Style1"/>
        <w:numPr>
          <w:ilvl w:val="0"/>
          <w:numId w:val="0"/>
        </w:numPr>
        <w:ind w:left="1800"/>
        <w:rPr>
          <w:b/>
        </w:rPr>
      </w:pPr>
      <w:r w:rsidRPr="000A2BC5">
        <w:rPr>
          <w:b/>
        </w:rPr>
        <w:t xml:space="preserve">IF YES: </w:t>
      </w:r>
    </w:p>
    <w:p w14:paraId="2B97205E" w14:textId="77777777" w:rsidR="00540BFA" w:rsidRPr="000A2BC5" w:rsidRDefault="00540BFA" w:rsidP="00C83FAC">
      <w:pPr>
        <w:pStyle w:val="Style1"/>
        <w:numPr>
          <w:ilvl w:val="4"/>
          <w:numId w:val="5"/>
        </w:numPr>
        <w:rPr>
          <w:b/>
        </w:rPr>
      </w:pPr>
      <w:r w:rsidRPr="000A2BC5">
        <w:t xml:space="preserve">How much would you be willing to pay for </w:t>
      </w:r>
      <w:proofErr w:type="spellStart"/>
      <w:r w:rsidRPr="000A2BC5">
        <w:t>Sayana</w:t>
      </w:r>
      <w:proofErr w:type="spellEnd"/>
      <w:r w:rsidRPr="000A2BC5">
        <w:t xml:space="preserve"> Press? </w:t>
      </w:r>
    </w:p>
    <w:p w14:paraId="5FC1857F" w14:textId="77777777" w:rsidR="00540BFA" w:rsidRPr="000A2BC5" w:rsidRDefault="00540BFA">
      <w:pPr>
        <w:pStyle w:val="Style1"/>
        <w:numPr>
          <w:ilvl w:val="4"/>
          <w:numId w:val="5"/>
        </w:numPr>
        <w:rPr>
          <w:b/>
        </w:rPr>
      </w:pPr>
      <w:r w:rsidRPr="000A2BC5">
        <w:t xml:space="preserve">Where would you like to obtain </w:t>
      </w:r>
      <w:proofErr w:type="spellStart"/>
      <w:r w:rsidRPr="000A2BC5">
        <w:t>Sayana</w:t>
      </w:r>
      <w:proofErr w:type="spellEnd"/>
      <w:r w:rsidRPr="000A2BC5">
        <w:t xml:space="preserve"> Press?</w:t>
      </w:r>
    </w:p>
    <w:p w14:paraId="25B8040D" w14:textId="1F8029A3" w:rsidR="00540BFA" w:rsidRDefault="00540BFA" w:rsidP="005363F5">
      <w:pPr>
        <w:pStyle w:val="ListParagraph"/>
      </w:pPr>
    </w:p>
    <w:p w14:paraId="12CA0D90" w14:textId="77777777" w:rsidR="00540BFA" w:rsidRDefault="00540BFA" w:rsidP="005363F5">
      <w:pPr>
        <w:pStyle w:val="ListParagraph"/>
      </w:pPr>
    </w:p>
    <w:p w14:paraId="486AD99F" w14:textId="77777777" w:rsidR="00A0740D" w:rsidRDefault="00B01412" w:rsidP="00C83FAC">
      <w:pPr>
        <w:pStyle w:val="Style1"/>
        <w:numPr>
          <w:ilvl w:val="0"/>
          <w:numId w:val="5"/>
        </w:numPr>
      </w:pPr>
      <w:r>
        <w:t xml:space="preserve">If you </w:t>
      </w:r>
      <w:r w:rsidR="002B0BD3">
        <w:t xml:space="preserve">wanted to </w:t>
      </w:r>
      <w:r>
        <w:t xml:space="preserve">inject yourself with </w:t>
      </w:r>
      <w:proofErr w:type="spellStart"/>
      <w:r w:rsidR="00422079">
        <w:t>Sayana</w:t>
      </w:r>
      <w:proofErr w:type="spellEnd"/>
      <w:r w:rsidR="00422079">
        <w:t xml:space="preserve"> Press</w:t>
      </w:r>
      <w:r>
        <w:t xml:space="preserve">, </w:t>
      </w:r>
      <w:r w:rsidR="00C85425">
        <w:t>how would you like to learn</w:t>
      </w:r>
      <w:r w:rsidR="00F86F27" w:rsidRPr="006C5009">
        <w:t xml:space="preserve"> how </w:t>
      </w:r>
      <w:r w:rsidR="00A66BFB" w:rsidRPr="006C5009">
        <w:t>to inject yourself?</w:t>
      </w:r>
    </w:p>
    <w:p w14:paraId="462B8021" w14:textId="0B7AE493" w:rsidR="00A0740D" w:rsidRDefault="00A0740D" w:rsidP="00A0740D">
      <w:pPr>
        <w:pStyle w:val="Style1"/>
        <w:numPr>
          <w:ilvl w:val="0"/>
          <w:numId w:val="0"/>
        </w:numPr>
        <w:ind w:left="360"/>
        <w:rPr>
          <w:iCs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Cs/>
        </w:rPr>
        <w:t xml:space="preserve"> </w:t>
      </w:r>
      <w:r w:rsidRPr="00A0740D">
        <w:rPr>
          <w:i/>
        </w:rPr>
        <w:t>For example, going to the healthcare clinic, a pamphlet, online video/post</w:t>
      </w:r>
    </w:p>
    <w:p w14:paraId="262007E6" w14:textId="049F837E" w:rsidR="00DA140A" w:rsidRPr="00A0740D" w:rsidRDefault="00517DC3" w:rsidP="00A0740D">
      <w:pPr>
        <w:pStyle w:val="Style1"/>
        <w:numPr>
          <w:ilvl w:val="0"/>
          <w:numId w:val="0"/>
        </w:numPr>
        <w:ind w:left="360"/>
      </w:pPr>
      <w:r w:rsidRPr="006C5009">
        <w:t xml:space="preserve"> </w:t>
      </w:r>
    </w:p>
    <w:p w14:paraId="35DBD653" w14:textId="77777777" w:rsidR="00DA140A" w:rsidRDefault="00DA140A" w:rsidP="000A0438">
      <w:pPr>
        <w:pStyle w:val="Style1"/>
        <w:numPr>
          <w:ilvl w:val="0"/>
          <w:numId w:val="16"/>
        </w:numPr>
      </w:pPr>
      <w:r w:rsidRPr="006C5009">
        <w:t xml:space="preserve">Why </w:t>
      </w:r>
      <w:r w:rsidR="00C85425">
        <w:t>would you like to learn this way</w:t>
      </w:r>
      <w:r w:rsidRPr="006C5009">
        <w:t>?</w:t>
      </w:r>
    </w:p>
    <w:p w14:paraId="4DBA0AD7" w14:textId="77777777" w:rsidR="00C85425" w:rsidRPr="009F753B" w:rsidRDefault="00C85425" w:rsidP="00381E16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753EA807" w14:textId="77777777" w:rsidR="00C85425" w:rsidRDefault="00C85425" w:rsidP="000A0438">
      <w:pPr>
        <w:pStyle w:val="Style1"/>
        <w:numPr>
          <w:ilvl w:val="0"/>
          <w:numId w:val="16"/>
        </w:numPr>
      </w:pPr>
      <w:r>
        <w:t>Who would you like to be involved in helping you learn?</w:t>
      </w:r>
    </w:p>
    <w:p w14:paraId="7FC11125" w14:textId="77777777" w:rsidR="00C85425" w:rsidRPr="00C85425" w:rsidRDefault="00C85425" w:rsidP="00C85425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2CBBBB58" w14:textId="77777777" w:rsidR="00DA140A" w:rsidRDefault="00DA140A" w:rsidP="000A0438">
      <w:pPr>
        <w:pStyle w:val="Style1"/>
        <w:numPr>
          <w:ilvl w:val="0"/>
          <w:numId w:val="16"/>
        </w:numPr>
      </w:pPr>
      <w:r w:rsidRPr="006C5009">
        <w:t>What are the questions you would want answered regarding self-injection?</w:t>
      </w:r>
    </w:p>
    <w:p w14:paraId="390EDF08" w14:textId="77777777" w:rsidR="00803740" w:rsidRPr="00381E16" w:rsidRDefault="00803740" w:rsidP="005363F5">
      <w:pPr>
        <w:pStyle w:val="Style1"/>
        <w:numPr>
          <w:ilvl w:val="0"/>
          <w:numId w:val="0"/>
        </w:numPr>
        <w:ind w:left="1080"/>
        <w:rPr>
          <w:sz w:val="10"/>
          <w:szCs w:val="10"/>
        </w:rPr>
      </w:pPr>
    </w:p>
    <w:p w14:paraId="0A8F1B5D" w14:textId="77777777" w:rsidR="00803740" w:rsidRDefault="00803740" w:rsidP="000A0438">
      <w:pPr>
        <w:pStyle w:val="Style1"/>
        <w:numPr>
          <w:ilvl w:val="0"/>
          <w:numId w:val="16"/>
        </w:numPr>
      </w:pPr>
      <w:r>
        <w:t xml:space="preserve">How many 3-month doses would you want to </w:t>
      </w:r>
      <w:r w:rsidR="00C85425">
        <w:t>take home at a time</w:t>
      </w:r>
      <w:r>
        <w:t>?</w:t>
      </w:r>
    </w:p>
    <w:p w14:paraId="2F197004" w14:textId="77777777" w:rsidR="0015764A" w:rsidRPr="0015764A" w:rsidRDefault="0015764A" w:rsidP="005363F5">
      <w:pPr>
        <w:pStyle w:val="Style1"/>
        <w:numPr>
          <w:ilvl w:val="0"/>
          <w:numId w:val="0"/>
        </w:numPr>
        <w:rPr>
          <w:sz w:val="10"/>
          <w:szCs w:val="10"/>
        </w:rPr>
      </w:pPr>
    </w:p>
    <w:p w14:paraId="7DEB09E3" w14:textId="77777777" w:rsidR="00803740" w:rsidRDefault="00803740" w:rsidP="005363F5">
      <w:pPr>
        <w:pStyle w:val="Style1"/>
        <w:numPr>
          <w:ilvl w:val="0"/>
          <w:numId w:val="0"/>
        </w:numPr>
        <w:ind w:left="360"/>
      </w:pPr>
    </w:p>
    <w:p w14:paraId="3CE751C3" w14:textId="77777777" w:rsidR="0015764A" w:rsidRDefault="0015764A" w:rsidP="00C83FAC">
      <w:pPr>
        <w:pStyle w:val="Style1"/>
        <w:numPr>
          <w:ilvl w:val="0"/>
          <w:numId w:val="5"/>
        </w:numPr>
      </w:pPr>
      <w:r>
        <w:t xml:space="preserve">What are the benefits you see to self-injecting </w:t>
      </w:r>
      <w:r w:rsidR="00820240">
        <w:t xml:space="preserve">contraception </w:t>
      </w:r>
      <w:r>
        <w:t>rather than going to a health care provider or pharmacist for an injection?</w:t>
      </w:r>
    </w:p>
    <w:p w14:paraId="113868E7" w14:textId="77777777" w:rsidR="00422079" w:rsidRDefault="00422079" w:rsidP="005363F5">
      <w:pPr>
        <w:pStyle w:val="Style1"/>
        <w:numPr>
          <w:ilvl w:val="0"/>
          <w:numId w:val="0"/>
        </w:numPr>
        <w:ind w:left="1080"/>
      </w:pPr>
    </w:p>
    <w:p w14:paraId="3C1D2F33" w14:textId="77777777" w:rsidR="00313D1D" w:rsidRDefault="00313D1D" w:rsidP="00C83FAC">
      <w:pPr>
        <w:pStyle w:val="Style1"/>
        <w:numPr>
          <w:ilvl w:val="2"/>
          <w:numId w:val="5"/>
        </w:numPr>
      </w:pPr>
      <w:r>
        <w:lastRenderedPageBreak/>
        <w:t>Any other benefits?</w:t>
      </w:r>
    </w:p>
    <w:p w14:paraId="46A883BB" w14:textId="77777777" w:rsidR="00313D1D" w:rsidRPr="00313D1D" w:rsidRDefault="00313D1D" w:rsidP="00313D1D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49D26C5B" w14:textId="77777777" w:rsidR="009F753B" w:rsidRDefault="009F753B" w:rsidP="009F753B">
      <w:pPr>
        <w:pStyle w:val="Style1"/>
        <w:numPr>
          <w:ilvl w:val="0"/>
          <w:numId w:val="0"/>
        </w:numPr>
        <w:ind w:left="360"/>
      </w:pPr>
    </w:p>
    <w:p w14:paraId="2893CD94" w14:textId="77777777" w:rsidR="0015764A" w:rsidRDefault="0015764A" w:rsidP="00C83FAC">
      <w:pPr>
        <w:pStyle w:val="Style1"/>
        <w:numPr>
          <w:ilvl w:val="0"/>
          <w:numId w:val="5"/>
        </w:numPr>
      </w:pPr>
      <w:r>
        <w:t>What are th</w:t>
      </w:r>
      <w:r w:rsidR="00197EBA">
        <w:t>e</w:t>
      </w:r>
      <w:r>
        <w:t xml:space="preserve"> </w:t>
      </w:r>
      <w:r w:rsidR="00197EBA">
        <w:t>challenges</w:t>
      </w:r>
      <w:r w:rsidR="00313D1D">
        <w:t xml:space="preserve"> of self-injecting rather than going to a health care provider or pharmacist</w:t>
      </w:r>
      <w:r w:rsidR="005F0640">
        <w:t xml:space="preserve"> for an injection</w:t>
      </w:r>
      <w:r>
        <w:t>?</w:t>
      </w:r>
    </w:p>
    <w:p w14:paraId="49427D88" w14:textId="77777777" w:rsidR="009F753B" w:rsidRDefault="009F753B" w:rsidP="009F753B">
      <w:pPr>
        <w:pStyle w:val="Style1"/>
        <w:numPr>
          <w:ilvl w:val="0"/>
          <w:numId w:val="0"/>
        </w:numPr>
        <w:ind w:left="360"/>
      </w:pPr>
    </w:p>
    <w:p w14:paraId="16D6B149" w14:textId="77777777" w:rsidR="009F753B" w:rsidRDefault="009F753B" w:rsidP="00C83FAC">
      <w:pPr>
        <w:pStyle w:val="Style1"/>
        <w:numPr>
          <w:ilvl w:val="2"/>
          <w:numId w:val="5"/>
        </w:numPr>
      </w:pPr>
      <w:r>
        <w:t>Any other challenges?</w:t>
      </w:r>
    </w:p>
    <w:p w14:paraId="455C000E" w14:textId="77777777" w:rsidR="00820240" w:rsidRDefault="00820240" w:rsidP="00C85425">
      <w:pPr>
        <w:pStyle w:val="Style1"/>
        <w:numPr>
          <w:ilvl w:val="0"/>
          <w:numId w:val="0"/>
        </w:numPr>
        <w:ind w:left="630" w:hanging="360"/>
      </w:pPr>
    </w:p>
    <w:p w14:paraId="757AFE50" w14:textId="77777777" w:rsidR="00C85425" w:rsidRDefault="00C85425" w:rsidP="00C83FAC">
      <w:pPr>
        <w:pStyle w:val="Style1"/>
        <w:numPr>
          <w:ilvl w:val="0"/>
          <w:numId w:val="5"/>
        </w:numPr>
      </w:pPr>
      <w:r>
        <w:t>Who do you think might most benefit from self-injectable contraception?</w:t>
      </w:r>
    </w:p>
    <w:p w14:paraId="0A7B2C1E" w14:textId="77777777" w:rsidR="00C85425" w:rsidRDefault="00C85425" w:rsidP="00C85425">
      <w:pPr>
        <w:pStyle w:val="Style1"/>
        <w:numPr>
          <w:ilvl w:val="0"/>
          <w:numId w:val="0"/>
        </w:numPr>
        <w:ind w:left="1170"/>
      </w:pPr>
    </w:p>
    <w:p w14:paraId="3258217D" w14:textId="40F1F3BC" w:rsidR="00C85425" w:rsidRDefault="00C85425" w:rsidP="00C83FAC">
      <w:pPr>
        <w:pStyle w:val="Style1"/>
        <w:numPr>
          <w:ilvl w:val="2"/>
          <w:numId w:val="5"/>
        </w:numPr>
      </w:pPr>
      <w:r>
        <w:t>Why this person/these people?</w:t>
      </w:r>
    </w:p>
    <w:p w14:paraId="1D204F63" w14:textId="2990D580" w:rsidR="00C53E1F" w:rsidRDefault="00C53E1F" w:rsidP="00C53E1F">
      <w:pPr>
        <w:pStyle w:val="Style1"/>
        <w:numPr>
          <w:ilvl w:val="0"/>
          <w:numId w:val="0"/>
        </w:numPr>
        <w:ind w:left="630" w:hanging="360"/>
      </w:pPr>
    </w:p>
    <w:p w14:paraId="345B6957" w14:textId="31E50047" w:rsidR="00C53E1F" w:rsidRDefault="00C53E1F" w:rsidP="00C53E1F">
      <w:pPr>
        <w:pStyle w:val="Style1"/>
        <w:numPr>
          <w:ilvl w:val="0"/>
          <w:numId w:val="0"/>
        </w:numPr>
        <w:ind w:left="630" w:hanging="360"/>
      </w:pPr>
    </w:p>
    <w:p w14:paraId="2CF7424D" w14:textId="77777777" w:rsidR="00C53E1F" w:rsidRPr="00524D93" w:rsidRDefault="00C53E1F" w:rsidP="00C53E1F">
      <w:pPr>
        <w:pStyle w:val="Heading1"/>
      </w:pPr>
      <w:r w:rsidRPr="00524D93">
        <w:t xml:space="preserve">Domain 4: </w:t>
      </w:r>
      <w:r>
        <w:rPr>
          <w:u w:val="single"/>
        </w:rPr>
        <w:t>e-commerce platforms</w:t>
      </w:r>
    </w:p>
    <w:p w14:paraId="24B74FBA" w14:textId="77777777" w:rsidR="00C53E1F" w:rsidRDefault="00C53E1F" w:rsidP="00C53E1F">
      <w:r w:rsidRPr="00C92681">
        <w:rPr>
          <w:rFonts w:cs="Calibri"/>
        </w:rPr>
        <w:t xml:space="preserve">[THIS SECTION IS MEANT TO </w:t>
      </w:r>
      <w:r>
        <w:rPr>
          <w:bCs/>
        </w:rPr>
        <w:t>EXPLORE</w:t>
      </w:r>
      <w:r w:rsidRPr="0046735D">
        <w:rPr>
          <w:bCs/>
        </w:rPr>
        <w:t xml:space="preserve"> HOW E-COMMERCE</w:t>
      </w:r>
      <w:r>
        <w:rPr>
          <w:bCs/>
        </w:rPr>
        <w:t xml:space="preserve"> CAN</w:t>
      </w:r>
      <w:r w:rsidRPr="0046735D">
        <w:rPr>
          <w:bCs/>
        </w:rPr>
        <w:t xml:space="preserve"> BEST MEET </w:t>
      </w:r>
      <w:r>
        <w:rPr>
          <w:bCs/>
        </w:rPr>
        <w:t>WOMEN’S CONTRACEPTIVE NEEDS]</w:t>
      </w:r>
    </w:p>
    <w:p w14:paraId="277A5E8D" w14:textId="77777777" w:rsidR="00C53E1F" w:rsidRDefault="00C53E1F" w:rsidP="00C53E1F">
      <w:pPr>
        <w:rPr>
          <w:i/>
          <w:iCs/>
          <w:sz w:val="28"/>
          <w:szCs w:val="28"/>
        </w:rPr>
      </w:pPr>
    </w:p>
    <w:p w14:paraId="1C8A01BF" w14:textId="77777777" w:rsidR="00C53E1F" w:rsidRDefault="00C53E1F" w:rsidP="00CC5EC4">
      <w:pPr>
        <w:pStyle w:val="ListParagraph"/>
        <w:numPr>
          <w:ilvl w:val="0"/>
          <w:numId w:val="5"/>
        </w:numPr>
      </w:pPr>
      <w:r>
        <w:t>Have you ever used a website or app on your phone to do any online shopping?</w:t>
      </w:r>
    </w:p>
    <w:p w14:paraId="79BC9895" w14:textId="77777777" w:rsidR="00CC5EC4" w:rsidRDefault="00CC5EC4" w:rsidP="009F1CB5">
      <w:pPr>
        <w:pStyle w:val="Style1"/>
        <w:numPr>
          <w:ilvl w:val="0"/>
          <w:numId w:val="0"/>
        </w:numPr>
      </w:pPr>
    </w:p>
    <w:p w14:paraId="5FDB53EE" w14:textId="0EB2BB00" w:rsidR="00C53E1F" w:rsidRDefault="00C53E1F" w:rsidP="00C53E1F">
      <w:pPr>
        <w:pStyle w:val="Style1"/>
        <w:numPr>
          <w:ilvl w:val="0"/>
          <w:numId w:val="0"/>
        </w:numPr>
        <w:ind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720A63" wp14:editId="5A60AB38">
                <wp:simplePos x="0" y="0"/>
                <wp:positionH relativeFrom="column">
                  <wp:posOffset>0</wp:posOffset>
                </wp:positionH>
                <wp:positionV relativeFrom="paragraph">
                  <wp:posOffset>129844</wp:posOffset>
                </wp:positionV>
                <wp:extent cx="5708650" cy="1725295"/>
                <wp:effectExtent l="12700" t="12700" r="19050" b="1460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08650" cy="17252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8F4998" id="Rectangle 20" o:spid="_x0000_s1026" style="position:absolute;margin-left:0;margin-top:10.2pt;width:449.5pt;height:135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" filled="f" strokecolor="windowText" strokeweight="1.5pt">
                <v:path arrowok="t"/>
              </v:rect>
            </w:pict>
          </mc:Fallback>
        </mc:AlternateContent>
      </w:r>
    </w:p>
    <w:p w14:paraId="24A86C24" w14:textId="2C014240" w:rsidR="00C53E1F" w:rsidRDefault="00C53E1F" w:rsidP="00CC5EC4">
      <w:pPr>
        <w:pStyle w:val="Style1"/>
        <w:rPr>
          <w:b/>
        </w:rPr>
      </w:pPr>
      <w:r>
        <w:rPr>
          <w:b/>
        </w:rPr>
        <w:t xml:space="preserve">IF NO: </w:t>
      </w:r>
    </w:p>
    <w:p w14:paraId="6C496C3B" w14:textId="49C6DC25" w:rsidR="00C53E1F" w:rsidRPr="002D0DB9" w:rsidRDefault="00C53E1F" w:rsidP="00CC5EC4">
      <w:pPr>
        <w:pStyle w:val="Style1"/>
        <w:numPr>
          <w:ilvl w:val="2"/>
          <w:numId w:val="5"/>
        </w:numPr>
        <w:rPr>
          <w:b/>
        </w:rPr>
      </w:pPr>
      <w:r>
        <w:t xml:space="preserve">Why have you not purchased anything on a website or app on your phone? </w:t>
      </w:r>
    </w:p>
    <w:p w14:paraId="57C9F464" w14:textId="16AFB4FE" w:rsidR="00C53E1F" w:rsidRDefault="00C53E1F" w:rsidP="00C53E1F">
      <w:pPr>
        <w:pStyle w:val="ListParagraph"/>
        <w:ind w:left="144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Cs/>
        </w:rPr>
        <w:t xml:space="preserve"> </w:t>
      </w:r>
      <w:r>
        <w:t xml:space="preserve">What are the barriers you face to shopping online? </w:t>
      </w:r>
    </w:p>
    <w:p w14:paraId="79B17BF6" w14:textId="06BA3873" w:rsidR="00C53E1F" w:rsidRPr="007D5F5B" w:rsidRDefault="00C53E1F" w:rsidP="00C53E1F">
      <w:pPr>
        <w:pStyle w:val="ListParagraph"/>
        <w:ind w:left="1440"/>
        <w:rPr>
          <w:b/>
          <w:sz w:val="10"/>
          <w:szCs w:val="10"/>
        </w:rPr>
      </w:pPr>
    </w:p>
    <w:p w14:paraId="28ED9231" w14:textId="1E545646" w:rsidR="00C53E1F" w:rsidRPr="00740548" w:rsidRDefault="00C53E1F" w:rsidP="00C83FAC">
      <w:pPr>
        <w:pStyle w:val="Style1"/>
        <w:numPr>
          <w:ilvl w:val="2"/>
          <w:numId w:val="5"/>
        </w:numPr>
      </w:pPr>
      <w:r>
        <w:t>If you wanted to order something online, how easily could you find a computer or phone to use?</w:t>
      </w:r>
    </w:p>
    <w:p w14:paraId="3D0E2529" w14:textId="41FF9B92" w:rsidR="00C53E1F" w:rsidRPr="00CD5354" w:rsidRDefault="00C53E1F" w:rsidP="00C53E1F">
      <w:pPr>
        <w:tabs>
          <w:tab w:val="left" w:pos="1340"/>
        </w:tabs>
        <w:rPr>
          <w:b/>
          <w:sz w:val="10"/>
          <w:szCs w:val="10"/>
        </w:rPr>
      </w:pPr>
      <w:r>
        <w:rPr>
          <w:b/>
        </w:rPr>
        <w:tab/>
      </w:r>
    </w:p>
    <w:p w14:paraId="62B47B0C" w14:textId="313E1F43" w:rsidR="00C53E1F" w:rsidRDefault="00C53E1F" w:rsidP="00C83FAC">
      <w:pPr>
        <w:pStyle w:val="Style1"/>
        <w:numPr>
          <w:ilvl w:val="2"/>
          <w:numId w:val="5"/>
        </w:numPr>
      </w:pPr>
      <w:r>
        <w:t>If you wanted to order something online, how confident are you that you would be able to use the website or app?</w:t>
      </w:r>
    </w:p>
    <w:p w14:paraId="6C2A2821" w14:textId="28525939" w:rsidR="00226AE9" w:rsidRDefault="00226AE9" w:rsidP="00E042E6">
      <w:pPr>
        <w:pStyle w:val="Style1"/>
        <w:numPr>
          <w:ilvl w:val="0"/>
          <w:numId w:val="0"/>
        </w:numPr>
        <w:rPr>
          <w:b/>
        </w:rPr>
      </w:pPr>
    </w:p>
    <w:p w14:paraId="7A35B473" w14:textId="62AF84E7" w:rsidR="00226AE9" w:rsidRDefault="00226AE9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028A8742" w14:textId="25DD2AEC" w:rsidR="00D96765" w:rsidRDefault="00D96765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30C4692A" w14:textId="7A034A65" w:rsidR="00C83FAC" w:rsidRDefault="00C83FAC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6B49F23C" w14:textId="0EDED738" w:rsidR="00C83FAC" w:rsidRDefault="00C83FAC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15F336B8" w14:textId="2E86ED3D" w:rsidR="00C83FAC" w:rsidRDefault="00C83FAC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09480013" w14:textId="2A37943F" w:rsidR="00C83FAC" w:rsidRDefault="00C83FAC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313F0955" w14:textId="5A55D08D" w:rsidR="00C83FAC" w:rsidRDefault="00C83FAC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292EA6C9" w14:textId="7DC146A1" w:rsidR="00C83FAC" w:rsidRDefault="00C83FAC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7ABF97FA" w14:textId="23365E03" w:rsidR="00C83FAC" w:rsidRDefault="00C83FAC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77C16D3B" w14:textId="7D34A643" w:rsidR="00C83FAC" w:rsidRDefault="00C83FAC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67DB55C5" w14:textId="6476431A" w:rsidR="009F1CB5" w:rsidRDefault="009F1CB5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27F922CD" w14:textId="1BB8CA99" w:rsidR="009F1CB5" w:rsidRDefault="009F1CB5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1B4104EF" w14:textId="286704E4" w:rsidR="009F1CB5" w:rsidRDefault="009F1CB5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13335DEC" w14:textId="34A6D7F7" w:rsidR="009F1CB5" w:rsidRDefault="009F1CB5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7FB7DF2A" w14:textId="4BF9568D" w:rsidR="009F1CB5" w:rsidRDefault="009F1CB5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377A48A6" w14:textId="77777777" w:rsidR="009F1CB5" w:rsidRDefault="009F1CB5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573C1033" w14:textId="36465A95" w:rsidR="00C83FAC" w:rsidRDefault="00C83FAC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440DC8BE" w14:textId="77777777" w:rsidR="00C83FAC" w:rsidRDefault="00C83FAC" w:rsidP="00C53E1F">
      <w:pPr>
        <w:pStyle w:val="Style1"/>
        <w:numPr>
          <w:ilvl w:val="0"/>
          <w:numId w:val="0"/>
        </w:numPr>
        <w:ind w:left="630"/>
        <w:rPr>
          <w:b/>
        </w:rPr>
      </w:pPr>
    </w:p>
    <w:p w14:paraId="1F4A1F43" w14:textId="62CC9290" w:rsidR="00C53E1F" w:rsidRDefault="00C53E1F" w:rsidP="00C53E1F">
      <w:pPr>
        <w:pStyle w:val="Style1"/>
        <w:numPr>
          <w:ilvl w:val="0"/>
          <w:numId w:val="0"/>
        </w:numPr>
        <w:ind w:left="630"/>
        <w:rPr>
          <w:b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E3EBBB" wp14:editId="2579EEE2">
                <wp:simplePos x="0" y="0"/>
                <wp:positionH relativeFrom="column">
                  <wp:posOffset>-3203</wp:posOffset>
                </wp:positionH>
                <wp:positionV relativeFrom="paragraph">
                  <wp:posOffset>29568</wp:posOffset>
                </wp:positionV>
                <wp:extent cx="5780212" cy="5163599"/>
                <wp:effectExtent l="12700" t="12700" r="11430" b="1841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80212" cy="5163599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60C1B0" id="Rectangle 19" o:spid="_x0000_s1026" style="position:absolute;margin-left:-.25pt;margin-top:2.35pt;width:455.15pt;height:406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" filled="f" strokecolor="windowText" strokeweight="1.5pt">
                <v:stroke dashstyle="longDash"/>
                <v:path arrowok="t"/>
              </v:rect>
            </w:pict>
          </mc:Fallback>
        </mc:AlternateContent>
      </w:r>
    </w:p>
    <w:p w14:paraId="799E12DF" w14:textId="6EA6CF0D" w:rsidR="00C53E1F" w:rsidRDefault="00C53E1F" w:rsidP="00C83FAC">
      <w:pPr>
        <w:pStyle w:val="Style1"/>
        <w:rPr>
          <w:b/>
        </w:rPr>
      </w:pPr>
      <w:r w:rsidRPr="002D0DB9">
        <w:rPr>
          <w:b/>
        </w:rPr>
        <w:t>IF YES:</w:t>
      </w:r>
    </w:p>
    <w:p w14:paraId="4046E46E" w14:textId="677ED512" w:rsidR="00C53E1F" w:rsidRDefault="00C53E1F" w:rsidP="00C83FAC">
      <w:pPr>
        <w:pStyle w:val="Style1"/>
        <w:numPr>
          <w:ilvl w:val="2"/>
          <w:numId w:val="5"/>
        </w:numPr>
      </w:pPr>
      <w:r>
        <w:t>What have you bought online?</w:t>
      </w:r>
    </w:p>
    <w:p w14:paraId="7AB62DB1" w14:textId="77777777" w:rsidR="00C53E1F" w:rsidRPr="00DF649C" w:rsidRDefault="00C53E1F" w:rsidP="00C53E1F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42F83A4C" w14:textId="00EADDB9" w:rsidR="00C53E1F" w:rsidRDefault="00C53E1F" w:rsidP="002D19D2">
      <w:pPr>
        <w:pStyle w:val="Style1"/>
        <w:numPr>
          <w:ilvl w:val="0"/>
          <w:numId w:val="0"/>
        </w:numPr>
        <w:ind w:left="1170"/>
        <w:rPr>
          <w:shd w:val="clear" w:color="auto" w:fill="FFD966" w:themeFill="accent4" w:themeFillTint="99"/>
        </w:rPr>
      </w:pPr>
      <w:r>
        <w:t xml:space="preserve">Have you ever used a website or app to order personal care products, such as perfumes or cosmetics or feminine hygiene products such as pads or tampons? </w:t>
      </w:r>
    </w:p>
    <w:p w14:paraId="37E219B5" w14:textId="6C7771B7" w:rsidR="00C53E1F" w:rsidRPr="00C53E1F" w:rsidRDefault="00C53E1F" w:rsidP="002D19D2">
      <w:pPr>
        <w:pStyle w:val="Style1"/>
        <w:numPr>
          <w:ilvl w:val="0"/>
          <w:numId w:val="0"/>
        </w:numPr>
        <w:ind w:left="1170"/>
        <w:rPr>
          <w:b/>
          <w:sz w:val="10"/>
          <w:szCs w:val="10"/>
        </w:rPr>
      </w:pPr>
    </w:p>
    <w:p w14:paraId="47E13EE4" w14:textId="76E24DB8" w:rsidR="00C53E1F" w:rsidRPr="002D0DB9" w:rsidRDefault="00C53E1F" w:rsidP="00C83FAC">
      <w:pPr>
        <w:pStyle w:val="Style1"/>
        <w:numPr>
          <w:ilvl w:val="2"/>
          <w:numId w:val="5"/>
        </w:numPr>
        <w:rPr>
          <w:b/>
        </w:rPr>
      </w:pPr>
      <w:r w:rsidRPr="002D0DB9">
        <w:t>Have you ever used a website or app to order contraception</w:t>
      </w:r>
      <w:r>
        <w:t>, including condoms, pills, or other methods</w:t>
      </w:r>
      <w:r w:rsidRPr="002D0DB9">
        <w:t xml:space="preserve">? </w:t>
      </w:r>
    </w:p>
    <w:p w14:paraId="27367D08" w14:textId="77777777" w:rsidR="00C53E1F" w:rsidRPr="00DF649C" w:rsidRDefault="00C53E1F" w:rsidP="00C53E1F">
      <w:pPr>
        <w:pStyle w:val="Style1"/>
        <w:numPr>
          <w:ilvl w:val="0"/>
          <w:numId w:val="0"/>
        </w:numPr>
        <w:ind w:left="1170"/>
        <w:rPr>
          <w:b/>
          <w:sz w:val="10"/>
          <w:szCs w:val="10"/>
        </w:rPr>
      </w:pPr>
    </w:p>
    <w:p w14:paraId="70676B54" w14:textId="77777777" w:rsidR="00C53E1F" w:rsidRPr="007D5F5B" w:rsidRDefault="00C53E1F" w:rsidP="00C83FAC">
      <w:pPr>
        <w:pStyle w:val="Style1"/>
        <w:numPr>
          <w:ilvl w:val="2"/>
          <w:numId w:val="5"/>
        </w:numPr>
        <w:rPr>
          <w:b/>
        </w:rPr>
      </w:pPr>
      <w:r>
        <w:t xml:space="preserve">What app(s) have you used?  </w:t>
      </w:r>
    </w:p>
    <w:p w14:paraId="4A8D6409" w14:textId="77777777" w:rsidR="00C53E1F" w:rsidRPr="00DF649C" w:rsidRDefault="00C53E1F" w:rsidP="00C53E1F">
      <w:pPr>
        <w:pStyle w:val="ListParagraph"/>
        <w:rPr>
          <w:b/>
          <w:sz w:val="10"/>
          <w:szCs w:val="10"/>
        </w:rPr>
      </w:pPr>
    </w:p>
    <w:p w14:paraId="2D43841D" w14:textId="77777777" w:rsidR="00C53E1F" w:rsidRPr="007D5F5B" w:rsidRDefault="00C53E1F" w:rsidP="00C83FAC">
      <w:pPr>
        <w:pStyle w:val="Style1"/>
        <w:numPr>
          <w:ilvl w:val="4"/>
          <w:numId w:val="5"/>
        </w:numPr>
      </w:pPr>
      <w:r w:rsidRPr="007D5F5B">
        <w:t>Why did you choose this/these app(s)?</w:t>
      </w:r>
    </w:p>
    <w:p w14:paraId="12301405" w14:textId="77777777" w:rsidR="00C53E1F" w:rsidRPr="007D5F5B" w:rsidRDefault="00C53E1F" w:rsidP="00C53E1F">
      <w:pPr>
        <w:pStyle w:val="Style1"/>
        <w:numPr>
          <w:ilvl w:val="0"/>
          <w:numId w:val="0"/>
        </w:numPr>
        <w:ind w:left="1170"/>
        <w:rPr>
          <w:b/>
          <w:sz w:val="10"/>
          <w:szCs w:val="10"/>
        </w:rPr>
      </w:pPr>
    </w:p>
    <w:p w14:paraId="597CC23B" w14:textId="77777777" w:rsidR="00C53E1F" w:rsidRPr="007C6967" w:rsidRDefault="00C53E1F" w:rsidP="00C83FAC">
      <w:pPr>
        <w:pStyle w:val="Style1"/>
        <w:numPr>
          <w:ilvl w:val="2"/>
          <w:numId w:val="5"/>
        </w:numPr>
        <w:rPr>
          <w:b/>
        </w:rPr>
      </w:pPr>
      <w:r>
        <w:t>If you have used a website or app to order a personal care product or contraceptive method, please answer these next questions about that. Otherwise, feel free to answer about your other online ordering experiences.</w:t>
      </w:r>
    </w:p>
    <w:p w14:paraId="2234370A" w14:textId="77777777" w:rsidR="00C53E1F" w:rsidRPr="009C5BBA" w:rsidRDefault="00C53E1F" w:rsidP="00C53E1F">
      <w:pPr>
        <w:pStyle w:val="Style1"/>
        <w:numPr>
          <w:ilvl w:val="0"/>
          <w:numId w:val="0"/>
        </w:numPr>
        <w:ind w:left="1800"/>
        <w:rPr>
          <w:b/>
          <w:sz w:val="10"/>
          <w:szCs w:val="10"/>
        </w:rPr>
      </w:pPr>
    </w:p>
    <w:p w14:paraId="483039CC" w14:textId="77777777" w:rsidR="00C53E1F" w:rsidRPr="002D0DB9" w:rsidRDefault="00C53E1F" w:rsidP="00C83FAC">
      <w:pPr>
        <w:pStyle w:val="Style1"/>
        <w:numPr>
          <w:ilvl w:val="4"/>
          <w:numId w:val="5"/>
        </w:numPr>
        <w:rPr>
          <w:b/>
        </w:rPr>
      </w:pPr>
      <w:r>
        <w:t xml:space="preserve">Why did you buy these products online rather than go to a store or clinic? </w:t>
      </w:r>
    </w:p>
    <w:p w14:paraId="7D2625AA" w14:textId="77777777" w:rsidR="00C53E1F" w:rsidRDefault="00C53E1F" w:rsidP="00C53E1F">
      <w:pPr>
        <w:pStyle w:val="Style1"/>
        <w:numPr>
          <w:ilvl w:val="0"/>
          <w:numId w:val="0"/>
        </w:numPr>
        <w:ind w:left="1800"/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iCs/>
        </w:rPr>
        <w:t xml:space="preserve"> </w:t>
      </w:r>
      <w:r>
        <w:t xml:space="preserve">What are the advantages of online vs. in-person shopping? </w:t>
      </w:r>
    </w:p>
    <w:p w14:paraId="3B7FF3CD" w14:textId="77777777" w:rsidR="00C53E1F" w:rsidRPr="00246C5F" w:rsidRDefault="00C53E1F" w:rsidP="00C53E1F">
      <w:pPr>
        <w:pStyle w:val="Style1"/>
        <w:numPr>
          <w:ilvl w:val="0"/>
          <w:numId w:val="0"/>
        </w:numPr>
        <w:ind w:left="1800"/>
        <w:rPr>
          <w:b/>
          <w:sz w:val="10"/>
          <w:szCs w:val="10"/>
        </w:rPr>
      </w:pPr>
    </w:p>
    <w:p w14:paraId="36B8E1DB" w14:textId="77777777" w:rsidR="00C53E1F" w:rsidRPr="00DF649C" w:rsidRDefault="00C53E1F" w:rsidP="00C53E1F">
      <w:pPr>
        <w:pStyle w:val="Style1"/>
        <w:numPr>
          <w:ilvl w:val="0"/>
          <w:numId w:val="0"/>
        </w:numPr>
        <w:ind w:left="1800"/>
        <w:rPr>
          <w:iCs/>
        </w:rPr>
      </w:pPr>
      <w:r w:rsidRPr="007A4930">
        <w:rPr>
          <w:b/>
        </w:rPr>
        <w:sym w:font="Wingdings" w:char="F0E8"/>
      </w:r>
      <w:r w:rsidRPr="007A4930">
        <w:rPr>
          <w:b/>
          <w:i/>
        </w:rPr>
        <w:t xml:space="preserve"> </w:t>
      </w:r>
      <w:r>
        <w:rPr>
          <w:b/>
          <w:i/>
          <w:iCs/>
        </w:rPr>
        <w:t>[PROBE]</w:t>
      </w:r>
      <w:r w:rsidRPr="007A4930">
        <w:rPr>
          <w:b/>
          <w:i/>
          <w:iCs/>
        </w:rPr>
        <w:t>:</w:t>
      </w:r>
      <w:r>
        <w:rPr>
          <w:b/>
          <w:i/>
          <w:iCs/>
        </w:rPr>
        <w:t xml:space="preserve"> </w:t>
      </w:r>
      <w:r>
        <w:rPr>
          <w:iCs/>
        </w:rPr>
        <w:t>What was easier about this than going to a store or clinic?</w:t>
      </w:r>
    </w:p>
    <w:p w14:paraId="6DBD54FD" w14:textId="77777777" w:rsidR="00C53E1F" w:rsidRPr="00DF649C" w:rsidRDefault="00C53E1F" w:rsidP="00C53E1F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1372643A" w14:textId="77777777" w:rsidR="00C53E1F" w:rsidRPr="00F3754E" w:rsidRDefault="00C53E1F" w:rsidP="00C83FAC">
      <w:pPr>
        <w:pStyle w:val="Style1"/>
        <w:numPr>
          <w:ilvl w:val="4"/>
          <w:numId w:val="5"/>
        </w:numPr>
      </w:pPr>
      <w:r w:rsidRPr="00F3754E">
        <w:t>What was harder about this experience compared to going to a store or clinic for the product(s)?</w:t>
      </w:r>
    </w:p>
    <w:p w14:paraId="267BB15B" w14:textId="77777777" w:rsidR="00C53E1F" w:rsidRPr="00F3754E" w:rsidRDefault="00C53E1F" w:rsidP="00C53E1F">
      <w:pPr>
        <w:pStyle w:val="Style1"/>
        <w:numPr>
          <w:ilvl w:val="0"/>
          <w:numId w:val="0"/>
        </w:numPr>
        <w:ind w:left="1800"/>
        <w:rPr>
          <w:sz w:val="10"/>
          <w:szCs w:val="10"/>
        </w:rPr>
      </w:pPr>
    </w:p>
    <w:p w14:paraId="724FB0F2" w14:textId="77777777" w:rsidR="00C53E1F" w:rsidRPr="00F3754E" w:rsidRDefault="00C53E1F" w:rsidP="00C83FAC">
      <w:pPr>
        <w:pStyle w:val="Style1"/>
        <w:numPr>
          <w:ilvl w:val="4"/>
          <w:numId w:val="5"/>
        </w:numPr>
      </w:pPr>
      <w:r w:rsidRPr="00F3754E">
        <w:t>What did you like about the website or app?</w:t>
      </w:r>
    </w:p>
    <w:p w14:paraId="7644194A" w14:textId="77777777" w:rsidR="00C53E1F" w:rsidRPr="00F3754E" w:rsidRDefault="00C53E1F" w:rsidP="00C53E1F">
      <w:pPr>
        <w:pStyle w:val="Style1"/>
        <w:numPr>
          <w:ilvl w:val="0"/>
          <w:numId w:val="0"/>
        </w:numPr>
        <w:ind w:left="1800"/>
        <w:rPr>
          <w:sz w:val="10"/>
          <w:szCs w:val="10"/>
        </w:rPr>
      </w:pPr>
    </w:p>
    <w:p w14:paraId="2D8B22F2" w14:textId="77777777" w:rsidR="00C53E1F" w:rsidRPr="00F3754E" w:rsidRDefault="00C53E1F" w:rsidP="00C83FAC">
      <w:pPr>
        <w:pStyle w:val="Style1"/>
        <w:numPr>
          <w:ilvl w:val="4"/>
          <w:numId w:val="5"/>
        </w:numPr>
      </w:pPr>
      <w:r w:rsidRPr="00F3754E">
        <w:t xml:space="preserve">What did you dislike about the website or app? </w:t>
      </w:r>
    </w:p>
    <w:p w14:paraId="4DC86984" w14:textId="77777777" w:rsidR="00C53E1F" w:rsidRPr="00F3754E" w:rsidRDefault="00C53E1F" w:rsidP="00C53E1F">
      <w:pPr>
        <w:pStyle w:val="ListParagraph"/>
        <w:ind w:left="1800"/>
        <w:rPr>
          <w:sz w:val="10"/>
          <w:szCs w:val="10"/>
        </w:rPr>
      </w:pPr>
    </w:p>
    <w:p w14:paraId="1C84D15C" w14:textId="77777777" w:rsidR="00C53E1F" w:rsidRDefault="00C53E1F" w:rsidP="00C83FAC">
      <w:pPr>
        <w:pStyle w:val="ListParagraph"/>
        <w:numPr>
          <w:ilvl w:val="4"/>
          <w:numId w:val="5"/>
        </w:numPr>
      </w:pPr>
      <w:r w:rsidRPr="00F3754E">
        <w:t>How</w:t>
      </w:r>
      <w:r>
        <w:t xml:space="preserve"> frequently do you use it for such purchases?</w:t>
      </w:r>
    </w:p>
    <w:p w14:paraId="2E60792F" w14:textId="77777777" w:rsidR="00C53E1F" w:rsidRPr="009C5BBA" w:rsidRDefault="00C53E1F" w:rsidP="00C53E1F">
      <w:pPr>
        <w:pStyle w:val="ListParagraph"/>
        <w:ind w:left="1800"/>
        <w:rPr>
          <w:sz w:val="10"/>
          <w:szCs w:val="10"/>
        </w:rPr>
      </w:pPr>
    </w:p>
    <w:p w14:paraId="4615D3D8" w14:textId="77777777" w:rsidR="00C53E1F" w:rsidRDefault="00C53E1F" w:rsidP="00C83FAC">
      <w:pPr>
        <w:pStyle w:val="ListParagraph"/>
        <w:numPr>
          <w:ilvl w:val="4"/>
          <w:numId w:val="5"/>
        </w:numPr>
      </w:pPr>
      <w:r>
        <w:t>What was the payment experience like?</w:t>
      </w:r>
    </w:p>
    <w:p w14:paraId="4E6CE228" w14:textId="77777777" w:rsidR="00C53E1F" w:rsidRPr="009C5BBA" w:rsidRDefault="00C53E1F" w:rsidP="00C53E1F">
      <w:pPr>
        <w:pStyle w:val="ListParagraph"/>
        <w:ind w:left="1800"/>
        <w:rPr>
          <w:sz w:val="10"/>
          <w:szCs w:val="10"/>
        </w:rPr>
      </w:pPr>
    </w:p>
    <w:p w14:paraId="422CE675" w14:textId="77777777" w:rsidR="00C53E1F" w:rsidRDefault="00C53E1F" w:rsidP="00C83FAC">
      <w:pPr>
        <w:pStyle w:val="ListParagraph"/>
        <w:numPr>
          <w:ilvl w:val="4"/>
          <w:numId w:val="5"/>
        </w:numPr>
      </w:pPr>
      <w:r>
        <w:t>How could the experience have been improved for you?</w:t>
      </w:r>
    </w:p>
    <w:p w14:paraId="4F91ECBF" w14:textId="77777777" w:rsidR="00C53E1F" w:rsidRDefault="00C53E1F" w:rsidP="00C53E1F">
      <w:pPr>
        <w:ind w:left="360"/>
      </w:pPr>
    </w:p>
    <w:p w14:paraId="2C3437DA" w14:textId="77777777" w:rsidR="00C53E1F" w:rsidRPr="005403AD" w:rsidRDefault="00C53E1F" w:rsidP="00C53E1F">
      <w:pPr>
        <w:ind w:left="360"/>
        <w:rPr>
          <w:sz w:val="10"/>
          <w:szCs w:val="10"/>
        </w:rPr>
      </w:pPr>
    </w:p>
    <w:p w14:paraId="6A4F5F37" w14:textId="77777777" w:rsidR="00C53E1F" w:rsidRDefault="00C53E1F" w:rsidP="00C83FAC">
      <w:pPr>
        <w:pStyle w:val="ListParagraph"/>
        <w:numPr>
          <w:ilvl w:val="0"/>
          <w:numId w:val="5"/>
        </w:numPr>
      </w:pPr>
      <w:r w:rsidRPr="00417986">
        <w:rPr>
          <w:b/>
          <w:bCs/>
          <w:u w:val="single"/>
        </w:rPr>
        <w:t xml:space="preserve">IF HASN’T ALREADY </w:t>
      </w:r>
      <w:r>
        <w:rPr>
          <w:b/>
          <w:bCs/>
          <w:u w:val="single"/>
        </w:rPr>
        <w:t>REPORTED PURCHASING</w:t>
      </w:r>
      <w:r w:rsidRPr="00417986">
        <w:rPr>
          <w:b/>
          <w:bCs/>
          <w:u w:val="single"/>
        </w:rPr>
        <w:t xml:space="preserve"> PERSONAL CARE PRODUCTS ONLINE: </w:t>
      </w:r>
      <w:r>
        <w:t>Are you aware of any websites or apps that allow you to order personal care products or contraception online?</w:t>
      </w:r>
    </w:p>
    <w:p w14:paraId="0204A397" w14:textId="77777777" w:rsidR="00C53E1F" w:rsidRDefault="00C53E1F">
      <w:pPr>
        <w:pStyle w:val="ListParagraph"/>
        <w:numPr>
          <w:ilvl w:val="2"/>
          <w:numId w:val="5"/>
        </w:numPr>
      </w:pPr>
      <w:r w:rsidRPr="00417986">
        <w:rPr>
          <w:b/>
          <w:bCs/>
          <w:u w:val="single"/>
        </w:rPr>
        <w:t>If yes:</w:t>
      </w:r>
      <w:r>
        <w:t xml:space="preserve"> Is there a reason why you haven’t used these kinds of websites/apps before?</w:t>
      </w:r>
    </w:p>
    <w:p w14:paraId="07048CD5" w14:textId="06789C2F" w:rsidR="00C53E1F" w:rsidRPr="009C5BBA" w:rsidRDefault="00C53E1F" w:rsidP="00C53E1F">
      <w:pPr>
        <w:pStyle w:val="ListParagraph"/>
        <w:ind w:left="1170"/>
        <w:rPr>
          <w:sz w:val="10"/>
          <w:szCs w:val="10"/>
        </w:rPr>
      </w:pPr>
    </w:p>
    <w:p w14:paraId="549B8AF7" w14:textId="4F7C809F" w:rsidR="00C53E1F" w:rsidRDefault="00C53E1F" w:rsidP="00CC5EC4">
      <w:pPr>
        <w:pStyle w:val="ListParagraph"/>
        <w:numPr>
          <w:ilvl w:val="2"/>
          <w:numId w:val="5"/>
        </w:numPr>
      </w:pPr>
      <w:r>
        <w:t xml:space="preserve">What </w:t>
      </w:r>
      <w:r w:rsidRPr="00C27931">
        <w:t xml:space="preserve">would make </w:t>
      </w:r>
      <w:r w:rsidR="00524653">
        <w:t xml:space="preserve">you want to use </w:t>
      </w:r>
      <w:r w:rsidRPr="00C27931">
        <w:t xml:space="preserve">this kind of website/app </w:t>
      </w:r>
      <w:r>
        <w:t>for ordering contraception?</w:t>
      </w:r>
    </w:p>
    <w:p w14:paraId="6E2F106B" w14:textId="77777777" w:rsidR="00C53E1F" w:rsidRPr="00F3754E" w:rsidRDefault="00C53E1F" w:rsidP="00C53E1F">
      <w:pPr>
        <w:pStyle w:val="Style1"/>
        <w:numPr>
          <w:ilvl w:val="0"/>
          <w:numId w:val="0"/>
        </w:numPr>
        <w:ind w:left="1170"/>
        <w:rPr>
          <w:sz w:val="10"/>
          <w:szCs w:val="10"/>
        </w:rPr>
      </w:pPr>
    </w:p>
    <w:p w14:paraId="1E95BC9A" w14:textId="77777777" w:rsidR="00C53E1F" w:rsidRDefault="00C53E1F" w:rsidP="00CC5EC4">
      <w:pPr>
        <w:pStyle w:val="Style1"/>
        <w:numPr>
          <w:ilvl w:val="2"/>
          <w:numId w:val="5"/>
        </w:numPr>
      </w:pPr>
      <w:r>
        <w:t xml:space="preserve">Would you feel comfortable using a website or app to order contraception? </w:t>
      </w:r>
    </w:p>
    <w:p w14:paraId="717130CA" w14:textId="77777777" w:rsidR="00C53E1F" w:rsidRPr="009C5BBA" w:rsidRDefault="00C53E1F" w:rsidP="00C53E1F">
      <w:pPr>
        <w:pStyle w:val="ListParagraph"/>
        <w:ind w:left="1800"/>
        <w:rPr>
          <w:sz w:val="10"/>
          <w:szCs w:val="10"/>
        </w:rPr>
      </w:pPr>
    </w:p>
    <w:p w14:paraId="1E69B536" w14:textId="77777777" w:rsidR="00C53E1F" w:rsidRDefault="00C53E1F" w:rsidP="00CC5EC4">
      <w:pPr>
        <w:pStyle w:val="ListParagraph"/>
        <w:numPr>
          <w:ilvl w:val="4"/>
          <w:numId w:val="5"/>
        </w:numPr>
      </w:pPr>
      <w:r>
        <w:t>What makes you feel that way?</w:t>
      </w:r>
    </w:p>
    <w:p w14:paraId="5859ADF6" w14:textId="77777777" w:rsidR="00C53E1F" w:rsidRDefault="00C53E1F" w:rsidP="00C53E1F">
      <w:pPr>
        <w:rPr>
          <w:b/>
          <w:bCs/>
        </w:rPr>
      </w:pPr>
    </w:p>
    <w:p w14:paraId="03738BF0" w14:textId="77777777" w:rsidR="00C53E1F" w:rsidRDefault="00C53E1F" w:rsidP="00C83FAC">
      <w:pPr>
        <w:pStyle w:val="Style1"/>
        <w:numPr>
          <w:ilvl w:val="0"/>
          <w:numId w:val="5"/>
        </w:numPr>
      </w:pPr>
      <w:r>
        <w:t>Have restrictions around COVID-19 affected the way you shop for personal care products at all?</w:t>
      </w:r>
    </w:p>
    <w:p w14:paraId="02CC3A4D" w14:textId="77777777" w:rsidR="00C53E1F" w:rsidRPr="00F3754E" w:rsidRDefault="00C53E1F" w:rsidP="00C53E1F">
      <w:pPr>
        <w:pStyle w:val="ListParagraph"/>
        <w:ind w:left="1170"/>
        <w:rPr>
          <w:sz w:val="10"/>
          <w:szCs w:val="10"/>
        </w:rPr>
      </w:pPr>
    </w:p>
    <w:p w14:paraId="71D5FA3C" w14:textId="18E233B8" w:rsidR="00C53E1F" w:rsidRDefault="00C53E1F" w:rsidP="00C83FAC">
      <w:pPr>
        <w:pStyle w:val="ListParagraph"/>
        <w:numPr>
          <w:ilvl w:val="2"/>
          <w:numId w:val="5"/>
        </w:numPr>
      </w:pPr>
      <w:r w:rsidRPr="00417986">
        <w:rPr>
          <w:b/>
          <w:bCs/>
          <w:u w:val="single"/>
        </w:rPr>
        <w:t>If yes:</w:t>
      </w:r>
      <w:r>
        <w:t xml:space="preserve"> How?</w:t>
      </w:r>
    </w:p>
    <w:p w14:paraId="38E6DF87" w14:textId="77777777" w:rsidR="00C53E1F" w:rsidRDefault="00C53E1F" w:rsidP="00C53E1F">
      <w:pPr>
        <w:pStyle w:val="ListParagraph"/>
        <w:ind w:left="1170"/>
      </w:pPr>
    </w:p>
    <w:p w14:paraId="562FC096" w14:textId="52DFE160" w:rsidR="00C53E1F" w:rsidRDefault="00C53E1F" w:rsidP="00C83FAC">
      <w:pPr>
        <w:pStyle w:val="Style1"/>
        <w:numPr>
          <w:ilvl w:val="0"/>
          <w:numId w:val="5"/>
        </w:numPr>
      </w:pPr>
      <w:r>
        <w:t>Do you have any other comments to add as we conclude the interview?</w:t>
      </w:r>
    </w:p>
    <w:p w14:paraId="10027FF1" w14:textId="77777777" w:rsidR="00C53E1F" w:rsidRPr="00C92681" w:rsidRDefault="00C53E1F" w:rsidP="00C53E1F">
      <w:pPr>
        <w:spacing w:line="360" w:lineRule="auto"/>
        <w:jc w:val="center"/>
        <w:rPr>
          <w:rFonts w:cs="Calibri"/>
          <w:i/>
          <w:sz w:val="10"/>
          <w:szCs w:val="10"/>
        </w:rPr>
      </w:pPr>
    </w:p>
    <w:p w14:paraId="0B057DA2" w14:textId="77777777" w:rsidR="00B80C99" w:rsidRDefault="00B80C99" w:rsidP="00C53E1F">
      <w:pPr>
        <w:spacing w:line="360" w:lineRule="auto"/>
        <w:jc w:val="center"/>
        <w:rPr>
          <w:rFonts w:cs="Calibri"/>
          <w:i/>
        </w:rPr>
      </w:pPr>
    </w:p>
    <w:p w14:paraId="4AF2F4B3" w14:textId="1ECF1FD9" w:rsidR="00C53E1F" w:rsidRPr="00C92681" w:rsidRDefault="00C53E1F" w:rsidP="00C53E1F">
      <w:pPr>
        <w:spacing w:line="360" w:lineRule="auto"/>
        <w:jc w:val="center"/>
        <w:rPr>
          <w:rFonts w:cs="Calibri"/>
          <w:i/>
        </w:rPr>
      </w:pPr>
      <w:r w:rsidRPr="00C92681">
        <w:rPr>
          <w:rFonts w:cs="Calibri"/>
          <w:i/>
        </w:rPr>
        <w:lastRenderedPageBreak/>
        <w:t xml:space="preserve">Thank you for participating in this study. We appreciate your time.  </w:t>
      </w:r>
    </w:p>
    <w:p w14:paraId="6EA38382" w14:textId="77777777" w:rsidR="00B80C99" w:rsidRDefault="00B80C99" w:rsidP="00C53E1F">
      <w:pPr>
        <w:pStyle w:val="Style1"/>
        <w:numPr>
          <w:ilvl w:val="0"/>
          <w:numId w:val="0"/>
        </w:numPr>
        <w:ind w:left="630" w:hanging="360"/>
        <w:jc w:val="center"/>
        <w:rPr>
          <w:rFonts w:cs="Calibri"/>
          <w:b/>
        </w:rPr>
      </w:pPr>
    </w:p>
    <w:p w14:paraId="39487D2F" w14:textId="6CB1735C" w:rsidR="00C53E1F" w:rsidRDefault="00C53E1F" w:rsidP="00C53E1F">
      <w:pPr>
        <w:pStyle w:val="Style1"/>
        <w:numPr>
          <w:ilvl w:val="0"/>
          <w:numId w:val="0"/>
        </w:numPr>
        <w:ind w:left="630" w:hanging="360"/>
        <w:jc w:val="center"/>
      </w:pPr>
      <w:r w:rsidRPr="00C92681">
        <w:rPr>
          <w:rFonts w:cs="Calibri"/>
          <w:b/>
        </w:rPr>
        <w:t>TURN OFF</w:t>
      </w:r>
      <w:r w:rsidR="00B80C99">
        <w:rPr>
          <w:rFonts w:cs="Calibri"/>
          <w:b/>
        </w:rPr>
        <w:t xml:space="preserve"> RECORDER</w:t>
      </w:r>
    </w:p>
    <w:p w14:paraId="7A0980CA" w14:textId="77777777" w:rsidR="00E647AE" w:rsidRDefault="00E647AE" w:rsidP="005363F5">
      <w:pPr>
        <w:pStyle w:val="Style1"/>
        <w:numPr>
          <w:ilvl w:val="0"/>
          <w:numId w:val="0"/>
        </w:numPr>
        <w:ind w:left="360"/>
      </w:pPr>
    </w:p>
    <w:p w14:paraId="599EB10E" w14:textId="77777777" w:rsidR="007950A3" w:rsidRPr="00DE3EE8" w:rsidRDefault="007950A3" w:rsidP="007F0BF7">
      <w:pPr>
        <w:pStyle w:val="Style1"/>
        <w:numPr>
          <w:ilvl w:val="0"/>
          <w:numId w:val="0"/>
        </w:numPr>
        <w:ind w:left="1170"/>
      </w:pPr>
      <w:r w:rsidRPr="00C71B36">
        <w:rPr>
          <w:sz w:val="32"/>
          <w:szCs w:val="32"/>
        </w:rPr>
        <w:t xml:space="preserve"> </w:t>
      </w:r>
    </w:p>
    <w:p w14:paraId="64129DAF" w14:textId="1327BDFD" w:rsidR="005472C8" w:rsidRPr="00AD40EC" w:rsidRDefault="005472C8" w:rsidP="008B1C30">
      <w:pPr>
        <w:jc w:val="center"/>
      </w:pPr>
    </w:p>
    <w:sectPr w:rsidR="005472C8" w:rsidRPr="00AD40EC" w:rsidSect="00711C34">
      <w:headerReference w:type="default" r:id="rId9"/>
      <w:footerReference w:type="even" r:id="rId10"/>
      <w:footerReference w:type="default" r:id="rId11"/>
      <w:headerReference w:type="firs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2EA62" w14:textId="77777777" w:rsidR="00344B8A" w:rsidRDefault="00344B8A" w:rsidP="00310427">
      <w:r>
        <w:separator/>
      </w:r>
    </w:p>
  </w:endnote>
  <w:endnote w:type="continuationSeparator" w:id="0">
    <w:p w14:paraId="5DB54705" w14:textId="77777777" w:rsidR="00344B8A" w:rsidRDefault="00344B8A" w:rsidP="00310427">
      <w:r>
        <w:continuationSeparator/>
      </w:r>
    </w:p>
  </w:endnote>
  <w:endnote w:type="continuationNotice" w:id="1">
    <w:p w14:paraId="58411389" w14:textId="77777777" w:rsidR="00344B8A" w:rsidRDefault="00344B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CE8C7" w14:textId="77777777" w:rsidR="00632113" w:rsidRDefault="00632113" w:rsidP="002A246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97AE7FF" w14:textId="77777777" w:rsidR="00632113" w:rsidRDefault="00632113" w:rsidP="00FE7C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A5348" w14:textId="45F0525E" w:rsidR="00632113" w:rsidRDefault="00632113" w:rsidP="002A246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6E09CF7D" w14:textId="77777777" w:rsidR="00632113" w:rsidRDefault="00632113" w:rsidP="00FE7C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E7A53" w14:textId="77777777" w:rsidR="00344B8A" w:rsidRDefault="00344B8A" w:rsidP="00310427">
      <w:r>
        <w:separator/>
      </w:r>
    </w:p>
  </w:footnote>
  <w:footnote w:type="continuationSeparator" w:id="0">
    <w:p w14:paraId="172D595B" w14:textId="77777777" w:rsidR="00344B8A" w:rsidRDefault="00344B8A" w:rsidP="00310427">
      <w:r>
        <w:continuationSeparator/>
      </w:r>
    </w:p>
  </w:footnote>
  <w:footnote w:type="continuationNotice" w:id="1">
    <w:p w14:paraId="709B5A61" w14:textId="77777777" w:rsidR="00344B8A" w:rsidRDefault="00344B8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985F3" w14:textId="3EC822D7" w:rsidR="00632113" w:rsidRPr="009602BF" w:rsidRDefault="00632113" w:rsidP="009602BF">
    <w:pPr>
      <w:pBdr>
        <w:bottom w:val="single" w:sz="12" w:space="1" w:color="auto"/>
      </w:pBdr>
      <w:outlineLvl w:val="0"/>
      <w:rPr>
        <w:b/>
      </w:rPr>
    </w:pPr>
    <w:r>
      <w:rPr>
        <w:b/>
      </w:rPr>
      <w:t>ICAN In-Depth Interview Field Guide, VERSION 4.1 DATED 03Feb 2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503AE" w14:textId="77777777" w:rsidR="00632113" w:rsidRDefault="00632113" w:rsidP="00310427">
    <w:pPr>
      <w:pBdr>
        <w:bottom w:val="single" w:sz="12" w:space="1" w:color="auto"/>
      </w:pBdr>
      <w:outlineLvl w:val="0"/>
      <w:rPr>
        <w:b/>
      </w:rPr>
    </w:pPr>
    <w:r>
      <w:rPr>
        <w:b/>
      </w:rPr>
      <w:t>In-Depth Interview Field Guide</w:t>
    </w:r>
  </w:p>
  <w:p w14:paraId="2D0AF67D" w14:textId="77777777" w:rsidR="00632113" w:rsidRDefault="006321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02A6"/>
    <w:multiLevelType w:val="hybridMultilevel"/>
    <w:tmpl w:val="3948C67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B00884"/>
    <w:multiLevelType w:val="hybridMultilevel"/>
    <w:tmpl w:val="90F8ED76"/>
    <w:lvl w:ilvl="0" w:tplc="7ABAAEB6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16243"/>
    <w:multiLevelType w:val="hybridMultilevel"/>
    <w:tmpl w:val="DB32C03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2630F6C"/>
    <w:multiLevelType w:val="multilevel"/>
    <w:tmpl w:val="CFFA2A1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982CAE"/>
    <w:multiLevelType w:val="multilevel"/>
    <w:tmpl w:val="9C085026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  <w:iCs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b/>
        <w:bCs/>
        <w:i w:val="0"/>
        <w:iCs w:val="0"/>
      </w:rPr>
    </w:lvl>
    <w:lvl w:ilvl="2">
      <w:start w:val="1"/>
      <w:numFmt w:val="lowerRoman"/>
      <w:lvlText w:val="%3."/>
      <w:lvlJc w:val="right"/>
      <w:pPr>
        <w:ind w:left="1170" w:hanging="360"/>
      </w:pPr>
      <w:rPr>
        <w:b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color w:val="000000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B634B73"/>
    <w:multiLevelType w:val="hybridMultilevel"/>
    <w:tmpl w:val="7424E86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30637A"/>
    <w:multiLevelType w:val="hybridMultilevel"/>
    <w:tmpl w:val="FE3AAD52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7" w15:restartNumberingAfterBreak="0">
    <w:nsid w:val="259E53D5"/>
    <w:multiLevelType w:val="hybridMultilevel"/>
    <w:tmpl w:val="C8A63B4A"/>
    <w:lvl w:ilvl="0" w:tplc="7F72B168">
      <w:start w:val="1"/>
      <w:numFmt w:val="lowerLetter"/>
      <w:lvlText w:val="%1."/>
      <w:lvlJc w:val="left"/>
      <w:pPr>
        <w:ind w:left="72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8D1758"/>
    <w:multiLevelType w:val="hybridMultilevel"/>
    <w:tmpl w:val="0728077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6306F6"/>
    <w:multiLevelType w:val="multilevel"/>
    <w:tmpl w:val="8FA2D30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05584E"/>
    <w:multiLevelType w:val="hybridMultilevel"/>
    <w:tmpl w:val="20BC4D7A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1" w15:restartNumberingAfterBreak="0">
    <w:nsid w:val="31955081"/>
    <w:multiLevelType w:val="hybridMultilevel"/>
    <w:tmpl w:val="C8A63B4A"/>
    <w:lvl w:ilvl="0" w:tplc="7F72B168">
      <w:start w:val="1"/>
      <w:numFmt w:val="lowerLetter"/>
      <w:lvlText w:val="%1."/>
      <w:lvlJc w:val="left"/>
      <w:pPr>
        <w:ind w:left="81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5995D1E"/>
    <w:multiLevelType w:val="multilevel"/>
    <w:tmpl w:val="2D0A5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5D91574"/>
    <w:multiLevelType w:val="hybridMultilevel"/>
    <w:tmpl w:val="61567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5E4907"/>
    <w:multiLevelType w:val="multilevel"/>
    <w:tmpl w:val="1F7C322E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  <w:iCs w:val="0"/>
      </w:rPr>
    </w:lvl>
    <w:lvl w:ilvl="1">
      <w:start w:val="1"/>
      <w:numFmt w:val="lowerLetter"/>
      <w:pStyle w:val="Style1"/>
      <w:lvlText w:val="%2."/>
      <w:lvlJc w:val="left"/>
      <w:pPr>
        <w:ind w:left="3054" w:hanging="360"/>
      </w:pPr>
      <w:rPr>
        <w:b w:val="0"/>
        <w:bCs/>
        <w:i w:val="0"/>
        <w:iCs w:val="0"/>
      </w:rPr>
    </w:lvl>
    <w:lvl w:ilvl="2">
      <w:start w:val="1"/>
      <w:numFmt w:val="lowerLetter"/>
      <w:lvlText w:val="%3."/>
      <w:lvlJc w:val="left"/>
      <w:pPr>
        <w:ind w:left="1170" w:hanging="360"/>
      </w:pPr>
      <w:rPr>
        <w:b w:val="0"/>
        <w:i w:val="0"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color w:val="000000"/>
      </w:rPr>
    </w:lvl>
    <w:lvl w:ilvl="4">
      <w:start w:val="1"/>
      <w:numFmt w:val="lowerRoman"/>
      <w:lvlText w:val="%5."/>
      <w:lvlJc w:val="righ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F462642"/>
    <w:multiLevelType w:val="hybridMultilevel"/>
    <w:tmpl w:val="E60CDF5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432D18"/>
    <w:multiLevelType w:val="hybridMultilevel"/>
    <w:tmpl w:val="C6FAE43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AB21D1"/>
    <w:multiLevelType w:val="multilevel"/>
    <w:tmpl w:val="0C30D26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6317FE6"/>
    <w:multiLevelType w:val="hybridMultilevel"/>
    <w:tmpl w:val="90CA1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B089246">
      <w:start w:val="1"/>
      <w:numFmt w:val="lowerLetter"/>
      <w:lvlText w:val="%2."/>
      <w:lvlJc w:val="left"/>
      <w:pPr>
        <w:ind w:left="1440" w:hanging="360"/>
      </w:pPr>
      <w:rPr>
        <w:i w:val="0"/>
        <w:iCs/>
      </w:rPr>
    </w:lvl>
    <w:lvl w:ilvl="2" w:tplc="D09A45D2">
      <w:start w:val="1"/>
      <w:numFmt w:val="lowerRoman"/>
      <w:lvlText w:val="%3."/>
      <w:lvlJc w:val="right"/>
      <w:pPr>
        <w:ind w:left="2160" w:hanging="180"/>
      </w:pPr>
      <w:rPr>
        <w:b w:val="0"/>
        <w:bCs w:val="0"/>
        <w:i w:val="0"/>
        <w:iCs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C06FFE"/>
    <w:multiLevelType w:val="hybridMultilevel"/>
    <w:tmpl w:val="D0DE52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9DD7685"/>
    <w:multiLevelType w:val="hybridMultilevel"/>
    <w:tmpl w:val="C8A63B4A"/>
    <w:lvl w:ilvl="0" w:tplc="7F72B168">
      <w:start w:val="1"/>
      <w:numFmt w:val="lowerLetter"/>
      <w:lvlText w:val="%1."/>
      <w:lvlJc w:val="left"/>
      <w:pPr>
        <w:ind w:left="72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283D0F"/>
    <w:multiLevelType w:val="hybridMultilevel"/>
    <w:tmpl w:val="3F1EC0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4A7610D"/>
    <w:multiLevelType w:val="hybridMultilevel"/>
    <w:tmpl w:val="DDD48E7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AF2EE8"/>
    <w:multiLevelType w:val="hybridMultilevel"/>
    <w:tmpl w:val="D0DE52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E453AFC"/>
    <w:multiLevelType w:val="multilevel"/>
    <w:tmpl w:val="30DE17B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31033B1"/>
    <w:multiLevelType w:val="multilevel"/>
    <w:tmpl w:val="76E47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CAA7ED5"/>
    <w:multiLevelType w:val="hybridMultilevel"/>
    <w:tmpl w:val="EC24B7CE"/>
    <w:lvl w:ilvl="0" w:tplc="C0C624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1E32BE"/>
    <w:multiLevelType w:val="hybridMultilevel"/>
    <w:tmpl w:val="D0DE52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2DC2A08"/>
    <w:multiLevelType w:val="multilevel"/>
    <w:tmpl w:val="7434670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7D02FA4"/>
    <w:multiLevelType w:val="hybridMultilevel"/>
    <w:tmpl w:val="BD0C0E0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0" w15:restartNumberingAfterBreak="0">
    <w:nsid w:val="7BC21826"/>
    <w:multiLevelType w:val="hybridMultilevel"/>
    <w:tmpl w:val="20BC4D7A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num w:numId="1">
    <w:abstractNumId w:val="1"/>
  </w:num>
  <w:num w:numId="2">
    <w:abstractNumId w:val="20"/>
  </w:num>
  <w:num w:numId="3">
    <w:abstractNumId w:val="11"/>
  </w:num>
  <w:num w:numId="4">
    <w:abstractNumId w:val="7"/>
  </w:num>
  <w:num w:numId="5">
    <w:abstractNumId w:val="14"/>
  </w:num>
  <w:num w:numId="6">
    <w:abstractNumId w:val="8"/>
  </w:num>
  <w:num w:numId="7">
    <w:abstractNumId w:val="18"/>
  </w:num>
  <w:num w:numId="8">
    <w:abstractNumId w:val="13"/>
  </w:num>
  <w:num w:numId="9">
    <w:abstractNumId w:val="16"/>
  </w:num>
  <w:num w:numId="10">
    <w:abstractNumId w:val="5"/>
  </w:num>
  <w:num w:numId="11">
    <w:abstractNumId w:val="27"/>
  </w:num>
  <w:num w:numId="12">
    <w:abstractNumId w:val="30"/>
  </w:num>
  <w:num w:numId="13">
    <w:abstractNumId w:val="19"/>
  </w:num>
  <w:num w:numId="14">
    <w:abstractNumId w:val="23"/>
  </w:num>
  <w:num w:numId="15">
    <w:abstractNumId w:val="4"/>
  </w:num>
  <w:num w:numId="16">
    <w:abstractNumId w:val="0"/>
  </w:num>
  <w:num w:numId="17">
    <w:abstractNumId w:val="10"/>
  </w:num>
  <w:num w:numId="18">
    <w:abstractNumId w:val="21"/>
  </w:num>
  <w:num w:numId="19">
    <w:abstractNumId w:val="15"/>
  </w:num>
  <w:num w:numId="20">
    <w:abstractNumId w:val="22"/>
  </w:num>
  <w:num w:numId="21">
    <w:abstractNumId w:val="26"/>
  </w:num>
  <w:num w:numId="22">
    <w:abstractNumId w:val="2"/>
  </w:num>
  <w:num w:numId="23">
    <w:abstractNumId w:val="6"/>
  </w:num>
  <w:num w:numId="24">
    <w:abstractNumId w:val="29"/>
  </w:num>
  <w:num w:numId="25">
    <w:abstractNumId w:val="9"/>
  </w:num>
  <w:num w:numId="26">
    <w:abstractNumId w:val="24"/>
  </w:num>
  <w:num w:numId="27">
    <w:abstractNumId w:val="28"/>
  </w:num>
  <w:num w:numId="28">
    <w:abstractNumId w:val="17"/>
  </w:num>
  <w:num w:numId="29">
    <w:abstractNumId w:val="3"/>
  </w:num>
  <w:num w:numId="30">
    <w:abstractNumId w:val="25"/>
  </w:num>
  <w:num w:numId="31">
    <w:abstractNumId w:val="12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A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NDQ0sjQ3NjIwMzZW0lEKTi0uzszPAykwrgUADy++zCwAAAA="/>
  </w:docVars>
  <w:rsids>
    <w:rsidRoot w:val="00724BC2"/>
    <w:rsid w:val="00004AB0"/>
    <w:rsid w:val="0000500C"/>
    <w:rsid w:val="00005432"/>
    <w:rsid w:val="0000617E"/>
    <w:rsid w:val="0000714B"/>
    <w:rsid w:val="00010707"/>
    <w:rsid w:val="00010960"/>
    <w:rsid w:val="00015A98"/>
    <w:rsid w:val="00016F42"/>
    <w:rsid w:val="00020275"/>
    <w:rsid w:val="00020763"/>
    <w:rsid w:val="00022F90"/>
    <w:rsid w:val="000267B5"/>
    <w:rsid w:val="00034536"/>
    <w:rsid w:val="000450D5"/>
    <w:rsid w:val="000550F1"/>
    <w:rsid w:val="00055E3D"/>
    <w:rsid w:val="00056645"/>
    <w:rsid w:val="00056E02"/>
    <w:rsid w:val="00057CDE"/>
    <w:rsid w:val="00060004"/>
    <w:rsid w:val="0006151D"/>
    <w:rsid w:val="00061998"/>
    <w:rsid w:val="00062B2D"/>
    <w:rsid w:val="000632BB"/>
    <w:rsid w:val="00064C5B"/>
    <w:rsid w:val="00064C8F"/>
    <w:rsid w:val="00066319"/>
    <w:rsid w:val="00070909"/>
    <w:rsid w:val="00070928"/>
    <w:rsid w:val="000736EA"/>
    <w:rsid w:val="00073F1E"/>
    <w:rsid w:val="00075FDE"/>
    <w:rsid w:val="000815D9"/>
    <w:rsid w:val="00081C21"/>
    <w:rsid w:val="00082F2E"/>
    <w:rsid w:val="00083649"/>
    <w:rsid w:val="00083AD2"/>
    <w:rsid w:val="00093985"/>
    <w:rsid w:val="00096ECF"/>
    <w:rsid w:val="000A0438"/>
    <w:rsid w:val="000A16B7"/>
    <w:rsid w:val="000A2BC5"/>
    <w:rsid w:val="000A2CC1"/>
    <w:rsid w:val="000A44E7"/>
    <w:rsid w:val="000A5CC8"/>
    <w:rsid w:val="000A64B2"/>
    <w:rsid w:val="000A718D"/>
    <w:rsid w:val="000A7949"/>
    <w:rsid w:val="000B1370"/>
    <w:rsid w:val="000B25F2"/>
    <w:rsid w:val="000B443C"/>
    <w:rsid w:val="000B4B21"/>
    <w:rsid w:val="000B5165"/>
    <w:rsid w:val="000B5F1E"/>
    <w:rsid w:val="000C5530"/>
    <w:rsid w:val="000D2278"/>
    <w:rsid w:val="000E6C06"/>
    <w:rsid w:val="000E7946"/>
    <w:rsid w:val="000F1007"/>
    <w:rsid w:val="000F6B5F"/>
    <w:rsid w:val="0010097D"/>
    <w:rsid w:val="00101FF7"/>
    <w:rsid w:val="00105482"/>
    <w:rsid w:val="00105BCF"/>
    <w:rsid w:val="00105F4B"/>
    <w:rsid w:val="0010685B"/>
    <w:rsid w:val="00110A17"/>
    <w:rsid w:val="001114AD"/>
    <w:rsid w:val="001122BB"/>
    <w:rsid w:val="00114963"/>
    <w:rsid w:val="00115033"/>
    <w:rsid w:val="00115A3B"/>
    <w:rsid w:val="001212AB"/>
    <w:rsid w:val="00122557"/>
    <w:rsid w:val="00125CF4"/>
    <w:rsid w:val="00132EBC"/>
    <w:rsid w:val="00133E79"/>
    <w:rsid w:val="001346A6"/>
    <w:rsid w:val="001413DE"/>
    <w:rsid w:val="00143E52"/>
    <w:rsid w:val="00146BF1"/>
    <w:rsid w:val="001475DD"/>
    <w:rsid w:val="00153553"/>
    <w:rsid w:val="00154120"/>
    <w:rsid w:val="001555CC"/>
    <w:rsid w:val="0015764A"/>
    <w:rsid w:val="00160E97"/>
    <w:rsid w:val="001622CF"/>
    <w:rsid w:val="001630E7"/>
    <w:rsid w:val="00172003"/>
    <w:rsid w:val="00174066"/>
    <w:rsid w:val="00174334"/>
    <w:rsid w:val="00182845"/>
    <w:rsid w:val="001833C8"/>
    <w:rsid w:val="00184D7F"/>
    <w:rsid w:val="00184E30"/>
    <w:rsid w:val="00185729"/>
    <w:rsid w:val="00187852"/>
    <w:rsid w:val="001915EA"/>
    <w:rsid w:val="00193185"/>
    <w:rsid w:val="00193525"/>
    <w:rsid w:val="0019511A"/>
    <w:rsid w:val="001960B5"/>
    <w:rsid w:val="0019687C"/>
    <w:rsid w:val="00197EBA"/>
    <w:rsid w:val="001A0FE5"/>
    <w:rsid w:val="001A5D2D"/>
    <w:rsid w:val="001B24A5"/>
    <w:rsid w:val="001B2B59"/>
    <w:rsid w:val="001B2B90"/>
    <w:rsid w:val="001B3249"/>
    <w:rsid w:val="001B5366"/>
    <w:rsid w:val="001B6D19"/>
    <w:rsid w:val="001C15AF"/>
    <w:rsid w:val="001C5DF0"/>
    <w:rsid w:val="001D2614"/>
    <w:rsid w:val="001E03E7"/>
    <w:rsid w:val="001E0DE0"/>
    <w:rsid w:val="001E239D"/>
    <w:rsid w:val="001E37A2"/>
    <w:rsid w:val="001E474F"/>
    <w:rsid w:val="001E65F4"/>
    <w:rsid w:val="001E6D7A"/>
    <w:rsid w:val="001F2D51"/>
    <w:rsid w:val="001F4A0E"/>
    <w:rsid w:val="001F7A64"/>
    <w:rsid w:val="002018A9"/>
    <w:rsid w:val="00202A7C"/>
    <w:rsid w:val="00203E0F"/>
    <w:rsid w:val="00205575"/>
    <w:rsid w:val="0020615E"/>
    <w:rsid w:val="00216BB5"/>
    <w:rsid w:val="00226572"/>
    <w:rsid w:val="002265DE"/>
    <w:rsid w:val="0022680F"/>
    <w:rsid w:val="00226AE9"/>
    <w:rsid w:val="0023126E"/>
    <w:rsid w:val="00234318"/>
    <w:rsid w:val="00236E20"/>
    <w:rsid w:val="002407F9"/>
    <w:rsid w:val="002411C7"/>
    <w:rsid w:val="00246C5F"/>
    <w:rsid w:val="00253083"/>
    <w:rsid w:val="002544D2"/>
    <w:rsid w:val="002576E1"/>
    <w:rsid w:val="002600FB"/>
    <w:rsid w:val="00261066"/>
    <w:rsid w:val="00262014"/>
    <w:rsid w:val="00262574"/>
    <w:rsid w:val="00264748"/>
    <w:rsid w:val="00265687"/>
    <w:rsid w:val="00266B9E"/>
    <w:rsid w:val="00267625"/>
    <w:rsid w:val="00275FBD"/>
    <w:rsid w:val="00276C2D"/>
    <w:rsid w:val="00276D4B"/>
    <w:rsid w:val="00277162"/>
    <w:rsid w:val="00282135"/>
    <w:rsid w:val="00284005"/>
    <w:rsid w:val="00291B6C"/>
    <w:rsid w:val="0029305B"/>
    <w:rsid w:val="002963C0"/>
    <w:rsid w:val="002A20BE"/>
    <w:rsid w:val="002A246C"/>
    <w:rsid w:val="002A6AD7"/>
    <w:rsid w:val="002A788F"/>
    <w:rsid w:val="002B0A09"/>
    <w:rsid w:val="002B0BD3"/>
    <w:rsid w:val="002B0FF2"/>
    <w:rsid w:val="002B3278"/>
    <w:rsid w:val="002B50FD"/>
    <w:rsid w:val="002B53BC"/>
    <w:rsid w:val="002C1080"/>
    <w:rsid w:val="002C14EC"/>
    <w:rsid w:val="002C3050"/>
    <w:rsid w:val="002C5AA0"/>
    <w:rsid w:val="002C636E"/>
    <w:rsid w:val="002D0DB9"/>
    <w:rsid w:val="002D19D2"/>
    <w:rsid w:val="002D1E48"/>
    <w:rsid w:val="002D3A72"/>
    <w:rsid w:val="002D3E44"/>
    <w:rsid w:val="002D4ED8"/>
    <w:rsid w:val="002D7F7F"/>
    <w:rsid w:val="002E40CD"/>
    <w:rsid w:val="002E4579"/>
    <w:rsid w:val="002E5602"/>
    <w:rsid w:val="002E602A"/>
    <w:rsid w:val="002F3688"/>
    <w:rsid w:val="00300A06"/>
    <w:rsid w:val="0030136D"/>
    <w:rsid w:val="003013D9"/>
    <w:rsid w:val="003020D3"/>
    <w:rsid w:val="00302262"/>
    <w:rsid w:val="00305A15"/>
    <w:rsid w:val="00307A5F"/>
    <w:rsid w:val="00310427"/>
    <w:rsid w:val="00313462"/>
    <w:rsid w:val="00313D1D"/>
    <w:rsid w:val="0031508D"/>
    <w:rsid w:val="00315F7B"/>
    <w:rsid w:val="00317D42"/>
    <w:rsid w:val="00322288"/>
    <w:rsid w:val="003238FB"/>
    <w:rsid w:val="003258E0"/>
    <w:rsid w:val="00325987"/>
    <w:rsid w:val="00327254"/>
    <w:rsid w:val="0032758D"/>
    <w:rsid w:val="00327DAA"/>
    <w:rsid w:val="003304C3"/>
    <w:rsid w:val="00330C12"/>
    <w:rsid w:val="00330FAE"/>
    <w:rsid w:val="003322C0"/>
    <w:rsid w:val="00336DF7"/>
    <w:rsid w:val="003374E7"/>
    <w:rsid w:val="00341D63"/>
    <w:rsid w:val="00344B8A"/>
    <w:rsid w:val="00351E24"/>
    <w:rsid w:val="00360407"/>
    <w:rsid w:val="0036213E"/>
    <w:rsid w:val="00365813"/>
    <w:rsid w:val="00367AFF"/>
    <w:rsid w:val="00367DFB"/>
    <w:rsid w:val="003706F8"/>
    <w:rsid w:val="00370AAA"/>
    <w:rsid w:val="00372652"/>
    <w:rsid w:val="0037317F"/>
    <w:rsid w:val="003731A8"/>
    <w:rsid w:val="0037437C"/>
    <w:rsid w:val="00374801"/>
    <w:rsid w:val="00381E16"/>
    <w:rsid w:val="003863B0"/>
    <w:rsid w:val="00390251"/>
    <w:rsid w:val="003906AB"/>
    <w:rsid w:val="00392548"/>
    <w:rsid w:val="00393672"/>
    <w:rsid w:val="00394F5E"/>
    <w:rsid w:val="003960ED"/>
    <w:rsid w:val="0039645E"/>
    <w:rsid w:val="003966B4"/>
    <w:rsid w:val="003A072A"/>
    <w:rsid w:val="003A2599"/>
    <w:rsid w:val="003A3B01"/>
    <w:rsid w:val="003A504D"/>
    <w:rsid w:val="003A58C5"/>
    <w:rsid w:val="003A6092"/>
    <w:rsid w:val="003B08BC"/>
    <w:rsid w:val="003B17A4"/>
    <w:rsid w:val="003B1D83"/>
    <w:rsid w:val="003B24AD"/>
    <w:rsid w:val="003B27BC"/>
    <w:rsid w:val="003B28BF"/>
    <w:rsid w:val="003B34B3"/>
    <w:rsid w:val="003B3938"/>
    <w:rsid w:val="003B487F"/>
    <w:rsid w:val="003B5B86"/>
    <w:rsid w:val="003C05AE"/>
    <w:rsid w:val="003C34C9"/>
    <w:rsid w:val="003C4D53"/>
    <w:rsid w:val="003C7E73"/>
    <w:rsid w:val="003D1EDA"/>
    <w:rsid w:val="003D2DE9"/>
    <w:rsid w:val="003D5124"/>
    <w:rsid w:val="003D560C"/>
    <w:rsid w:val="003D60B1"/>
    <w:rsid w:val="003D72EF"/>
    <w:rsid w:val="003E0F37"/>
    <w:rsid w:val="003E1238"/>
    <w:rsid w:val="003E4E03"/>
    <w:rsid w:val="003E6E67"/>
    <w:rsid w:val="003E7B2B"/>
    <w:rsid w:val="003F4CCC"/>
    <w:rsid w:val="003F4F5C"/>
    <w:rsid w:val="003F5580"/>
    <w:rsid w:val="003F6A28"/>
    <w:rsid w:val="003F7FE8"/>
    <w:rsid w:val="00400ACF"/>
    <w:rsid w:val="004032B7"/>
    <w:rsid w:val="0040578A"/>
    <w:rsid w:val="004155CA"/>
    <w:rsid w:val="00417986"/>
    <w:rsid w:val="00417CF9"/>
    <w:rsid w:val="00421746"/>
    <w:rsid w:val="00422079"/>
    <w:rsid w:val="004233B3"/>
    <w:rsid w:val="0042634E"/>
    <w:rsid w:val="00426FE3"/>
    <w:rsid w:val="0042796B"/>
    <w:rsid w:val="00430FBB"/>
    <w:rsid w:val="004349E0"/>
    <w:rsid w:val="00435C9A"/>
    <w:rsid w:val="00436716"/>
    <w:rsid w:val="0043677B"/>
    <w:rsid w:val="004424E1"/>
    <w:rsid w:val="0044510A"/>
    <w:rsid w:val="004503B1"/>
    <w:rsid w:val="00453982"/>
    <w:rsid w:val="00461ECA"/>
    <w:rsid w:val="00465915"/>
    <w:rsid w:val="0046735D"/>
    <w:rsid w:val="0047067D"/>
    <w:rsid w:val="00471A23"/>
    <w:rsid w:val="00472621"/>
    <w:rsid w:val="004744CF"/>
    <w:rsid w:val="00474934"/>
    <w:rsid w:val="004778CE"/>
    <w:rsid w:val="00481842"/>
    <w:rsid w:val="004823DF"/>
    <w:rsid w:val="00484BFB"/>
    <w:rsid w:val="00486684"/>
    <w:rsid w:val="00490276"/>
    <w:rsid w:val="004969C6"/>
    <w:rsid w:val="0049787F"/>
    <w:rsid w:val="004A002C"/>
    <w:rsid w:val="004A27A8"/>
    <w:rsid w:val="004A3B2D"/>
    <w:rsid w:val="004A6A48"/>
    <w:rsid w:val="004B142D"/>
    <w:rsid w:val="004B408C"/>
    <w:rsid w:val="004B4E90"/>
    <w:rsid w:val="004B6430"/>
    <w:rsid w:val="004B7591"/>
    <w:rsid w:val="004B7E50"/>
    <w:rsid w:val="004C0B9C"/>
    <w:rsid w:val="004C5CCE"/>
    <w:rsid w:val="004C683D"/>
    <w:rsid w:val="004C7E31"/>
    <w:rsid w:val="004D08E3"/>
    <w:rsid w:val="004D418C"/>
    <w:rsid w:val="004D67C6"/>
    <w:rsid w:val="004D698D"/>
    <w:rsid w:val="004E340C"/>
    <w:rsid w:val="004E6E8F"/>
    <w:rsid w:val="004E7D27"/>
    <w:rsid w:val="004F1160"/>
    <w:rsid w:val="004F1BF0"/>
    <w:rsid w:val="004F3EAD"/>
    <w:rsid w:val="004F5CBA"/>
    <w:rsid w:val="004F72F4"/>
    <w:rsid w:val="005022AA"/>
    <w:rsid w:val="00502A9A"/>
    <w:rsid w:val="00503977"/>
    <w:rsid w:val="0050457E"/>
    <w:rsid w:val="00506327"/>
    <w:rsid w:val="0051101E"/>
    <w:rsid w:val="00513E3E"/>
    <w:rsid w:val="00514ECB"/>
    <w:rsid w:val="00515B56"/>
    <w:rsid w:val="0051730F"/>
    <w:rsid w:val="00517DC3"/>
    <w:rsid w:val="00524653"/>
    <w:rsid w:val="00524D93"/>
    <w:rsid w:val="00527215"/>
    <w:rsid w:val="00533F8D"/>
    <w:rsid w:val="005363F5"/>
    <w:rsid w:val="005403AD"/>
    <w:rsid w:val="00540BFA"/>
    <w:rsid w:val="00544DF2"/>
    <w:rsid w:val="00545033"/>
    <w:rsid w:val="00545E06"/>
    <w:rsid w:val="005472C8"/>
    <w:rsid w:val="005518EF"/>
    <w:rsid w:val="0055336C"/>
    <w:rsid w:val="00554C46"/>
    <w:rsid w:val="00557F7D"/>
    <w:rsid w:val="00564EDE"/>
    <w:rsid w:val="005653E9"/>
    <w:rsid w:val="005669B9"/>
    <w:rsid w:val="005707FF"/>
    <w:rsid w:val="00570828"/>
    <w:rsid w:val="005734B5"/>
    <w:rsid w:val="005758DD"/>
    <w:rsid w:val="00580C26"/>
    <w:rsid w:val="00580F86"/>
    <w:rsid w:val="00583A93"/>
    <w:rsid w:val="00585FA7"/>
    <w:rsid w:val="00586CDB"/>
    <w:rsid w:val="005878BE"/>
    <w:rsid w:val="00587C7F"/>
    <w:rsid w:val="00590876"/>
    <w:rsid w:val="005926F1"/>
    <w:rsid w:val="00593884"/>
    <w:rsid w:val="005944B9"/>
    <w:rsid w:val="005A1169"/>
    <w:rsid w:val="005A2B70"/>
    <w:rsid w:val="005A3337"/>
    <w:rsid w:val="005A6A9E"/>
    <w:rsid w:val="005B01C6"/>
    <w:rsid w:val="005B2D5B"/>
    <w:rsid w:val="005B4F50"/>
    <w:rsid w:val="005C36B2"/>
    <w:rsid w:val="005C3B46"/>
    <w:rsid w:val="005C6CAA"/>
    <w:rsid w:val="005D0237"/>
    <w:rsid w:val="005D352F"/>
    <w:rsid w:val="005D395B"/>
    <w:rsid w:val="005D4287"/>
    <w:rsid w:val="005E2FD8"/>
    <w:rsid w:val="005E3EC1"/>
    <w:rsid w:val="005E61B9"/>
    <w:rsid w:val="005E671D"/>
    <w:rsid w:val="005F0640"/>
    <w:rsid w:val="005F29F3"/>
    <w:rsid w:val="005F653A"/>
    <w:rsid w:val="00600429"/>
    <w:rsid w:val="00601534"/>
    <w:rsid w:val="00606CC7"/>
    <w:rsid w:val="00610DA9"/>
    <w:rsid w:val="00610F24"/>
    <w:rsid w:val="00614DB7"/>
    <w:rsid w:val="006157CC"/>
    <w:rsid w:val="00616EC4"/>
    <w:rsid w:val="0062091D"/>
    <w:rsid w:val="00620969"/>
    <w:rsid w:val="006238DD"/>
    <w:rsid w:val="006251FA"/>
    <w:rsid w:val="00630796"/>
    <w:rsid w:val="00631030"/>
    <w:rsid w:val="00631F47"/>
    <w:rsid w:val="00632113"/>
    <w:rsid w:val="0063714C"/>
    <w:rsid w:val="0064359F"/>
    <w:rsid w:val="00644F69"/>
    <w:rsid w:val="00646443"/>
    <w:rsid w:val="006508CA"/>
    <w:rsid w:val="0065103D"/>
    <w:rsid w:val="006529F6"/>
    <w:rsid w:val="00652AC1"/>
    <w:rsid w:val="006545F2"/>
    <w:rsid w:val="00654E1E"/>
    <w:rsid w:val="006554EF"/>
    <w:rsid w:val="006564DF"/>
    <w:rsid w:val="006570FB"/>
    <w:rsid w:val="00660A1D"/>
    <w:rsid w:val="00666B13"/>
    <w:rsid w:val="00670937"/>
    <w:rsid w:val="0067098D"/>
    <w:rsid w:val="00680530"/>
    <w:rsid w:val="0068147C"/>
    <w:rsid w:val="00681C27"/>
    <w:rsid w:val="006848D4"/>
    <w:rsid w:val="006855F1"/>
    <w:rsid w:val="0068665A"/>
    <w:rsid w:val="0068669F"/>
    <w:rsid w:val="0068778E"/>
    <w:rsid w:val="0069460D"/>
    <w:rsid w:val="00695645"/>
    <w:rsid w:val="00695BBB"/>
    <w:rsid w:val="006A02B1"/>
    <w:rsid w:val="006A128B"/>
    <w:rsid w:val="006A2F24"/>
    <w:rsid w:val="006A3942"/>
    <w:rsid w:val="006A57EF"/>
    <w:rsid w:val="006A62B0"/>
    <w:rsid w:val="006B0F8C"/>
    <w:rsid w:val="006B1D60"/>
    <w:rsid w:val="006B2ACC"/>
    <w:rsid w:val="006C03F8"/>
    <w:rsid w:val="006C2156"/>
    <w:rsid w:val="006C36BE"/>
    <w:rsid w:val="006C4A1C"/>
    <w:rsid w:val="006C5009"/>
    <w:rsid w:val="006C53CA"/>
    <w:rsid w:val="006C74CF"/>
    <w:rsid w:val="006C76AB"/>
    <w:rsid w:val="006D09B6"/>
    <w:rsid w:val="006D1665"/>
    <w:rsid w:val="006D2C5B"/>
    <w:rsid w:val="006D31E9"/>
    <w:rsid w:val="006D534F"/>
    <w:rsid w:val="006D5539"/>
    <w:rsid w:val="006D5AA3"/>
    <w:rsid w:val="006D5B96"/>
    <w:rsid w:val="006D756A"/>
    <w:rsid w:val="006E416E"/>
    <w:rsid w:val="006E50E9"/>
    <w:rsid w:val="006E72E7"/>
    <w:rsid w:val="006E7CA9"/>
    <w:rsid w:val="006F2109"/>
    <w:rsid w:val="006F579E"/>
    <w:rsid w:val="006F6B5B"/>
    <w:rsid w:val="00700B05"/>
    <w:rsid w:val="00701835"/>
    <w:rsid w:val="00701EB5"/>
    <w:rsid w:val="00702600"/>
    <w:rsid w:val="00705CEB"/>
    <w:rsid w:val="0071129B"/>
    <w:rsid w:val="00711C34"/>
    <w:rsid w:val="007145E3"/>
    <w:rsid w:val="007156F7"/>
    <w:rsid w:val="00716A2C"/>
    <w:rsid w:val="00717C41"/>
    <w:rsid w:val="00721DCF"/>
    <w:rsid w:val="007228E5"/>
    <w:rsid w:val="00722B45"/>
    <w:rsid w:val="00723A27"/>
    <w:rsid w:val="007249A3"/>
    <w:rsid w:val="00724BC2"/>
    <w:rsid w:val="00725569"/>
    <w:rsid w:val="00732D6E"/>
    <w:rsid w:val="00735CAB"/>
    <w:rsid w:val="00740DE9"/>
    <w:rsid w:val="00741AA3"/>
    <w:rsid w:val="007444EA"/>
    <w:rsid w:val="0074484B"/>
    <w:rsid w:val="007463D0"/>
    <w:rsid w:val="00747D7A"/>
    <w:rsid w:val="00752F53"/>
    <w:rsid w:val="00754719"/>
    <w:rsid w:val="00754E23"/>
    <w:rsid w:val="00756A3F"/>
    <w:rsid w:val="00761080"/>
    <w:rsid w:val="00765060"/>
    <w:rsid w:val="00766723"/>
    <w:rsid w:val="007705B1"/>
    <w:rsid w:val="00770EB1"/>
    <w:rsid w:val="00771029"/>
    <w:rsid w:val="007727F1"/>
    <w:rsid w:val="00774F22"/>
    <w:rsid w:val="00775CB4"/>
    <w:rsid w:val="00780AC5"/>
    <w:rsid w:val="00787FAE"/>
    <w:rsid w:val="007950A3"/>
    <w:rsid w:val="0079648A"/>
    <w:rsid w:val="00796C9D"/>
    <w:rsid w:val="007A4BED"/>
    <w:rsid w:val="007A4C7E"/>
    <w:rsid w:val="007A5825"/>
    <w:rsid w:val="007A64F9"/>
    <w:rsid w:val="007A6777"/>
    <w:rsid w:val="007A6F3F"/>
    <w:rsid w:val="007B2E17"/>
    <w:rsid w:val="007B42B3"/>
    <w:rsid w:val="007B5578"/>
    <w:rsid w:val="007B6E26"/>
    <w:rsid w:val="007B6E3F"/>
    <w:rsid w:val="007C054D"/>
    <w:rsid w:val="007C1B0D"/>
    <w:rsid w:val="007C237E"/>
    <w:rsid w:val="007C31FC"/>
    <w:rsid w:val="007C6967"/>
    <w:rsid w:val="007C7C53"/>
    <w:rsid w:val="007D3555"/>
    <w:rsid w:val="007D5F5B"/>
    <w:rsid w:val="007D7257"/>
    <w:rsid w:val="007D72F4"/>
    <w:rsid w:val="007D78BD"/>
    <w:rsid w:val="007E24B2"/>
    <w:rsid w:val="007E52B9"/>
    <w:rsid w:val="007E62CE"/>
    <w:rsid w:val="007E7C2C"/>
    <w:rsid w:val="007F073E"/>
    <w:rsid w:val="007F0971"/>
    <w:rsid w:val="007F0BF7"/>
    <w:rsid w:val="007F1FEF"/>
    <w:rsid w:val="007F4A18"/>
    <w:rsid w:val="007F4A31"/>
    <w:rsid w:val="007F64C0"/>
    <w:rsid w:val="00802DAC"/>
    <w:rsid w:val="008031CD"/>
    <w:rsid w:val="00803740"/>
    <w:rsid w:val="00803833"/>
    <w:rsid w:val="0080408A"/>
    <w:rsid w:val="0080500F"/>
    <w:rsid w:val="00805300"/>
    <w:rsid w:val="008071C1"/>
    <w:rsid w:val="00807840"/>
    <w:rsid w:val="00807F38"/>
    <w:rsid w:val="0081126C"/>
    <w:rsid w:val="0081625E"/>
    <w:rsid w:val="00820240"/>
    <w:rsid w:val="00820323"/>
    <w:rsid w:val="00821124"/>
    <w:rsid w:val="00821CBE"/>
    <w:rsid w:val="00824988"/>
    <w:rsid w:val="00826B61"/>
    <w:rsid w:val="00827CB4"/>
    <w:rsid w:val="008304D4"/>
    <w:rsid w:val="00833D01"/>
    <w:rsid w:val="00836721"/>
    <w:rsid w:val="0083702C"/>
    <w:rsid w:val="00844E06"/>
    <w:rsid w:val="00845B58"/>
    <w:rsid w:val="0085366C"/>
    <w:rsid w:val="00853FF9"/>
    <w:rsid w:val="00854301"/>
    <w:rsid w:val="008544C5"/>
    <w:rsid w:val="008548D6"/>
    <w:rsid w:val="008552B5"/>
    <w:rsid w:val="0085770C"/>
    <w:rsid w:val="00857984"/>
    <w:rsid w:val="0086404C"/>
    <w:rsid w:val="00866317"/>
    <w:rsid w:val="008667D0"/>
    <w:rsid w:val="00866D8C"/>
    <w:rsid w:val="00867BD7"/>
    <w:rsid w:val="00875188"/>
    <w:rsid w:val="008771F5"/>
    <w:rsid w:val="008815CD"/>
    <w:rsid w:val="00883F19"/>
    <w:rsid w:val="00891FB1"/>
    <w:rsid w:val="00892073"/>
    <w:rsid w:val="008935AD"/>
    <w:rsid w:val="00894BAF"/>
    <w:rsid w:val="00897759"/>
    <w:rsid w:val="008A08F6"/>
    <w:rsid w:val="008A2BA5"/>
    <w:rsid w:val="008A2CEC"/>
    <w:rsid w:val="008B0FF4"/>
    <w:rsid w:val="008B17A6"/>
    <w:rsid w:val="008B1C30"/>
    <w:rsid w:val="008B2E08"/>
    <w:rsid w:val="008B4103"/>
    <w:rsid w:val="008B6391"/>
    <w:rsid w:val="008C166F"/>
    <w:rsid w:val="008C2A8F"/>
    <w:rsid w:val="008C3582"/>
    <w:rsid w:val="008C7350"/>
    <w:rsid w:val="008C7874"/>
    <w:rsid w:val="008D0385"/>
    <w:rsid w:val="008D3487"/>
    <w:rsid w:val="008D38F5"/>
    <w:rsid w:val="008D4D00"/>
    <w:rsid w:val="008E0E54"/>
    <w:rsid w:val="008F03AB"/>
    <w:rsid w:val="008F25C9"/>
    <w:rsid w:val="008F35AC"/>
    <w:rsid w:val="008F52CA"/>
    <w:rsid w:val="009037D3"/>
    <w:rsid w:val="00904B43"/>
    <w:rsid w:val="00911704"/>
    <w:rsid w:val="0091567D"/>
    <w:rsid w:val="009218B4"/>
    <w:rsid w:val="00923291"/>
    <w:rsid w:val="0092402C"/>
    <w:rsid w:val="00925D73"/>
    <w:rsid w:val="009265B5"/>
    <w:rsid w:val="00927854"/>
    <w:rsid w:val="00934007"/>
    <w:rsid w:val="0094107C"/>
    <w:rsid w:val="00945A09"/>
    <w:rsid w:val="00951399"/>
    <w:rsid w:val="00955B38"/>
    <w:rsid w:val="009602BF"/>
    <w:rsid w:val="00960CB4"/>
    <w:rsid w:val="0096107F"/>
    <w:rsid w:val="00963068"/>
    <w:rsid w:val="00963F48"/>
    <w:rsid w:val="00964445"/>
    <w:rsid w:val="00966455"/>
    <w:rsid w:val="00966CC6"/>
    <w:rsid w:val="00967B2F"/>
    <w:rsid w:val="00982FA0"/>
    <w:rsid w:val="009840F7"/>
    <w:rsid w:val="00985005"/>
    <w:rsid w:val="00985A69"/>
    <w:rsid w:val="00986BAF"/>
    <w:rsid w:val="00995461"/>
    <w:rsid w:val="00997F52"/>
    <w:rsid w:val="009A05F6"/>
    <w:rsid w:val="009B08C4"/>
    <w:rsid w:val="009B0BF3"/>
    <w:rsid w:val="009B3396"/>
    <w:rsid w:val="009B6DA8"/>
    <w:rsid w:val="009B6EF5"/>
    <w:rsid w:val="009C24B3"/>
    <w:rsid w:val="009C390C"/>
    <w:rsid w:val="009C5BBA"/>
    <w:rsid w:val="009C678D"/>
    <w:rsid w:val="009C7DE7"/>
    <w:rsid w:val="009D3D55"/>
    <w:rsid w:val="009D420E"/>
    <w:rsid w:val="009D4449"/>
    <w:rsid w:val="009D4E13"/>
    <w:rsid w:val="009D63D1"/>
    <w:rsid w:val="009D6854"/>
    <w:rsid w:val="009E0CA0"/>
    <w:rsid w:val="009E1F46"/>
    <w:rsid w:val="009E1FC0"/>
    <w:rsid w:val="009E2858"/>
    <w:rsid w:val="009E3638"/>
    <w:rsid w:val="009E432B"/>
    <w:rsid w:val="009E4521"/>
    <w:rsid w:val="009E6BD7"/>
    <w:rsid w:val="009E6BDD"/>
    <w:rsid w:val="009E7768"/>
    <w:rsid w:val="009F12BD"/>
    <w:rsid w:val="009F1847"/>
    <w:rsid w:val="009F1CB5"/>
    <w:rsid w:val="009F54CD"/>
    <w:rsid w:val="009F5A49"/>
    <w:rsid w:val="009F753B"/>
    <w:rsid w:val="00A039BD"/>
    <w:rsid w:val="00A04350"/>
    <w:rsid w:val="00A05FC5"/>
    <w:rsid w:val="00A0740D"/>
    <w:rsid w:val="00A07E98"/>
    <w:rsid w:val="00A13CCD"/>
    <w:rsid w:val="00A145A7"/>
    <w:rsid w:val="00A1782F"/>
    <w:rsid w:val="00A20C44"/>
    <w:rsid w:val="00A21751"/>
    <w:rsid w:val="00A31198"/>
    <w:rsid w:val="00A40211"/>
    <w:rsid w:val="00A413F0"/>
    <w:rsid w:val="00A446D5"/>
    <w:rsid w:val="00A47CE3"/>
    <w:rsid w:val="00A47D13"/>
    <w:rsid w:val="00A57298"/>
    <w:rsid w:val="00A611E0"/>
    <w:rsid w:val="00A615F4"/>
    <w:rsid w:val="00A627B7"/>
    <w:rsid w:val="00A62F2D"/>
    <w:rsid w:val="00A63558"/>
    <w:rsid w:val="00A63AF6"/>
    <w:rsid w:val="00A66BFB"/>
    <w:rsid w:val="00A66F43"/>
    <w:rsid w:val="00A67079"/>
    <w:rsid w:val="00A67B9A"/>
    <w:rsid w:val="00A70377"/>
    <w:rsid w:val="00A7361F"/>
    <w:rsid w:val="00A74761"/>
    <w:rsid w:val="00A74DFA"/>
    <w:rsid w:val="00A774D8"/>
    <w:rsid w:val="00A8128E"/>
    <w:rsid w:val="00A820B1"/>
    <w:rsid w:val="00A822D8"/>
    <w:rsid w:val="00A86553"/>
    <w:rsid w:val="00A9525B"/>
    <w:rsid w:val="00A95366"/>
    <w:rsid w:val="00A97301"/>
    <w:rsid w:val="00AA2614"/>
    <w:rsid w:val="00AA2F4D"/>
    <w:rsid w:val="00AB049E"/>
    <w:rsid w:val="00AB18B4"/>
    <w:rsid w:val="00AB2E16"/>
    <w:rsid w:val="00AB4D11"/>
    <w:rsid w:val="00AB5D7C"/>
    <w:rsid w:val="00AB71CF"/>
    <w:rsid w:val="00AC038D"/>
    <w:rsid w:val="00AC3DAF"/>
    <w:rsid w:val="00AC4BF6"/>
    <w:rsid w:val="00AC5E89"/>
    <w:rsid w:val="00AC7757"/>
    <w:rsid w:val="00AC7D69"/>
    <w:rsid w:val="00AD39C6"/>
    <w:rsid w:val="00AD40EC"/>
    <w:rsid w:val="00AD4CF6"/>
    <w:rsid w:val="00AD4D71"/>
    <w:rsid w:val="00AD71DD"/>
    <w:rsid w:val="00AD7718"/>
    <w:rsid w:val="00AE2826"/>
    <w:rsid w:val="00AE4C4E"/>
    <w:rsid w:val="00AE5043"/>
    <w:rsid w:val="00AE6C11"/>
    <w:rsid w:val="00AF5950"/>
    <w:rsid w:val="00AF5F18"/>
    <w:rsid w:val="00B01412"/>
    <w:rsid w:val="00B0414C"/>
    <w:rsid w:val="00B05874"/>
    <w:rsid w:val="00B1014E"/>
    <w:rsid w:val="00B108BB"/>
    <w:rsid w:val="00B130D1"/>
    <w:rsid w:val="00B15776"/>
    <w:rsid w:val="00B17A37"/>
    <w:rsid w:val="00B20EA1"/>
    <w:rsid w:val="00B22855"/>
    <w:rsid w:val="00B22BF0"/>
    <w:rsid w:val="00B23C57"/>
    <w:rsid w:val="00B26B45"/>
    <w:rsid w:val="00B276DA"/>
    <w:rsid w:val="00B30E1B"/>
    <w:rsid w:val="00B31351"/>
    <w:rsid w:val="00B34D01"/>
    <w:rsid w:val="00B36FBA"/>
    <w:rsid w:val="00B42BCA"/>
    <w:rsid w:val="00B43698"/>
    <w:rsid w:val="00B43B5F"/>
    <w:rsid w:val="00B44C66"/>
    <w:rsid w:val="00B46C9E"/>
    <w:rsid w:val="00B470B8"/>
    <w:rsid w:val="00B51932"/>
    <w:rsid w:val="00B5669D"/>
    <w:rsid w:val="00B603B7"/>
    <w:rsid w:val="00B6126E"/>
    <w:rsid w:val="00B6454A"/>
    <w:rsid w:val="00B65FF7"/>
    <w:rsid w:val="00B66089"/>
    <w:rsid w:val="00B66749"/>
    <w:rsid w:val="00B70911"/>
    <w:rsid w:val="00B70BAA"/>
    <w:rsid w:val="00B7159D"/>
    <w:rsid w:val="00B74955"/>
    <w:rsid w:val="00B77588"/>
    <w:rsid w:val="00B80C99"/>
    <w:rsid w:val="00B829B5"/>
    <w:rsid w:val="00B83D67"/>
    <w:rsid w:val="00B846DE"/>
    <w:rsid w:val="00B86D74"/>
    <w:rsid w:val="00B95E82"/>
    <w:rsid w:val="00B972FE"/>
    <w:rsid w:val="00BA0A49"/>
    <w:rsid w:val="00BA54B0"/>
    <w:rsid w:val="00BA600B"/>
    <w:rsid w:val="00BA6BA3"/>
    <w:rsid w:val="00BA75A6"/>
    <w:rsid w:val="00BA7BE2"/>
    <w:rsid w:val="00BB220F"/>
    <w:rsid w:val="00BB2E06"/>
    <w:rsid w:val="00BB2FC1"/>
    <w:rsid w:val="00BB32D9"/>
    <w:rsid w:val="00BB378B"/>
    <w:rsid w:val="00BB43EB"/>
    <w:rsid w:val="00BB4942"/>
    <w:rsid w:val="00BB5424"/>
    <w:rsid w:val="00BB750E"/>
    <w:rsid w:val="00BC0A21"/>
    <w:rsid w:val="00BC19A1"/>
    <w:rsid w:val="00BC40EB"/>
    <w:rsid w:val="00BC79FD"/>
    <w:rsid w:val="00BC7C42"/>
    <w:rsid w:val="00BD051F"/>
    <w:rsid w:val="00BD1082"/>
    <w:rsid w:val="00BD18D4"/>
    <w:rsid w:val="00BD2D22"/>
    <w:rsid w:val="00BD6172"/>
    <w:rsid w:val="00BD7EC6"/>
    <w:rsid w:val="00BE0363"/>
    <w:rsid w:val="00BE04AE"/>
    <w:rsid w:val="00BE0F95"/>
    <w:rsid w:val="00BE4AA0"/>
    <w:rsid w:val="00BE72B9"/>
    <w:rsid w:val="00BE7AE9"/>
    <w:rsid w:val="00BF16D2"/>
    <w:rsid w:val="00BF21E2"/>
    <w:rsid w:val="00BF3AD9"/>
    <w:rsid w:val="00BF7018"/>
    <w:rsid w:val="00BF7512"/>
    <w:rsid w:val="00C01187"/>
    <w:rsid w:val="00C01278"/>
    <w:rsid w:val="00C02208"/>
    <w:rsid w:val="00C06875"/>
    <w:rsid w:val="00C07F3F"/>
    <w:rsid w:val="00C126CC"/>
    <w:rsid w:val="00C16E10"/>
    <w:rsid w:val="00C17423"/>
    <w:rsid w:val="00C1743E"/>
    <w:rsid w:val="00C209EF"/>
    <w:rsid w:val="00C20CE5"/>
    <w:rsid w:val="00C20D3B"/>
    <w:rsid w:val="00C2465B"/>
    <w:rsid w:val="00C25E87"/>
    <w:rsid w:val="00C27931"/>
    <w:rsid w:val="00C31CB3"/>
    <w:rsid w:val="00C34E77"/>
    <w:rsid w:val="00C37A61"/>
    <w:rsid w:val="00C40C36"/>
    <w:rsid w:val="00C41452"/>
    <w:rsid w:val="00C42F12"/>
    <w:rsid w:val="00C432B0"/>
    <w:rsid w:val="00C44789"/>
    <w:rsid w:val="00C4705C"/>
    <w:rsid w:val="00C47641"/>
    <w:rsid w:val="00C5044D"/>
    <w:rsid w:val="00C53E1F"/>
    <w:rsid w:val="00C6014D"/>
    <w:rsid w:val="00C60DB3"/>
    <w:rsid w:val="00C61CA4"/>
    <w:rsid w:val="00C61CE8"/>
    <w:rsid w:val="00C63CCC"/>
    <w:rsid w:val="00C64411"/>
    <w:rsid w:val="00C67DD8"/>
    <w:rsid w:val="00C7188F"/>
    <w:rsid w:val="00C71B36"/>
    <w:rsid w:val="00C71C7E"/>
    <w:rsid w:val="00C72697"/>
    <w:rsid w:val="00C72EB8"/>
    <w:rsid w:val="00C73961"/>
    <w:rsid w:val="00C7585B"/>
    <w:rsid w:val="00C7596B"/>
    <w:rsid w:val="00C7740F"/>
    <w:rsid w:val="00C82767"/>
    <w:rsid w:val="00C83FAC"/>
    <w:rsid w:val="00C85425"/>
    <w:rsid w:val="00C86DEB"/>
    <w:rsid w:val="00C91B74"/>
    <w:rsid w:val="00C92681"/>
    <w:rsid w:val="00C92695"/>
    <w:rsid w:val="00C92DCA"/>
    <w:rsid w:val="00C93664"/>
    <w:rsid w:val="00C93AE4"/>
    <w:rsid w:val="00C94D3A"/>
    <w:rsid w:val="00C95449"/>
    <w:rsid w:val="00C9558D"/>
    <w:rsid w:val="00C967BA"/>
    <w:rsid w:val="00C97C5F"/>
    <w:rsid w:val="00CA0078"/>
    <w:rsid w:val="00CA0209"/>
    <w:rsid w:val="00CA1666"/>
    <w:rsid w:val="00CA2747"/>
    <w:rsid w:val="00CA3962"/>
    <w:rsid w:val="00CB12BC"/>
    <w:rsid w:val="00CB136B"/>
    <w:rsid w:val="00CB2036"/>
    <w:rsid w:val="00CB7E9F"/>
    <w:rsid w:val="00CC0B3A"/>
    <w:rsid w:val="00CC139E"/>
    <w:rsid w:val="00CC5EC4"/>
    <w:rsid w:val="00CC60AE"/>
    <w:rsid w:val="00CC7CB1"/>
    <w:rsid w:val="00CD3AA7"/>
    <w:rsid w:val="00CD47B6"/>
    <w:rsid w:val="00CD5354"/>
    <w:rsid w:val="00CE0E42"/>
    <w:rsid w:val="00CE1860"/>
    <w:rsid w:val="00CE2A16"/>
    <w:rsid w:val="00CE5789"/>
    <w:rsid w:val="00CE6623"/>
    <w:rsid w:val="00CE69EC"/>
    <w:rsid w:val="00CF065A"/>
    <w:rsid w:val="00CF37E3"/>
    <w:rsid w:val="00CF393E"/>
    <w:rsid w:val="00CF5909"/>
    <w:rsid w:val="00D01C54"/>
    <w:rsid w:val="00D10596"/>
    <w:rsid w:val="00D10861"/>
    <w:rsid w:val="00D134D5"/>
    <w:rsid w:val="00D14F3F"/>
    <w:rsid w:val="00D16E5A"/>
    <w:rsid w:val="00D21B46"/>
    <w:rsid w:val="00D231CD"/>
    <w:rsid w:val="00D237A7"/>
    <w:rsid w:val="00D2493B"/>
    <w:rsid w:val="00D25B0C"/>
    <w:rsid w:val="00D26BE1"/>
    <w:rsid w:val="00D3026E"/>
    <w:rsid w:val="00D33C8A"/>
    <w:rsid w:val="00D40EE3"/>
    <w:rsid w:val="00D43754"/>
    <w:rsid w:val="00D456AF"/>
    <w:rsid w:val="00D47328"/>
    <w:rsid w:val="00D47367"/>
    <w:rsid w:val="00D55D24"/>
    <w:rsid w:val="00D573FD"/>
    <w:rsid w:val="00D612C8"/>
    <w:rsid w:val="00D612DD"/>
    <w:rsid w:val="00D61A1F"/>
    <w:rsid w:val="00D653CF"/>
    <w:rsid w:val="00D65BC0"/>
    <w:rsid w:val="00D67051"/>
    <w:rsid w:val="00D72D33"/>
    <w:rsid w:val="00D744BC"/>
    <w:rsid w:val="00D74C3F"/>
    <w:rsid w:val="00D75443"/>
    <w:rsid w:val="00D76C8F"/>
    <w:rsid w:val="00D804BA"/>
    <w:rsid w:val="00D80B21"/>
    <w:rsid w:val="00D82665"/>
    <w:rsid w:val="00D82AFB"/>
    <w:rsid w:val="00D85E31"/>
    <w:rsid w:val="00D96765"/>
    <w:rsid w:val="00D97335"/>
    <w:rsid w:val="00D976B6"/>
    <w:rsid w:val="00D978A9"/>
    <w:rsid w:val="00DA140A"/>
    <w:rsid w:val="00DA2BAC"/>
    <w:rsid w:val="00DA348A"/>
    <w:rsid w:val="00DA3563"/>
    <w:rsid w:val="00DA4FA4"/>
    <w:rsid w:val="00DA79B2"/>
    <w:rsid w:val="00DA7B2C"/>
    <w:rsid w:val="00DA7C6D"/>
    <w:rsid w:val="00DB0DFF"/>
    <w:rsid w:val="00DB1EDB"/>
    <w:rsid w:val="00DB48E1"/>
    <w:rsid w:val="00DB6021"/>
    <w:rsid w:val="00DC07C0"/>
    <w:rsid w:val="00DC1114"/>
    <w:rsid w:val="00DC38CC"/>
    <w:rsid w:val="00DC5159"/>
    <w:rsid w:val="00DC5B83"/>
    <w:rsid w:val="00DD2984"/>
    <w:rsid w:val="00DD389E"/>
    <w:rsid w:val="00DD644F"/>
    <w:rsid w:val="00DE24E6"/>
    <w:rsid w:val="00DE3EE8"/>
    <w:rsid w:val="00DE6ED4"/>
    <w:rsid w:val="00DE7FD2"/>
    <w:rsid w:val="00DF2551"/>
    <w:rsid w:val="00DF2DFB"/>
    <w:rsid w:val="00DF614A"/>
    <w:rsid w:val="00DF649C"/>
    <w:rsid w:val="00DF6811"/>
    <w:rsid w:val="00E003D8"/>
    <w:rsid w:val="00E025C0"/>
    <w:rsid w:val="00E03252"/>
    <w:rsid w:val="00E040C1"/>
    <w:rsid w:val="00E042E6"/>
    <w:rsid w:val="00E0455F"/>
    <w:rsid w:val="00E062F3"/>
    <w:rsid w:val="00E07074"/>
    <w:rsid w:val="00E104AA"/>
    <w:rsid w:val="00E12506"/>
    <w:rsid w:val="00E146EF"/>
    <w:rsid w:val="00E212B7"/>
    <w:rsid w:val="00E2793B"/>
    <w:rsid w:val="00E34AD7"/>
    <w:rsid w:val="00E371AC"/>
    <w:rsid w:val="00E40696"/>
    <w:rsid w:val="00E40B12"/>
    <w:rsid w:val="00E411D5"/>
    <w:rsid w:val="00E4707D"/>
    <w:rsid w:val="00E47337"/>
    <w:rsid w:val="00E515D0"/>
    <w:rsid w:val="00E5646B"/>
    <w:rsid w:val="00E56CB1"/>
    <w:rsid w:val="00E607FE"/>
    <w:rsid w:val="00E62330"/>
    <w:rsid w:val="00E62902"/>
    <w:rsid w:val="00E647AE"/>
    <w:rsid w:val="00E65EB6"/>
    <w:rsid w:val="00E67169"/>
    <w:rsid w:val="00E71634"/>
    <w:rsid w:val="00E71FEA"/>
    <w:rsid w:val="00E72057"/>
    <w:rsid w:val="00E723AE"/>
    <w:rsid w:val="00E73CF9"/>
    <w:rsid w:val="00E76307"/>
    <w:rsid w:val="00E76989"/>
    <w:rsid w:val="00E807C4"/>
    <w:rsid w:val="00E8096F"/>
    <w:rsid w:val="00E86D79"/>
    <w:rsid w:val="00E97095"/>
    <w:rsid w:val="00E97E3A"/>
    <w:rsid w:val="00EA0698"/>
    <w:rsid w:val="00EA3052"/>
    <w:rsid w:val="00EA4315"/>
    <w:rsid w:val="00EA5529"/>
    <w:rsid w:val="00EA668E"/>
    <w:rsid w:val="00EA6979"/>
    <w:rsid w:val="00EA6B21"/>
    <w:rsid w:val="00EB050C"/>
    <w:rsid w:val="00EB0671"/>
    <w:rsid w:val="00EB3B88"/>
    <w:rsid w:val="00EB3E6D"/>
    <w:rsid w:val="00EB57D8"/>
    <w:rsid w:val="00EB5DA7"/>
    <w:rsid w:val="00EB79E3"/>
    <w:rsid w:val="00EC1E4B"/>
    <w:rsid w:val="00EC25D3"/>
    <w:rsid w:val="00EC45D8"/>
    <w:rsid w:val="00EC602B"/>
    <w:rsid w:val="00ED2A68"/>
    <w:rsid w:val="00ED4CA7"/>
    <w:rsid w:val="00ED50C1"/>
    <w:rsid w:val="00ED75EB"/>
    <w:rsid w:val="00EE0A51"/>
    <w:rsid w:val="00EE1AAC"/>
    <w:rsid w:val="00EE2219"/>
    <w:rsid w:val="00EE3DEE"/>
    <w:rsid w:val="00EE41A8"/>
    <w:rsid w:val="00EE4FFC"/>
    <w:rsid w:val="00EE632B"/>
    <w:rsid w:val="00EE6E3B"/>
    <w:rsid w:val="00EF0092"/>
    <w:rsid w:val="00EF1592"/>
    <w:rsid w:val="00EF22D7"/>
    <w:rsid w:val="00EF39D2"/>
    <w:rsid w:val="00EF4509"/>
    <w:rsid w:val="00EF5A71"/>
    <w:rsid w:val="00EF7DEC"/>
    <w:rsid w:val="00F03544"/>
    <w:rsid w:val="00F04D80"/>
    <w:rsid w:val="00F04FBD"/>
    <w:rsid w:val="00F05A35"/>
    <w:rsid w:val="00F1146B"/>
    <w:rsid w:val="00F131B5"/>
    <w:rsid w:val="00F14223"/>
    <w:rsid w:val="00F22C74"/>
    <w:rsid w:val="00F2408F"/>
    <w:rsid w:val="00F269EF"/>
    <w:rsid w:val="00F309F9"/>
    <w:rsid w:val="00F324F4"/>
    <w:rsid w:val="00F32DC6"/>
    <w:rsid w:val="00F33563"/>
    <w:rsid w:val="00F35B55"/>
    <w:rsid w:val="00F3754E"/>
    <w:rsid w:val="00F4026E"/>
    <w:rsid w:val="00F409DB"/>
    <w:rsid w:val="00F43411"/>
    <w:rsid w:val="00F44441"/>
    <w:rsid w:val="00F44D56"/>
    <w:rsid w:val="00F44F42"/>
    <w:rsid w:val="00F4678C"/>
    <w:rsid w:val="00F50176"/>
    <w:rsid w:val="00F501F2"/>
    <w:rsid w:val="00F50C7A"/>
    <w:rsid w:val="00F50F0D"/>
    <w:rsid w:val="00F5281B"/>
    <w:rsid w:val="00F52CFF"/>
    <w:rsid w:val="00F5314C"/>
    <w:rsid w:val="00F57E4A"/>
    <w:rsid w:val="00F60A3A"/>
    <w:rsid w:val="00F67C77"/>
    <w:rsid w:val="00F73063"/>
    <w:rsid w:val="00F75377"/>
    <w:rsid w:val="00F763AB"/>
    <w:rsid w:val="00F86F27"/>
    <w:rsid w:val="00F873B0"/>
    <w:rsid w:val="00F97580"/>
    <w:rsid w:val="00FA1307"/>
    <w:rsid w:val="00FA2C63"/>
    <w:rsid w:val="00FA5BA7"/>
    <w:rsid w:val="00FB0687"/>
    <w:rsid w:val="00FC17C3"/>
    <w:rsid w:val="00FC4158"/>
    <w:rsid w:val="00FD0031"/>
    <w:rsid w:val="00FD0A96"/>
    <w:rsid w:val="00FD0EEC"/>
    <w:rsid w:val="00FD1F11"/>
    <w:rsid w:val="00FD377E"/>
    <w:rsid w:val="00FE2910"/>
    <w:rsid w:val="00FE2E66"/>
    <w:rsid w:val="00FE30A9"/>
    <w:rsid w:val="00FE3340"/>
    <w:rsid w:val="00FE6527"/>
    <w:rsid w:val="00FE7C98"/>
    <w:rsid w:val="00FF23E8"/>
    <w:rsid w:val="00FF346F"/>
    <w:rsid w:val="00FF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48FBD"/>
  <w15:docId w15:val="{CC4EEC4E-C26D-9047-B3D4-063FE666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452"/>
    <w:rPr>
      <w:rFonts w:eastAsia="DengXi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F5E"/>
    <w:pPr>
      <w:outlineLvl w:val="0"/>
    </w:pPr>
    <w:rPr>
      <w:b/>
      <w:bCs/>
      <w: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F5E"/>
    <w:pPr>
      <w:outlineLvl w:val="1"/>
    </w:pPr>
    <w:rPr>
      <w:b/>
      <w:smallCaps/>
      <w:sz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B9A"/>
    <w:pPr>
      <w:keepNext/>
      <w:keepLines/>
      <w:spacing w:before="40"/>
      <w:outlineLvl w:val="2"/>
    </w:pPr>
    <w:rPr>
      <w:rFonts w:ascii="Calibri Light" w:eastAsia="DengXian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Graphic"/>
    <w:basedOn w:val="Normal"/>
    <w:link w:val="ListParagraphChar"/>
    <w:uiPriority w:val="34"/>
    <w:qFormat/>
    <w:rsid w:val="00AD40EC"/>
    <w:pPr>
      <w:ind w:left="720"/>
      <w:contextualSpacing/>
    </w:pPr>
  </w:style>
  <w:style w:type="table" w:styleId="TableGrid">
    <w:name w:val="Table Grid"/>
    <w:basedOn w:val="TableNormal"/>
    <w:uiPriority w:val="59"/>
    <w:rsid w:val="00310427"/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04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427"/>
  </w:style>
  <w:style w:type="paragraph" w:styleId="Footer">
    <w:name w:val="footer"/>
    <w:basedOn w:val="Normal"/>
    <w:link w:val="FooterChar"/>
    <w:uiPriority w:val="99"/>
    <w:unhideWhenUsed/>
    <w:rsid w:val="003104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427"/>
  </w:style>
  <w:style w:type="paragraph" w:styleId="BalloonText">
    <w:name w:val="Balloon Text"/>
    <w:basedOn w:val="Normal"/>
    <w:link w:val="BalloonTextChar"/>
    <w:uiPriority w:val="99"/>
    <w:semiHidden/>
    <w:unhideWhenUsed/>
    <w:rsid w:val="00F73063"/>
    <w:rPr>
      <w:rFonts w:ascii="Times New Roman" w:hAnsi="Times New Roman"/>
      <w:sz w:val="26"/>
      <w:szCs w:val="26"/>
    </w:rPr>
  </w:style>
  <w:style w:type="character" w:customStyle="1" w:styleId="BalloonTextChar">
    <w:name w:val="Balloon Text Char"/>
    <w:link w:val="BalloonText"/>
    <w:uiPriority w:val="99"/>
    <w:semiHidden/>
    <w:rsid w:val="00F73063"/>
    <w:rPr>
      <w:rFonts w:ascii="Times New Roman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234318"/>
    <w:rPr>
      <w:sz w:val="24"/>
      <w:szCs w:val="24"/>
    </w:rPr>
  </w:style>
  <w:style w:type="character" w:styleId="CommentReference">
    <w:name w:val="annotation reference"/>
    <w:uiPriority w:val="99"/>
    <w:semiHidden/>
    <w:unhideWhenUsed/>
    <w:rsid w:val="00143E52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81625E"/>
    <w:rPr>
      <w:rFonts w:cs="Times New Roman (Body CS)"/>
      <w:sz w:val="16"/>
      <w:szCs w:val="20"/>
    </w:rPr>
  </w:style>
  <w:style w:type="character" w:customStyle="1" w:styleId="CommentTextChar">
    <w:name w:val="Comment Text Char"/>
    <w:link w:val="CommentText"/>
    <w:uiPriority w:val="99"/>
    <w:rsid w:val="0081625E"/>
    <w:rPr>
      <w:rFonts w:eastAsia="DengXian" w:cs="Times New Roman (Body CS)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E5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43E52"/>
    <w:rPr>
      <w:rFonts w:eastAsia="DengXian" w:cs="Times New Roman (Body CS)"/>
      <w:b/>
      <w:bCs/>
      <w:sz w:val="20"/>
      <w:szCs w:val="20"/>
    </w:rPr>
  </w:style>
  <w:style w:type="paragraph" w:customStyle="1" w:styleId="Style1">
    <w:name w:val="Style1"/>
    <w:basedOn w:val="ListParagraph"/>
    <w:qFormat/>
    <w:rsid w:val="00465915"/>
    <w:pPr>
      <w:numPr>
        <w:ilvl w:val="1"/>
        <w:numId w:val="5"/>
      </w:numPr>
      <w:ind w:left="630"/>
    </w:pPr>
  </w:style>
  <w:style w:type="character" w:customStyle="1" w:styleId="ListParagraphChar">
    <w:name w:val="List Paragraph Char"/>
    <w:aliases w:val="Bullet List Char,FooterText Char,List Paragraph1 Char,Graphic Char"/>
    <w:basedOn w:val="DefaultParagraphFont"/>
    <w:link w:val="ListParagraph"/>
    <w:uiPriority w:val="34"/>
    <w:locked/>
    <w:rsid w:val="00370AAA"/>
  </w:style>
  <w:style w:type="character" w:styleId="PageNumber">
    <w:name w:val="page number"/>
    <w:basedOn w:val="DefaultParagraphFont"/>
    <w:uiPriority w:val="99"/>
    <w:semiHidden/>
    <w:unhideWhenUsed/>
    <w:rsid w:val="00FE7C98"/>
  </w:style>
  <w:style w:type="character" w:customStyle="1" w:styleId="Heading1Char">
    <w:name w:val="Heading 1 Char"/>
    <w:link w:val="Heading1"/>
    <w:uiPriority w:val="9"/>
    <w:rsid w:val="00394F5E"/>
    <w:rPr>
      <w:rFonts w:eastAsia="DengXian"/>
      <w:b/>
      <w:bCs/>
      <w:caps/>
      <w:sz w:val="32"/>
      <w:szCs w:val="32"/>
    </w:rPr>
  </w:style>
  <w:style w:type="character" w:customStyle="1" w:styleId="Heading2Char">
    <w:name w:val="Heading 2 Char"/>
    <w:link w:val="Heading2"/>
    <w:uiPriority w:val="9"/>
    <w:rsid w:val="00394F5E"/>
    <w:rPr>
      <w:rFonts w:eastAsia="DengXian"/>
      <w:b/>
      <w:smallCaps/>
      <w:sz w:val="28"/>
      <w:u w:val="single"/>
    </w:rPr>
  </w:style>
  <w:style w:type="character" w:customStyle="1" w:styleId="Heading3Char">
    <w:name w:val="Heading 3 Char"/>
    <w:link w:val="Heading3"/>
    <w:uiPriority w:val="9"/>
    <w:semiHidden/>
    <w:rsid w:val="00A67B9A"/>
    <w:rPr>
      <w:rFonts w:ascii="Calibri Light" w:eastAsia="DengXian Light" w:hAnsi="Calibri Light" w:cs="Times New Roman"/>
      <w:color w:val="1F3763"/>
    </w:rPr>
  </w:style>
  <w:style w:type="paragraph" w:styleId="NormalWeb">
    <w:name w:val="Normal (Web)"/>
    <w:basedOn w:val="Normal"/>
    <w:uiPriority w:val="99"/>
    <w:semiHidden/>
    <w:unhideWhenUsed/>
    <w:rsid w:val="006C5009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EE6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06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document/d/1HTpOmSLam9oMsiWoXQiVi3hzlrGi9YAJ/ed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863D0-DAD9-4223-8370-999611410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1</Pages>
  <Words>4064</Words>
  <Characters>23166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27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feld, Avery</dc:creator>
  <cp:keywords/>
  <cp:lastModifiedBy>Laura Niven</cp:lastModifiedBy>
  <cp:revision>4</cp:revision>
  <cp:lastPrinted>2018-02-27T19:27:00Z</cp:lastPrinted>
  <dcterms:created xsi:type="dcterms:W3CDTF">2022-12-21T22:04:00Z</dcterms:created>
  <dcterms:modified xsi:type="dcterms:W3CDTF">2023-01-09T08:29:00Z</dcterms:modified>
</cp:coreProperties>
</file>